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D5BA0C" w14:textId="382038E4" w:rsidR="0007083D" w:rsidRPr="00B94699" w:rsidRDefault="0007083D" w:rsidP="0007083D">
      <w:pPr>
        <w:spacing w:line="480" w:lineRule="auto"/>
        <w:ind w:right="-7"/>
        <w:rPr>
          <w:ins w:id="0" w:author="Kaylee Jiang" w:date="2020-03-17T09:53:00Z"/>
          <w:rFonts w:cs="Times New Roman"/>
          <w:b/>
          <w:bCs/>
          <w:sz w:val="22"/>
        </w:rPr>
      </w:pPr>
      <w:commentRangeStart w:id="1"/>
      <w:commentRangeStart w:id="2"/>
      <w:ins w:id="3" w:author="Kaylee Jiang" w:date="2020-03-17T09:53:00Z">
        <w:r w:rsidRPr="00B94699">
          <w:rPr>
            <w:rFonts w:cs="Times New Roman"/>
            <w:b/>
            <w:bCs/>
            <w:sz w:val="22"/>
          </w:rPr>
          <w:t xml:space="preserve">Table </w:t>
        </w:r>
      </w:ins>
      <w:ins w:id="4" w:author="Kaylee Jiang" w:date="2020-03-17T11:03:00Z">
        <w:r w:rsidR="007815E2">
          <w:rPr>
            <w:rFonts w:cs="Times New Roman"/>
            <w:b/>
            <w:bCs/>
            <w:sz w:val="22"/>
          </w:rPr>
          <w:t>S</w:t>
        </w:r>
      </w:ins>
      <w:ins w:id="5" w:author="Kaylee Jiang" w:date="2020-03-17T09:53:00Z">
        <w:r w:rsidRPr="00B94699">
          <w:rPr>
            <w:rFonts w:cs="Times New Roman"/>
            <w:b/>
            <w:bCs/>
            <w:sz w:val="22"/>
          </w:rPr>
          <w:t xml:space="preserve">1. </w:t>
        </w:r>
        <w:commentRangeEnd w:id="1"/>
        <w:r w:rsidRPr="00B94699">
          <w:rPr>
            <w:rStyle w:val="CommentReference"/>
          </w:rPr>
          <w:commentReference w:id="1"/>
        </w:r>
        <w:commentRangeEnd w:id="2"/>
        <w:r>
          <w:rPr>
            <w:rStyle w:val="CommentReference"/>
          </w:rPr>
          <w:commentReference w:id="2"/>
        </w:r>
        <w:commentRangeStart w:id="6"/>
        <w:r w:rsidRPr="00B44953">
          <w:t>Model</w:t>
        </w:r>
        <w:commentRangeEnd w:id="6"/>
        <w:r w:rsidRPr="00B94699">
          <w:rPr>
            <w:rStyle w:val="CommentReference"/>
          </w:rPr>
          <w:commentReference w:id="6"/>
        </w:r>
        <w:r w:rsidRPr="00B44953">
          <w:t xml:space="preserve"> inputs.</w:t>
        </w:r>
      </w:ins>
    </w:p>
    <w:tbl>
      <w:tblPr>
        <w:tblStyle w:val="TableGrid"/>
        <w:tblW w:w="11121" w:type="dxa"/>
        <w:jc w:val="center"/>
        <w:tblLook w:val="04A0" w:firstRow="1" w:lastRow="0" w:firstColumn="1" w:lastColumn="0" w:noHBand="0" w:noVBand="1"/>
        <w:tblPrChange w:id="7" w:author="Kaylee Jiang" w:date="2020-03-17T11:01:00Z">
          <w:tblPr>
            <w:tblStyle w:val="TableGrid"/>
            <w:tblW w:w="11121" w:type="dxa"/>
            <w:tblLook w:val="04A0" w:firstRow="1" w:lastRow="0" w:firstColumn="1" w:lastColumn="0" w:noHBand="0" w:noVBand="1"/>
          </w:tblPr>
        </w:tblPrChange>
      </w:tblPr>
      <w:tblGrid>
        <w:gridCol w:w="265"/>
        <w:gridCol w:w="2970"/>
        <w:gridCol w:w="1812"/>
        <w:gridCol w:w="1257"/>
        <w:gridCol w:w="1918"/>
        <w:gridCol w:w="1469"/>
        <w:gridCol w:w="1430"/>
        <w:tblGridChange w:id="8">
          <w:tblGrid>
            <w:gridCol w:w="265"/>
            <w:gridCol w:w="2970"/>
            <w:gridCol w:w="1812"/>
            <w:gridCol w:w="1257"/>
            <w:gridCol w:w="1918"/>
            <w:gridCol w:w="1469"/>
            <w:gridCol w:w="1430"/>
          </w:tblGrid>
        </w:tblGridChange>
      </w:tblGrid>
      <w:tr w:rsidR="0007083D" w:rsidRPr="00B94699" w14:paraId="57CE69B2" w14:textId="77777777" w:rsidTr="001F3BE8">
        <w:trPr>
          <w:trHeight w:val="170"/>
          <w:jc w:val="center"/>
          <w:ins w:id="9" w:author="Kaylee Jiang" w:date="2020-03-17T09:53:00Z"/>
          <w:trPrChange w:id="10" w:author="Kaylee Jiang" w:date="2020-03-17T11:01:00Z">
            <w:trPr>
              <w:trHeight w:val="170"/>
            </w:trPr>
          </w:trPrChange>
        </w:trPr>
        <w:tc>
          <w:tcPr>
            <w:tcW w:w="5047" w:type="dxa"/>
            <w:gridSpan w:val="3"/>
            <w:vAlign w:val="center"/>
            <w:tcPrChange w:id="11" w:author="Kaylee Jiang" w:date="2020-03-17T11:01:00Z">
              <w:tcPr>
                <w:tcW w:w="5047" w:type="dxa"/>
                <w:gridSpan w:val="3"/>
              </w:tcPr>
            </w:tcPrChange>
          </w:tcPr>
          <w:p w14:paraId="284F3188" w14:textId="77777777" w:rsidR="0007083D" w:rsidRPr="00B94699" w:rsidRDefault="0007083D">
            <w:pPr>
              <w:spacing w:line="480" w:lineRule="auto"/>
              <w:ind w:right="-7"/>
              <w:rPr>
                <w:ins w:id="12" w:author="Kaylee Jiang" w:date="2020-03-17T09:53:00Z"/>
                <w:rFonts w:cs="Times New Roman"/>
                <w:bCs/>
              </w:rPr>
            </w:pPr>
            <w:ins w:id="13" w:author="Kaylee Jiang" w:date="2020-03-17T09:53:00Z">
              <w:r>
                <w:rPr>
                  <w:rFonts w:cs="Times New Roman"/>
                  <w:bCs/>
                </w:rPr>
                <w:t xml:space="preserve">Parameters </w:t>
              </w:r>
            </w:ins>
          </w:p>
        </w:tc>
        <w:tc>
          <w:tcPr>
            <w:tcW w:w="1257" w:type="dxa"/>
            <w:vAlign w:val="center"/>
            <w:tcPrChange w:id="14" w:author="Kaylee Jiang" w:date="2020-03-17T11:01:00Z">
              <w:tcPr>
                <w:tcW w:w="1257" w:type="dxa"/>
              </w:tcPr>
            </w:tcPrChange>
          </w:tcPr>
          <w:p w14:paraId="012BF9B7" w14:textId="77777777" w:rsidR="0007083D" w:rsidRPr="00B44953" w:rsidRDefault="0007083D">
            <w:pPr>
              <w:spacing w:line="480" w:lineRule="auto"/>
              <w:ind w:right="-7"/>
              <w:rPr>
                <w:ins w:id="15" w:author="Kaylee Jiang" w:date="2020-03-17T09:53:00Z"/>
                <w:rFonts w:cs="Times New Roman"/>
                <w:bCs/>
              </w:rPr>
            </w:pPr>
            <w:commentRangeStart w:id="16"/>
            <w:ins w:id="17" w:author="Kaylee Jiang" w:date="2020-03-17T09:53:00Z">
              <w:r w:rsidRPr="00B44953">
                <w:rPr>
                  <w:rFonts w:cs="Times New Roman"/>
                  <w:bCs/>
                </w:rPr>
                <w:t>Base case value</w:t>
              </w:r>
              <w:commentRangeEnd w:id="16"/>
              <w:r w:rsidRPr="00B94699">
                <w:rPr>
                  <w:rStyle w:val="CommentReference"/>
                </w:rPr>
                <w:commentReference w:id="16"/>
              </w:r>
            </w:ins>
          </w:p>
        </w:tc>
        <w:tc>
          <w:tcPr>
            <w:tcW w:w="1918" w:type="dxa"/>
            <w:vAlign w:val="center"/>
            <w:tcPrChange w:id="18" w:author="Kaylee Jiang" w:date="2020-03-17T11:01:00Z">
              <w:tcPr>
                <w:tcW w:w="1918" w:type="dxa"/>
              </w:tcPr>
            </w:tcPrChange>
          </w:tcPr>
          <w:p w14:paraId="0F1783A7" w14:textId="77777777" w:rsidR="0007083D" w:rsidRPr="00B44953" w:rsidRDefault="0007083D">
            <w:pPr>
              <w:spacing w:line="480" w:lineRule="auto"/>
              <w:ind w:right="-7"/>
              <w:rPr>
                <w:ins w:id="19" w:author="Kaylee Jiang" w:date="2020-03-17T09:53:00Z"/>
                <w:rFonts w:cs="Times New Roman"/>
                <w:bCs/>
              </w:rPr>
            </w:pPr>
            <w:ins w:id="20" w:author="Kaylee Jiang" w:date="2020-03-17T09:53:00Z">
              <w:r w:rsidRPr="00B44953">
                <w:rPr>
                  <w:rFonts w:cs="Times New Roman"/>
                  <w:bCs/>
                </w:rPr>
                <w:t>Range for sensitivity analysis</w:t>
              </w:r>
            </w:ins>
          </w:p>
        </w:tc>
        <w:tc>
          <w:tcPr>
            <w:tcW w:w="1469" w:type="dxa"/>
            <w:vAlign w:val="center"/>
            <w:tcPrChange w:id="21" w:author="Kaylee Jiang" w:date="2020-03-17T11:01:00Z">
              <w:tcPr>
                <w:tcW w:w="1469" w:type="dxa"/>
              </w:tcPr>
            </w:tcPrChange>
          </w:tcPr>
          <w:p w14:paraId="14224A8E" w14:textId="77777777" w:rsidR="0007083D" w:rsidRPr="00B44953" w:rsidRDefault="0007083D">
            <w:pPr>
              <w:spacing w:line="480" w:lineRule="auto"/>
              <w:ind w:right="-7"/>
              <w:rPr>
                <w:ins w:id="22" w:author="Kaylee Jiang" w:date="2020-03-17T09:53:00Z"/>
                <w:rFonts w:cs="Times New Roman"/>
                <w:bCs/>
              </w:rPr>
            </w:pPr>
            <w:ins w:id="23" w:author="Kaylee Jiang" w:date="2020-03-17T09:53:00Z">
              <w:r w:rsidRPr="00B44953">
                <w:rPr>
                  <w:rFonts w:cs="Times New Roman"/>
                  <w:bCs/>
                </w:rPr>
                <w:t>Distribution</w:t>
              </w:r>
            </w:ins>
          </w:p>
        </w:tc>
        <w:tc>
          <w:tcPr>
            <w:tcW w:w="1430" w:type="dxa"/>
            <w:vAlign w:val="center"/>
            <w:tcPrChange w:id="24" w:author="Kaylee Jiang" w:date="2020-03-17T11:01:00Z">
              <w:tcPr>
                <w:tcW w:w="1430" w:type="dxa"/>
              </w:tcPr>
            </w:tcPrChange>
          </w:tcPr>
          <w:p w14:paraId="0292E100" w14:textId="77777777" w:rsidR="0007083D" w:rsidRPr="00B44953" w:rsidRDefault="0007083D">
            <w:pPr>
              <w:spacing w:line="480" w:lineRule="auto"/>
              <w:ind w:right="-7"/>
              <w:rPr>
                <w:ins w:id="25" w:author="Kaylee Jiang" w:date="2020-03-17T09:53:00Z"/>
                <w:rFonts w:cs="Times New Roman"/>
                <w:bCs/>
              </w:rPr>
            </w:pPr>
            <w:ins w:id="26" w:author="Kaylee Jiang" w:date="2020-03-17T09:53:00Z">
              <w:r w:rsidRPr="00B44953">
                <w:rPr>
                  <w:rFonts w:cs="Times New Roman"/>
                  <w:bCs/>
                </w:rPr>
                <w:t>Reference</w:t>
              </w:r>
            </w:ins>
          </w:p>
        </w:tc>
      </w:tr>
      <w:tr w:rsidR="0007083D" w:rsidRPr="00B94699" w14:paraId="01169687" w14:textId="77777777" w:rsidTr="001F3BE8">
        <w:trPr>
          <w:trHeight w:val="170"/>
          <w:jc w:val="center"/>
          <w:ins w:id="27" w:author="Kaylee Jiang" w:date="2020-03-17T09:53:00Z"/>
          <w:trPrChange w:id="28" w:author="Kaylee Jiang" w:date="2020-03-17T11:01:00Z">
            <w:trPr>
              <w:trHeight w:val="170"/>
            </w:trPr>
          </w:trPrChange>
        </w:trPr>
        <w:tc>
          <w:tcPr>
            <w:tcW w:w="11121" w:type="dxa"/>
            <w:gridSpan w:val="7"/>
            <w:vAlign w:val="center"/>
            <w:tcPrChange w:id="29" w:author="Kaylee Jiang" w:date="2020-03-17T11:01:00Z">
              <w:tcPr>
                <w:tcW w:w="11121" w:type="dxa"/>
                <w:gridSpan w:val="7"/>
              </w:tcPr>
            </w:tcPrChange>
          </w:tcPr>
          <w:p w14:paraId="24B9A5B3" w14:textId="77777777" w:rsidR="0007083D" w:rsidRPr="00B94699" w:rsidRDefault="0007083D">
            <w:pPr>
              <w:spacing w:line="480" w:lineRule="auto"/>
              <w:ind w:right="-7"/>
              <w:rPr>
                <w:ins w:id="30" w:author="Kaylee Jiang" w:date="2020-03-17T09:53:00Z"/>
                <w:rFonts w:cs="Times New Roman"/>
              </w:rPr>
            </w:pPr>
            <w:ins w:id="31" w:author="Kaylee Jiang" w:date="2020-03-17T09:53:00Z">
              <w:r w:rsidRPr="00B94699">
                <w:rPr>
                  <w:rFonts w:cs="Times New Roman"/>
                  <w:b/>
                  <w:iCs/>
                </w:rPr>
                <w:t>Clinical inputs</w:t>
              </w:r>
            </w:ins>
          </w:p>
        </w:tc>
      </w:tr>
      <w:tr w:rsidR="0007083D" w:rsidRPr="00B94699" w14:paraId="570ECFF8" w14:textId="77777777" w:rsidTr="001F3BE8">
        <w:trPr>
          <w:trHeight w:val="170"/>
          <w:jc w:val="center"/>
          <w:ins w:id="32" w:author="Kaylee Jiang" w:date="2020-03-17T09:53:00Z"/>
          <w:trPrChange w:id="33" w:author="Kaylee Jiang" w:date="2020-03-17T11:01:00Z">
            <w:trPr>
              <w:trHeight w:val="170"/>
            </w:trPr>
          </w:trPrChange>
        </w:trPr>
        <w:tc>
          <w:tcPr>
            <w:tcW w:w="265" w:type="dxa"/>
            <w:vAlign w:val="center"/>
            <w:tcPrChange w:id="34" w:author="Kaylee Jiang" w:date="2020-03-17T11:01:00Z">
              <w:tcPr>
                <w:tcW w:w="265" w:type="dxa"/>
              </w:tcPr>
            </w:tcPrChange>
          </w:tcPr>
          <w:p w14:paraId="5A996BFE" w14:textId="77777777" w:rsidR="0007083D" w:rsidRPr="00B94699" w:rsidRDefault="0007083D">
            <w:pPr>
              <w:spacing w:line="480" w:lineRule="auto"/>
              <w:ind w:right="-7"/>
              <w:rPr>
                <w:ins w:id="35" w:author="Kaylee Jiang" w:date="2020-03-17T09:53:00Z"/>
                <w:rFonts w:cs="Times New Roman"/>
              </w:rPr>
            </w:pPr>
          </w:p>
        </w:tc>
        <w:tc>
          <w:tcPr>
            <w:tcW w:w="7957" w:type="dxa"/>
            <w:gridSpan w:val="4"/>
            <w:vAlign w:val="center"/>
            <w:tcPrChange w:id="36" w:author="Kaylee Jiang" w:date="2020-03-17T11:01:00Z">
              <w:tcPr>
                <w:tcW w:w="7957" w:type="dxa"/>
                <w:gridSpan w:val="4"/>
              </w:tcPr>
            </w:tcPrChange>
          </w:tcPr>
          <w:p w14:paraId="4AD0DCE5" w14:textId="77777777" w:rsidR="0007083D" w:rsidRPr="00B44953" w:rsidRDefault="0007083D">
            <w:pPr>
              <w:spacing w:line="480" w:lineRule="auto"/>
              <w:ind w:right="-7"/>
              <w:rPr>
                <w:ins w:id="37" w:author="Kaylee Jiang" w:date="2020-03-17T09:53:00Z"/>
                <w:rFonts w:cs="Times New Roman"/>
                <w:b/>
                <w:bCs/>
              </w:rPr>
            </w:pPr>
            <w:ins w:id="38" w:author="Kaylee Jiang" w:date="2020-03-17T09:53:00Z">
              <w:r w:rsidRPr="00B44953">
                <w:rPr>
                  <w:rFonts w:cs="Times New Roman"/>
                  <w:b/>
                  <w:bCs/>
                </w:rPr>
                <w:t xml:space="preserve">Proportion of </w:t>
              </w:r>
              <w:proofErr w:type="spellStart"/>
              <w:r w:rsidRPr="00B44953">
                <w:rPr>
                  <w:rFonts w:cs="Times New Roman"/>
                  <w:b/>
                  <w:bCs/>
                </w:rPr>
                <w:t>NYHA</w:t>
              </w:r>
              <w:r w:rsidRPr="00B94699">
                <w:rPr>
                  <w:rFonts w:cs="Times New Roman"/>
                  <w:b/>
                  <w:bCs/>
                  <w:vertAlign w:val="superscript"/>
                </w:rPr>
                <w:t>a</w:t>
              </w:r>
              <w:proofErr w:type="spellEnd"/>
              <w:r w:rsidRPr="00B44953">
                <w:rPr>
                  <w:rFonts w:cs="Times New Roman"/>
                  <w:b/>
                  <w:bCs/>
                </w:rPr>
                <w:t xml:space="preserve"> classification</w:t>
              </w:r>
              <w:r w:rsidRPr="00B94699">
                <w:rPr>
                  <w:rFonts w:cs="Times New Roman"/>
                  <w:b/>
                  <w:bCs/>
                </w:rPr>
                <w:t xml:space="preserve"> (%)</w:t>
              </w:r>
            </w:ins>
          </w:p>
        </w:tc>
        <w:tc>
          <w:tcPr>
            <w:tcW w:w="1469" w:type="dxa"/>
            <w:vAlign w:val="center"/>
            <w:tcPrChange w:id="39" w:author="Kaylee Jiang" w:date="2020-03-17T11:01:00Z">
              <w:tcPr>
                <w:tcW w:w="1469" w:type="dxa"/>
              </w:tcPr>
            </w:tcPrChange>
          </w:tcPr>
          <w:p w14:paraId="49B71887" w14:textId="77777777" w:rsidR="0007083D" w:rsidRPr="00B94699" w:rsidRDefault="0007083D">
            <w:pPr>
              <w:spacing w:line="480" w:lineRule="auto"/>
              <w:ind w:right="-7"/>
              <w:rPr>
                <w:ins w:id="40" w:author="Kaylee Jiang" w:date="2020-03-17T09:53:00Z"/>
                <w:rFonts w:cs="Times New Roman"/>
              </w:rPr>
            </w:pPr>
            <w:ins w:id="41" w:author="Kaylee Jiang" w:date="2020-03-17T09:53:00Z">
              <w:r w:rsidRPr="00B94699">
                <w:rPr>
                  <w:rFonts w:cs="Times New Roman"/>
                </w:rPr>
                <w:t>Dirichlet</w:t>
              </w:r>
            </w:ins>
          </w:p>
        </w:tc>
        <w:tc>
          <w:tcPr>
            <w:tcW w:w="1430" w:type="dxa"/>
            <w:vAlign w:val="center"/>
            <w:tcPrChange w:id="42" w:author="Kaylee Jiang" w:date="2020-03-17T11:01:00Z">
              <w:tcPr>
                <w:tcW w:w="1430" w:type="dxa"/>
              </w:tcPr>
            </w:tcPrChange>
          </w:tcPr>
          <w:p w14:paraId="1034DCFF" w14:textId="6E76F794" w:rsidR="0007083D" w:rsidRPr="00B44953" w:rsidRDefault="009070D6">
            <w:pPr>
              <w:spacing w:line="480" w:lineRule="auto"/>
              <w:ind w:right="-7"/>
              <w:rPr>
                <w:ins w:id="43" w:author="Kaylee Jiang" w:date="2020-03-17T09:53:00Z"/>
                <w:rFonts w:cs="Times New Roman"/>
              </w:rPr>
            </w:pPr>
            <w:ins w:id="44" w:author="Kaylee Jiang" w:date="2020-03-17T10:51:00Z">
              <w:r>
                <w:rPr>
                  <w:rFonts w:cs="Times New Roman"/>
                </w:rPr>
                <w:t>1</w:t>
              </w:r>
            </w:ins>
          </w:p>
        </w:tc>
      </w:tr>
      <w:tr w:rsidR="0007083D" w:rsidRPr="00B94699" w14:paraId="20C18C26" w14:textId="77777777" w:rsidTr="001F3BE8">
        <w:trPr>
          <w:trHeight w:val="170"/>
          <w:jc w:val="center"/>
          <w:ins w:id="45" w:author="Kaylee Jiang" w:date="2020-03-17T09:53:00Z"/>
          <w:trPrChange w:id="46" w:author="Kaylee Jiang" w:date="2020-03-17T11:01:00Z">
            <w:trPr>
              <w:trHeight w:val="170"/>
            </w:trPr>
          </w:trPrChange>
        </w:trPr>
        <w:tc>
          <w:tcPr>
            <w:tcW w:w="265" w:type="dxa"/>
            <w:vAlign w:val="center"/>
            <w:tcPrChange w:id="47" w:author="Kaylee Jiang" w:date="2020-03-17T11:01:00Z">
              <w:tcPr>
                <w:tcW w:w="265" w:type="dxa"/>
              </w:tcPr>
            </w:tcPrChange>
          </w:tcPr>
          <w:p w14:paraId="6E4D32CF" w14:textId="77777777" w:rsidR="0007083D" w:rsidRPr="00B94699" w:rsidRDefault="0007083D">
            <w:pPr>
              <w:spacing w:line="480" w:lineRule="auto"/>
              <w:ind w:right="-7" w:firstLine="467"/>
              <w:rPr>
                <w:ins w:id="48" w:author="Kaylee Jiang" w:date="2020-03-17T09:53:00Z"/>
                <w:rFonts w:cs="Times New Roman"/>
              </w:rPr>
            </w:pPr>
          </w:p>
        </w:tc>
        <w:tc>
          <w:tcPr>
            <w:tcW w:w="2970" w:type="dxa"/>
            <w:vAlign w:val="center"/>
            <w:tcPrChange w:id="49" w:author="Kaylee Jiang" w:date="2020-03-17T11:01:00Z">
              <w:tcPr>
                <w:tcW w:w="2970" w:type="dxa"/>
              </w:tcPr>
            </w:tcPrChange>
          </w:tcPr>
          <w:p w14:paraId="22A3279C" w14:textId="77777777" w:rsidR="0007083D" w:rsidRPr="00B94699" w:rsidRDefault="0007083D">
            <w:pPr>
              <w:spacing w:line="480" w:lineRule="auto"/>
              <w:ind w:right="-7" w:firstLine="467"/>
              <w:rPr>
                <w:ins w:id="50" w:author="Kaylee Jiang" w:date="2020-03-17T09:53:00Z"/>
                <w:rFonts w:cs="Times New Roman"/>
              </w:rPr>
            </w:pPr>
          </w:p>
        </w:tc>
        <w:tc>
          <w:tcPr>
            <w:tcW w:w="1812" w:type="dxa"/>
            <w:vAlign w:val="center"/>
            <w:tcPrChange w:id="51" w:author="Kaylee Jiang" w:date="2020-03-17T11:01:00Z">
              <w:tcPr>
                <w:tcW w:w="1812" w:type="dxa"/>
              </w:tcPr>
            </w:tcPrChange>
          </w:tcPr>
          <w:p w14:paraId="6833619D" w14:textId="77777777" w:rsidR="0007083D" w:rsidRPr="00B94699" w:rsidRDefault="0007083D">
            <w:pPr>
              <w:spacing w:line="480" w:lineRule="auto"/>
              <w:ind w:right="-7"/>
              <w:rPr>
                <w:ins w:id="52" w:author="Kaylee Jiang" w:date="2020-03-17T09:53:00Z"/>
                <w:rFonts w:cs="Times New Roman"/>
                <w:bCs/>
                <w:iCs/>
              </w:rPr>
            </w:pPr>
            <w:ins w:id="53" w:author="Kaylee Jiang" w:date="2020-03-17T09:53:00Z">
              <w:r w:rsidRPr="00B94699">
                <w:rPr>
                  <w:rFonts w:cs="Times New Roman"/>
                </w:rPr>
                <w:t>NYHA class I</w:t>
              </w:r>
            </w:ins>
          </w:p>
        </w:tc>
        <w:tc>
          <w:tcPr>
            <w:tcW w:w="1257" w:type="dxa"/>
            <w:vAlign w:val="center"/>
            <w:tcPrChange w:id="54" w:author="Kaylee Jiang" w:date="2020-03-17T11:01:00Z">
              <w:tcPr>
                <w:tcW w:w="1257" w:type="dxa"/>
              </w:tcPr>
            </w:tcPrChange>
          </w:tcPr>
          <w:p w14:paraId="1634AAFD" w14:textId="77777777" w:rsidR="0007083D" w:rsidRPr="00B94699" w:rsidRDefault="0007083D">
            <w:pPr>
              <w:spacing w:line="480" w:lineRule="auto"/>
              <w:ind w:right="-7"/>
              <w:rPr>
                <w:ins w:id="55" w:author="Kaylee Jiang" w:date="2020-03-17T09:53:00Z"/>
                <w:rFonts w:cs="Times New Roman"/>
              </w:rPr>
            </w:pPr>
            <w:ins w:id="56" w:author="Kaylee Jiang" w:date="2020-03-17T09:53:00Z">
              <w:r w:rsidRPr="00B44953">
                <w:rPr>
                  <w:rFonts w:cs="Times New Roman"/>
                </w:rPr>
                <w:t>0.7</w:t>
              </w:r>
            </w:ins>
          </w:p>
        </w:tc>
        <w:tc>
          <w:tcPr>
            <w:tcW w:w="1918" w:type="dxa"/>
            <w:vAlign w:val="center"/>
            <w:tcPrChange w:id="57" w:author="Kaylee Jiang" w:date="2020-03-17T11:01:00Z">
              <w:tcPr>
                <w:tcW w:w="1918" w:type="dxa"/>
              </w:tcPr>
            </w:tcPrChange>
          </w:tcPr>
          <w:p w14:paraId="7D907569" w14:textId="77777777" w:rsidR="0007083D" w:rsidRPr="00B94699" w:rsidRDefault="0007083D">
            <w:pPr>
              <w:spacing w:line="480" w:lineRule="auto"/>
              <w:ind w:right="-7"/>
              <w:rPr>
                <w:ins w:id="58" w:author="Kaylee Jiang" w:date="2020-03-17T09:53:00Z"/>
                <w:rFonts w:cs="Times New Roman"/>
              </w:rPr>
            </w:pPr>
            <w:ins w:id="59" w:author="Kaylee Jiang" w:date="2020-03-17T09:53:00Z">
              <w:r w:rsidRPr="00B94699">
                <w:rPr>
                  <w:rFonts w:cs="Times New Roman"/>
                </w:rPr>
                <w:t>0.4-1</w:t>
              </w:r>
            </w:ins>
          </w:p>
        </w:tc>
        <w:tc>
          <w:tcPr>
            <w:tcW w:w="1469" w:type="dxa"/>
            <w:vAlign w:val="center"/>
            <w:tcPrChange w:id="60" w:author="Kaylee Jiang" w:date="2020-03-17T11:01:00Z">
              <w:tcPr>
                <w:tcW w:w="1469" w:type="dxa"/>
              </w:tcPr>
            </w:tcPrChange>
          </w:tcPr>
          <w:p w14:paraId="29F5449E" w14:textId="77777777" w:rsidR="0007083D" w:rsidRPr="00B94699" w:rsidRDefault="0007083D">
            <w:pPr>
              <w:spacing w:line="480" w:lineRule="auto"/>
              <w:ind w:right="-7"/>
              <w:rPr>
                <w:ins w:id="61" w:author="Kaylee Jiang" w:date="2020-03-17T09:53:00Z"/>
                <w:rFonts w:cs="Times New Roman"/>
              </w:rPr>
            </w:pPr>
          </w:p>
        </w:tc>
        <w:tc>
          <w:tcPr>
            <w:tcW w:w="1430" w:type="dxa"/>
            <w:vAlign w:val="center"/>
            <w:tcPrChange w:id="62" w:author="Kaylee Jiang" w:date="2020-03-17T11:01:00Z">
              <w:tcPr>
                <w:tcW w:w="1430" w:type="dxa"/>
              </w:tcPr>
            </w:tcPrChange>
          </w:tcPr>
          <w:p w14:paraId="41562476" w14:textId="77777777" w:rsidR="0007083D" w:rsidRPr="00B44953" w:rsidRDefault="0007083D">
            <w:pPr>
              <w:spacing w:line="480" w:lineRule="auto"/>
              <w:ind w:right="-7"/>
              <w:rPr>
                <w:ins w:id="63" w:author="Kaylee Jiang" w:date="2020-03-17T09:53:00Z"/>
                <w:rFonts w:cs="Times New Roman"/>
              </w:rPr>
            </w:pPr>
          </w:p>
        </w:tc>
      </w:tr>
      <w:tr w:rsidR="0007083D" w:rsidRPr="00B94699" w14:paraId="300812D4" w14:textId="77777777" w:rsidTr="001F3BE8">
        <w:trPr>
          <w:trHeight w:val="170"/>
          <w:jc w:val="center"/>
          <w:ins w:id="64" w:author="Kaylee Jiang" w:date="2020-03-17T09:53:00Z"/>
          <w:trPrChange w:id="65" w:author="Kaylee Jiang" w:date="2020-03-17T11:01:00Z">
            <w:trPr>
              <w:trHeight w:val="170"/>
            </w:trPr>
          </w:trPrChange>
        </w:trPr>
        <w:tc>
          <w:tcPr>
            <w:tcW w:w="265" w:type="dxa"/>
            <w:vAlign w:val="center"/>
            <w:tcPrChange w:id="66" w:author="Kaylee Jiang" w:date="2020-03-17T11:01:00Z">
              <w:tcPr>
                <w:tcW w:w="265" w:type="dxa"/>
              </w:tcPr>
            </w:tcPrChange>
          </w:tcPr>
          <w:p w14:paraId="3C2A5A02" w14:textId="77777777" w:rsidR="0007083D" w:rsidRPr="00B94699" w:rsidRDefault="0007083D">
            <w:pPr>
              <w:spacing w:line="480" w:lineRule="auto"/>
              <w:ind w:right="-7" w:firstLine="467"/>
              <w:rPr>
                <w:ins w:id="67" w:author="Kaylee Jiang" w:date="2020-03-17T09:53:00Z"/>
                <w:rFonts w:cs="Times New Roman"/>
              </w:rPr>
            </w:pPr>
          </w:p>
        </w:tc>
        <w:tc>
          <w:tcPr>
            <w:tcW w:w="2970" w:type="dxa"/>
            <w:vAlign w:val="center"/>
            <w:tcPrChange w:id="68" w:author="Kaylee Jiang" w:date="2020-03-17T11:01:00Z">
              <w:tcPr>
                <w:tcW w:w="2970" w:type="dxa"/>
              </w:tcPr>
            </w:tcPrChange>
          </w:tcPr>
          <w:p w14:paraId="3FCBCE27" w14:textId="77777777" w:rsidR="0007083D" w:rsidRPr="00B94699" w:rsidRDefault="0007083D">
            <w:pPr>
              <w:spacing w:line="480" w:lineRule="auto"/>
              <w:ind w:right="-7" w:firstLine="467"/>
              <w:rPr>
                <w:ins w:id="69" w:author="Kaylee Jiang" w:date="2020-03-17T09:53:00Z"/>
                <w:rFonts w:cs="Times New Roman"/>
              </w:rPr>
            </w:pPr>
          </w:p>
        </w:tc>
        <w:tc>
          <w:tcPr>
            <w:tcW w:w="1812" w:type="dxa"/>
            <w:vAlign w:val="center"/>
            <w:tcPrChange w:id="70" w:author="Kaylee Jiang" w:date="2020-03-17T11:01:00Z">
              <w:tcPr>
                <w:tcW w:w="1812" w:type="dxa"/>
              </w:tcPr>
            </w:tcPrChange>
          </w:tcPr>
          <w:p w14:paraId="08B07654" w14:textId="77777777" w:rsidR="0007083D" w:rsidRPr="00B94699" w:rsidRDefault="0007083D">
            <w:pPr>
              <w:spacing w:line="480" w:lineRule="auto"/>
              <w:ind w:right="-7"/>
              <w:rPr>
                <w:ins w:id="71" w:author="Kaylee Jiang" w:date="2020-03-17T09:53:00Z"/>
                <w:rFonts w:cs="Times New Roman"/>
                <w:bCs/>
                <w:iCs/>
              </w:rPr>
            </w:pPr>
            <w:ins w:id="72" w:author="Kaylee Jiang" w:date="2020-03-17T09:53:00Z">
              <w:r w:rsidRPr="00B94699">
                <w:rPr>
                  <w:rFonts w:cs="Times New Roman"/>
                </w:rPr>
                <w:t>NYHA class II</w:t>
              </w:r>
            </w:ins>
          </w:p>
        </w:tc>
        <w:tc>
          <w:tcPr>
            <w:tcW w:w="1257" w:type="dxa"/>
            <w:vAlign w:val="center"/>
            <w:tcPrChange w:id="73" w:author="Kaylee Jiang" w:date="2020-03-17T11:01:00Z">
              <w:tcPr>
                <w:tcW w:w="1257" w:type="dxa"/>
              </w:tcPr>
            </w:tcPrChange>
          </w:tcPr>
          <w:p w14:paraId="74B824EB" w14:textId="77777777" w:rsidR="0007083D" w:rsidRPr="00B94699" w:rsidRDefault="0007083D">
            <w:pPr>
              <w:spacing w:line="480" w:lineRule="auto"/>
              <w:ind w:right="-7"/>
              <w:rPr>
                <w:ins w:id="74" w:author="Kaylee Jiang" w:date="2020-03-17T09:53:00Z"/>
                <w:rFonts w:cs="Times New Roman"/>
              </w:rPr>
            </w:pPr>
            <w:ins w:id="75" w:author="Kaylee Jiang" w:date="2020-03-17T09:53:00Z">
              <w:r w:rsidRPr="00B94699">
                <w:rPr>
                  <w:rFonts w:cs="Times New Roman"/>
                </w:rPr>
                <w:t>51.8</w:t>
              </w:r>
            </w:ins>
          </w:p>
        </w:tc>
        <w:tc>
          <w:tcPr>
            <w:tcW w:w="1918" w:type="dxa"/>
            <w:vAlign w:val="center"/>
            <w:tcPrChange w:id="76" w:author="Kaylee Jiang" w:date="2020-03-17T11:01:00Z">
              <w:tcPr>
                <w:tcW w:w="1918" w:type="dxa"/>
              </w:tcPr>
            </w:tcPrChange>
          </w:tcPr>
          <w:p w14:paraId="576D323F" w14:textId="77777777" w:rsidR="0007083D" w:rsidRPr="00B94699" w:rsidRDefault="0007083D">
            <w:pPr>
              <w:spacing w:line="480" w:lineRule="auto"/>
              <w:ind w:right="-7"/>
              <w:rPr>
                <w:ins w:id="77" w:author="Kaylee Jiang" w:date="2020-03-17T09:53:00Z"/>
                <w:rFonts w:cs="Times New Roman"/>
              </w:rPr>
            </w:pPr>
            <w:ins w:id="78" w:author="Kaylee Jiang" w:date="2020-03-17T09:53:00Z">
              <w:r w:rsidRPr="00B94699">
                <w:rPr>
                  <w:rFonts w:cs="Times New Roman"/>
                </w:rPr>
                <w:t>51-52</w:t>
              </w:r>
            </w:ins>
          </w:p>
        </w:tc>
        <w:tc>
          <w:tcPr>
            <w:tcW w:w="1469" w:type="dxa"/>
            <w:vAlign w:val="center"/>
            <w:tcPrChange w:id="79" w:author="Kaylee Jiang" w:date="2020-03-17T11:01:00Z">
              <w:tcPr>
                <w:tcW w:w="1469" w:type="dxa"/>
              </w:tcPr>
            </w:tcPrChange>
          </w:tcPr>
          <w:p w14:paraId="132D83DD" w14:textId="77777777" w:rsidR="0007083D" w:rsidRPr="00B94699" w:rsidRDefault="0007083D">
            <w:pPr>
              <w:spacing w:line="480" w:lineRule="auto"/>
              <w:ind w:right="-7"/>
              <w:rPr>
                <w:ins w:id="80" w:author="Kaylee Jiang" w:date="2020-03-17T09:53:00Z"/>
                <w:rFonts w:cs="Times New Roman"/>
              </w:rPr>
            </w:pPr>
          </w:p>
        </w:tc>
        <w:tc>
          <w:tcPr>
            <w:tcW w:w="1430" w:type="dxa"/>
            <w:vAlign w:val="center"/>
            <w:tcPrChange w:id="81" w:author="Kaylee Jiang" w:date="2020-03-17T11:01:00Z">
              <w:tcPr>
                <w:tcW w:w="1430" w:type="dxa"/>
              </w:tcPr>
            </w:tcPrChange>
          </w:tcPr>
          <w:p w14:paraId="54287B1E" w14:textId="77777777" w:rsidR="0007083D" w:rsidRPr="00B44953" w:rsidRDefault="0007083D">
            <w:pPr>
              <w:spacing w:line="480" w:lineRule="auto"/>
              <w:ind w:right="-7"/>
              <w:rPr>
                <w:ins w:id="82" w:author="Kaylee Jiang" w:date="2020-03-17T09:53:00Z"/>
                <w:rFonts w:cs="Times New Roman"/>
              </w:rPr>
            </w:pPr>
          </w:p>
        </w:tc>
      </w:tr>
      <w:tr w:rsidR="0007083D" w:rsidRPr="00B94699" w14:paraId="6F95C825" w14:textId="77777777" w:rsidTr="001F3BE8">
        <w:trPr>
          <w:trHeight w:val="170"/>
          <w:jc w:val="center"/>
          <w:ins w:id="83" w:author="Kaylee Jiang" w:date="2020-03-17T09:53:00Z"/>
          <w:trPrChange w:id="84" w:author="Kaylee Jiang" w:date="2020-03-17T11:01:00Z">
            <w:trPr>
              <w:trHeight w:val="170"/>
            </w:trPr>
          </w:trPrChange>
        </w:trPr>
        <w:tc>
          <w:tcPr>
            <w:tcW w:w="265" w:type="dxa"/>
            <w:vAlign w:val="center"/>
            <w:tcPrChange w:id="85" w:author="Kaylee Jiang" w:date="2020-03-17T11:01:00Z">
              <w:tcPr>
                <w:tcW w:w="265" w:type="dxa"/>
              </w:tcPr>
            </w:tcPrChange>
          </w:tcPr>
          <w:p w14:paraId="40C71C31" w14:textId="77777777" w:rsidR="0007083D" w:rsidRPr="00B94699" w:rsidRDefault="0007083D">
            <w:pPr>
              <w:spacing w:line="480" w:lineRule="auto"/>
              <w:ind w:right="-7" w:firstLine="467"/>
              <w:rPr>
                <w:ins w:id="86" w:author="Kaylee Jiang" w:date="2020-03-17T09:53:00Z"/>
                <w:rFonts w:cs="Times New Roman"/>
              </w:rPr>
            </w:pPr>
          </w:p>
        </w:tc>
        <w:tc>
          <w:tcPr>
            <w:tcW w:w="2970" w:type="dxa"/>
            <w:vAlign w:val="center"/>
            <w:tcPrChange w:id="87" w:author="Kaylee Jiang" w:date="2020-03-17T11:01:00Z">
              <w:tcPr>
                <w:tcW w:w="2970" w:type="dxa"/>
              </w:tcPr>
            </w:tcPrChange>
          </w:tcPr>
          <w:p w14:paraId="31916116" w14:textId="77777777" w:rsidR="0007083D" w:rsidRPr="00B94699" w:rsidRDefault="0007083D">
            <w:pPr>
              <w:spacing w:line="480" w:lineRule="auto"/>
              <w:ind w:right="-7" w:firstLine="467"/>
              <w:rPr>
                <w:ins w:id="88" w:author="Kaylee Jiang" w:date="2020-03-17T09:53:00Z"/>
                <w:rFonts w:cs="Times New Roman"/>
              </w:rPr>
            </w:pPr>
          </w:p>
        </w:tc>
        <w:tc>
          <w:tcPr>
            <w:tcW w:w="1812" w:type="dxa"/>
            <w:vAlign w:val="center"/>
            <w:tcPrChange w:id="89" w:author="Kaylee Jiang" w:date="2020-03-17T11:01:00Z">
              <w:tcPr>
                <w:tcW w:w="1812" w:type="dxa"/>
              </w:tcPr>
            </w:tcPrChange>
          </w:tcPr>
          <w:p w14:paraId="3146684D" w14:textId="77777777" w:rsidR="0007083D" w:rsidRPr="00B94699" w:rsidRDefault="0007083D">
            <w:pPr>
              <w:spacing w:line="480" w:lineRule="auto"/>
              <w:ind w:right="-7"/>
              <w:rPr>
                <w:ins w:id="90" w:author="Kaylee Jiang" w:date="2020-03-17T09:53:00Z"/>
                <w:rFonts w:cs="Times New Roman"/>
                <w:bCs/>
                <w:iCs/>
              </w:rPr>
            </w:pPr>
            <w:ins w:id="91" w:author="Kaylee Jiang" w:date="2020-03-17T09:53:00Z">
              <w:r w:rsidRPr="00B94699">
                <w:rPr>
                  <w:rFonts w:cs="Times New Roman"/>
                </w:rPr>
                <w:t>NYHA class III</w:t>
              </w:r>
            </w:ins>
          </w:p>
        </w:tc>
        <w:tc>
          <w:tcPr>
            <w:tcW w:w="1257" w:type="dxa"/>
            <w:vAlign w:val="center"/>
            <w:tcPrChange w:id="92" w:author="Kaylee Jiang" w:date="2020-03-17T11:01:00Z">
              <w:tcPr>
                <w:tcW w:w="1257" w:type="dxa"/>
              </w:tcPr>
            </w:tcPrChange>
          </w:tcPr>
          <w:p w14:paraId="751C2D9B" w14:textId="77777777" w:rsidR="0007083D" w:rsidRPr="00B94699" w:rsidRDefault="0007083D">
            <w:pPr>
              <w:spacing w:line="480" w:lineRule="auto"/>
              <w:ind w:right="-7"/>
              <w:rPr>
                <w:ins w:id="93" w:author="Kaylee Jiang" w:date="2020-03-17T09:53:00Z"/>
                <w:rFonts w:cs="Times New Roman"/>
              </w:rPr>
            </w:pPr>
            <w:ins w:id="94" w:author="Kaylee Jiang" w:date="2020-03-17T09:53:00Z">
              <w:r w:rsidRPr="00B44953">
                <w:rPr>
                  <w:rFonts w:cs="Times New Roman"/>
                </w:rPr>
                <w:t>47.2</w:t>
              </w:r>
            </w:ins>
          </w:p>
        </w:tc>
        <w:tc>
          <w:tcPr>
            <w:tcW w:w="1918" w:type="dxa"/>
            <w:vAlign w:val="center"/>
            <w:tcPrChange w:id="95" w:author="Kaylee Jiang" w:date="2020-03-17T11:01:00Z">
              <w:tcPr>
                <w:tcW w:w="1918" w:type="dxa"/>
              </w:tcPr>
            </w:tcPrChange>
          </w:tcPr>
          <w:p w14:paraId="550E9921" w14:textId="77777777" w:rsidR="0007083D" w:rsidRPr="00B94699" w:rsidRDefault="0007083D">
            <w:pPr>
              <w:spacing w:line="480" w:lineRule="auto"/>
              <w:ind w:right="-7"/>
              <w:rPr>
                <w:ins w:id="96" w:author="Kaylee Jiang" w:date="2020-03-17T09:53:00Z"/>
                <w:rFonts w:cs="Times New Roman"/>
              </w:rPr>
            </w:pPr>
            <w:ins w:id="97" w:author="Kaylee Jiang" w:date="2020-03-17T09:53:00Z">
              <w:r w:rsidRPr="00B94699">
                <w:rPr>
                  <w:rFonts w:cs="Times New Roman"/>
                </w:rPr>
                <w:t>46.9-47.5</w:t>
              </w:r>
            </w:ins>
          </w:p>
        </w:tc>
        <w:tc>
          <w:tcPr>
            <w:tcW w:w="1469" w:type="dxa"/>
            <w:vAlign w:val="center"/>
            <w:tcPrChange w:id="98" w:author="Kaylee Jiang" w:date="2020-03-17T11:01:00Z">
              <w:tcPr>
                <w:tcW w:w="1469" w:type="dxa"/>
              </w:tcPr>
            </w:tcPrChange>
          </w:tcPr>
          <w:p w14:paraId="2C1570B7" w14:textId="77777777" w:rsidR="0007083D" w:rsidRPr="00B94699" w:rsidRDefault="0007083D">
            <w:pPr>
              <w:spacing w:line="480" w:lineRule="auto"/>
              <w:ind w:right="-7"/>
              <w:rPr>
                <w:ins w:id="99" w:author="Kaylee Jiang" w:date="2020-03-17T09:53:00Z"/>
                <w:rFonts w:cs="Times New Roman"/>
              </w:rPr>
            </w:pPr>
          </w:p>
        </w:tc>
        <w:tc>
          <w:tcPr>
            <w:tcW w:w="1430" w:type="dxa"/>
            <w:vAlign w:val="center"/>
            <w:tcPrChange w:id="100" w:author="Kaylee Jiang" w:date="2020-03-17T11:01:00Z">
              <w:tcPr>
                <w:tcW w:w="1430" w:type="dxa"/>
              </w:tcPr>
            </w:tcPrChange>
          </w:tcPr>
          <w:p w14:paraId="4D91DB45" w14:textId="77777777" w:rsidR="0007083D" w:rsidRPr="00B44953" w:rsidRDefault="0007083D">
            <w:pPr>
              <w:spacing w:line="480" w:lineRule="auto"/>
              <w:ind w:right="-7"/>
              <w:rPr>
                <w:ins w:id="101" w:author="Kaylee Jiang" w:date="2020-03-17T09:53:00Z"/>
                <w:rFonts w:cs="Times New Roman"/>
              </w:rPr>
            </w:pPr>
          </w:p>
        </w:tc>
      </w:tr>
      <w:tr w:rsidR="0007083D" w:rsidRPr="00B94699" w14:paraId="4003434B" w14:textId="77777777" w:rsidTr="001F3BE8">
        <w:trPr>
          <w:trHeight w:val="170"/>
          <w:jc w:val="center"/>
          <w:ins w:id="102" w:author="Kaylee Jiang" w:date="2020-03-17T09:53:00Z"/>
          <w:trPrChange w:id="103" w:author="Kaylee Jiang" w:date="2020-03-17T11:01:00Z">
            <w:trPr>
              <w:trHeight w:val="170"/>
            </w:trPr>
          </w:trPrChange>
        </w:trPr>
        <w:tc>
          <w:tcPr>
            <w:tcW w:w="265" w:type="dxa"/>
            <w:vAlign w:val="center"/>
            <w:tcPrChange w:id="104" w:author="Kaylee Jiang" w:date="2020-03-17T11:01:00Z">
              <w:tcPr>
                <w:tcW w:w="265" w:type="dxa"/>
              </w:tcPr>
            </w:tcPrChange>
          </w:tcPr>
          <w:p w14:paraId="602C2ABA" w14:textId="77777777" w:rsidR="0007083D" w:rsidRPr="00B94699" w:rsidRDefault="0007083D">
            <w:pPr>
              <w:spacing w:line="480" w:lineRule="auto"/>
              <w:ind w:right="-7" w:firstLine="467"/>
              <w:rPr>
                <w:ins w:id="105" w:author="Kaylee Jiang" w:date="2020-03-17T09:53:00Z"/>
                <w:rFonts w:cs="Times New Roman"/>
              </w:rPr>
            </w:pPr>
          </w:p>
        </w:tc>
        <w:tc>
          <w:tcPr>
            <w:tcW w:w="2970" w:type="dxa"/>
            <w:vAlign w:val="center"/>
            <w:tcPrChange w:id="106" w:author="Kaylee Jiang" w:date="2020-03-17T11:01:00Z">
              <w:tcPr>
                <w:tcW w:w="2970" w:type="dxa"/>
              </w:tcPr>
            </w:tcPrChange>
          </w:tcPr>
          <w:p w14:paraId="19700201" w14:textId="77777777" w:rsidR="0007083D" w:rsidRPr="00B94699" w:rsidRDefault="0007083D">
            <w:pPr>
              <w:spacing w:line="480" w:lineRule="auto"/>
              <w:ind w:right="-7" w:firstLine="467"/>
              <w:rPr>
                <w:ins w:id="107" w:author="Kaylee Jiang" w:date="2020-03-17T09:53:00Z"/>
                <w:rFonts w:cs="Times New Roman"/>
              </w:rPr>
            </w:pPr>
          </w:p>
        </w:tc>
        <w:tc>
          <w:tcPr>
            <w:tcW w:w="1812" w:type="dxa"/>
            <w:vAlign w:val="center"/>
            <w:tcPrChange w:id="108" w:author="Kaylee Jiang" w:date="2020-03-17T11:01:00Z">
              <w:tcPr>
                <w:tcW w:w="1812" w:type="dxa"/>
              </w:tcPr>
            </w:tcPrChange>
          </w:tcPr>
          <w:p w14:paraId="7909B16F" w14:textId="77777777" w:rsidR="0007083D" w:rsidRPr="00B94699" w:rsidRDefault="0007083D">
            <w:pPr>
              <w:spacing w:line="480" w:lineRule="auto"/>
              <w:ind w:right="-7"/>
              <w:rPr>
                <w:ins w:id="109" w:author="Kaylee Jiang" w:date="2020-03-17T09:53:00Z"/>
                <w:rFonts w:cs="Times New Roman"/>
                <w:bCs/>
                <w:iCs/>
              </w:rPr>
            </w:pPr>
            <w:ins w:id="110" w:author="Kaylee Jiang" w:date="2020-03-17T09:53:00Z">
              <w:r w:rsidRPr="00B94699">
                <w:rPr>
                  <w:rFonts w:cs="Times New Roman"/>
                </w:rPr>
                <w:t>NYHA class IV</w:t>
              </w:r>
            </w:ins>
          </w:p>
        </w:tc>
        <w:tc>
          <w:tcPr>
            <w:tcW w:w="1257" w:type="dxa"/>
            <w:vAlign w:val="center"/>
            <w:tcPrChange w:id="111" w:author="Kaylee Jiang" w:date="2020-03-17T11:01:00Z">
              <w:tcPr>
                <w:tcW w:w="1257" w:type="dxa"/>
              </w:tcPr>
            </w:tcPrChange>
          </w:tcPr>
          <w:p w14:paraId="03E8DDB3" w14:textId="77777777" w:rsidR="0007083D" w:rsidRPr="00B94699" w:rsidRDefault="0007083D">
            <w:pPr>
              <w:spacing w:line="480" w:lineRule="auto"/>
              <w:ind w:right="-7"/>
              <w:rPr>
                <w:ins w:id="112" w:author="Kaylee Jiang" w:date="2020-03-17T09:53:00Z"/>
                <w:rFonts w:cs="Times New Roman"/>
              </w:rPr>
            </w:pPr>
            <w:ins w:id="113" w:author="Kaylee Jiang" w:date="2020-03-17T09:53:00Z">
              <w:r w:rsidRPr="00B94699">
                <w:rPr>
                  <w:rFonts w:cs="Times New Roman"/>
                </w:rPr>
                <w:t>0.3</w:t>
              </w:r>
            </w:ins>
          </w:p>
        </w:tc>
        <w:tc>
          <w:tcPr>
            <w:tcW w:w="1918" w:type="dxa"/>
            <w:vAlign w:val="center"/>
            <w:tcPrChange w:id="114" w:author="Kaylee Jiang" w:date="2020-03-17T11:01:00Z">
              <w:tcPr>
                <w:tcW w:w="1918" w:type="dxa"/>
              </w:tcPr>
            </w:tcPrChange>
          </w:tcPr>
          <w:p w14:paraId="178DBE92" w14:textId="77777777" w:rsidR="0007083D" w:rsidRPr="00B94699" w:rsidRDefault="0007083D">
            <w:pPr>
              <w:spacing w:line="480" w:lineRule="auto"/>
              <w:ind w:right="-7"/>
              <w:rPr>
                <w:ins w:id="115" w:author="Kaylee Jiang" w:date="2020-03-17T09:53:00Z"/>
                <w:rFonts w:cs="Times New Roman"/>
              </w:rPr>
            </w:pPr>
            <w:ins w:id="116" w:author="Kaylee Jiang" w:date="2020-03-17T09:53:00Z">
              <w:r w:rsidRPr="00B94699">
                <w:rPr>
                  <w:rFonts w:cs="Times New Roman"/>
                </w:rPr>
                <w:t>0.26-0.39</w:t>
              </w:r>
            </w:ins>
          </w:p>
        </w:tc>
        <w:tc>
          <w:tcPr>
            <w:tcW w:w="1469" w:type="dxa"/>
            <w:vAlign w:val="center"/>
            <w:tcPrChange w:id="117" w:author="Kaylee Jiang" w:date="2020-03-17T11:01:00Z">
              <w:tcPr>
                <w:tcW w:w="1469" w:type="dxa"/>
              </w:tcPr>
            </w:tcPrChange>
          </w:tcPr>
          <w:p w14:paraId="33D4B6C4" w14:textId="77777777" w:rsidR="0007083D" w:rsidRPr="00B94699" w:rsidRDefault="0007083D">
            <w:pPr>
              <w:spacing w:line="480" w:lineRule="auto"/>
              <w:ind w:right="-7"/>
              <w:rPr>
                <w:ins w:id="118" w:author="Kaylee Jiang" w:date="2020-03-17T09:53:00Z"/>
                <w:rFonts w:cs="Times New Roman"/>
              </w:rPr>
            </w:pPr>
          </w:p>
        </w:tc>
        <w:tc>
          <w:tcPr>
            <w:tcW w:w="1430" w:type="dxa"/>
            <w:vAlign w:val="center"/>
            <w:tcPrChange w:id="119" w:author="Kaylee Jiang" w:date="2020-03-17T11:01:00Z">
              <w:tcPr>
                <w:tcW w:w="1430" w:type="dxa"/>
              </w:tcPr>
            </w:tcPrChange>
          </w:tcPr>
          <w:p w14:paraId="02743AE0" w14:textId="77777777" w:rsidR="0007083D" w:rsidRPr="00B44953" w:rsidRDefault="0007083D">
            <w:pPr>
              <w:spacing w:line="480" w:lineRule="auto"/>
              <w:ind w:right="-7"/>
              <w:rPr>
                <w:ins w:id="120" w:author="Kaylee Jiang" w:date="2020-03-17T09:53:00Z"/>
                <w:rFonts w:cs="Times New Roman"/>
              </w:rPr>
            </w:pPr>
          </w:p>
        </w:tc>
      </w:tr>
      <w:tr w:rsidR="0007083D" w:rsidRPr="00B94699" w14:paraId="1AA96C7F" w14:textId="77777777" w:rsidTr="001F3BE8">
        <w:trPr>
          <w:trHeight w:val="170"/>
          <w:jc w:val="center"/>
          <w:ins w:id="121" w:author="Kaylee Jiang" w:date="2020-03-17T09:53:00Z"/>
          <w:trPrChange w:id="122" w:author="Kaylee Jiang" w:date="2020-03-17T11:01:00Z">
            <w:trPr>
              <w:trHeight w:val="170"/>
            </w:trPr>
          </w:trPrChange>
        </w:trPr>
        <w:tc>
          <w:tcPr>
            <w:tcW w:w="265" w:type="dxa"/>
            <w:vAlign w:val="center"/>
            <w:tcPrChange w:id="123" w:author="Kaylee Jiang" w:date="2020-03-17T11:01:00Z">
              <w:tcPr>
                <w:tcW w:w="265" w:type="dxa"/>
              </w:tcPr>
            </w:tcPrChange>
          </w:tcPr>
          <w:p w14:paraId="58397C9F" w14:textId="77777777" w:rsidR="0007083D" w:rsidRPr="00B94699" w:rsidRDefault="0007083D">
            <w:pPr>
              <w:spacing w:line="480" w:lineRule="auto"/>
              <w:ind w:right="-7"/>
              <w:rPr>
                <w:ins w:id="124" w:author="Kaylee Jiang" w:date="2020-03-17T09:53:00Z"/>
                <w:rFonts w:cs="Times New Roman"/>
                <w:bCs/>
                <w:iCs/>
              </w:rPr>
            </w:pPr>
          </w:p>
        </w:tc>
        <w:tc>
          <w:tcPr>
            <w:tcW w:w="7957" w:type="dxa"/>
            <w:gridSpan w:val="4"/>
            <w:vAlign w:val="center"/>
            <w:tcPrChange w:id="125" w:author="Kaylee Jiang" w:date="2020-03-17T11:01:00Z">
              <w:tcPr>
                <w:tcW w:w="7957" w:type="dxa"/>
                <w:gridSpan w:val="4"/>
              </w:tcPr>
            </w:tcPrChange>
          </w:tcPr>
          <w:p w14:paraId="306ED194" w14:textId="7CBFD0F1" w:rsidR="0007083D" w:rsidRPr="00B44953" w:rsidRDefault="0007083D">
            <w:pPr>
              <w:spacing w:line="480" w:lineRule="auto"/>
              <w:ind w:right="-7"/>
              <w:rPr>
                <w:ins w:id="126" w:author="Kaylee Jiang" w:date="2020-03-17T09:53:00Z"/>
                <w:rFonts w:cs="Times New Roman"/>
                <w:b/>
              </w:rPr>
            </w:pPr>
            <w:ins w:id="127" w:author="Kaylee Jiang" w:date="2020-03-17T09:53:00Z">
              <w:r w:rsidRPr="00B44953">
                <w:rPr>
                  <w:rFonts w:cs="Times New Roman"/>
                  <w:b/>
                  <w:iCs/>
                </w:rPr>
                <w:t>Transition probabilities</w:t>
              </w:r>
              <w:del w:id="128" w:author="Prof. Joyce YOU" w:date="2020-05-29T14:10:00Z">
                <w:r w:rsidRPr="00B94699" w:rsidDel="001343A8">
                  <w:rPr>
                    <w:rFonts w:cs="Times New Roman"/>
                    <w:b/>
                    <w:iCs/>
                  </w:rPr>
                  <w:delText xml:space="preserve">, </w:delText>
                </w:r>
                <w:commentRangeStart w:id="129"/>
                <w:commentRangeStart w:id="130"/>
                <w:r w:rsidRPr="00B44953" w:rsidDel="001343A8">
                  <w:rPr>
                    <w:rFonts w:cs="Times New Roman"/>
                    <w:b/>
                    <w:i/>
                    <w:iCs/>
                  </w:rPr>
                  <w:delText>P</w:delText>
                </w:r>
                <w:r w:rsidRPr="00B94699" w:rsidDel="001343A8">
                  <w:rPr>
                    <w:rFonts w:cs="Times New Roman"/>
                    <w:b/>
                    <w:iCs/>
                  </w:rPr>
                  <w:delText xml:space="preserve"> value</w:delText>
                </w:r>
                <w:commentRangeEnd w:id="129"/>
                <w:r w:rsidRPr="00B94699" w:rsidDel="001343A8">
                  <w:rPr>
                    <w:rStyle w:val="CommentReference"/>
                  </w:rPr>
                  <w:commentReference w:id="129"/>
                </w:r>
                <w:commentRangeEnd w:id="130"/>
                <w:r w:rsidDel="001343A8">
                  <w:rPr>
                    <w:rStyle w:val="CommentReference"/>
                  </w:rPr>
                  <w:commentReference w:id="130"/>
                </w:r>
              </w:del>
            </w:ins>
          </w:p>
        </w:tc>
        <w:tc>
          <w:tcPr>
            <w:tcW w:w="1469" w:type="dxa"/>
            <w:vAlign w:val="center"/>
            <w:tcPrChange w:id="131" w:author="Kaylee Jiang" w:date="2020-03-17T11:01:00Z">
              <w:tcPr>
                <w:tcW w:w="1469" w:type="dxa"/>
              </w:tcPr>
            </w:tcPrChange>
          </w:tcPr>
          <w:p w14:paraId="266AF13C" w14:textId="77777777" w:rsidR="0007083D" w:rsidRPr="00B94699" w:rsidRDefault="0007083D">
            <w:pPr>
              <w:spacing w:line="480" w:lineRule="auto"/>
              <w:ind w:right="-7"/>
              <w:rPr>
                <w:ins w:id="132" w:author="Kaylee Jiang" w:date="2020-03-17T09:53:00Z"/>
                <w:rFonts w:cs="Times New Roman"/>
              </w:rPr>
            </w:pPr>
            <w:ins w:id="133" w:author="Kaylee Jiang" w:date="2020-03-17T09:53:00Z">
              <w:r w:rsidRPr="00B94699">
                <w:rPr>
                  <w:rFonts w:cs="Times New Roman"/>
                </w:rPr>
                <w:t>Dirichlet</w:t>
              </w:r>
            </w:ins>
          </w:p>
        </w:tc>
        <w:tc>
          <w:tcPr>
            <w:tcW w:w="1430" w:type="dxa"/>
            <w:vAlign w:val="center"/>
            <w:tcPrChange w:id="134" w:author="Kaylee Jiang" w:date="2020-03-17T11:01:00Z">
              <w:tcPr>
                <w:tcW w:w="1430" w:type="dxa"/>
              </w:tcPr>
            </w:tcPrChange>
          </w:tcPr>
          <w:p w14:paraId="6FB555CC" w14:textId="3AB740F5" w:rsidR="0007083D" w:rsidRPr="00B44953" w:rsidRDefault="009070D6">
            <w:pPr>
              <w:spacing w:line="480" w:lineRule="auto"/>
              <w:ind w:right="-7"/>
              <w:rPr>
                <w:ins w:id="135" w:author="Kaylee Jiang" w:date="2020-03-17T09:53:00Z"/>
                <w:rFonts w:cs="Times New Roman"/>
              </w:rPr>
            </w:pPr>
            <w:ins w:id="136" w:author="Kaylee Jiang" w:date="2020-03-17T10:52:00Z">
              <w:r>
                <w:rPr>
                  <w:rFonts w:cs="Times New Roman"/>
                </w:rPr>
                <w:t>2</w:t>
              </w:r>
            </w:ins>
            <w:ins w:id="137" w:author="Kaylee Jiang" w:date="2020-03-17T11:49:00Z">
              <w:r w:rsidR="00B6547C">
                <w:rPr>
                  <w:rFonts w:cs="Times New Roman"/>
                </w:rPr>
                <w:t>,3</w:t>
              </w:r>
            </w:ins>
          </w:p>
        </w:tc>
      </w:tr>
      <w:tr w:rsidR="0007083D" w:rsidRPr="00B94699" w14:paraId="5A7E9FF2" w14:textId="77777777" w:rsidTr="001F3BE8">
        <w:trPr>
          <w:trHeight w:val="170"/>
          <w:jc w:val="center"/>
          <w:ins w:id="138" w:author="Kaylee Jiang" w:date="2020-03-17T09:53:00Z"/>
          <w:trPrChange w:id="139" w:author="Kaylee Jiang" w:date="2020-03-17T11:01:00Z">
            <w:trPr>
              <w:trHeight w:val="170"/>
            </w:trPr>
          </w:trPrChange>
        </w:trPr>
        <w:tc>
          <w:tcPr>
            <w:tcW w:w="265" w:type="dxa"/>
            <w:vAlign w:val="center"/>
            <w:tcPrChange w:id="140" w:author="Kaylee Jiang" w:date="2020-03-17T11:01:00Z">
              <w:tcPr>
                <w:tcW w:w="265" w:type="dxa"/>
              </w:tcPr>
            </w:tcPrChange>
          </w:tcPr>
          <w:p w14:paraId="70B40180" w14:textId="77777777" w:rsidR="0007083D" w:rsidRPr="00B94699" w:rsidRDefault="0007083D">
            <w:pPr>
              <w:spacing w:line="480" w:lineRule="auto"/>
              <w:ind w:right="-7" w:firstLine="467"/>
              <w:rPr>
                <w:ins w:id="141" w:author="Kaylee Jiang" w:date="2020-03-17T09:53:00Z"/>
                <w:rFonts w:cs="Times New Roman"/>
                <w:bCs/>
                <w:iCs/>
              </w:rPr>
            </w:pPr>
          </w:p>
        </w:tc>
        <w:tc>
          <w:tcPr>
            <w:tcW w:w="2970" w:type="dxa"/>
            <w:vAlign w:val="center"/>
            <w:tcPrChange w:id="142" w:author="Kaylee Jiang" w:date="2020-03-17T11:01:00Z">
              <w:tcPr>
                <w:tcW w:w="2970" w:type="dxa"/>
              </w:tcPr>
            </w:tcPrChange>
          </w:tcPr>
          <w:p w14:paraId="44AA82A3" w14:textId="77777777" w:rsidR="0007083D" w:rsidRPr="00B94699" w:rsidRDefault="0007083D">
            <w:pPr>
              <w:spacing w:line="480" w:lineRule="auto"/>
              <w:ind w:right="-7" w:firstLine="467"/>
              <w:rPr>
                <w:ins w:id="143" w:author="Kaylee Jiang" w:date="2020-03-17T09:53:00Z"/>
                <w:rFonts w:cs="Times New Roman"/>
                <w:bCs/>
                <w:iCs/>
              </w:rPr>
            </w:pPr>
          </w:p>
        </w:tc>
        <w:tc>
          <w:tcPr>
            <w:tcW w:w="1812" w:type="dxa"/>
            <w:vAlign w:val="center"/>
            <w:tcPrChange w:id="144" w:author="Kaylee Jiang" w:date="2020-03-17T11:01:00Z">
              <w:tcPr>
                <w:tcW w:w="1812" w:type="dxa"/>
              </w:tcPr>
            </w:tcPrChange>
          </w:tcPr>
          <w:p w14:paraId="5C6279DC" w14:textId="77777777" w:rsidR="0007083D" w:rsidRPr="00B94699" w:rsidRDefault="0007083D">
            <w:pPr>
              <w:spacing w:line="480" w:lineRule="auto"/>
              <w:ind w:right="-7"/>
              <w:rPr>
                <w:ins w:id="145" w:author="Kaylee Jiang" w:date="2020-03-17T09:53:00Z"/>
                <w:rFonts w:cs="Times New Roman"/>
                <w:bCs/>
                <w:iCs/>
              </w:rPr>
            </w:pPr>
            <w:ins w:id="146" w:author="Kaylee Jiang" w:date="2020-03-17T09:53:00Z">
              <w:r w:rsidRPr="00B94699">
                <w:rPr>
                  <w:rFonts w:cs="Times New Roman"/>
                  <w:bCs/>
                  <w:iCs/>
                </w:rPr>
                <w:t>I to I</w:t>
              </w:r>
            </w:ins>
          </w:p>
        </w:tc>
        <w:tc>
          <w:tcPr>
            <w:tcW w:w="1257" w:type="dxa"/>
            <w:vAlign w:val="center"/>
            <w:tcPrChange w:id="147" w:author="Kaylee Jiang" w:date="2020-03-17T11:01:00Z">
              <w:tcPr>
                <w:tcW w:w="1257" w:type="dxa"/>
              </w:tcPr>
            </w:tcPrChange>
          </w:tcPr>
          <w:p w14:paraId="48E9D42C" w14:textId="77777777" w:rsidR="0007083D" w:rsidRPr="00B94699" w:rsidRDefault="0007083D">
            <w:pPr>
              <w:spacing w:line="480" w:lineRule="auto"/>
              <w:ind w:right="-7"/>
              <w:rPr>
                <w:ins w:id="148" w:author="Kaylee Jiang" w:date="2020-03-17T09:53:00Z"/>
                <w:rFonts w:cs="Times New Roman"/>
              </w:rPr>
            </w:pPr>
            <w:ins w:id="149" w:author="Kaylee Jiang" w:date="2020-03-17T09:53:00Z">
              <w:r w:rsidRPr="00B94699">
                <w:rPr>
                  <w:rFonts w:cs="Times New Roman"/>
                </w:rPr>
                <w:t>0.7872</w:t>
              </w:r>
            </w:ins>
          </w:p>
        </w:tc>
        <w:tc>
          <w:tcPr>
            <w:tcW w:w="1918" w:type="dxa"/>
            <w:vAlign w:val="center"/>
            <w:tcPrChange w:id="150" w:author="Kaylee Jiang" w:date="2020-03-17T11:01:00Z">
              <w:tcPr>
                <w:tcW w:w="1918" w:type="dxa"/>
              </w:tcPr>
            </w:tcPrChange>
          </w:tcPr>
          <w:p w14:paraId="4D7D815D" w14:textId="77777777" w:rsidR="0007083D" w:rsidRPr="00B94699" w:rsidRDefault="0007083D">
            <w:pPr>
              <w:spacing w:line="480" w:lineRule="auto"/>
              <w:ind w:right="-7"/>
              <w:rPr>
                <w:ins w:id="151" w:author="Kaylee Jiang" w:date="2020-03-17T09:53:00Z"/>
                <w:rFonts w:cs="Times New Roman"/>
              </w:rPr>
            </w:pPr>
            <w:ins w:id="152" w:author="Kaylee Jiang" w:date="2020-03-17T09:53:00Z">
              <w:r w:rsidRPr="00B94699">
                <w:rPr>
                  <w:rFonts w:cs="Times New Roman"/>
                </w:rPr>
                <w:t>0.6298-0.9446</w:t>
              </w:r>
            </w:ins>
          </w:p>
        </w:tc>
        <w:tc>
          <w:tcPr>
            <w:tcW w:w="1469" w:type="dxa"/>
            <w:vAlign w:val="center"/>
            <w:tcPrChange w:id="153" w:author="Kaylee Jiang" w:date="2020-03-17T11:01:00Z">
              <w:tcPr>
                <w:tcW w:w="1469" w:type="dxa"/>
              </w:tcPr>
            </w:tcPrChange>
          </w:tcPr>
          <w:p w14:paraId="62D89D68" w14:textId="77777777" w:rsidR="0007083D" w:rsidRPr="00B94699" w:rsidRDefault="0007083D">
            <w:pPr>
              <w:spacing w:line="480" w:lineRule="auto"/>
              <w:ind w:right="-7"/>
              <w:rPr>
                <w:ins w:id="154" w:author="Kaylee Jiang" w:date="2020-03-17T09:53:00Z"/>
                <w:rFonts w:cs="Times New Roman"/>
              </w:rPr>
            </w:pPr>
          </w:p>
        </w:tc>
        <w:tc>
          <w:tcPr>
            <w:tcW w:w="1430" w:type="dxa"/>
            <w:vAlign w:val="center"/>
            <w:tcPrChange w:id="155" w:author="Kaylee Jiang" w:date="2020-03-17T11:01:00Z">
              <w:tcPr>
                <w:tcW w:w="1430" w:type="dxa"/>
              </w:tcPr>
            </w:tcPrChange>
          </w:tcPr>
          <w:p w14:paraId="2B1B89B5" w14:textId="77777777" w:rsidR="0007083D" w:rsidRPr="00B94699" w:rsidRDefault="0007083D">
            <w:pPr>
              <w:spacing w:line="480" w:lineRule="auto"/>
              <w:ind w:right="-7"/>
              <w:rPr>
                <w:ins w:id="156" w:author="Kaylee Jiang" w:date="2020-03-17T09:53:00Z"/>
                <w:rFonts w:cs="Times New Roman"/>
              </w:rPr>
            </w:pPr>
          </w:p>
        </w:tc>
      </w:tr>
      <w:tr w:rsidR="0007083D" w:rsidRPr="00B94699" w14:paraId="0D9E9614" w14:textId="77777777" w:rsidTr="001F3BE8">
        <w:trPr>
          <w:trHeight w:val="170"/>
          <w:jc w:val="center"/>
          <w:ins w:id="157" w:author="Kaylee Jiang" w:date="2020-03-17T09:53:00Z"/>
          <w:trPrChange w:id="158" w:author="Kaylee Jiang" w:date="2020-03-17T11:01:00Z">
            <w:trPr>
              <w:trHeight w:val="170"/>
            </w:trPr>
          </w:trPrChange>
        </w:trPr>
        <w:tc>
          <w:tcPr>
            <w:tcW w:w="265" w:type="dxa"/>
            <w:vAlign w:val="center"/>
            <w:tcPrChange w:id="159" w:author="Kaylee Jiang" w:date="2020-03-17T11:01:00Z">
              <w:tcPr>
                <w:tcW w:w="265" w:type="dxa"/>
              </w:tcPr>
            </w:tcPrChange>
          </w:tcPr>
          <w:p w14:paraId="46CAF3C9" w14:textId="77777777" w:rsidR="0007083D" w:rsidRPr="00B94699" w:rsidRDefault="0007083D">
            <w:pPr>
              <w:spacing w:line="480" w:lineRule="auto"/>
              <w:ind w:right="-7" w:firstLine="467"/>
              <w:rPr>
                <w:ins w:id="160" w:author="Kaylee Jiang" w:date="2020-03-17T09:53:00Z"/>
                <w:rFonts w:cs="Times New Roman"/>
                <w:bCs/>
                <w:iCs/>
              </w:rPr>
            </w:pPr>
          </w:p>
        </w:tc>
        <w:tc>
          <w:tcPr>
            <w:tcW w:w="2970" w:type="dxa"/>
            <w:vAlign w:val="center"/>
            <w:tcPrChange w:id="161" w:author="Kaylee Jiang" w:date="2020-03-17T11:01:00Z">
              <w:tcPr>
                <w:tcW w:w="2970" w:type="dxa"/>
              </w:tcPr>
            </w:tcPrChange>
          </w:tcPr>
          <w:p w14:paraId="72F73CEF" w14:textId="77777777" w:rsidR="0007083D" w:rsidRPr="00B94699" w:rsidRDefault="0007083D">
            <w:pPr>
              <w:spacing w:line="480" w:lineRule="auto"/>
              <w:ind w:right="-7" w:firstLine="467"/>
              <w:rPr>
                <w:ins w:id="162" w:author="Kaylee Jiang" w:date="2020-03-17T09:53:00Z"/>
                <w:rFonts w:cs="Times New Roman"/>
                <w:bCs/>
                <w:iCs/>
              </w:rPr>
            </w:pPr>
          </w:p>
        </w:tc>
        <w:tc>
          <w:tcPr>
            <w:tcW w:w="1812" w:type="dxa"/>
            <w:vAlign w:val="center"/>
            <w:tcPrChange w:id="163" w:author="Kaylee Jiang" w:date="2020-03-17T11:01:00Z">
              <w:tcPr>
                <w:tcW w:w="1812" w:type="dxa"/>
              </w:tcPr>
            </w:tcPrChange>
          </w:tcPr>
          <w:p w14:paraId="11E991A4" w14:textId="77777777" w:rsidR="0007083D" w:rsidRPr="00B94699" w:rsidRDefault="0007083D">
            <w:pPr>
              <w:spacing w:line="480" w:lineRule="auto"/>
              <w:ind w:right="-7"/>
              <w:rPr>
                <w:ins w:id="164" w:author="Kaylee Jiang" w:date="2020-03-17T09:53:00Z"/>
                <w:rFonts w:cs="Times New Roman"/>
                <w:bCs/>
                <w:iCs/>
              </w:rPr>
            </w:pPr>
            <w:ins w:id="165" w:author="Kaylee Jiang" w:date="2020-03-17T09:53:00Z">
              <w:r w:rsidRPr="00B94699">
                <w:rPr>
                  <w:rFonts w:cs="Times New Roman"/>
                  <w:bCs/>
                  <w:iCs/>
                </w:rPr>
                <w:t>I to II</w:t>
              </w:r>
            </w:ins>
          </w:p>
        </w:tc>
        <w:tc>
          <w:tcPr>
            <w:tcW w:w="1257" w:type="dxa"/>
            <w:vAlign w:val="center"/>
            <w:tcPrChange w:id="166" w:author="Kaylee Jiang" w:date="2020-03-17T11:01:00Z">
              <w:tcPr>
                <w:tcW w:w="1257" w:type="dxa"/>
              </w:tcPr>
            </w:tcPrChange>
          </w:tcPr>
          <w:p w14:paraId="4884FAF2" w14:textId="77777777" w:rsidR="0007083D" w:rsidRPr="00B94699" w:rsidRDefault="0007083D">
            <w:pPr>
              <w:spacing w:line="480" w:lineRule="auto"/>
              <w:ind w:right="-7"/>
              <w:rPr>
                <w:ins w:id="167" w:author="Kaylee Jiang" w:date="2020-03-17T09:53:00Z"/>
                <w:rFonts w:cs="Times New Roman"/>
              </w:rPr>
            </w:pPr>
            <w:ins w:id="168" w:author="Kaylee Jiang" w:date="2020-03-17T09:53:00Z">
              <w:r w:rsidRPr="00B94699">
                <w:rPr>
                  <w:rFonts w:cs="Times New Roman"/>
                </w:rPr>
                <w:t>0.2100</w:t>
              </w:r>
            </w:ins>
          </w:p>
        </w:tc>
        <w:tc>
          <w:tcPr>
            <w:tcW w:w="1918" w:type="dxa"/>
            <w:vAlign w:val="center"/>
            <w:tcPrChange w:id="169" w:author="Kaylee Jiang" w:date="2020-03-17T11:01:00Z">
              <w:tcPr>
                <w:tcW w:w="1918" w:type="dxa"/>
              </w:tcPr>
            </w:tcPrChange>
          </w:tcPr>
          <w:p w14:paraId="309C02DC" w14:textId="77777777" w:rsidR="0007083D" w:rsidRPr="00B94699" w:rsidRDefault="0007083D">
            <w:pPr>
              <w:spacing w:line="480" w:lineRule="auto"/>
              <w:ind w:right="-7"/>
              <w:rPr>
                <w:ins w:id="170" w:author="Kaylee Jiang" w:date="2020-03-17T09:53:00Z"/>
                <w:rFonts w:cs="Times New Roman"/>
              </w:rPr>
            </w:pPr>
            <w:ins w:id="171" w:author="Kaylee Jiang" w:date="2020-03-17T09:53:00Z">
              <w:r w:rsidRPr="00B94699">
                <w:rPr>
                  <w:rFonts w:cs="Times New Roman"/>
                </w:rPr>
                <w:t>0.1680-0.2520</w:t>
              </w:r>
            </w:ins>
          </w:p>
        </w:tc>
        <w:tc>
          <w:tcPr>
            <w:tcW w:w="1469" w:type="dxa"/>
            <w:vAlign w:val="center"/>
            <w:tcPrChange w:id="172" w:author="Kaylee Jiang" w:date="2020-03-17T11:01:00Z">
              <w:tcPr>
                <w:tcW w:w="1469" w:type="dxa"/>
              </w:tcPr>
            </w:tcPrChange>
          </w:tcPr>
          <w:p w14:paraId="6C268FCE" w14:textId="77777777" w:rsidR="0007083D" w:rsidRPr="00B94699" w:rsidRDefault="0007083D">
            <w:pPr>
              <w:spacing w:line="480" w:lineRule="auto"/>
              <w:ind w:right="-7"/>
              <w:rPr>
                <w:ins w:id="173" w:author="Kaylee Jiang" w:date="2020-03-17T09:53:00Z"/>
                <w:rFonts w:cs="Times New Roman"/>
              </w:rPr>
            </w:pPr>
          </w:p>
        </w:tc>
        <w:tc>
          <w:tcPr>
            <w:tcW w:w="1430" w:type="dxa"/>
            <w:vAlign w:val="center"/>
            <w:tcPrChange w:id="174" w:author="Kaylee Jiang" w:date="2020-03-17T11:01:00Z">
              <w:tcPr>
                <w:tcW w:w="1430" w:type="dxa"/>
              </w:tcPr>
            </w:tcPrChange>
          </w:tcPr>
          <w:p w14:paraId="1E67C288" w14:textId="77777777" w:rsidR="0007083D" w:rsidRPr="00B94699" w:rsidRDefault="0007083D">
            <w:pPr>
              <w:spacing w:line="480" w:lineRule="auto"/>
              <w:ind w:right="-7"/>
              <w:rPr>
                <w:ins w:id="175" w:author="Kaylee Jiang" w:date="2020-03-17T09:53:00Z"/>
                <w:rFonts w:cs="Times New Roman"/>
              </w:rPr>
            </w:pPr>
          </w:p>
        </w:tc>
      </w:tr>
      <w:tr w:rsidR="0007083D" w:rsidRPr="00B94699" w14:paraId="74B97D25" w14:textId="77777777" w:rsidTr="001F3BE8">
        <w:trPr>
          <w:trHeight w:val="170"/>
          <w:jc w:val="center"/>
          <w:ins w:id="176" w:author="Kaylee Jiang" w:date="2020-03-17T09:53:00Z"/>
          <w:trPrChange w:id="177" w:author="Kaylee Jiang" w:date="2020-03-17T11:01:00Z">
            <w:trPr>
              <w:trHeight w:val="170"/>
            </w:trPr>
          </w:trPrChange>
        </w:trPr>
        <w:tc>
          <w:tcPr>
            <w:tcW w:w="265" w:type="dxa"/>
            <w:vAlign w:val="center"/>
            <w:tcPrChange w:id="178" w:author="Kaylee Jiang" w:date="2020-03-17T11:01:00Z">
              <w:tcPr>
                <w:tcW w:w="265" w:type="dxa"/>
              </w:tcPr>
            </w:tcPrChange>
          </w:tcPr>
          <w:p w14:paraId="17F0395C" w14:textId="77777777" w:rsidR="0007083D" w:rsidRPr="00B94699" w:rsidRDefault="0007083D">
            <w:pPr>
              <w:spacing w:line="480" w:lineRule="auto"/>
              <w:ind w:right="-7" w:firstLine="467"/>
              <w:rPr>
                <w:ins w:id="179" w:author="Kaylee Jiang" w:date="2020-03-17T09:53:00Z"/>
                <w:rFonts w:cs="Times New Roman"/>
                <w:bCs/>
                <w:iCs/>
              </w:rPr>
            </w:pPr>
          </w:p>
        </w:tc>
        <w:tc>
          <w:tcPr>
            <w:tcW w:w="2970" w:type="dxa"/>
            <w:vAlign w:val="center"/>
            <w:tcPrChange w:id="180" w:author="Kaylee Jiang" w:date="2020-03-17T11:01:00Z">
              <w:tcPr>
                <w:tcW w:w="2970" w:type="dxa"/>
              </w:tcPr>
            </w:tcPrChange>
          </w:tcPr>
          <w:p w14:paraId="75D54BD2" w14:textId="77777777" w:rsidR="0007083D" w:rsidRPr="00B94699" w:rsidRDefault="0007083D">
            <w:pPr>
              <w:spacing w:line="480" w:lineRule="auto"/>
              <w:ind w:right="-7" w:firstLine="467"/>
              <w:rPr>
                <w:ins w:id="181" w:author="Kaylee Jiang" w:date="2020-03-17T09:53:00Z"/>
                <w:rFonts w:cs="Times New Roman"/>
                <w:bCs/>
                <w:iCs/>
              </w:rPr>
            </w:pPr>
          </w:p>
        </w:tc>
        <w:tc>
          <w:tcPr>
            <w:tcW w:w="1812" w:type="dxa"/>
            <w:vAlign w:val="center"/>
            <w:tcPrChange w:id="182" w:author="Kaylee Jiang" w:date="2020-03-17T11:01:00Z">
              <w:tcPr>
                <w:tcW w:w="1812" w:type="dxa"/>
              </w:tcPr>
            </w:tcPrChange>
          </w:tcPr>
          <w:p w14:paraId="12CAA97C" w14:textId="77777777" w:rsidR="0007083D" w:rsidRPr="00B94699" w:rsidRDefault="0007083D">
            <w:pPr>
              <w:spacing w:line="480" w:lineRule="auto"/>
              <w:ind w:right="-7"/>
              <w:rPr>
                <w:ins w:id="183" w:author="Kaylee Jiang" w:date="2020-03-17T09:53:00Z"/>
                <w:rFonts w:cs="Times New Roman"/>
                <w:bCs/>
                <w:iCs/>
              </w:rPr>
            </w:pPr>
            <w:ins w:id="184" w:author="Kaylee Jiang" w:date="2020-03-17T09:53:00Z">
              <w:r w:rsidRPr="00B94699">
                <w:rPr>
                  <w:rFonts w:cs="Times New Roman"/>
                  <w:bCs/>
                  <w:iCs/>
                </w:rPr>
                <w:t>I to III</w:t>
              </w:r>
            </w:ins>
          </w:p>
        </w:tc>
        <w:tc>
          <w:tcPr>
            <w:tcW w:w="1257" w:type="dxa"/>
            <w:vAlign w:val="center"/>
            <w:tcPrChange w:id="185" w:author="Kaylee Jiang" w:date="2020-03-17T11:01:00Z">
              <w:tcPr>
                <w:tcW w:w="1257" w:type="dxa"/>
              </w:tcPr>
            </w:tcPrChange>
          </w:tcPr>
          <w:p w14:paraId="03D4A6A2" w14:textId="77777777" w:rsidR="0007083D" w:rsidRPr="00B94699" w:rsidRDefault="0007083D">
            <w:pPr>
              <w:spacing w:line="480" w:lineRule="auto"/>
              <w:ind w:right="-7"/>
              <w:rPr>
                <w:ins w:id="186" w:author="Kaylee Jiang" w:date="2020-03-17T09:53:00Z"/>
                <w:rFonts w:cs="Times New Roman"/>
              </w:rPr>
            </w:pPr>
            <w:ins w:id="187" w:author="Kaylee Jiang" w:date="2020-03-17T09:53:00Z">
              <w:r w:rsidRPr="00B94699">
                <w:rPr>
                  <w:rFonts w:cs="Times New Roman"/>
                </w:rPr>
                <w:t>0.0028</w:t>
              </w:r>
            </w:ins>
          </w:p>
        </w:tc>
        <w:tc>
          <w:tcPr>
            <w:tcW w:w="1918" w:type="dxa"/>
            <w:vAlign w:val="center"/>
            <w:tcPrChange w:id="188" w:author="Kaylee Jiang" w:date="2020-03-17T11:01:00Z">
              <w:tcPr>
                <w:tcW w:w="1918" w:type="dxa"/>
              </w:tcPr>
            </w:tcPrChange>
          </w:tcPr>
          <w:p w14:paraId="10094B41" w14:textId="77777777" w:rsidR="0007083D" w:rsidRPr="00B44953" w:rsidRDefault="0007083D">
            <w:pPr>
              <w:spacing w:line="480" w:lineRule="auto"/>
              <w:ind w:right="-7"/>
              <w:rPr>
                <w:ins w:id="189" w:author="Kaylee Jiang" w:date="2020-03-17T09:53:00Z"/>
                <w:rFonts w:cs="Times New Roman"/>
              </w:rPr>
            </w:pPr>
            <w:ins w:id="190" w:author="Kaylee Jiang" w:date="2020-03-17T09:53:00Z">
              <w:r w:rsidRPr="00B44953">
                <w:rPr>
                  <w:rFonts w:cs="Times New Roman"/>
                </w:rPr>
                <w:t>0.0022-0.0034</w:t>
              </w:r>
            </w:ins>
          </w:p>
        </w:tc>
        <w:tc>
          <w:tcPr>
            <w:tcW w:w="1469" w:type="dxa"/>
            <w:vAlign w:val="center"/>
            <w:tcPrChange w:id="191" w:author="Kaylee Jiang" w:date="2020-03-17T11:01:00Z">
              <w:tcPr>
                <w:tcW w:w="1469" w:type="dxa"/>
              </w:tcPr>
            </w:tcPrChange>
          </w:tcPr>
          <w:p w14:paraId="4F98AB25" w14:textId="77777777" w:rsidR="0007083D" w:rsidRPr="00B94699" w:rsidRDefault="0007083D">
            <w:pPr>
              <w:spacing w:line="480" w:lineRule="auto"/>
              <w:ind w:right="-7"/>
              <w:rPr>
                <w:ins w:id="192" w:author="Kaylee Jiang" w:date="2020-03-17T09:53:00Z"/>
                <w:rFonts w:cs="Times New Roman"/>
              </w:rPr>
            </w:pPr>
          </w:p>
        </w:tc>
        <w:tc>
          <w:tcPr>
            <w:tcW w:w="1430" w:type="dxa"/>
            <w:vAlign w:val="center"/>
            <w:tcPrChange w:id="193" w:author="Kaylee Jiang" w:date="2020-03-17T11:01:00Z">
              <w:tcPr>
                <w:tcW w:w="1430" w:type="dxa"/>
              </w:tcPr>
            </w:tcPrChange>
          </w:tcPr>
          <w:p w14:paraId="2EEA7C90" w14:textId="77777777" w:rsidR="0007083D" w:rsidRPr="00B94699" w:rsidRDefault="0007083D">
            <w:pPr>
              <w:spacing w:line="480" w:lineRule="auto"/>
              <w:ind w:right="-7"/>
              <w:rPr>
                <w:ins w:id="194" w:author="Kaylee Jiang" w:date="2020-03-17T09:53:00Z"/>
                <w:rFonts w:cs="Times New Roman"/>
              </w:rPr>
            </w:pPr>
          </w:p>
        </w:tc>
      </w:tr>
      <w:tr w:rsidR="0007083D" w:rsidRPr="00B94699" w14:paraId="4AFDE72C" w14:textId="77777777" w:rsidTr="001F3BE8">
        <w:trPr>
          <w:trHeight w:val="170"/>
          <w:jc w:val="center"/>
          <w:ins w:id="195" w:author="Kaylee Jiang" w:date="2020-03-17T09:53:00Z"/>
          <w:trPrChange w:id="196" w:author="Kaylee Jiang" w:date="2020-03-17T11:01:00Z">
            <w:trPr>
              <w:trHeight w:val="170"/>
            </w:trPr>
          </w:trPrChange>
        </w:trPr>
        <w:tc>
          <w:tcPr>
            <w:tcW w:w="265" w:type="dxa"/>
            <w:vAlign w:val="center"/>
            <w:tcPrChange w:id="197" w:author="Kaylee Jiang" w:date="2020-03-17T11:01:00Z">
              <w:tcPr>
                <w:tcW w:w="265" w:type="dxa"/>
              </w:tcPr>
            </w:tcPrChange>
          </w:tcPr>
          <w:p w14:paraId="0B02F6AC" w14:textId="77777777" w:rsidR="0007083D" w:rsidRPr="00B94699" w:rsidRDefault="0007083D">
            <w:pPr>
              <w:spacing w:line="480" w:lineRule="auto"/>
              <w:ind w:right="-7" w:firstLine="467"/>
              <w:rPr>
                <w:ins w:id="198" w:author="Kaylee Jiang" w:date="2020-03-17T09:53:00Z"/>
                <w:rFonts w:cs="Times New Roman"/>
                <w:bCs/>
                <w:iCs/>
              </w:rPr>
            </w:pPr>
          </w:p>
        </w:tc>
        <w:tc>
          <w:tcPr>
            <w:tcW w:w="2970" w:type="dxa"/>
            <w:vAlign w:val="center"/>
            <w:tcPrChange w:id="199" w:author="Kaylee Jiang" w:date="2020-03-17T11:01:00Z">
              <w:tcPr>
                <w:tcW w:w="2970" w:type="dxa"/>
              </w:tcPr>
            </w:tcPrChange>
          </w:tcPr>
          <w:p w14:paraId="0BBDCC46" w14:textId="77777777" w:rsidR="0007083D" w:rsidRPr="00B94699" w:rsidRDefault="0007083D">
            <w:pPr>
              <w:spacing w:line="480" w:lineRule="auto"/>
              <w:ind w:right="-7" w:firstLine="467"/>
              <w:rPr>
                <w:ins w:id="200" w:author="Kaylee Jiang" w:date="2020-03-17T09:53:00Z"/>
                <w:rFonts w:cs="Times New Roman"/>
                <w:bCs/>
                <w:iCs/>
              </w:rPr>
            </w:pPr>
          </w:p>
        </w:tc>
        <w:tc>
          <w:tcPr>
            <w:tcW w:w="1812" w:type="dxa"/>
            <w:vAlign w:val="center"/>
            <w:tcPrChange w:id="201" w:author="Kaylee Jiang" w:date="2020-03-17T11:01:00Z">
              <w:tcPr>
                <w:tcW w:w="1812" w:type="dxa"/>
              </w:tcPr>
            </w:tcPrChange>
          </w:tcPr>
          <w:p w14:paraId="0B525E38" w14:textId="77777777" w:rsidR="0007083D" w:rsidRPr="00B94699" w:rsidRDefault="0007083D">
            <w:pPr>
              <w:spacing w:line="480" w:lineRule="auto"/>
              <w:ind w:right="-7"/>
              <w:rPr>
                <w:ins w:id="202" w:author="Kaylee Jiang" w:date="2020-03-17T09:53:00Z"/>
                <w:rFonts w:cs="Times New Roman"/>
                <w:bCs/>
                <w:iCs/>
              </w:rPr>
            </w:pPr>
            <w:ins w:id="203" w:author="Kaylee Jiang" w:date="2020-03-17T09:53:00Z">
              <w:r w:rsidRPr="00B94699">
                <w:rPr>
                  <w:rFonts w:cs="Times New Roman"/>
                  <w:bCs/>
                  <w:iCs/>
                </w:rPr>
                <w:t>I to IV</w:t>
              </w:r>
            </w:ins>
          </w:p>
        </w:tc>
        <w:tc>
          <w:tcPr>
            <w:tcW w:w="1257" w:type="dxa"/>
            <w:vAlign w:val="center"/>
            <w:tcPrChange w:id="204" w:author="Kaylee Jiang" w:date="2020-03-17T11:01:00Z">
              <w:tcPr>
                <w:tcW w:w="1257" w:type="dxa"/>
              </w:tcPr>
            </w:tcPrChange>
          </w:tcPr>
          <w:p w14:paraId="71F53413" w14:textId="77777777" w:rsidR="0007083D" w:rsidRPr="00B94699" w:rsidRDefault="0007083D">
            <w:pPr>
              <w:spacing w:line="480" w:lineRule="auto"/>
              <w:ind w:right="-7"/>
              <w:rPr>
                <w:ins w:id="205" w:author="Kaylee Jiang" w:date="2020-03-17T09:53:00Z"/>
                <w:rFonts w:cs="Times New Roman"/>
              </w:rPr>
            </w:pPr>
            <w:ins w:id="206" w:author="Kaylee Jiang" w:date="2020-03-17T09:53:00Z">
              <w:r w:rsidRPr="00B94699">
                <w:rPr>
                  <w:rFonts w:cs="Times New Roman"/>
                </w:rPr>
                <w:t>0</w:t>
              </w:r>
            </w:ins>
          </w:p>
        </w:tc>
        <w:tc>
          <w:tcPr>
            <w:tcW w:w="1918" w:type="dxa"/>
            <w:vAlign w:val="center"/>
            <w:tcPrChange w:id="207" w:author="Kaylee Jiang" w:date="2020-03-17T11:01:00Z">
              <w:tcPr>
                <w:tcW w:w="1918" w:type="dxa"/>
              </w:tcPr>
            </w:tcPrChange>
          </w:tcPr>
          <w:p w14:paraId="66DBC3C5" w14:textId="77777777" w:rsidR="0007083D" w:rsidRPr="00B94699" w:rsidRDefault="0007083D">
            <w:pPr>
              <w:spacing w:line="480" w:lineRule="auto"/>
              <w:ind w:right="-7"/>
              <w:rPr>
                <w:ins w:id="208" w:author="Kaylee Jiang" w:date="2020-03-17T09:53:00Z"/>
                <w:rFonts w:cs="Times New Roman"/>
              </w:rPr>
            </w:pPr>
            <w:ins w:id="209" w:author="Kaylee Jiang" w:date="2020-03-17T09:53:00Z">
              <w:r w:rsidRPr="00B94699">
                <w:rPr>
                  <w:rFonts w:cs="Times New Roman"/>
                </w:rPr>
                <w:t>0-</w:t>
              </w:r>
              <w:r w:rsidRPr="00B44953">
                <w:rPr>
                  <w:rFonts w:cs="Times New Roman"/>
                </w:rPr>
                <w:t>0.0034</w:t>
              </w:r>
            </w:ins>
          </w:p>
        </w:tc>
        <w:tc>
          <w:tcPr>
            <w:tcW w:w="1469" w:type="dxa"/>
            <w:vAlign w:val="center"/>
            <w:tcPrChange w:id="210" w:author="Kaylee Jiang" w:date="2020-03-17T11:01:00Z">
              <w:tcPr>
                <w:tcW w:w="1469" w:type="dxa"/>
              </w:tcPr>
            </w:tcPrChange>
          </w:tcPr>
          <w:p w14:paraId="17F25AF9" w14:textId="77777777" w:rsidR="0007083D" w:rsidRPr="00B94699" w:rsidRDefault="0007083D">
            <w:pPr>
              <w:spacing w:line="480" w:lineRule="auto"/>
              <w:ind w:right="-7"/>
              <w:rPr>
                <w:ins w:id="211" w:author="Kaylee Jiang" w:date="2020-03-17T09:53:00Z"/>
                <w:rFonts w:cs="Times New Roman"/>
              </w:rPr>
            </w:pPr>
          </w:p>
        </w:tc>
        <w:tc>
          <w:tcPr>
            <w:tcW w:w="1430" w:type="dxa"/>
            <w:vAlign w:val="center"/>
            <w:tcPrChange w:id="212" w:author="Kaylee Jiang" w:date="2020-03-17T11:01:00Z">
              <w:tcPr>
                <w:tcW w:w="1430" w:type="dxa"/>
              </w:tcPr>
            </w:tcPrChange>
          </w:tcPr>
          <w:p w14:paraId="4798C658" w14:textId="77777777" w:rsidR="0007083D" w:rsidRPr="00B94699" w:rsidRDefault="0007083D">
            <w:pPr>
              <w:spacing w:line="480" w:lineRule="auto"/>
              <w:ind w:right="-7"/>
              <w:rPr>
                <w:ins w:id="213" w:author="Kaylee Jiang" w:date="2020-03-17T09:53:00Z"/>
                <w:rFonts w:cs="Times New Roman"/>
              </w:rPr>
            </w:pPr>
          </w:p>
        </w:tc>
      </w:tr>
      <w:tr w:rsidR="0007083D" w:rsidRPr="00B94699" w14:paraId="784209F3" w14:textId="77777777" w:rsidTr="001F3BE8">
        <w:trPr>
          <w:trHeight w:val="170"/>
          <w:jc w:val="center"/>
          <w:ins w:id="214" w:author="Kaylee Jiang" w:date="2020-03-17T09:53:00Z"/>
          <w:trPrChange w:id="215" w:author="Kaylee Jiang" w:date="2020-03-17T11:01:00Z">
            <w:trPr>
              <w:trHeight w:val="170"/>
            </w:trPr>
          </w:trPrChange>
        </w:trPr>
        <w:tc>
          <w:tcPr>
            <w:tcW w:w="265" w:type="dxa"/>
            <w:vAlign w:val="center"/>
            <w:tcPrChange w:id="216" w:author="Kaylee Jiang" w:date="2020-03-17T11:01:00Z">
              <w:tcPr>
                <w:tcW w:w="265" w:type="dxa"/>
              </w:tcPr>
            </w:tcPrChange>
          </w:tcPr>
          <w:p w14:paraId="099A6E96" w14:textId="77777777" w:rsidR="0007083D" w:rsidRPr="00B94699" w:rsidRDefault="0007083D">
            <w:pPr>
              <w:spacing w:line="480" w:lineRule="auto"/>
              <w:ind w:right="-7" w:firstLine="467"/>
              <w:rPr>
                <w:ins w:id="217" w:author="Kaylee Jiang" w:date="2020-03-17T09:53:00Z"/>
                <w:rFonts w:cs="Times New Roman"/>
                <w:bCs/>
                <w:iCs/>
              </w:rPr>
            </w:pPr>
          </w:p>
        </w:tc>
        <w:tc>
          <w:tcPr>
            <w:tcW w:w="2970" w:type="dxa"/>
            <w:vAlign w:val="center"/>
            <w:tcPrChange w:id="218" w:author="Kaylee Jiang" w:date="2020-03-17T11:01:00Z">
              <w:tcPr>
                <w:tcW w:w="2970" w:type="dxa"/>
              </w:tcPr>
            </w:tcPrChange>
          </w:tcPr>
          <w:p w14:paraId="04911DAE" w14:textId="77777777" w:rsidR="0007083D" w:rsidRPr="00B94699" w:rsidRDefault="0007083D">
            <w:pPr>
              <w:spacing w:line="480" w:lineRule="auto"/>
              <w:ind w:right="-7" w:firstLine="467"/>
              <w:rPr>
                <w:ins w:id="219" w:author="Kaylee Jiang" w:date="2020-03-17T09:53:00Z"/>
                <w:rFonts w:cs="Times New Roman"/>
                <w:bCs/>
                <w:iCs/>
              </w:rPr>
            </w:pPr>
          </w:p>
        </w:tc>
        <w:tc>
          <w:tcPr>
            <w:tcW w:w="1812" w:type="dxa"/>
            <w:vAlign w:val="center"/>
            <w:tcPrChange w:id="220" w:author="Kaylee Jiang" w:date="2020-03-17T11:01:00Z">
              <w:tcPr>
                <w:tcW w:w="1812" w:type="dxa"/>
              </w:tcPr>
            </w:tcPrChange>
          </w:tcPr>
          <w:p w14:paraId="4E2C3DA1" w14:textId="77777777" w:rsidR="0007083D" w:rsidRPr="00B94699" w:rsidRDefault="0007083D">
            <w:pPr>
              <w:spacing w:line="480" w:lineRule="auto"/>
              <w:ind w:right="-7"/>
              <w:rPr>
                <w:ins w:id="221" w:author="Kaylee Jiang" w:date="2020-03-17T09:53:00Z"/>
                <w:rFonts w:cs="Times New Roman"/>
                <w:bCs/>
                <w:iCs/>
              </w:rPr>
            </w:pPr>
            <w:ins w:id="222" w:author="Kaylee Jiang" w:date="2020-03-17T09:53:00Z">
              <w:r w:rsidRPr="00B94699">
                <w:rPr>
                  <w:rFonts w:cs="Times New Roman"/>
                  <w:bCs/>
                  <w:iCs/>
                </w:rPr>
                <w:t>II to I</w:t>
              </w:r>
            </w:ins>
          </w:p>
        </w:tc>
        <w:tc>
          <w:tcPr>
            <w:tcW w:w="1257" w:type="dxa"/>
            <w:vAlign w:val="center"/>
            <w:tcPrChange w:id="223" w:author="Kaylee Jiang" w:date="2020-03-17T11:01:00Z">
              <w:tcPr>
                <w:tcW w:w="1257" w:type="dxa"/>
              </w:tcPr>
            </w:tcPrChange>
          </w:tcPr>
          <w:p w14:paraId="124523C8" w14:textId="77777777" w:rsidR="0007083D" w:rsidRPr="00B94699" w:rsidRDefault="0007083D">
            <w:pPr>
              <w:spacing w:line="480" w:lineRule="auto"/>
              <w:ind w:right="-7"/>
              <w:rPr>
                <w:ins w:id="224" w:author="Kaylee Jiang" w:date="2020-03-17T09:53:00Z"/>
                <w:rFonts w:cs="Times New Roman"/>
              </w:rPr>
            </w:pPr>
            <w:ins w:id="225" w:author="Kaylee Jiang" w:date="2020-03-17T09:53:00Z">
              <w:r w:rsidRPr="00B94699">
                <w:rPr>
                  <w:rFonts w:cs="Times New Roman"/>
                </w:rPr>
                <w:t>0.0383</w:t>
              </w:r>
            </w:ins>
          </w:p>
        </w:tc>
        <w:tc>
          <w:tcPr>
            <w:tcW w:w="1918" w:type="dxa"/>
            <w:vAlign w:val="center"/>
            <w:tcPrChange w:id="226" w:author="Kaylee Jiang" w:date="2020-03-17T11:01:00Z">
              <w:tcPr>
                <w:tcW w:w="1918" w:type="dxa"/>
              </w:tcPr>
            </w:tcPrChange>
          </w:tcPr>
          <w:p w14:paraId="017A5E6A" w14:textId="77777777" w:rsidR="0007083D" w:rsidRPr="00B44953" w:rsidRDefault="0007083D">
            <w:pPr>
              <w:spacing w:line="480" w:lineRule="auto"/>
              <w:ind w:right="-7"/>
              <w:rPr>
                <w:ins w:id="227" w:author="Kaylee Jiang" w:date="2020-03-17T09:53:00Z"/>
                <w:rFonts w:cs="Times New Roman"/>
              </w:rPr>
            </w:pPr>
            <w:ins w:id="228" w:author="Kaylee Jiang" w:date="2020-03-17T09:53:00Z">
              <w:r w:rsidRPr="00B44953">
                <w:rPr>
                  <w:rFonts w:cs="Times New Roman"/>
                </w:rPr>
                <w:t>0.0306-0.0460</w:t>
              </w:r>
            </w:ins>
          </w:p>
        </w:tc>
        <w:tc>
          <w:tcPr>
            <w:tcW w:w="1469" w:type="dxa"/>
            <w:vAlign w:val="center"/>
            <w:tcPrChange w:id="229" w:author="Kaylee Jiang" w:date="2020-03-17T11:01:00Z">
              <w:tcPr>
                <w:tcW w:w="1469" w:type="dxa"/>
              </w:tcPr>
            </w:tcPrChange>
          </w:tcPr>
          <w:p w14:paraId="4E84C92C" w14:textId="77777777" w:rsidR="0007083D" w:rsidRPr="00B94699" w:rsidRDefault="0007083D">
            <w:pPr>
              <w:spacing w:line="480" w:lineRule="auto"/>
              <w:ind w:right="-7"/>
              <w:rPr>
                <w:ins w:id="230" w:author="Kaylee Jiang" w:date="2020-03-17T09:53:00Z"/>
                <w:rFonts w:cs="Times New Roman"/>
              </w:rPr>
            </w:pPr>
          </w:p>
        </w:tc>
        <w:tc>
          <w:tcPr>
            <w:tcW w:w="1430" w:type="dxa"/>
            <w:vAlign w:val="center"/>
            <w:tcPrChange w:id="231" w:author="Kaylee Jiang" w:date="2020-03-17T11:01:00Z">
              <w:tcPr>
                <w:tcW w:w="1430" w:type="dxa"/>
              </w:tcPr>
            </w:tcPrChange>
          </w:tcPr>
          <w:p w14:paraId="57266D75" w14:textId="77777777" w:rsidR="0007083D" w:rsidRPr="00B94699" w:rsidRDefault="0007083D">
            <w:pPr>
              <w:spacing w:line="480" w:lineRule="auto"/>
              <w:ind w:right="-7"/>
              <w:rPr>
                <w:ins w:id="232" w:author="Kaylee Jiang" w:date="2020-03-17T09:53:00Z"/>
                <w:rFonts w:cs="Times New Roman"/>
              </w:rPr>
            </w:pPr>
          </w:p>
        </w:tc>
      </w:tr>
      <w:tr w:rsidR="0007083D" w:rsidRPr="00B94699" w14:paraId="4F0EC15F" w14:textId="77777777" w:rsidTr="001F3BE8">
        <w:trPr>
          <w:trHeight w:val="170"/>
          <w:jc w:val="center"/>
          <w:ins w:id="233" w:author="Kaylee Jiang" w:date="2020-03-17T09:53:00Z"/>
          <w:trPrChange w:id="234" w:author="Kaylee Jiang" w:date="2020-03-17T11:01:00Z">
            <w:trPr>
              <w:trHeight w:val="170"/>
            </w:trPr>
          </w:trPrChange>
        </w:trPr>
        <w:tc>
          <w:tcPr>
            <w:tcW w:w="265" w:type="dxa"/>
            <w:vAlign w:val="center"/>
            <w:tcPrChange w:id="235" w:author="Kaylee Jiang" w:date="2020-03-17T11:01:00Z">
              <w:tcPr>
                <w:tcW w:w="265" w:type="dxa"/>
              </w:tcPr>
            </w:tcPrChange>
          </w:tcPr>
          <w:p w14:paraId="1884B76D" w14:textId="77777777" w:rsidR="0007083D" w:rsidRPr="00B94699" w:rsidRDefault="0007083D">
            <w:pPr>
              <w:spacing w:line="480" w:lineRule="auto"/>
              <w:ind w:right="-7" w:firstLine="467"/>
              <w:rPr>
                <w:ins w:id="236" w:author="Kaylee Jiang" w:date="2020-03-17T09:53:00Z"/>
                <w:rFonts w:cs="Times New Roman"/>
                <w:bCs/>
                <w:iCs/>
              </w:rPr>
            </w:pPr>
          </w:p>
        </w:tc>
        <w:tc>
          <w:tcPr>
            <w:tcW w:w="2970" w:type="dxa"/>
            <w:vAlign w:val="center"/>
            <w:tcPrChange w:id="237" w:author="Kaylee Jiang" w:date="2020-03-17T11:01:00Z">
              <w:tcPr>
                <w:tcW w:w="2970" w:type="dxa"/>
              </w:tcPr>
            </w:tcPrChange>
          </w:tcPr>
          <w:p w14:paraId="367D85B9" w14:textId="77777777" w:rsidR="0007083D" w:rsidRPr="00B94699" w:rsidRDefault="0007083D">
            <w:pPr>
              <w:spacing w:line="480" w:lineRule="auto"/>
              <w:ind w:right="-7" w:firstLine="467"/>
              <w:rPr>
                <w:ins w:id="238" w:author="Kaylee Jiang" w:date="2020-03-17T09:53:00Z"/>
                <w:rFonts w:cs="Times New Roman"/>
                <w:bCs/>
                <w:iCs/>
              </w:rPr>
            </w:pPr>
          </w:p>
        </w:tc>
        <w:tc>
          <w:tcPr>
            <w:tcW w:w="1812" w:type="dxa"/>
            <w:vAlign w:val="center"/>
            <w:tcPrChange w:id="239" w:author="Kaylee Jiang" w:date="2020-03-17T11:01:00Z">
              <w:tcPr>
                <w:tcW w:w="1812" w:type="dxa"/>
              </w:tcPr>
            </w:tcPrChange>
          </w:tcPr>
          <w:p w14:paraId="087FDBBC" w14:textId="77777777" w:rsidR="0007083D" w:rsidRPr="00B94699" w:rsidRDefault="0007083D">
            <w:pPr>
              <w:spacing w:line="480" w:lineRule="auto"/>
              <w:ind w:right="-7"/>
              <w:rPr>
                <w:ins w:id="240" w:author="Kaylee Jiang" w:date="2020-03-17T09:53:00Z"/>
                <w:rFonts w:cs="Times New Roman"/>
                <w:bCs/>
                <w:iCs/>
              </w:rPr>
            </w:pPr>
            <w:ins w:id="241" w:author="Kaylee Jiang" w:date="2020-03-17T09:53:00Z">
              <w:r w:rsidRPr="00B94699">
                <w:rPr>
                  <w:rFonts w:cs="Times New Roman"/>
                  <w:bCs/>
                  <w:iCs/>
                </w:rPr>
                <w:t>II to II</w:t>
              </w:r>
            </w:ins>
          </w:p>
        </w:tc>
        <w:tc>
          <w:tcPr>
            <w:tcW w:w="1257" w:type="dxa"/>
            <w:vAlign w:val="center"/>
            <w:tcPrChange w:id="242" w:author="Kaylee Jiang" w:date="2020-03-17T11:01:00Z">
              <w:tcPr>
                <w:tcW w:w="1257" w:type="dxa"/>
              </w:tcPr>
            </w:tcPrChange>
          </w:tcPr>
          <w:p w14:paraId="2C1D6063" w14:textId="77777777" w:rsidR="0007083D" w:rsidRPr="00B94699" w:rsidRDefault="0007083D">
            <w:pPr>
              <w:spacing w:line="480" w:lineRule="auto"/>
              <w:ind w:right="-7"/>
              <w:rPr>
                <w:ins w:id="243" w:author="Kaylee Jiang" w:date="2020-03-17T09:53:00Z"/>
                <w:rFonts w:cs="Times New Roman"/>
              </w:rPr>
            </w:pPr>
            <w:ins w:id="244" w:author="Kaylee Jiang" w:date="2020-03-17T09:53:00Z">
              <w:r w:rsidRPr="00B94699">
                <w:rPr>
                  <w:rFonts w:cs="Times New Roman"/>
                </w:rPr>
                <w:t>0.9356</w:t>
              </w:r>
            </w:ins>
          </w:p>
        </w:tc>
        <w:tc>
          <w:tcPr>
            <w:tcW w:w="1918" w:type="dxa"/>
            <w:vAlign w:val="center"/>
            <w:tcPrChange w:id="245" w:author="Kaylee Jiang" w:date="2020-03-17T11:01:00Z">
              <w:tcPr>
                <w:tcW w:w="1918" w:type="dxa"/>
              </w:tcPr>
            </w:tcPrChange>
          </w:tcPr>
          <w:p w14:paraId="7E078C6E" w14:textId="77777777" w:rsidR="0007083D" w:rsidRPr="00B94699" w:rsidRDefault="0007083D">
            <w:pPr>
              <w:spacing w:line="480" w:lineRule="auto"/>
              <w:ind w:right="-7"/>
              <w:rPr>
                <w:ins w:id="246" w:author="Kaylee Jiang" w:date="2020-03-17T09:53:00Z"/>
                <w:rFonts w:cs="Times New Roman"/>
              </w:rPr>
            </w:pPr>
            <w:ins w:id="247" w:author="Kaylee Jiang" w:date="2020-03-17T09:53:00Z">
              <w:r w:rsidRPr="00B94699">
                <w:rPr>
                  <w:rFonts w:cs="Times New Roman"/>
                </w:rPr>
                <w:t>0.0187-0.0281</w:t>
              </w:r>
            </w:ins>
          </w:p>
        </w:tc>
        <w:tc>
          <w:tcPr>
            <w:tcW w:w="1469" w:type="dxa"/>
            <w:vAlign w:val="center"/>
            <w:tcPrChange w:id="248" w:author="Kaylee Jiang" w:date="2020-03-17T11:01:00Z">
              <w:tcPr>
                <w:tcW w:w="1469" w:type="dxa"/>
              </w:tcPr>
            </w:tcPrChange>
          </w:tcPr>
          <w:p w14:paraId="02A34955" w14:textId="77777777" w:rsidR="0007083D" w:rsidRPr="00B94699" w:rsidRDefault="0007083D">
            <w:pPr>
              <w:spacing w:line="480" w:lineRule="auto"/>
              <w:ind w:right="-7"/>
              <w:rPr>
                <w:ins w:id="249" w:author="Kaylee Jiang" w:date="2020-03-17T09:53:00Z"/>
                <w:rFonts w:cs="Times New Roman"/>
              </w:rPr>
            </w:pPr>
          </w:p>
        </w:tc>
        <w:tc>
          <w:tcPr>
            <w:tcW w:w="1430" w:type="dxa"/>
            <w:vAlign w:val="center"/>
            <w:tcPrChange w:id="250" w:author="Kaylee Jiang" w:date="2020-03-17T11:01:00Z">
              <w:tcPr>
                <w:tcW w:w="1430" w:type="dxa"/>
              </w:tcPr>
            </w:tcPrChange>
          </w:tcPr>
          <w:p w14:paraId="4D40EE9C" w14:textId="77777777" w:rsidR="0007083D" w:rsidRPr="00B94699" w:rsidRDefault="0007083D">
            <w:pPr>
              <w:spacing w:line="480" w:lineRule="auto"/>
              <w:ind w:right="-7"/>
              <w:rPr>
                <w:ins w:id="251" w:author="Kaylee Jiang" w:date="2020-03-17T09:53:00Z"/>
                <w:rFonts w:cs="Times New Roman"/>
              </w:rPr>
            </w:pPr>
          </w:p>
        </w:tc>
      </w:tr>
      <w:tr w:rsidR="0007083D" w:rsidRPr="00B94699" w14:paraId="0FC07AA6" w14:textId="77777777" w:rsidTr="001F3BE8">
        <w:trPr>
          <w:trHeight w:val="170"/>
          <w:jc w:val="center"/>
          <w:ins w:id="252" w:author="Kaylee Jiang" w:date="2020-03-17T09:53:00Z"/>
          <w:trPrChange w:id="253" w:author="Kaylee Jiang" w:date="2020-03-17T11:01:00Z">
            <w:trPr>
              <w:trHeight w:val="170"/>
            </w:trPr>
          </w:trPrChange>
        </w:trPr>
        <w:tc>
          <w:tcPr>
            <w:tcW w:w="265" w:type="dxa"/>
            <w:vAlign w:val="center"/>
            <w:tcPrChange w:id="254" w:author="Kaylee Jiang" w:date="2020-03-17T11:01:00Z">
              <w:tcPr>
                <w:tcW w:w="265" w:type="dxa"/>
              </w:tcPr>
            </w:tcPrChange>
          </w:tcPr>
          <w:p w14:paraId="041D3D2C" w14:textId="77777777" w:rsidR="0007083D" w:rsidRPr="00B94699" w:rsidRDefault="0007083D">
            <w:pPr>
              <w:spacing w:line="480" w:lineRule="auto"/>
              <w:ind w:right="-7" w:firstLine="467"/>
              <w:rPr>
                <w:ins w:id="255" w:author="Kaylee Jiang" w:date="2020-03-17T09:53:00Z"/>
                <w:rFonts w:cs="Times New Roman"/>
                <w:bCs/>
                <w:iCs/>
              </w:rPr>
            </w:pPr>
          </w:p>
        </w:tc>
        <w:tc>
          <w:tcPr>
            <w:tcW w:w="2970" w:type="dxa"/>
            <w:vAlign w:val="center"/>
            <w:tcPrChange w:id="256" w:author="Kaylee Jiang" w:date="2020-03-17T11:01:00Z">
              <w:tcPr>
                <w:tcW w:w="2970" w:type="dxa"/>
              </w:tcPr>
            </w:tcPrChange>
          </w:tcPr>
          <w:p w14:paraId="70C0646C" w14:textId="77777777" w:rsidR="0007083D" w:rsidRPr="00B94699" w:rsidRDefault="0007083D">
            <w:pPr>
              <w:spacing w:line="480" w:lineRule="auto"/>
              <w:ind w:right="-7" w:firstLine="467"/>
              <w:rPr>
                <w:ins w:id="257" w:author="Kaylee Jiang" w:date="2020-03-17T09:53:00Z"/>
                <w:rFonts w:cs="Times New Roman"/>
                <w:bCs/>
                <w:iCs/>
              </w:rPr>
            </w:pPr>
          </w:p>
        </w:tc>
        <w:tc>
          <w:tcPr>
            <w:tcW w:w="1812" w:type="dxa"/>
            <w:vAlign w:val="center"/>
            <w:tcPrChange w:id="258" w:author="Kaylee Jiang" w:date="2020-03-17T11:01:00Z">
              <w:tcPr>
                <w:tcW w:w="1812" w:type="dxa"/>
              </w:tcPr>
            </w:tcPrChange>
          </w:tcPr>
          <w:p w14:paraId="1FD98038" w14:textId="77777777" w:rsidR="0007083D" w:rsidRPr="00B94699" w:rsidRDefault="0007083D">
            <w:pPr>
              <w:spacing w:line="480" w:lineRule="auto"/>
              <w:ind w:right="-7"/>
              <w:rPr>
                <w:ins w:id="259" w:author="Kaylee Jiang" w:date="2020-03-17T09:53:00Z"/>
                <w:rFonts w:cs="Times New Roman"/>
                <w:bCs/>
                <w:iCs/>
              </w:rPr>
            </w:pPr>
            <w:ins w:id="260" w:author="Kaylee Jiang" w:date="2020-03-17T09:53:00Z">
              <w:r w:rsidRPr="00B94699">
                <w:rPr>
                  <w:rFonts w:cs="Times New Roman"/>
                  <w:bCs/>
                  <w:iCs/>
                </w:rPr>
                <w:t>II to III</w:t>
              </w:r>
            </w:ins>
          </w:p>
        </w:tc>
        <w:tc>
          <w:tcPr>
            <w:tcW w:w="1257" w:type="dxa"/>
            <w:vAlign w:val="center"/>
            <w:tcPrChange w:id="261" w:author="Kaylee Jiang" w:date="2020-03-17T11:01:00Z">
              <w:tcPr>
                <w:tcW w:w="1257" w:type="dxa"/>
              </w:tcPr>
            </w:tcPrChange>
          </w:tcPr>
          <w:p w14:paraId="761896EB" w14:textId="77777777" w:rsidR="0007083D" w:rsidRPr="00B94699" w:rsidRDefault="0007083D">
            <w:pPr>
              <w:spacing w:line="480" w:lineRule="auto"/>
              <w:ind w:right="-7"/>
              <w:rPr>
                <w:ins w:id="262" w:author="Kaylee Jiang" w:date="2020-03-17T09:53:00Z"/>
                <w:rFonts w:cs="Times New Roman"/>
              </w:rPr>
            </w:pPr>
            <w:ins w:id="263" w:author="Kaylee Jiang" w:date="2020-03-17T09:53:00Z">
              <w:r w:rsidRPr="00B94699">
                <w:rPr>
                  <w:rFonts w:cs="Times New Roman"/>
                </w:rPr>
                <w:t>0.0234</w:t>
              </w:r>
            </w:ins>
          </w:p>
        </w:tc>
        <w:tc>
          <w:tcPr>
            <w:tcW w:w="1918" w:type="dxa"/>
            <w:vAlign w:val="center"/>
            <w:tcPrChange w:id="264" w:author="Kaylee Jiang" w:date="2020-03-17T11:01:00Z">
              <w:tcPr>
                <w:tcW w:w="1918" w:type="dxa"/>
              </w:tcPr>
            </w:tcPrChange>
          </w:tcPr>
          <w:p w14:paraId="2862A684" w14:textId="77777777" w:rsidR="0007083D" w:rsidRPr="00B94699" w:rsidRDefault="0007083D">
            <w:pPr>
              <w:spacing w:line="480" w:lineRule="auto"/>
              <w:ind w:right="-7"/>
              <w:rPr>
                <w:ins w:id="265" w:author="Kaylee Jiang" w:date="2020-03-17T09:53:00Z"/>
                <w:rFonts w:cs="Times New Roman"/>
              </w:rPr>
            </w:pPr>
            <w:ins w:id="266" w:author="Kaylee Jiang" w:date="2020-03-17T09:53:00Z">
              <w:r w:rsidRPr="00B94699">
                <w:rPr>
                  <w:rFonts w:cs="Times New Roman"/>
                </w:rPr>
                <w:t>0.0187-0.0281</w:t>
              </w:r>
            </w:ins>
          </w:p>
        </w:tc>
        <w:tc>
          <w:tcPr>
            <w:tcW w:w="1469" w:type="dxa"/>
            <w:vAlign w:val="center"/>
            <w:tcPrChange w:id="267" w:author="Kaylee Jiang" w:date="2020-03-17T11:01:00Z">
              <w:tcPr>
                <w:tcW w:w="1469" w:type="dxa"/>
              </w:tcPr>
            </w:tcPrChange>
          </w:tcPr>
          <w:p w14:paraId="6B9AD437" w14:textId="77777777" w:rsidR="0007083D" w:rsidRPr="00B94699" w:rsidRDefault="0007083D">
            <w:pPr>
              <w:spacing w:line="480" w:lineRule="auto"/>
              <w:ind w:right="-7"/>
              <w:rPr>
                <w:ins w:id="268" w:author="Kaylee Jiang" w:date="2020-03-17T09:53:00Z"/>
                <w:rFonts w:cs="Times New Roman"/>
              </w:rPr>
            </w:pPr>
          </w:p>
        </w:tc>
        <w:tc>
          <w:tcPr>
            <w:tcW w:w="1430" w:type="dxa"/>
            <w:vAlign w:val="center"/>
            <w:tcPrChange w:id="269" w:author="Kaylee Jiang" w:date="2020-03-17T11:01:00Z">
              <w:tcPr>
                <w:tcW w:w="1430" w:type="dxa"/>
              </w:tcPr>
            </w:tcPrChange>
          </w:tcPr>
          <w:p w14:paraId="2DCC4003" w14:textId="77777777" w:rsidR="0007083D" w:rsidRPr="00B94699" w:rsidRDefault="0007083D">
            <w:pPr>
              <w:spacing w:line="480" w:lineRule="auto"/>
              <w:ind w:right="-7"/>
              <w:rPr>
                <w:ins w:id="270" w:author="Kaylee Jiang" w:date="2020-03-17T09:53:00Z"/>
                <w:rFonts w:cs="Times New Roman"/>
              </w:rPr>
            </w:pPr>
          </w:p>
        </w:tc>
      </w:tr>
      <w:tr w:rsidR="0007083D" w:rsidRPr="00B94699" w14:paraId="653F2F6F" w14:textId="77777777" w:rsidTr="001F3BE8">
        <w:trPr>
          <w:trHeight w:val="170"/>
          <w:jc w:val="center"/>
          <w:ins w:id="271" w:author="Kaylee Jiang" w:date="2020-03-17T09:53:00Z"/>
          <w:trPrChange w:id="272" w:author="Kaylee Jiang" w:date="2020-03-17T11:01:00Z">
            <w:trPr>
              <w:trHeight w:val="170"/>
            </w:trPr>
          </w:trPrChange>
        </w:trPr>
        <w:tc>
          <w:tcPr>
            <w:tcW w:w="265" w:type="dxa"/>
            <w:vAlign w:val="center"/>
            <w:tcPrChange w:id="273" w:author="Kaylee Jiang" w:date="2020-03-17T11:01:00Z">
              <w:tcPr>
                <w:tcW w:w="265" w:type="dxa"/>
              </w:tcPr>
            </w:tcPrChange>
          </w:tcPr>
          <w:p w14:paraId="662DF7B0" w14:textId="77777777" w:rsidR="0007083D" w:rsidRPr="00B94699" w:rsidRDefault="0007083D">
            <w:pPr>
              <w:spacing w:line="480" w:lineRule="auto"/>
              <w:ind w:right="-7" w:firstLine="467"/>
              <w:rPr>
                <w:ins w:id="274" w:author="Kaylee Jiang" w:date="2020-03-17T09:53:00Z"/>
                <w:rFonts w:cs="Times New Roman"/>
                <w:bCs/>
                <w:iCs/>
              </w:rPr>
            </w:pPr>
          </w:p>
        </w:tc>
        <w:tc>
          <w:tcPr>
            <w:tcW w:w="2970" w:type="dxa"/>
            <w:vAlign w:val="center"/>
            <w:tcPrChange w:id="275" w:author="Kaylee Jiang" w:date="2020-03-17T11:01:00Z">
              <w:tcPr>
                <w:tcW w:w="2970" w:type="dxa"/>
              </w:tcPr>
            </w:tcPrChange>
          </w:tcPr>
          <w:p w14:paraId="0C83FC6C" w14:textId="77777777" w:rsidR="0007083D" w:rsidRPr="00B94699" w:rsidRDefault="0007083D">
            <w:pPr>
              <w:spacing w:line="480" w:lineRule="auto"/>
              <w:ind w:right="-7" w:firstLine="467"/>
              <w:rPr>
                <w:ins w:id="276" w:author="Kaylee Jiang" w:date="2020-03-17T09:53:00Z"/>
                <w:rFonts w:cs="Times New Roman"/>
                <w:bCs/>
                <w:iCs/>
              </w:rPr>
            </w:pPr>
          </w:p>
        </w:tc>
        <w:tc>
          <w:tcPr>
            <w:tcW w:w="1812" w:type="dxa"/>
            <w:vAlign w:val="center"/>
            <w:tcPrChange w:id="277" w:author="Kaylee Jiang" w:date="2020-03-17T11:01:00Z">
              <w:tcPr>
                <w:tcW w:w="1812" w:type="dxa"/>
              </w:tcPr>
            </w:tcPrChange>
          </w:tcPr>
          <w:p w14:paraId="3E777AC6" w14:textId="77777777" w:rsidR="0007083D" w:rsidRPr="00B94699" w:rsidRDefault="0007083D">
            <w:pPr>
              <w:spacing w:line="480" w:lineRule="auto"/>
              <w:ind w:right="-7"/>
              <w:rPr>
                <w:ins w:id="278" w:author="Kaylee Jiang" w:date="2020-03-17T09:53:00Z"/>
                <w:rFonts w:cs="Times New Roman"/>
              </w:rPr>
            </w:pPr>
            <w:ins w:id="279" w:author="Kaylee Jiang" w:date="2020-03-17T09:53:00Z">
              <w:r w:rsidRPr="00B94699">
                <w:rPr>
                  <w:rFonts w:cs="Times New Roman"/>
                  <w:bCs/>
                  <w:iCs/>
                </w:rPr>
                <w:t>II to IV</w:t>
              </w:r>
            </w:ins>
          </w:p>
        </w:tc>
        <w:tc>
          <w:tcPr>
            <w:tcW w:w="1257" w:type="dxa"/>
            <w:vAlign w:val="center"/>
            <w:tcPrChange w:id="280" w:author="Kaylee Jiang" w:date="2020-03-17T11:01:00Z">
              <w:tcPr>
                <w:tcW w:w="1257" w:type="dxa"/>
              </w:tcPr>
            </w:tcPrChange>
          </w:tcPr>
          <w:p w14:paraId="08ADD8F9" w14:textId="77777777" w:rsidR="0007083D" w:rsidRPr="00B94699" w:rsidRDefault="0007083D">
            <w:pPr>
              <w:spacing w:line="480" w:lineRule="auto"/>
              <w:ind w:right="-7"/>
              <w:rPr>
                <w:ins w:id="281" w:author="Kaylee Jiang" w:date="2020-03-17T09:53:00Z"/>
                <w:rFonts w:cs="Times New Roman"/>
              </w:rPr>
            </w:pPr>
            <w:ins w:id="282" w:author="Kaylee Jiang" w:date="2020-03-17T09:53:00Z">
              <w:r w:rsidRPr="00B94699">
                <w:rPr>
                  <w:rFonts w:cs="Times New Roman"/>
                </w:rPr>
                <w:t>0.0027</w:t>
              </w:r>
            </w:ins>
          </w:p>
        </w:tc>
        <w:tc>
          <w:tcPr>
            <w:tcW w:w="1918" w:type="dxa"/>
            <w:vAlign w:val="center"/>
            <w:tcPrChange w:id="283" w:author="Kaylee Jiang" w:date="2020-03-17T11:01:00Z">
              <w:tcPr>
                <w:tcW w:w="1918" w:type="dxa"/>
              </w:tcPr>
            </w:tcPrChange>
          </w:tcPr>
          <w:p w14:paraId="1069702C" w14:textId="77777777" w:rsidR="0007083D" w:rsidRPr="00B44953" w:rsidRDefault="0007083D">
            <w:pPr>
              <w:spacing w:line="480" w:lineRule="auto"/>
              <w:ind w:right="-7"/>
              <w:rPr>
                <w:ins w:id="284" w:author="Kaylee Jiang" w:date="2020-03-17T09:53:00Z"/>
                <w:rFonts w:cs="Times New Roman"/>
              </w:rPr>
            </w:pPr>
            <w:ins w:id="285" w:author="Kaylee Jiang" w:date="2020-03-17T09:53:00Z">
              <w:r w:rsidRPr="00B44953">
                <w:rPr>
                  <w:rFonts w:cs="Times New Roman"/>
                </w:rPr>
                <w:t>0.0022-0.0050</w:t>
              </w:r>
            </w:ins>
          </w:p>
        </w:tc>
        <w:tc>
          <w:tcPr>
            <w:tcW w:w="1469" w:type="dxa"/>
            <w:vAlign w:val="center"/>
            <w:tcPrChange w:id="286" w:author="Kaylee Jiang" w:date="2020-03-17T11:01:00Z">
              <w:tcPr>
                <w:tcW w:w="1469" w:type="dxa"/>
              </w:tcPr>
            </w:tcPrChange>
          </w:tcPr>
          <w:p w14:paraId="380105CD" w14:textId="77777777" w:rsidR="0007083D" w:rsidRPr="00B94699" w:rsidRDefault="0007083D">
            <w:pPr>
              <w:spacing w:line="480" w:lineRule="auto"/>
              <w:ind w:right="-7"/>
              <w:rPr>
                <w:ins w:id="287" w:author="Kaylee Jiang" w:date="2020-03-17T09:53:00Z"/>
                <w:rFonts w:cs="Times New Roman"/>
              </w:rPr>
            </w:pPr>
          </w:p>
        </w:tc>
        <w:tc>
          <w:tcPr>
            <w:tcW w:w="1430" w:type="dxa"/>
            <w:vAlign w:val="center"/>
            <w:tcPrChange w:id="288" w:author="Kaylee Jiang" w:date="2020-03-17T11:01:00Z">
              <w:tcPr>
                <w:tcW w:w="1430" w:type="dxa"/>
              </w:tcPr>
            </w:tcPrChange>
          </w:tcPr>
          <w:p w14:paraId="1A485DB2" w14:textId="77777777" w:rsidR="0007083D" w:rsidRPr="00B94699" w:rsidRDefault="0007083D">
            <w:pPr>
              <w:spacing w:line="480" w:lineRule="auto"/>
              <w:ind w:right="-7"/>
              <w:rPr>
                <w:ins w:id="289" w:author="Kaylee Jiang" w:date="2020-03-17T09:53:00Z"/>
                <w:rFonts w:cs="Times New Roman"/>
              </w:rPr>
            </w:pPr>
          </w:p>
        </w:tc>
      </w:tr>
      <w:tr w:rsidR="0007083D" w:rsidRPr="00B94699" w14:paraId="6A063EDD" w14:textId="77777777" w:rsidTr="001F3BE8">
        <w:trPr>
          <w:trHeight w:val="170"/>
          <w:jc w:val="center"/>
          <w:ins w:id="290" w:author="Kaylee Jiang" w:date="2020-03-17T09:53:00Z"/>
          <w:trPrChange w:id="291" w:author="Kaylee Jiang" w:date="2020-03-17T11:01:00Z">
            <w:trPr>
              <w:trHeight w:val="170"/>
            </w:trPr>
          </w:trPrChange>
        </w:trPr>
        <w:tc>
          <w:tcPr>
            <w:tcW w:w="265" w:type="dxa"/>
            <w:vAlign w:val="center"/>
            <w:tcPrChange w:id="292" w:author="Kaylee Jiang" w:date="2020-03-17T11:01:00Z">
              <w:tcPr>
                <w:tcW w:w="265" w:type="dxa"/>
              </w:tcPr>
            </w:tcPrChange>
          </w:tcPr>
          <w:p w14:paraId="440B90E3" w14:textId="77777777" w:rsidR="0007083D" w:rsidRPr="00B94699" w:rsidRDefault="0007083D">
            <w:pPr>
              <w:spacing w:line="480" w:lineRule="auto"/>
              <w:ind w:right="-7" w:firstLine="467"/>
              <w:rPr>
                <w:ins w:id="293" w:author="Kaylee Jiang" w:date="2020-03-17T09:53:00Z"/>
                <w:rFonts w:cs="Times New Roman"/>
                <w:bCs/>
                <w:iCs/>
              </w:rPr>
            </w:pPr>
          </w:p>
        </w:tc>
        <w:tc>
          <w:tcPr>
            <w:tcW w:w="2970" w:type="dxa"/>
            <w:vAlign w:val="center"/>
            <w:tcPrChange w:id="294" w:author="Kaylee Jiang" w:date="2020-03-17T11:01:00Z">
              <w:tcPr>
                <w:tcW w:w="2970" w:type="dxa"/>
              </w:tcPr>
            </w:tcPrChange>
          </w:tcPr>
          <w:p w14:paraId="0AC22CF5" w14:textId="77777777" w:rsidR="0007083D" w:rsidRPr="00B94699" w:rsidRDefault="0007083D">
            <w:pPr>
              <w:spacing w:line="480" w:lineRule="auto"/>
              <w:ind w:right="-7" w:firstLine="467"/>
              <w:rPr>
                <w:ins w:id="295" w:author="Kaylee Jiang" w:date="2020-03-17T09:53:00Z"/>
                <w:rFonts w:cs="Times New Roman"/>
                <w:bCs/>
                <w:iCs/>
              </w:rPr>
            </w:pPr>
          </w:p>
        </w:tc>
        <w:tc>
          <w:tcPr>
            <w:tcW w:w="1812" w:type="dxa"/>
            <w:vAlign w:val="center"/>
            <w:tcPrChange w:id="296" w:author="Kaylee Jiang" w:date="2020-03-17T11:01:00Z">
              <w:tcPr>
                <w:tcW w:w="1812" w:type="dxa"/>
              </w:tcPr>
            </w:tcPrChange>
          </w:tcPr>
          <w:p w14:paraId="56437A56" w14:textId="77777777" w:rsidR="0007083D" w:rsidRPr="00B94699" w:rsidRDefault="0007083D">
            <w:pPr>
              <w:spacing w:line="480" w:lineRule="auto"/>
              <w:ind w:right="-7"/>
              <w:rPr>
                <w:ins w:id="297" w:author="Kaylee Jiang" w:date="2020-03-17T09:53:00Z"/>
                <w:rFonts w:cs="Times New Roman"/>
              </w:rPr>
            </w:pPr>
            <w:ins w:id="298" w:author="Kaylee Jiang" w:date="2020-03-17T09:53:00Z">
              <w:r w:rsidRPr="00B94699">
                <w:rPr>
                  <w:rFonts w:cs="Times New Roman"/>
                  <w:bCs/>
                  <w:iCs/>
                </w:rPr>
                <w:t>III to I</w:t>
              </w:r>
            </w:ins>
          </w:p>
        </w:tc>
        <w:tc>
          <w:tcPr>
            <w:tcW w:w="1257" w:type="dxa"/>
            <w:vAlign w:val="center"/>
            <w:tcPrChange w:id="299" w:author="Kaylee Jiang" w:date="2020-03-17T11:01:00Z">
              <w:tcPr>
                <w:tcW w:w="1257" w:type="dxa"/>
              </w:tcPr>
            </w:tcPrChange>
          </w:tcPr>
          <w:p w14:paraId="75B90C15" w14:textId="77777777" w:rsidR="0007083D" w:rsidRPr="00B94699" w:rsidRDefault="0007083D">
            <w:pPr>
              <w:spacing w:line="480" w:lineRule="auto"/>
              <w:ind w:right="-7"/>
              <w:rPr>
                <w:ins w:id="300" w:author="Kaylee Jiang" w:date="2020-03-17T09:53:00Z"/>
                <w:rFonts w:cs="Times New Roman"/>
              </w:rPr>
            </w:pPr>
            <w:ins w:id="301" w:author="Kaylee Jiang" w:date="2020-03-17T09:53:00Z">
              <w:r w:rsidRPr="00B94699">
                <w:rPr>
                  <w:rFonts w:cs="Times New Roman"/>
                </w:rPr>
                <w:t>0.0088</w:t>
              </w:r>
            </w:ins>
          </w:p>
        </w:tc>
        <w:tc>
          <w:tcPr>
            <w:tcW w:w="1918" w:type="dxa"/>
            <w:vAlign w:val="center"/>
            <w:tcPrChange w:id="302" w:author="Kaylee Jiang" w:date="2020-03-17T11:01:00Z">
              <w:tcPr>
                <w:tcW w:w="1918" w:type="dxa"/>
              </w:tcPr>
            </w:tcPrChange>
          </w:tcPr>
          <w:p w14:paraId="57116F79" w14:textId="77777777" w:rsidR="0007083D" w:rsidRPr="00B94699" w:rsidRDefault="0007083D">
            <w:pPr>
              <w:spacing w:line="480" w:lineRule="auto"/>
              <w:ind w:right="-7"/>
              <w:rPr>
                <w:ins w:id="303" w:author="Kaylee Jiang" w:date="2020-03-17T09:53:00Z"/>
                <w:rFonts w:cs="Times New Roman"/>
              </w:rPr>
            </w:pPr>
            <w:ins w:id="304" w:author="Kaylee Jiang" w:date="2020-03-17T09:53:00Z">
              <w:r w:rsidRPr="00B94699">
                <w:rPr>
                  <w:rFonts w:cs="Times New Roman"/>
                </w:rPr>
                <w:t>0.007-0.01060</w:t>
              </w:r>
            </w:ins>
          </w:p>
        </w:tc>
        <w:tc>
          <w:tcPr>
            <w:tcW w:w="1469" w:type="dxa"/>
            <w:vAlign w:val="center"/>
            <w:tcPrChange w:id="305" w:author="Kaylee Jiang" w:date="2020-03-17T11:01:00Z">
              <w:tcPr>
                <w:tcW w:w="1469" w:type="dxa"/>
              </w:tcPr>
            </w:tcPrChange>
          </w:tcPr>
          <w:p w14:paraId="52EE59E2" w14:textId="77777777" w:rsidR="0007083D" w:rsidRPr="00B94699" w:rsidRDefault="0007083D">
            <w:pPr>
              <w:spacing w:line="480" w:lineRule="auto"/>
              <w:ind w:right="-7"/>
              <w:rPr>
                <w:ins w:id="306" w:author="Kaylee Jiang" w:date="2020-03-17T09:53:00Z"/>
                <w:rFonts w:cs="Times New Roman"/>
              </w:rPr>
            </w:pPr>
          </w:p>
        </w:tc>
        <w:tc>
          <w:tcPr>
            <w:tcW w:w="1430" w:type="dxa"/>
            <w:vAlign w:val="center"/>
            <w:tcPrChange w:id="307" w:author="Kaylee Jiang" w:date="2020-03-17T11:01:00Z">
              <w:tcPr>
                <w:tcW w:w="1430" w:type="dxa"/>
              </w:tcPr>
            </w:tcPrChange>
          </w:tcPr>
          <w:p w14:paraId="1CFB26A5" w14:textId="77777777" w:rsidR="0007083D" w:rsidRPr="00B94699" w:rsidRDefault="0007083D">
            <w:pPr>
              <w:spacing w:line="480" w:lineRule="auto"/>
              <w:ind w:right="-7"/>
              <w:rPr>
                <w:ins w:id="308" w:author="Kaylee Jiang" w:date="2020-03-17T09:53:00Z"/>
                <w:rFonts w:cs="Times New Roman"/>
              </w:rPr>
            </w:pPr>
          </w:p>
        </w:tc>
      </w:tr>
      <w:tr w:rsidR="0007083D" w:rsidRPr="00B94699" w14:paraId="693E6427" w14:textId="77777777" w:rsidTr="001F3BE8">
        <w:trPr>
          <w:trHeight w:val="170"/>
          <w:jc w:val="center"/>
          <w:ins w:id="309" w:author="Kaylee Jiang" w:date="2020-03-17T09:53:00Z"/>
          <w:trPrChange w:id="310" w:author="Kaylee Jiang" w:date="2020-03-17T11:01:00Z">
            <w:trPr>
              <w:trHeight w:val="170"/>
            </w:trPr>
          </w:trPrChange>
        </w:trPr>
        <w:tc>
          <w:tcPr>
            <w:tcW w:w="265" w:type="dxa"/>
            <w:vAlign w:val="center"/>
            <w:tcPrChange w:id="311" w:author="Kaylee Jiang" w:date="2020-03-17T11:01:00Z">
              <w:tcPr>
                <w:tcW w:w="265" w:type="dxa"/>
              </w:tcPr>
            </w:tcPrChange>
          </w:tcPr>
          <w:p w14:paraId="0CA68399" w14:textId="77777777" w:rsidR="0007083D" w:rsidRPr="00B94699" w:rsidRDefault="0007083D">
            <w:pPr>
              <w:spacing w:line="480" w:lineRule="auto"/>
              <w:ind w:right="-7" w:firstLine="467"/>
              <w:rPr>
                <w:ins w:id="312" w:author="Kaylee Jiang" w:date="2020-03-17T09:53:00Z"/>
                <w:rFonts w:cs="Times New Roman"/>
                <w:bCs/>
                <w:iCs/>
              </w:rPr>
            </w:pPr>
          </w:p>
        </w:tc>
        <w:tc>
          <w:tcPr>
            <w:tcW w:w="2970" w:type="dxa"/>
            <w:vAlign w:val="center"/>
            <w:tcPrChange w:id="313" w:author="Kaylee Jiang" w:date="2020-03-17T11:01:00Z">
              <w:tcPr>
                <w:tcW w:w="2970" w:type="dxa"/>
              </w:tcPr>
            </w:tcPrChange>
          </w:tcPr>
          <w:p w14:paraId="6B1339DB" w14:textId="77777777" w:rsidR="0007083D" w:rsidRPr="00B94699" w:rsidRDefault="0007083D">
            <w:pPr>
              <w:spacing w:line="480" w:lineRule="auto"/>
              <w:ind w:right="-7" w:firstLine="467"/>
              <w:rPr>
                <w:ins w:id="314" w:author="Kaylee Jiang" w:date="2020-03-17T09:53:00Z"/>
                <w:rFonts w:cs="Times New Roman"/>
                <w:bCs/>
                <w:iCs/>
              </w:rPr>
            </w:pPr>
          </w:p>
        </w:tc>
        <w:tc>
          <w:tcPr>
            <w:tcW w:w="1812" w:type="dxa"/>
            <w:vAlign w:val="center"/>
            <w:tcPrChange w:id="315" w:author="Kaylee Jiang" w:date="2020-03-17T11:01:00Z">
              <w:tcPr>
                <w:tcW w:w="1812" w:type="dxa"/>
              </w:tcPr>
            </w:tcPrChange>
          </w:tcPr>
          <w:p w14:paraId="5B9F6604" w14:textId="77777777" w:rsidR="0007083D" w:rsidRPr="00B94699" w:rsidRDefault="0007083D">
            <w:pPr>
              <w:spacing w:line="480" w:lineRule="auto"/>
              <w:ind w:right="-7"/>
              <w:rPr>
                <w:ins w:id="316" w:author="Kaylee Jiang" w:date="2020-03-17T09:53:00Z"/>
                <w:rFonts w:cs="Times New Roman"/>
              </w:rPr>
            </w:pPr>
            <w:ins w:id="317" w:author="Kaylee Jiang" w:date="2020-03-17T09:53:00Z">
              <w:r w:rsidRPr="00B94699">
                <w:rPr>
                  <w:rFonts w:cs="Times New Roman"/>
                  <w:bCs/>
                  <w:iCs/>
                </w:rPr>
                <w:t>III to II</w:t>
              </w:r>
            </w:ins>
          </w:p>
        </w:tc>
        <w:tc>
          <w:tcPr>
            <w:tcW w:w="1257" w:type="dxa"/>
            <w:vAlign w:val="center"/>
            <w:tcPrChange w:id="318" w:author="Kaylee Jiang" w:date="2020-03-17T11:01:00Z">
              <w:tcPr>
                <w:tcW w:w="1257" w:type="dxa"/>
              </w:tcPr>
            </w:tcPrChange>
          </w:tcPr>
          <w:p w14:paraId="0D19912E" w14:textId="77777777" w:rsidR="0007083D" w:rsidRPr="00B94699" w:rsidRDefault="0007083D">
            <w:pPr>
              <w:spacing w:line="480" w:lineRule="auto"/>
              <w:ind w:right="-7"/>
              <w:rPr>
                <w:ins w:id="319" w:author="Kaylee Jiang" w:date="2020-03-17T09:53:00Z"/>
                <w:rFonts w:cs="Times New Roman"/>
              </w:rPr>
            </w:pPr>
            <w:ins w:id="320" w:author="Kaylee Jiang" w:date="2020-03-17T09:53:00Z">
              <w:r w:rsidRPr="00B94699">
                <w:rPr>
                  <w:rFonts w:cs="Times New Roman"/>
                </w:rPr>
                <w:t>0.2308</w:t>
              </w:r>
            </w:ins>
          </w:p>
        </w:tc>
        <w:tc>
          <w:tcPr>
            <w:tcW w:w="1918" w:type="dxa"/>
            <w:vAlign w:val="center"/>
            <w:tcPrChange w:id="321" w:author="Kaylee Jiang" w:date="2020-03-17T11:01:00Z">
              <w:tcPr>
                <w:tcW w:w="1918" w:type="dxa"/>
              </w:tcPr>
            </w:tcPrChange>
          </w:tcPr>
          <w:p w14:paraId="28E35081" w14:textId="77777777" w:rsidR="0007083D" w:rsidRPr="00B94699" w:rsidRDefault="0007083D">
            <w:pPr>
              <w:spacing w:line="480" w:lineRule="auto"/>
              <w:ind w:right="-7"/>
              <w:rPr>
                <w:ins w:id="322" w:author="Kaylee Jiang" w:date="2020-03-17T09:53:00Z"/>
                <w:rFonts w:cs="Times New Roman"/>
              </w:rPr>
            </w:pPr>
            <w:ins w:id="323" w:author="Kaylee Jiang" w:date="2020-03-17T09:53:00Z">
              <w:r w:rsidRPr="00B94699">
                <w:rPr>
                  <w:rFonts w:cs="Times New Roman"/>
                </w:rPr>
                <w:t>0.1846-0.2770</w:t>
              </w:r>
            </w:ins>
          </w:p>
        </w:tc>
        <w:tc>
          <w:tcPr>
            <w:tcW w:w="1469" w:type="dxa"/>
            <w:vAlign w:val="center"/>
            <w:tcPrChange w:id="324" w:author="Kaylee Jiang" w:date="2020-03-17T11:01:00Z">
              <w:tcPr>
                <w:tcW w:w="1469" w:type="dxa"/>
              </w:tcPr>
            </w:tcPrChange>
          </w:tcPr>
          <w:p w14:paraId="33942095" w14:textId="77777777" w:rsidR="0007083D" w:rsidRPr="00B94699" w:rsidRDefault="0007083D">
            <w:pPr>
              <w:spacing w:line="480" w:lineRule="auto"/>
              <w:ind w:right="-7"/>
              <w:rPr>
                <w:ins w:id="325" w:author="Kaylee Jiang" w:date="2020-03-17T09:53:00Z"/>
                <w:rFonts w:cs="Times New Roman"/>
              </w:rPr>
            </w:pPr>
          </w:p>
        </w:tc>
        <w:tc>
          <w:tcPr>
            <w:tcW w:w="1430" w:type="dxa"/>
            <w:vAlign w:val="center"/>
            <w:tcPrChange w:id="326" w:author="Kaylee Jiang" w:date="2020-03-17T11:01:00Z">
              <w:tcPr>
                <w:tcW w:w="1430" w:type="dxa"/>
              </w:tcPr>
            </w:tcPrChange>
          </w:tcPr>
          <w:p w14:paraId="54B2C50D" w14:textId="77777777" w:rsidR="0007083D" w:rsidRPr="00B94699" w:rsidRDefault="0007083D">
            <w:pPr>
              <w:spacing w:line="480" w:lineRule="auto"/>
              <w:ind w:right="-7"/>
              <w:rPr>
                <w:ins w:id="327" w:author="Kaylee Jiang" w:date="2020-03-17T09:53:00Z"/>
                <w:rFonts w:cs="Times New Roman"/>
              </w:rPr>
            </w:pPr>
          </w:p>
        </w:tc>
      </w:tr>
      <w:tr w:rsidR="0007083D" w:rsidRPr="00B94699" w14:paraId="14341A33" w14:textId="77777777" w:rsidTr="001F3BE8">
        <w:trPr>
          <w:trHeight w:val="170"/>
          <w:jc w:val="center"/>
          <w:ins w:id="328" w:author="Kaylee Jiang" w:date="2020-03-17T09:53:00Z"/>
          <w:trPrChange w:id="329" w:author="Kaylee Jiang" w:date="2020-03-17T11:01:00Z">
            <w:trPr>
              <w:trHeight w:val="170"/>
            </w:trPr>
          </w:trPrChange>
        </w:trPr>
        <w:tc>
          <w:tcPr>
            <w:tcW w:w="265" w:type="dxa"/>
            <w:vAlign w:val="center"/>
            <w:tcPrChange w:id="330" w:author="Kaylee Jiang" w:date="2020-03-17T11:01:00Z">
              <w:tcPr>
                <w:tcW w:w="265" w:type="dxa"/>
              </w:tcPr>
            </w:tcPrChange>
          </w:tcPr>
          <w:p w14:paraId="1995239B" w14:textId="77777777" w:rsidR="0007083D" w:rsidRPr="00B94699" w:rsidRDefault="0007083D">
            <w:pPr>
              <w:spacing w:line="480" w:lineRule="auto"/>
              <w:ind w:right="-7" w:firstLine="467"/>
              <w:rPr>
                <w:ins w:id="331" w:author="Kaylee Jiang" w:date="2020-03-17T09:53:00Z"/>
                <w:rFonts w:cs="Times New Roman"/>
                <w:bCs/>
                <w:iCs/>
              </w:rPr>
            </w:pPr>
          </w:p>
        </w:tc>
        <w:tc>
          <w:tcPr>
            <w:tcW w:w="2970" w:type="dxa"/>
            <w:vAlign w:val="center"/>
            <w:tcPrChange w:id="332" w:author="Kaylee Jiang" w:date="2020-03-17T11:01:00Z">
              <w:tcPr>
                <w:tcW w:w="2970" w:type="dxa"/>
              </w:tcPr>
            </w:tcPrChange>
          </w:tcPr>
          <w:p w14:paraId="0983B951" w14:textId="77777777" w:rsidR="0007083D" w:rsidRPr="00B94699" w:rsidRDefault="0007083D">
            <w:pPr>
              <w:spacing w:line="480" w:lineRule="auto"/>
              <w:ind w:right="-7" w:firstLine="467"/>
              <w:rPr>
                <w:ins w:id="333" w:author="Kaylee Jiang" w:date="2020-03-17T09:53:00Z"/>
                <w:rFonts w:cs="Times New Roman"/>
                <w:bCs/>
                <w:iCs/>
              </w:rPr>
            </w:pPr>
          </w:p>
        </w:tc>
        <w:tc>
          <w:tcPr>
            <w:tcW w:w="1812" w:type="dxa"/>
            <w:vAlign w:val="center"/>
            <w:tcPrChange w:id="334" w:author="Kaylee Jiang" w:date="2020-03-17T11:01:00Z">
              <w:tcPr>
                <w:tcW w:w="1812" w:type="dxa"/>
              </w:tcPr>
            </w:tcPrChange>
          </w:tcPr>
          <w:p w14:paraId="1D692142" w14:textId="77777777" w:rsidR="0007083D" w:rsidRPr="00B94699" w:rsidRDefault="0007083D">
            <w:pPr>
              <w:spacing w:line="480" w:lineRule="auto"/>
              <w:ind w:right="-7"/>
              <w:rPr>
                <w:ins w:id="335" w:author="Kaylee Jiang" w:date="2020-03-17T09:53:00Z"/>
                <w:rFonts w:cs="Times New Roman"/>
              </w:rPr>
            </w:pPr>
            <w:ins w:id="336" w:author="Kaylee Jiang" w:date="2020-03-17T09:53:00Z">
              <w:r w:rsidRPr="00B94699">
                <w:rPr>
                  <w:rFonts w:cs="Times New Roman"/>
                  <w:bCs/>
                  <w:iCs/>
                </w:rPr>
                <w:t>III to III</w:t>
              </w:r>
            </w:ins>
          </w:p>
        </w:tc>
        <w:tc>
          <w:tcPr>
            <w:tcW w:w="1257" w:type="dxa"/>
            <w:vAlign w:val="center"/>
            <w:tcPrChange w:id="337" w:author="Kaylee Jiang" w:date="2020-03-17T11:01:00Z">
              <w:tcPr>
                <w:tcW w:w="1257" w:type="dxa"/>
              </w:tcPr>
            </w:tcPrChange>
          </w:tcPr>
          <w:p w14:paraId="652DA9BB" w14:textId="77777777" w:rsidR="0007083D" w:rsidRPr="00B94699" w:rsidRDefault="0007083D">
            <w:pPr>
              <w:spacing w:line="480" w:lineRule="auto"/>
              <w:ind w:right="-7"/>
              <w:rPr>
                <w:ins w:id="338" w:author="Kaylee Jiang" w:date="2020-03-17T09:53:00Z"/>
                <w:rFonts w:cs="Times New Roman"/>
              </w:rPr>
            </w:pPr>
            <w:ins w:id="339" w:author="Kaylee Jiang" w:date="2020-03-17T09:53:00Z">
              <w:r w:rsidRPr="00B94699">
                <w:rPr>
                  <w:rFonts w:cs="Times New Roman"/>
                </w:rPr>
                <w:t>0.7022</w:t>
              </w:r>
            </w:ins>
          </w:p>
        </w:tc>
        <w:tc>
          <w:tcPr>
            <w:tcW w:w="1918" w:type="dxa"/>
            <w:vAlign w:val="center"/>
            <w:tcPrChange w:id="340" w:author="Kaylee Jiang" w:date="2020-03-17T11:01:00Z">
              <w:tcPr>
                <w:tcW w:w="1918" w:type="dxa"/>
              </w:tcPr>
            </w:tcPrChange>
          </w:tcPr>
          <w:p w14:paraId="23D55316" w14:textId="77777777" w:rsidR="0007083D" w:rsidRPr="00B94699" w:rsidRDefault="0007083D">
            <w:pPr>
              <w:spacing w:line="480" w:lineRule="auto"/>
              <w:ind w:right="-7"/>
              <w:rPr>
                <w:ins w:id="341" w:author="Kaylee Jiang" w:date="2020-03-17T09:53:00Z"/>
                <w:rFonts w:cs="Times New Roman"/>
              </w:rPr>
            </w:pPr>
            <w:ins w:id="342" w:author="Kaylee Jiang" w:date="2020-03-17T09:53:00Z">
              <w:r w:rsidRPr="00B94699">
                <w:rPr>
                  <w:rFonts w:cs="Times New Roman"/>
                </w:rPr>
                <w:t>0.5618-0.8426</w:t>
              </w:r>
            </w:ins>
          </w:p>
        </w:tc>
        <w:tc>
          <w:tcPr>
            <w:tcW w:w="1469" w:type="dxa"/>
            <w:vAlign w:val="center"/>
            <w:tcPrChange w:id="343" w:author="Kaylee Jiang" w:date="2020-03-17T11:01:00Z">
              <w:tcPr>
                <w:tcW w:w="1469" w:type="dxa"/>
              </w:tcPr>
            </w:tcPrChange>
          </w:tcPr>
          <w:p w14:paraId="49E138E6" w14:textId="77777777" w:rsidR="0007083D" w:rsidRPr="00B94699" w:rsidRDefault="0007083D">
            <w:pPr>
              <w:spacing w:line="480" w:lineRule="auto"/>
              <w:ind w:right="-7"/>
              <w:rPr>
                <w:ins w:id="344" w:author="Kaylee Jiang" w:date="2020-03-17T09:53:00Z"/>
                <w:rFonts w:cs="Times New Roman"/>
              </w:rPr>
            </w:pPr>
          </w:p>
        </w:tc>
        <w:tc>
          <w:tcPr>
            <w:tcW w:w="1430" w:type="dxa"/>
            <w:vAlign w:val="center"/>
            <w:tcPrChange w:id="345" w:author="Kaylee Jiang" w:date="2020-03-17T11:01:00Z">
              <w:tcPr>
                <w:tcW w:w="1430" w:type="dxa"/>
              </w:tcPr>
            </w:tcPrChange>
          </w:tcPr>
          <w:p w14:paraId="6050BB73" w14:textId="77777777" w:rsidR="0007083D" w:rsidRPr="00B94699" w:rsidRDefault="0007083D">
            <w:pPr>
              <w:spacing w:line="480" w:lineRule="auto"/>
              <w:ind w:right="-7"/>
              <w:rPr>
                <w:ins w:id="346" w:author="Kaylee Jiang" w:date="2020-03-17T09:53:00Z"/>
                <w:rFonts w:cs="Times New Roman"/>
              </w:rPr>
            </w:pPr>
          </w:p>
        </w:tc>
      </w:tr>
      <w:tr w:rsidR="0007083D" w:rsidRPr="00B94699" w14:paraId="2C1A6170" w14:textId="77777777" w:rsidTr="001F3BE8">
        <w:trPr>
          <w:trHeight w:val="170"/>
          <w:jc w:val="center"/>
          <w:ins w:id="347" w:author="Kaylee Jiang" w:date="2020-03-17T09:53:00Z"/>
          <w:trPrChange w:id="348" w:author="Kaylee Jiang" w:date="2020-03-17T11:01:00Z">
            <w:trPr>
              <w:trHeight w:val="170"/>
            </w:trPr>
          </w:trPrChange>
        </w:trPr>
        <w:tc>
          <w:tcPr>
            <w:tcW w:w="265" w:type="dxa"/>
            <w:vAlign w:val="center"/>
            <w:tcPrChange w:id="349" w:author="Kaylee Jiang" w:date="2020-03-17T11:01:00Z">
              <w:tcPr>
                <w:tcW w:w="265" w:type="dxa"/>
              </w:tcPr>
            </w:tcPrChange>
          </w:tcPr>
          <w:p w14:paraId="2DDDCDD3" w14:textId="77777777" w:rsidR="0007083D" w:rsidRPr="00B94699" w:rsidRDefault="0007083D">
            <w:pPr>
              <w:spacing w:line="480" w:lineRule="auto"/>
              <w:ind w:right="-7" w:firstLine="467"/>
              <w:rPr>
                <w:ins w:id="350" w:author="Kaylee Jiang" w:date="2020-03-17T09:53:00Z"/>
                <w:rFonts w:cs="Times New Roman"/>
                <w:bCs/>
                <w:iCs/>
              </w:rPr>
            </w:pPr>
          </w:p>
        </w:tc>
        <w:tc>
          <w:tcPr>
            <w:tcW w:w="2970" w:type="dxa"/>
            <w:vAlign w:val="center"/>
            <w:tcPrChange w:id="351" w:author="Kaylee Jiang" w:date="2020-03-17T11:01:00Z">
              <w:tcPr>
                <w:tcW w:w="2970" w:type="dxa"/>
              </w:tcPr>
            </w:tcPrChange>
          </w:tcPr>
          <w:p w14:paraId="312DF371" w14:textId="77777777" w:rsidR="0007083D" w:rsidRPr="00B94699" w:rsidRDefault="0007083D">
            <w:pPr>
              <w:spacing w:line="480" w:lineRule="auto"/>
              <w:ind w:right="-7" w:firstLine="467"/>
              <w:rPr>
                <w:ins w:id="352" w:author="Kaylee Jiang" w:date="2020-03-17T09:53:00Z"/>
                <w:rFonts w:cs="Times New Roman"/>
                <w:bCs/>
                <w:iCs/>
              </w:rPr>
            </w:pPr>
          </w:p>
        </w:tc>
        <w:tc>
          <w:tcPr>
            <w:tcW w:w="1812" w:type="dxa"/>
            <w:vAlign w:val="center"/>
            <w:tcPrChange w:id="353" w:author="Kaylee Jiang" w:date="2020-03-17T11:01:00Z">
              <w:tcPr>
                <w:tcW w:w="1812" w:type="dxa"/>
              </w:tcPr>
            </w:tcPrChange>
          </w:tcPr>
          <w:p w14:paraId="4AE0FD15" w14:textId="77777777" w:rsidR="0007083D" w:rsidRPr="00B94699" w:rsidRDefault="0007083D">
            <w:pPr>
              <w:spacing w:line="480" w:lineRule="auto"/>
              <w:ind w:right="-7"/>
              <w:rPr>
                <w:ins w:id="354" w:author="Kaylee Jiang" w:date="2020-03-17T09:53:00Z"/>
                <w:rFonts w:cs="Times New Roman"/>
              </w:rPr>
            </w:pPr>
            <w:ins w:id="355" w:author="Kaylee Jiang" w:date="2020-03-17T09:53:00Z">
              <w:r w:rsidRPr="00B94699">
                <w:rPr>
                  <w:rFonts w:cs="Times New Roman"/>
                  <w:bCs/>
                  <w:iCs/>
                </w:rPr>
                <w:t>III to IV</w:t>
              </w:r>
            </w:ins>
          </w:p>
        </w:tc>
        <w:tc>
          <w:tcPr>
            <w:tcW w:w="1257" w:type="dxa"/>
            <w:vAlign w:val="center"/>
            <w:tcPrChange w:id="356" w:author="Kaylee Jiang" w:date="2020-03-17T11:01:00Z">
              <w:tcPr>
                <w:tcW w:w="1257" w:type="dxa"/>
              </w:tcPr>
            </w:tcPrChange>
          </w:tcPr>
          <w:p w14:paraId="3459EFF6" w14:textId="77777777" w:rsidR="0007083D" w:rsidRPr="00B94699" w:rsidRDefault="0007083D">
            <w:pPr>
              <w:spacing w:line="480" w:lineRule="auto"/>
              <w:ind w:right="-7"/>
              <w:rPr>
                <w:ins w:id="357" w:author="Kaylee Jiang" w:date="2020-03-17T09:53:00Z"/>
                <w:rFonts w:cs="Times New Roman"/>
              </w:rPr>
            </w:pPr>
            <w:ins w:id="358" w:author="Kaylee Jiang" w:date="2020-03-17T09:53:00Z">
              <w:r w:rsidRPr="00B94699">
                <w:rPr>
                  <w:rFonts w:cs="Times New Roman"/>
                </w:rPr>
                <w:t>0.0582</w:t>
              </w:r>
            </w:ins>
          </w:p>
        </w:tc>
        <w:tc>
          <w:tcPr>
            <w:tcW w:w="1918" w:type="dxa"/>
            <w:vAlign w:val="center"/>
            <w:tcPrChange w:id="359" w:author="Kaylee Jiang" w:date="2020-03-17T11:01:00Z">
              <w:tcPr>
                <w:tcW w:w="1918" w:type="dxa"/>
              </w:tcPr>
            </w:tcPrChange>
          </w:tcPr>
          <w:p w14:paraId="79578854" w14:textId="77777777" w:rsidR="0007083D" w:rsidRPr="00B94699" w:rsidRDefault="0007083D">
            <w:pPr>
              <w:spacing w:line="480" w:lineRule="auto"/>
              <w:ind w:right="-7"/>
              <w:rPr>
                <w:ins w:id="360" w:author="Kaylee Jiang" w:date="2020-03-17T09:53:00Z"/>
                <w:rFonts w:cs="Times New Roman"/>
              </w:rPr>
            </w:pPr>
            <w:ins w:id="361" w:author="Kaylee Jiang" w:date="2020-03-17T09:53:00Z">
              <w:r w:rsidRPr="00B94699">
                <w:rPr>
                  <w:rFonts w:cs="Times New Roman"/>
                </w:rPr>
                <w:t>0.0466-0.0700</w:t>
              </w:r>
            </w:ins>
          </w:p>
        </w:tc>
        <w:tc>
          <w:tcPr>
            <w:tcW w:w="1469" w:type="dxa"/>
            <w:vAlign w:val="center"/>
            <w:tcPrChange w:id="362" w:author="Kaylee Jiang" w:date="2020-03-17T11:01:00Z">
              <w:tcPr>
                <w:tcW w:w="1469" w:type="dxa"/>
              </w:tcPr>
            </w:tcPrChange>
          </w:tcPr>
          <w:p w14:paraId="2E160829" w14:textId="77777777" w:rsidR="0007083D" w:rsidRPr="00B94699" w:rsidRDefault="0007083D">
            <w:pPr>
              <w:spacing w:line="480" w:lineRule="auto"/>
              <w:ind w:right="-7"/>
              <w:rPr>
                <w:ins w:id="363" w:author="Kaylee Jiang" w:date="2020-03-17T09:53:00Z"/>
                <w:rFonts w:cs="Times New Roman"/>
              </w:rPr>
            </w:pPr>
          </w:p>
        </w:tc>
        <w:tc>
          <w:tcPr>
            <w:tcW w:w="1430" w:type="dxa"/>
            <w:vAlign w:val="center"/>
            <w:tcPrChange w:id="364" w:author="Kaylee Jiang" w:date="2020-03-17T11:01:00Z">
              <w:tcPr>
                <w:tcW w:w="1430" w:type="dxa"/>
              </w:tcPr>
            </w:tcPrChange>
          </w:tcPr>
          <w:p w14:paraId="1E43DA4C" w14:textId="77777777" w:rsidR="0007083D" w:rsidRPr="00B94699" w:rsidRDefault="0007083D">
            <w:pPr>
              <w:spacing w:line="480" w:lineRule="auto"/>
              <w:ind w:right="-7"/>
              <w:rPr>
                <w:ins w:id="365" w:author="Kaylee Jiang" w:date="2020-03-17T09:53:00Z"/>
                <w:rFonts w:cs="Times New Roman"/>
              </w:rPr>
            </w:pPr>
          </w:p>
        </w:tc>
      </w:tr>
      <w:tr w:rsidR="0007083D" w:rsidRPr="00B94699" w14:paraId="58D3078E" w14:textId="77777777" w:rsidTr="001F3BE8">
        <w:trPr>
          <w:trHeight w:val="170"/>
          <w:jc w:val="center"/>
          <w:ins w:id="366" w:author="Kaylee Jiang" w:date="2020-03-17T09:53:00Z"/>
          <w:trPrChange w:id="367" w:author="Kaylee Jiang" w:date="2020-03-17T11:01:00Z">
            <w:trPr>
              <w:trHeight w:val="170"/>
            </w:trPr>
          </w:trPrChange>
        </w:trPr>
        <w:tc>
          <w:tcPr>
            <w:tcW w:w="265" w:type="dxa"/>
            <w:vAlign w:val="center"/>
            <w:tcPrChange w:id="368" w:author="Kaylee Jiang" w:date="2020-03-17T11:01:00Z">
              <w:tcPr>
                <w:tcW w:w="265" w:type="dxa"/>
              </w:tcPr>
            </w:tcPrChange>
          </w:tcPr>
          <w:p w14:paraId="0B18D8A3" w14:textId="77777777" w:rsidR="0007083D" w:rsidRPr="00B94699" w:rsidRDefault="0007083D">
            <w:pPr>
              <w:spacing w:line="480" w:lineRule="auto"/>
              <w:ind w:right="-7" w:firstLine="467"/>
              <w:rPr>
                <w:ins w:id="369" w:author="Kaylee Jiang" w:date="2020-03-17T09:53:00Z"/>
                <w:rFonts w:cs="Times New Roman"/>
              </w:rPr>
            </w:pPr>
          </w:p>
        </w:tc>
        <w:tc>
          <w:tcPr>
            <w:tcW w:w="2970" w:type="dxa"/>
            <w:vAlign w:val="center"/>
            <w:tcPrChange w:id="370" w:author="Kaylee Jiang" w:date="2020-03-17T11:01:00Z">
              <w:tcPr>
                <w:tcW w:w="2970" w:type="dxa"/>
              </w:tcPr>
            </w:tcPrChange>
          </w:tcPr>
          <w:p w14:paraId="533B9B9D" w14:textId="77777777" w:rsidR="0007083D" w:rsidRPr="00B94699" w:rsidRDefault="0007083D">
            <w:pPr>
              <w:spacing w:line="480" w:lineRule="auto"/>
              <w:ind w:right="-7" w:firstLine="467"/>
              <w:rPr>
                <w:ins w:id="371" w:author="Kaylee Jiang" w:date="2020-03-17T09:53:00Z"/>
                <w:rFonts w:cs="Times New Roman"/>
              </w:rPr>
            </w:pPr>
          </w:p>
        </w:tc>
        <w:tc>
          <w:tcPr>
            <w:tcW w:w="1812" w:type="dxa"/>
            <w:vAlign w:val="center"/>
            <w:tcPrChange w:id="372" w:author="Kaylee Jiang" w:date="2020-03-17T11:01:00Z">
              <w:tcPr>
                <w:tcW w:w="1812" w:type="dxa"/>
              </w:tcPr>
            </w:tcPrChange>
          </w:tcPr>
          <w:p w14:paraId="30CDAAEE" w14:textId="77777777" w:rsidR="0007083D" w:rsidRPr="00B94699" w:rsidRDefault="0007083D">
            <w:pPr>
              <w:spacing w:line="480" w:lineRule="auto"/>
              <w:ind w:right="-7"/>
              <w:rPr>
                <w:ins w:id="373" w:author="Kaylee Jiang" w:date="2020-03-17T09:53:00Z"/>
                <w:rFonts w:cs="Times New Roman"/>
              </w:rPr>
            </w:pPr>
            <w:ins w:id="374" w:author="Kaylee Jiang" w:date="2020-03-17T09:53:00Z">
              <w:r w:rsidRPr="00B94699">
                <w:rPr>
                  <w:rFonts w:cs="Times New Roman"/>
                </w:rPr>
                <w:t>VI</w:t>
              </w:r>
              <w:r w:rsidRPr="00B94699">
                <w:rPr>
                  <w:rFonts w:cs="Times New Roman"/>
                  <w:bCs/>
                  <w:iCs/>
                </w:rPr>
                <w:t xml:space="preserve"> to </w:t>
              </w:r>
              <w:r w:rsidRPr="00B94699">
                <w:rPr>
                  <w:rFonts w:cs="Times New Roman"/>
                </w:rPr>
                <w:t>I</w:t>
              </w:r>
            </w:ins>
          </w:p>
        </w:tc>
        <w:tc>
          <w:tcPr>
            <w:tcW w:w="1257" w:type="dxa"/>
            <w:vAlign w:val="center"/>
            <w:tcPrChange w:id="375" w:author="Kaylee Jiang" w:date="2020-03-17T11:01:00Z">
              <w:tcPr>
                <w:tcW w:w="1257" w:type="dxa"/>
              </w:tcPr>
            </w:tcPrChange>
          </w:tcPr>
          <w:p w14:paraId="5D233E95" w14:textId="77777777" w:rsidR="0007083D" w:rsidRPr="00B94699" w:rsidRDefault="0007083D">
            <w:pPr>
              <w:spacing w:line="480" w:lineRule="auto"/>
              <w:ind w:right="-7"/>
              <w:rPr>
                <w:ins w:id="376" w:author="Kaylee Jiang" w:date="2020-03-17T09:53:00Z"/>
                <w:rFonts w:cs="Times New Roman"/>
              </w:rPr>
            </w:pPr>
            <w:ins w:id="377" w:author="Kaylee Jiang" w:date="2020-03-17T09:53:00Z">
              <w:r w:rsidRPr="00B94699">
                <w:rPr>
                  <w:rFonts w:cs="Times New Roman"/>
                </w:rPr>
                <w:t>0.0088</w:t>
              </w:r>
            </w:ins>
          </w:p>
        </w:tc>
        <w:tc>
          <w:tcPr>
            <w:tcW w:w="1918" w:type="dxa"/>
            <w:vAlign w:val="center"/>
            <w:tcPrChange w:id="378" w:author="Kaylee Jiang" w:date="2020-03-17T11:01:00Z">
              <w:tcPr>
                <w:tcW w:w="1918" w:type="dxa"/>
              </w:tcPr>
            </w:tcPrChange>
          </w:tcPr>
          <w:p w14:paraId="2C24B6F7" w14:textId="77777777" w:rsidR="0007083D" w:rsidRPr="00B94699" w:rsidRDefault="0007083D">
            <w:pPr>
              <w:spacing w:line="480" w:lineRule="auto"/>
              <w:ind w:right="-7"/>
              <w:rPr>
                <w:ins w:id="379" w:author="Kaylee Jiang" w:date="2020-03-17T09:53:00Z"/>
                <w:rFonts w:cs="Times New Roman"/>
              </w:rPr>
            </w:pPr>
            <w:ins w:id="380" w:author="Kaylee Jiang" w:date="2020-03-17T09:53:00Z">
              <w:r w:rsidRPr="00B94699">
                <w:rPr>
                  <w:rFonts w:cs="Times New Roman"/>
                </w:rPr>
                <w:t>0.007-0.01060</w:t>
              </w:r>
            </w:ins>
          </w:p>
        </w:tc>
        <w:tc>
          <w:tcPr>
            <w:tcW w:w="1469" w:type="dxa"/>
            <w:vAlign w:val="center"/>
            <w:tcPrChange w:id="381" w:author="Kaylee Jiang" w:date="2020-03-17T11:01:00Z">
              <w:tcPr>
                <w:tcW w:w="1469" w:type="dxa"/>
              </w:tcPr>
            </w:tcPrChange>
          </w:tcPr>
          <w:p w14:paraId="178BFD98" w14:textId="77777777" w:rsidR="0007083D" w:rsidRPr="00B94699" w:rsidRDefault="0007083D">
            <w:pPr>
              <w:spacing w:line="480" w:lineRule="auto"/>
              <w:ind w:right="-7"/>
              <w:rPr>
                <w:ins w:id="382" w:author="Kaylee Jiang" w:date="2020-03-17T09:53:00Z"/>
                <w:rFonts w:cs="Times New Roman"/>
              </w:rPr>
            </w:pPr>
          </w:p>
        </w:tc>
        <w:tc>
          <w:tcPr>
            <w:tcW w:w="1430" w:type="dxa"/>
            <w:vAlign w:val="center"/>
            <w:tcPrChange w:id="383" w:author="Kaylee Jiang" w:date="2020-03-17T11:01:00Z">
              <w:tcPr>
                <w:tcW w:w="1430" w:type="dxa"/>
              </w:tcPr>
            </w:tcPrChange>
          </w:tcPr>
          <w:p w14:paraId="708C7E37" w14:textId="77777777" w:rsidR="0007083D" w:rsidRPr="00B94699" w:rsidRDefault="0007083D">
            <w:pPr>
              <w:spacing w:line="480" w:lineRule="auto"/>
              <w:ind w:right="-7"/>
              <w:rPr>
                <w:ins w:id="384" w:author="Kaylee Jiang" w:date="2020-03-17T09:53:00Z"/>
                <w:rFonts w:cs="Times New Roman"/>
              </w:rPr>
            </w:pPr>
          </w:p>
        </w:tc>
      </w:tr>
      <w:tr w:rsidR="0007083D" w:rsidRPr="00B94699" w14:paraId="43F372E3" w14:textId="77777777" w:rsidTr="001F3BE8">
        <w:trPr>
          <w:trHeight w:val="170"/>
          <w:jc w:val="center"/>
          <w:ins w:id="385" w:author="Kaylee Jiang" w:date="2020-03-17T09:53:00Z"/>
          <w:trPrChange w:id="386" w:author="Kaylee Jiang" w:date="2020-03-17T11:01:00Z">
            <w:trPr>
              <w:trHeight w:val="170"/>
            </w:trPr>
          </w:trPrChange>
        </w:trPr>
        <w:tc>
          <w:tcPr>
            <w:tcW w:w="265" w:type="dxa"/>
            <w:vAlign w:val="center"/>
            <w:tcPrChange w:id="387" w:author="Kaylee Jiang" w:date="2020-03-17T11:01:00Z">
              <w:tcPr>
                <w:tcW w:w="265" w:type="dxa"/>
              </w:tcPr>
            </w:tcPrChange>
          </w:tcPr>
          <w:p w14:paraId="32D5AAED" w14:textId="77777777" w:rsidR="0007083D" w:rsidRPr="00B94699" w:rsidRDefault="0007083D">
            <w:pPr>
              <w:spacing w:line="480" w:lineRule="auto"/>
              <w:ind w:right="-7" w:firstLine="467"/>
              <w:rPr>
                <w:ins w:id="388" w:author="Kaylee Jiang" w:date="2020-03-17T09:53:00Z"/>
                <w:rFonts w:cs="Times New Roman"/>
              </w:rPr>
            </w:pPr>
          </w:p>
        </w:tc>
        <w:tc>
          <w:tcPr>
            <w:tcW w:w="2970" w:type="dxa"/>
            <w:vAlign w:val="center"/>
            <w:tcPrChange w:id="389" w:author="Kaylee Jiang" w:date="2020-03-17T11:01:00Z">
              <w:tcPr>
                <w:tcW w:w="2970" w:type="dxa"/>
              </w:tcPr>
            </w:tcPrChange>
          </w:tcPr>
          <w:p w14:paraId="4A0B25DB" w14:textId="77777777" w:rsidR="0007083D" w:rsidRPr="00B94699" w:rsidRDefault="0007083D">
            <w:pPr>
              <w:spacing w:line="480" w:lineRule="auto"/>
              <w:ind w:right="-7" w:firstLine="467"/>
              <w:rPr>
                <w:ins w:id="390" w:author="Kaylee Jiang" w:date="2020-03-17T09:53:00Z"/>
                <w:rFonts w:cs="Times New Roman"/>
              </w:rPr>
            </w:pPr>
          </w:p>
        </w:tc>
        <w:tc>
          <w:tcPr>
            <w:tcW w:w="1812" w:type="dxa"/>
            <w:vAlign w:val="center"/>
            <w:tcPrChange w:id="391" w:author="Kaylee Jiang" w:date="2020-03-17T11:01:00Z">
              <w:tcPr>
                <w:tcW w:w="1812" w:type="dxa"/>
              </w:tcPr>
            </w:tcPrChange>
          </w:tcPr>
          <w:p w14:paraId="28B821A5" w14:textId="77777777" w:rsidR="0007083D" w:rsidRPr="00B94699" w:rsidRDefault="0007083D">
            <w:pPr>
              <w:spacing w:line="480" w:lineRule="auto"/>
              <w:ind w:right="-7"/>
              <w:rPr>
                <w:ins w:id="392" w:author="Kaylee Jiang" w:date="2020-03-17T09:53:00Z"/>
                <w:rFonts w:cs="Times New Roman"/>
              </w:rPr>
            </w:pPr>
            <w:ins w:id="393" w:author="Kaylee Jiang" w:date="2020-03-17T09:53:00Z">
              <w:r w:rsidRPr="00B94699">
                <w:rPr>
                  <w:rFonts w:cs="Times New Roman"/>
                </w:rPr>
                <w:t>VI</w:t>
              </w:r>
              <w:r w:rsidRPr="00B94699">
                <w:rPr>
                  <w:rFonts w:cs="Times New Roman"/>
                  <w:bCs/>
                  <w:iCs/>
                </w:rPr>
                <w:t xml:space="preserve"> to </w:t>
              </w:r>
              <w:r w:rsidRPr="00B94699">
                <w:rPr>
                  <w:rFonts w:cs="Times New Roman"/>
                </w:rPr>
                <w:t>II</w:t>
              </w:r>
            </w:ins>
          </w:p>
        </w:tc>
        <w:tc>
          <w:tcPr>
            <w:tcW w:w="1257" w:type="dxa"/>
            <w:vAlign w:val="center"/>
            <w:tcPrChange w:id="394" w:author="Kaylee Jiang" w:date="2020-03-17T11:01:00Z">
              <w:tcPr>
                <w:tcW w:w="1257" w:type="dxa"/>
              </w:tcPr>
            </w:tcPrChange>
          </w:tcPr>
          <w:p w14:paraId="3AEF7DAD" w14:textId="77777777" w:rsidR="0007083D" w:rsidRPr="00B94699" w:rsidRDefault="0007083D">
            <w:pPr>
              <w:spacing w:line="480" w:lineRule="auto"/>
              <w:ind w:right="-7"/>
              <w:rPr>
                <w:ins w:id="395" w:author="Kaylee Jiang" w:date="2020-03-17T09:53:00Z"/>
                <w:rFonts w:cs="Times New Roman"/>
              </w:rPr>
            </w:pPr>
            <w:ins w:id="396" w:author="Kaylee Jiang" w:date="2020-03-17T09:53:00Z">
              <w:r w:rsidRPr="00B94699">
                <w:rPr>
                  <w:rFonts w:cs="Times New Roman"/>
                </w:rPr>
                <w:t>0.2308</w:t>
              </w:r>
            </w:ins>
          </w:p>
        </w:tc>
        <w:tc>
          <w:tcPr>
            <w:tcW w:w="1918" w:type="dxa"/>
            <w:vAlign w:val="center"/>
            <w:tcPrChange w:id="397" w:author="Kaylee Jiang" w:date="2020-03-17T11:01:00Z">
              <w:tcPr>
                <w:tcW w:w="1918" w:type="dxa"/>
              </w:tcPr>
            </w:tcPrChange>
          </w:tcPr>
          <w:p w14:paraId="10B51B4F" w14:textId="77777777" w:rsidR="0007083D" w:rsidRPr="00B94699" w:rsidRDefault="0007083D">
            <w:pPr>
              <w:spacing w:line="480" w:lineRule="auto"/>
              <w:ind w:right="-7"/>
              <w:rPr>
                <w:ins w:id="398" w:author="Kaylee Jiang" w:date="2020-03-17T09:53:00Z"/>
                <w:rFonts w:cs="Times New Roman"/>
              </w:rPr>
            </w:pPr>
            <w:ins w:id="399" w:author="Kaylee Jiang" w:date="2020-03-17T09:53:00Z">
              <w:r w:rsidRPr="00B94699">
                <w:rPr>
                  <w:rFonts w:cs="Times New Roman"/>
                </w:rPr>
                <w:t>0.1846-0.2770</w:t>
              </w:r>
            </w:ins>
          </w:p>
        </w:tc>
        <w:tc>
          <w:tcPr>
            <w:tcW w:w="1469" w:type="dxa"/>
            <w:vAlign w:val="center"/>
            <w:tcPrChange w:id="400" w:author="Kaylee Jiang" w:date="2020-03-17T11:01:00Z">
              <w:tcPr>
                <w:tcW w:w="1469" w:type="dxa"/>
              </w:tcPr>
            </w:tcPrChange>
          </w:tcPr>
          <w:p w14:paraId="0EE567CA" w14:textId="77777777" w:rsidR="0007083D" w:rsidRPr="00B94699" w:rsidRDefault="0007083D">
            <w:pPr>
              <w:spacing w:line="480" w:lineRule="auto"/>
              <w:ind w:right="-7"/>
              <w:rPr>
                <w:ins w:id="401" w:author="Kaylee Jiang" w:date="2020-03-17T09:53:00Z"/>
                <w:rFonts w:cs="Times New Roman"/>
              </w:rPr>
            </w:pPr>
          </w:p>
        </w:tc>
        <w:tc>
          <w:tcPr>
            <w:tcW w:w="1430" w:type="dxa"/>
            <w:vAlign w:val="center"/>
            <w:tcPrChange w:id="402" w:author="Kaylee Jiang" w:date="2020-03-17T11:01:00Z">
              <w:tcPr>
                <w:tcW w:w="1430" w:type="dxa"/>
              </w:tcPr>
            </w:tcPrChange>
          </w:tcPr>
          <w:p w14:paraId="11CB6BCE" w14:textId="77777777" w:rsidR="0007083D" w:rsidRPr="00B94699" w:rsidRDefault="0007083D">
            <w:pPr>
              <w:spacing w:line="480" w:lineRule="auto"/>
              <w:ind w:right="-7"/>
              <w:rPr>
                <w:ins w:id="403" w:author="Kaylee Jiang" w:date="2020-03-17T09:53:00Z"/>
                <w:rFonts w:cs="Times New Roman"/>
              </w:rPr>
            </w:pPr>
          </w:p>
        </w:tc>
      </w:tr>
      <w:tr w:rsidR="0007083D" w:rsidRPr="00B94699" w14:paraId="36FBE74E" w14:textId="77777777" w:rsidTr="001F3BE8">
        <w:trPr>
          <w:trHeight w:val="170"/>
          <w:jc w:val="center"/>
          <w:ins w:id="404" w:author="Kaylee Jiang" w:date="2020-03-17T09:53:00Z"/>
          <w:trPrChange w:id="405" w:author="Kaylee Jiang" w:date="2020-03-17T11:01:00Z">
            <w:trPr>
              <w:trHeight w:val="170"/>
            </w:trPr>
          </w:trPrChange>
        </w:trPr>
        <w:tc>
          <w:tcPr>
            <w:tcW w:w="265" w:type="dxa"/>
            <w:vAlign w:val="center"/>
            <w:tcPrChange w:id="406" w:author="Kaylee Jiang" w:date="2020-03-17T11:01:00Z">
              <w:tcPr>
                <w:tcW w:w="265" w:type="dxa"/>
              </w:tcPr>
            </w:tcPrChange>
          </w:tcPr>
          <w:p w14:paraId="6D8B3904" w14:textId="77777777" w:rsidR="0007083D" w:rsidRPr="00B94699" w:rsidRDefault="0007083D">
            <w:pPr>
              <w:spacing w:line="480" w:lineRule="auto"/>
              <w:ind w:right="-7" w:firstLine="467"/>
              <w:rPr>
                <w:ins w:id="407" w:author="Kaylee Jiang" w:date="2020-03-17T09:53:00Z"/>
                <w:rFonts w:cs="Times New Roman"/>
              </w:rPr>
            </w:pPr>
          </w:p>
        </w:tc>
        <w:tc>
          <w:tcPr>
            <w:tcW w:w="2970" w:type="dxa"/>
            <w:vAlign w:val="center"/>
            <w:tcPrChange w:id="408" w:author="Kaylee Jiang" w:date="2020-03-17T11:01:00Z">
              <w:tcPr>
                <w:tcW w:w="2970" w:type="dxa"/>
              </w:tcPr>
            </w:tcPrChange>
          </w:tcPr>
          <w:p w14:paraId="11174465" w14:textId="77777777" w:rsidR="0007083D" w:rsidRPr="00B94699" w:rsidRDefault="0007083D">
            <w:pPr>
              <w:spacing w:line="480" w:lineRule="auto"/>
              <w:ind w:right="-7" w:firstLine="467"/>
              <w:rPr>
                <w:ins w:id="409" w:author="Kaylee Jiang" w:date="2020-03-17T09:53:00Z"/>
                <w:rFonts w:cs="Times New Roman"/>
              </w:rPr>
            </w:pPr>
          </w:p>
        </w:tc>
        <w:tc>
          <w:tcPr>
            <w:tcW w:w="1812" w:type="dxa"/>
            <w:vAlign w:val="center"/>
            <w:tcPrChange w:id="410" w:author="Kaylee Jiang" w:date="2020-03-17T11:01:00Z">
              <w:tcPr>
                <w:tcW w:w="1812" w:type="dxa"/>
              </w:tcPr>
            </w:tcPrChange>
          </w:tcPr>
          <w:p w14:paraId="44A78692" w14:textId="77777777" w:rsidR="0007083D" w:rsidRPr="00B94699" w:rsidRDefault="0007083D">
            <w:pPr>
              <w:spacing w:line="480" w:lineRule="auto"/>
              <w:ind w:right="-7"/>
              <w:rPr>
                <w:ins w:id="411" w:author="Kaylee Jiang" w:date="2020-03-17T09:53:00Z"/>
                <w:rFonts w:cs="Times New Roman"/>
              </w:rPr>
            </w:pPr>
            <w:ins w:id="412" w:author="Kaylee Jiang" w:date="2020-03-17T09:53:00Z">
              <w:r w:rsidRPr="00B94699">
                <w:rPr>
                  <w:rFonts w:cs="Times New Roman"/>
                </w:rPr>
                <w:t>VI</w:t>
              </w:r>
              <w:r w:rsidRPr="00B94699">
                <w:rPr>
                  <w:rFonts w:cs="Times New Roman"/>
                  <w:bCs/>
                  <w:iCs/>
                </w:rPr>
                <w:t xml:space="preserve"> to </w:t>
              </w:r>
              <w:r w:rsidRPr="00B94699">
                <w:rPr>
                  <w:rFonts w:cs="Times New Roman"/>
                </w:rPr>
                <w:t>III</w:t>
              </w:r>
            </w:ins>
          </w:p>
        </w:tc>
        <w:tc>
          <w:tcPr>
            <w:tcW w:w="1257" w:type="dxa"/>
            <w:vAlign w:val="center"/>
            <w:tcPrChange w:id="413" w:author="Kaylee Jiang" w:date="2020-03-17T11:01:00Z">
              <w:tcPr>
                <w:tcW w:w="1257" w:type="dxa"/>
              </w:tcPr>
            </w:tcPrChange>
          </w:tcPr>
          <w:p w14:paraId="69E26B80" w14:textId="77777777" w:rsidR="0007083D" w:rsidRPr="00B94699" w:rsidRDefault="0007083D">
            <w:pPr>
              <w:spacing w:line="480" w:lineRule="auto"/>
              <w:ind w:right="-7"/>
              <w:rPr>
                <w:ins w:id="414" w:author="Kaylee Jiang" w:date="2020-03-17T09:53:00Z"/>
                <w:rFonts w:cs="Times New Roman"/>
              </w:rPr>
            </w:pPr>
            <w:ins w:id="415" w:author="Kaylee Jiang" w:date="2020-03-17T09:53:00Z">
              <w:r w:rsidRPr="00B94699">
                <w:rPr>
                  <w:rFonts w:cs="Times New Roman"/>
                </w:rPr>
                <w:t>0.7022</w:t>
              </w:r>
            </w:ins>
          </w:p>
        </w:tc>
        <w:tc>
          <w:tcPr>
            <w:tcW w:w="1918" w:type="dxa"/>
            <w:vAlign w:val="center"/>
            <w:tcPrChange w:id="416" w:author="Kaylee Jiang" w:date="2020-03-17T11:01:00Z">
              <w:tcPr>
                <w:tcW w:w="1918" w:type="dxa"/>
              </w:tcPr>
            </w:tcPrChange>
          </w:tcPr>
          <w:p w14:paraId="2E42ECE3" w14:textId="77777777" w:rsidR="0007083D" w:rsidRPr="00B94699" w:rsidRDefault="0007083D">
            <w:pPr>
              <w:spacing w:line="480" w:lineRule="auto"/>
              <w:ind w:right="-7"/>
              <w:rPr>
                <w:ins w:id="417" w:author="Kaylee Jiang" w:date="2020-03-17T09:53:00Z"/>
                <w:rFonts w:cs="Times New Roman"/>
              </w:rPr>
            </w:pPr>
            <w:ins w:id="418" w:author="Kaylee Jiang" w:date="2020-03-17T09:53:00Z">
              <w:r w:rsidRPr="00B94699">
                <w:rPr>
                  <w:rFonts w:cs="Times New Roman"/>
                </w:rPr>
                <w:t>0.5618-0.8426</w:t>
              </w:r>
            </w:ins>
          </w:p>
        </w:tc>
        <w:tc>
          <w:tcPr>
            <w:tcW w:w="1469" w:type="dxa"/>
            <w:vAlign w:val="center"/>
            <w:tcPrChange w:id="419" w:author="Kaylee Jiang" w:date="2020-03-17T11:01:00Z">
              <w:tcPr>
                <w:tcW w:w="1469" w:type="dxa"/>
              </w:tcPr>
            </w:tcPrChange>
          </w:tcPr>
          <w:p w14:paraId="58867CB5" w14:textId="77777777" w:rsidR="0007083D" w:rsidRPr="00B94699" w:rsidRDefault="0007083D">
            <w:pPr>
              <w:spacing w:line="480" w:lineRule="auto"/>
              <w:ind w:right="-7"/>
              <w:rPr>
                <w:ins w:id="420" w:author="Kaylee Jiang" w:date="2020-03-17T09:53:00Z"/>
                <w:rFonts w:cs="Times New Roman"/>
              </w:rPr>
            </w:pPr>
          </w:p>
        </w:tc>
        <w:tc>
          <w:tcPr>
            <w:tcW w:w="1430" w:type="dxa"/>
            <w:vAlign w:val="center"/>
            <w:tcPrChange w:id="421" w:author="Kaylee Jiang" w:date="2020-03-17T11:01:00Z">
              <w:tcPr>
                <w:tcW w:w="1430" w:type="dxa"/>
              </w:tcPr>
            </w:tcPrChange>
          </w:tcPr>
          <w:p w14:paraId="3A6B0718" w14:textId="77777777" w:rsidR="0007083D" w:rsidRPr="00B94699" w:rsidRDefault="0007083D">
            <w:pPr>
              <w:spacing w:line="480" w:lineRule="auto"/>
              <w:ind w:right="-7"/>
              <w:rPr>
                <w:ins w:id="422" w:author="Kaylee Jiang" w:date="2020-03-17T09:53:00Z"/>
                <w:rFonts w:cs="Times New Roman"/>
              </w:rPr>
            </w:pPr>
          </w:p>
        </w:tc>
      </w:tr>
      <w:tr w:rsidR="0007083D" w:rsidRPr="00B94699" w14:paraId="54664967" w14:textId="77777777" w:rsidTr="001F3BE8">
        <w:trPr>
          <w:trHeight w:val="170"/>
          <w:jc w:val="center"/>
          <w:ins w:id="423" w:author="Kaylee Jiang" w:date="2020-03-17T09:53:00Z"/>
          <w:trPrChange w:id="424" w:author="Kaylee Jiang" w:date="2020-03-17T11:01:00Z">
            <w:trPr>
              <w:trHeight w:val="170"/>
            </w:trPr>
          </w:trPrChange>
        </w:trPr>
        <w:tc>
          <w:tcPr>
            <w:tcW w:w="265" w:type="dxa"/>
            <w:vAlign w:val="center"/>
            <w:tcPrChange w:id="425" w:author="Kaylee Jiang" w:date="2020-03-17T11:01:00Z">
              <w:tcPr>
                <w:tcW w:w="265" w:type="dxa"/>
              </w:tcPr>
            </w:tcPrChange>
          </w:tcPr>
          <w:p w14:paraId="78E56F07" w14:textId="77777777" w:rsidR="0007083D" w:rsidRPr="00B94699" w:rsidRDefault="0007083D">
            <w:pPr>
              <w:spacing w:line="480" w:lineRule="auto"/>
              <w:ind w:right="-7" w:firstLine="467"/>
              <w:rPr>
                <w:ins w:id="426" w:author="Kaylee Jiang" w:date="2020-03-17T09:53:00Z"/>
                <w:rFonts w:cs="Times New Roman"/>
              </w:rPr>
            </w:pPr>
          </w:p>
        </w:tc>
        <w:tc>
          <w:tcPr>
            <w:tcW w:w="2970" w:type="dxa"/>
            <w:vAlign w:val="center"/>
            <w:tcPrChange w:id="427" w:author="Kaylee Jiang" w:date="2020-03-17T11:01:00Z">
              <w:tcPr>
                <w:tcW w:w="2970" w:type="dxa"/>
              </w:tcPr>
            </w:tcPrChange>
          </w:tcPr>
          <w:p w14:paraId="14E15BA1" w14:textId="77777777" w:rsidR="0007083D" w:rsidRPr="00B94699" w:rsidRDefault="0007083D">
            <w:pPr>
              <w:spacing w:line="480" w:lineRule="auto"/>
              <w:ind w:right="-7" w:firstLine="467"/>
              <w:rPr>
                <w:ins w:id="428" w:author="Kaylee Jiang" w:date="2020-03-17T09:53:00Z"/>
                <w:rFonts w:cs="Times New Roman"/>
              </w:rPr>
            </w:pPr>
          </w:p>
        </w:tc>
        <w:tc>
          <w:tcPr>
            <w:tcW w:w="1812" w:type="dxa"/>
            <w:vAlign w:val="center"/>
            <w:tcPrChange w:id="429" w:author="Kaylee Jiang" w:date="2020-03-17T11:01:00Z">
              <w:tcPr>
                <w:tcW w:w="1812" w:type="dxa"/>
              </w:tcPr>
            </w:tcPrChange>
          </w:tcPr>
          <w:p w14:paraId="2484DB2C" w14:textId="77777777" w:rsidR="0007083D" w:rsidRPr="00B94699" w:rsidRDefault="0007083D">
            <w:pPr>
              <w:spacing w:line="480" w:lineRule="auto"/>
              <w:ind w:right="-7"/>
              <w:rPr>
                <w:ins w:id="430" w:author="Kaylee Jiang" w:date="2020-03-17T09:53:00Z"/>
                <w:rFonts w:cs="Times New Roman"/>
              </w:rPr>
            </w:pPr>
            <w:ins w:id="431" w:author="Kaylee Jiang" w:date="2020-03-17T09:53:00Z">
              <w:r w:rsidRPr="00B94699">
                <w:rPr>
                  <w:rFonts w:cs="Times New Roman"/>
                </w:rPr>
                <w:t>VI</w:t>
              </w:r>
              <w:r w:rsidRPr="00B94699">
                <w:rPr>
                  <w:rFonts w:cs="Times New Roman"/>
                  <w:bCs/>
                  <w:iCs/>
                </w:rPr>
                <w:t xml:space="preserve"> to I</w:t>
              </w:r>
              <w:r w:rsidRPr="00B94699">
                <w:rPr>
                  <w:rFonts w:cs="Times New Roman"/>
                </w:rPr>
                <w:t>V</w:t>
              </w:r>
            </w:ins>
          </w:p>
        </w:tc>
        <w:tc>
          <w:tcPr>
            <w:tcW w:w="1257" w:type="dxa"/>
            <w:vAlign w:val="center"/>
            <w:tcPrChange w:id="432" w:author="Kaylee Jiang" w:date="2020-03-17T11:01:00Z">
              <w:tcPr>
                <w:tcW w:w="1257" w:type="dxa"/>
              </w:tcPr>
            </w:tcPrChange>
          </w:tcPr>
          <w:p w14:paraId="17D8FCDB" w14:textId="77777777" w:rsidR="0007083D" w:rsidRPr="00B94699" w:rsidRDefault="0007083D">
            <w:pPr>
              <w:spacing w:line="480" w:lineRule="auto"/>
              <w:ind w:right="-7"/>
              <w:rPr>
                <w:ins w:id="433" w:author="Kaylee Jiang" w:date="2020-03-17T09:53:00Z"/>
                <w:rFonts w:cs="Times New Roman"/>
              </w:rPr>
            </w:pPr>
            <w:ins w:id="434" w:author="Kaylee Jiang" w:date="2020-03-17T09:53:00Z">
              <w:r w:rsidRPr="00B94699">
                <w:rPr>
                  <w:rFonts w:cs="Times New Roman"/>
                </w:rPr>
                <w:t>0.0582</w:t>
              </w:r>
            </w:ins>
          </w:p>
        </w:tc>
        <w:tc>
          <w:tcPr>
            <w:tcW w:w="1918" w:type="dxa"/>
            <w:vAlign w:val="center"/>
            <w:tcPrChange w:id="435" w:author="Kaylee Jiang" w:date="2020-03-17T11:01:00Z">
              <w:tcPr>
                <w:tcW w:w="1918" w:type="dxa"/>
              </w:tcPr>
            </w:tcPrChange>
          </w:tcPr>
          <w:p w14:paraId="7A69172D" w14:textId="77777777" w:rsidR="0007083D" w:rsidRPr="00B94699" w:rsidRDefault="0007083D">
            <w:pPr>
              <w:spacing w:line="480" w:lineRule="auto"/>
              <w:ind w:right="-7"/>
              <w:rPr>
                <w:ins w:id="436" w:author="Kaylee Jiang" w:date="2020-03-17T09:53:00Z"/>
                <w:rFonts w:cs="Times New Roman"/>
              </w:rPr>
            </w:pPr>
            <w:ins w:id="437" w:author="Kaylee Jiang" w:date="2020-03-17T09:53:00Z">
              <w:r w:rsidRPr="00B94699">
                <w:rPr>
                  <w:rFonts w:cs="Times New Roman"/>
                </w:rPr>
                <w:t>0.0466-0.0700</w:t>
              </w:r>
            </w:ins>
          </w:p>
        </w:tc>
        <w:tc>
          <w:tcPr>
            <w:tcW w:w="1469" w:type="dxa"/>
            <w:vAlign w:val="center"/>
            <w:tcPrChange w:id="438" w:author="Kaylee Jiang" w:date="2020-03-17T11:01:00Z">
              <w:tcPr>
                <w:tcW w:w="1469" w:type="dxa"/>
              </w:tcPr>
            </w:tcPrChange>
          </w:tcPr>
          <w:p w14:paraId="2CAB0D57" w14:textId="77777777" w:rsidR="0007083D" w:rsidRPr="00B94699" w:rsidRDefault="0007083D">
            <w:pPr>
              <w:spacing w:line="480" w:lineRule="auto"/>
              <w:ind w:right="-7"/>
              <w:rPr>
                <w:ins w:id="439" w:author="Kaylee Jiang" w:date="2020-03-17T09:53:00Z"/>
                <w:rFonts w:cs="Times New Roman"/>
              </w:rPr>
            </w:pPr>
          </w:p>
        </w:tc>
        <w:tc>
          <w:tcPr>
            <w:tcW w:w="1430" w:type="dxa"/>
            <w:vAlign w:val="center"/>
            <w:tcPrChange w:id="440" w:author="Kaylee Jiang" w:date="2020-03-17T11:01:00Z">
              <w:tcPr>
                <w:tcW w:w="1430" w:type="dxa"/>
              </w:tcPr>
            </w:tcPrChange>
          </w:tcPr>
          <w:p w14:paraId="392B7CFA" w14:textId="77777777" w:rsidR="0007083D" w:rsidRPr="00B94699" w:rsidRDefault="0007083D">
            <w:pPr>
              <w:spacing w:line="480" w:lineRule="auto"/>
              <w:ind w:right="-7"/>
              <w:rPr>
                <w:ins w:id="441" w:author="Kaylee Jiang" w:date="2020-03-17T09:53:00Z"/>
                <w:rFonts w:cs="Times New Roman"/>
              </w:rPr>
            </w:pPr>
          </w:p>
        </w:tc>
      </w:tr>
      <w:tr w:rsidR="0007083D" w:rsidRPr="00B94699" w14:paraId="6160AEA8" w14:textId="77777777" w:rsidTr="001F3BE8">
        <w:trPr>
          <w:trHeight w:val="177"/>
          <w:jc w:val="center"/>
          <w:ins w:id="442" w:author="Kaylee Jiang" w:date="2020-03-17T09:53:00Z"/>
          <w:trPrChange w:id="443" w:author="Kaylee Jiang" w:date="2020-03-17T11:01:00Z">
            <w:trPr>
              <w:trHeight w:val="177"/>
            </w:trPr>
          </w:trPrChange>
        </w:trPr>
        <w:tc>
          <w:tcPr>
            <w:tcW w:w="265" w:type="dxa"/>
            <w:vAlign w:val="center"/>
            <w:tcPrChange w:id="444" w:author="Kaylee Jiang" w:date="2020-03-17T11:01:00Z">
              <w:tcPr>
                <w:tcW w:w="265" w:type="dxa"/>
              </w:tcPr>
            </w:tcPrChange>
          </w:tcPr>
          <w:p w14:paraId="731AD24D" w14:textId="77777777" w:rsidR="0007083D" w:rsidRPr="00B94699" w:rsidRDefault="0007083D">
            <w:pPr>
              <w:spacing w:line="480" w:lineRule="auto"/>
              <w:ind w:right="-7"/>
              <w:rPr>
                <w:ins w:id="445" w:author="Kaylee Jiang" w:date="2020-03-17T09:53:00Z"/>
                <w:rFonts w:cs="Times New Roman"/>
                <w:bCs/>
                <w:iCs/>
              </w:rPr>
            </w:pPr>
          </w:p>
        </w:tc>
        <w:tc>
          <w:tcPr>
            <w:tcW w:w="7957" w:type="dxa"/>
            <w:gridSpan w:val="4"/>
            <w:vAlign w:val="center"/>
            <w:tcPrChange w:id="446" w:author="Kaylee Jiang" w:date="2020-03-17T11:01:00Z">
              <w:tcPr>
                <w:tcW w:w="7957" w:type="dxa"/>
                <w:gridSpan w:val="4"/>
              </w:tcPr>
            </w:tcPrChange>
          </w:tcPr>
          <w:p w14:paraId="6702C4AA" w14:textId="77777777" w:rsidR="0007083D" w:rsidRPr="00B44953" w:rsidRDefault="0007083D">
            <w:pPr>
              <w:spacing w:line="480" w:lineRule="auto"/>
              <w:ind w:right="-7"/>
              <w:rPr>
                <w:ins w:id="447" w:author="Kaylee Jiang" w:date="2020-03-17T09:53:00Z"/>
                <w:rFonts w:cs="Times New Roman"/>
                <w:b/>
              </w:rPr>
            </w:pPr>
            <w:ins w:id="448" w:author="Kaylee Jiang" w:date="2020-03-17T09:53:00Z">
              <w:r w:rsidRPr="00B44953">
                <w:rPr>
                  <w:rFonts w:cs="Times New Roman"/>
                  <w:b/>
                  <w:iCs/>
                </w:rPr>
                <w:t xml:space="preserve">All-cause mortality of </w:t>
              </w:r>
              <w:proofErr w:type="spellStart"/>
              <w:r w:rsidRPr="00B44953">
                <w:rPr>
                  <w:rFonts w:cs="Times New Roman"/>
                  <w:b/>
                  <w:iCs/>
                </w:rPr>
                <w:t>UC</w:t>
              </w:r>
              <w:r w:rsidRPr="00B94699">
                <w:rPr>
                  <w:rFonts w:cs="Times New Roman"/>
                  <w:b/>
                  <w:iCs/>
                  <w:vertAlign w:val="superscript"/>
                </w:rPr>
                <w:t>b</w:t>
              </w:r>
              <w:proofErr w:type="spellEnd"/>
              <w:r w:rsidRPr="00B94699">
                <w:rPr>
                  <w:rFonts w:cs="Times New Roman"/>
                  <w:b/>
                  <w:iCs/>
                </w:rPr>
                <w:t xml:space="preserve"> (%)</w:t>
              </w:r>
            </w:ins>
          </w:p>
        </w:tc>
        <w:tc>
          <w:tcPr>
            <w:tcW w:w="1469" w:type="dxa"/>
            <w:vAlign w:val="center"/>
            <w:tcPrChange w:id="449" w:author="Kaylee Jiang" w:date="2020-03-17T11:01:00Z">
              <w:tcPr>
                <w:tcW w:w="1469" w:type="dxa"/>
              </w:tcPr>
            </w:tcPrChange>
          </w:tcPr>
          <w:p w14:paraId="703F8ECA" w14:textId="77777777" w:rsidR="0007083D" w:rsidRPr="00B94699" w:rsidRDefault="0007083D">
            <w:pPr>
              <w:spacing w:line="480" w:lineRule="auto"/>
              <w:ind w:right="-7"/>
              <w:rPr>
                <w:ins w:id="450" w:author="Kaylee Jiang" w:date="2020-03-17T09:53:00Z"/>
                <w:rFonts w:cs="Times New Roman"/>
              </w:rPr>
            </w:pPr>
            <w:ins w:id="451" w:author="Kaylee Jiang" w:date="2020-03-17T09:53:00Z">
              <w:r w:rsidRPr="00B94699">
                <w:rPr>
                  <w:rFonts w:cs="Times New Roman"/>
                </w:rPr>
                <w:t>Beta</w:t>
              </w:r>
            </w:ins>
          </w:p>
        </w:tc>
        <w:tc>
          <w:tcPr>
            <w:tcW w:w="1430" w:type="dxa"/>
            <w:vAlign w:val="center"/>
            <w:tcPrChange w:id="452" w:author="Kaylee Jiang" w:date="2020-03-17T11:01:00Z">
              <w:tcPr>
                <w:tcW w:w="1430" w:type="dxa"/>
              </w:tcPr>
            </w:tcPrChange>
          </w:tcPr>
          <w:p w14:paraId="5155BDD6" w14:textId="7940345A" w:rsidR="0007083D" w:rsidRPr="00B94699" w:rsidRDefault="009070D6">
            <w:pPr>
              <w:spacing w:line="480" w:lineRule="auto"/>
              <w:ind w:right="-7"/>
              <w:rPr>
                <w:ins w:id="453" w:author="Kaylee Jiang" w:date="2020-03-17T09:53:00Z"/>
                <w:rFonts w:cs="Times New Roman"/>
              </w:rPr>
            </w:pPr>
            <w:ins w:id="454" w:author="Kaylee Jiang" w:date="2020-03-17T10:52:00Z">
              <w:r>
                <w:rPr>
                  <w:rFonts w:cs="Times New Roman"/>
                </w:rPr>
                <w:t>2,3</w:t>
              </w:r>
            </w:ins>
          </w:p>
        </w:tc>
      </w:tr>
      <w:tr w:rsidR="0007083D" w:rsidRPr="00B94699" w14:paraId="7A3B4FC6" w14:textId="77777777" w:rsidTr="001F3BE8">
        <w:trPr>
          <w:trHeight w:val="170"/>
          <w:jc w:val="center"/>
          <w:ins w:id="455" w:author="Kaylee Jiang" w:date="2020-03-17T09:53:00Z"/>
          <w:trPrChange w:id="456" w:author="Kaylee Jiang" w:date="2020-03-17T11:01:00Z">
            <w:trPr>
              <w:trHeight w:val="170"/>
            </w:trPr>
          </w:trPrChange>
        </w:trPr>
        <w:tc>
          <w:tcPr>
            <w:tcW w:w="265" w:type="dxa"/>
            <w:vAlign w:val="center"/>
            <w:tcPrChange w:id="457" w:author="Kaylee Jiang" w:date="2020-03-17T11:01:00Z">
              <w:tcPr>
                <w:tcW w:w="265" w:type="dxa"/>
              </w:tcPr>
            </w:tcPrChange>
          </w:tcPr>
          <w:p w14:paraId="55193CCB" w14:textId="77777777" w:rsidR="0007083D" w:rsidRPr="00B94699" w:rsidRDefault="0007083D">
            <w:pPr>
              <w:spacing w:line="480" w:lineRule="auto"/>
              <w:ind w:right="-7" w:firstLine="467"/>
              <w:rPr>
                <w:ins w:id="458" w:author="Kaylee Jiang" w:date="2020-03-17T09:53:00Z"/>
                <w:rFonts w:cs="Times New Roman"/>
              </w:rPr>
            </w:pPr>
          </w:p>
        </w:tc>
        <w:tc>
          <w:tcPr>
            <w:tcW w:w="2970" w:type="dxa"/>
            <w:vAlign w:val="center"/>
            <w:tcPrChange w:id="459" w:author="Kaylee Jiang" w:date="2020-03-17T11:01:00Z">
              <w:tcPr>
                <w:tcW w:w="2970" w:type="dxa"/>
              </w:tcPr>
            </w:tcPrChange>
          </w:tcPr>
          <w:p w14:paraId="443E28D0" w14:textId="77777777" w:rsidR="0007083D" w:rsidRPr="00B94699" w:rsidRDefault="0007083D">
            <w:pPr>
              <w:spacing w:line="480" w:lineRule="auto"/>
              <w:ind w:right="-7" w:firstLine="467"/>
              <w:rPr>
                <w:ins w:id="460" w:author="Kaylee Jiang" w:date="2020-03-17T09:53:00Z"/>
                <w:rFonts w:cs="Times New Roman"/>
              </w:rPr>
            </w:pPr>
          </w:p>
        </w:tc>
        <w:tc>
          <w:tcPr>
            <w:tcW w:w="1812" w:type="dxa"/>
            <w:vAlign w:val="center"/>
            <w:tcPrChange w:id="461" w:author="Kaylee Jiang" w:date="2020-03-17T11:01:00Z">
              <w:tcPr>
                <w:tcW w:w="1812" w:type="dxa"/>
              </w:tcPr>
            </w:tcPrChange>
          </w:tcPr>
          <w:p w14:paraId="1FB09113" w14:textId="77777777" w:rsidR="0007083D" w:rsidRPr="00B94699" w:rsidRDefault="0007083D">
            <w:pPr>
              <w:spacing w:line="480" w:lineRule="auto"/>
              <w:ind w:right="-7"/>
              <w:rPr>
                <w:ins w:id="462" w:author="Kaylee Jiang" w:date="2020-03-17T09:53:00Z"/>
                <w:rFonts w:cs="Times New Roman"/>
                <w:bCs/>
                <w:iCs/>
              </w:rPr>
            </w:pPr>
            <w:ins w:id="463" w:author="Kaylee Jiang" w:date="2020-03-17T09:53:00Z">
              <w:r w:rsidRPr="00B94699">
                <w:rPr>
                  <w:rFonts w:cs="Times New Roman"/>
                </w:rPr>
                <w:t>NYHA class I</w:t>
              </w:r>
            </w:ins>
          </w:p>
        </w:tc>
        <w:tc>
          <w:tcPr>
            <w:tcW w:w="1257" w:type="dxa"/>
            <w:vAlign w:val="center"/>
            <w:tcPrChange w:id="464" w:author="Kaylee Jiang" w:date="2020-03-17T11:01:00Z">
              <w:tcPr>
                <w:tcW w:w="1257" w:type="dxa"/>
              </w:tcPr>
            </w:tcPrChange>
          </w:tcPr>
          <w:p w14:paraId="53BA53C1" w14:textId="77777777" w:rsidR="0007083D" w:rsidRPr="00B94699" w:rsidRDefault="0007083D">
            <w:pPr>
              <w:spacing w:line="480" w:lineRule="auto"/>
              <w:ind w:right="-7"/>
              <w:rPr>
                <w:ins w:id="465" w:author="Kaylee Jiang" w:date="2020-03-17T09:53:00Z"/>
                <w:rFonts w:cs="Times New Roman"/>
              </w:rPr>
            </w:pPr>
            <w:ins w:id="466" w:author="Kaylee Jiang" w:date="2020-03-17T09:53:00Z">
              <w:r w:rsidRPr="00B94699">
                <w:rPr>
                  <w:rFonts w:cs="Times New Roman"/>
                </w:rPr>
                <w:t>0.65</w:t>
              </w:r>
            </w:ins>
          </w:p>
        </w:tc>
        <w:tc>
          <w:tcPr>
            <w:tcW w:w="1918" w:type="dxa"/>
            <w:vAlign w:val="center"/>
            <w:tcPrChange w:id="467" w:author="Kaylee Jiang" w:date="2020-03-17T11:01:00Z">
              <w:tcPr>
                <w:tcW w:w="1918" w:type="dxa"/>
              </w:tcPr>
            </w:tcPrChange>
          </w:tcPr>
          <w:p w14:paraId="2E2BE264" w14:textId="77777777" w:rsidR="0007083D" w:rsidRPr="00B94699" w:rsidRDefault="0007083D">
            <w:pPr>
              <w:spacing w:line="480" w:lineRule="auto"/>
              <w:ind w:right="-7"/>
              <w:rPr>
                <w:ins w:id="468" w:author="Kaylee Jiang" w:date="2020-03-17T09:53:00Z"/>
                <w:rFonts w:cs="Times New Roman"/>
              </w:rPr>
            </w:pPr>
            <w:ins w:id="469" w:author="Kaylee Jiang" w:date="2020-03-17T09:53:00Z">
              <w:r w:rsidRPr="00B94699">
                <w:rPr>
                  <w:rFonts w:cs="Times New Roman"/>
                </w:rPr>
                <w:t>0.52-0.78</w:t>
              </w:r>
            </w:ins>
          </w:p>
        </w:tc>
        <w:tc>
          <w:tcPr>
            <w:tcW w:w="1469" w:type="dxa"/>
            <w:vAlign w:val="center"/>
            <w:tcPrChange w:id="470" w:author="Kaylee Jiang" w:date="2020-03-17T11:01:00Z">
              <w:tcPr>
                <w:tcW w:w="1469" w:type="dxa"/>
              </w:tcPr>
            </w:tcPrChange>
          </w:tcPr>
          <w:p w14:paraId="6498D08C" w14:textId="77777777" w:rsidR="0007083D" w:rsidRPr="00B94699" w:rsidRDefault="0007083D">
            <w:pPr>
              <w:spacing w:line="480" w:lineRule="auto"/>
              <w:ind w:right="-7"/>
              <w:rPr>
                <w:ins w:id="471" w:author="Kaylee Jiang" w:date="2020-03-17T09:53:00Z"/>
                <w:rFonts w:cs="Times New Roman"/>
              </w:rPr>
            </w:pPr>
          </w:p>
        </w:tc>
        <w:tc>
          <w:tcPr>
            <w:tcW w:w="1430" w:type="dxa"/>
            <w:vAlign w:val="center"/>
            <w:tcPrChange w:id="472" w:author="Kaylee Jiang" w:date="2020-03-17T11:01:00Z">
              <w:tcPr>
                <w:tcW w:w="1430" w:type="dxa"/>
              </w:tcPr>
            </w:tcPrChange>
          </w:tcPr>
          <w:p w14:paraId="558569DE" w14:textId="77777777" w:rsidR="0007083D" w:rsidRPr="00B94699" w:rsidRDefault="0007083D">
            <w:pPr>
              <w:spacing w:line="480" w:lineRule="auto"/>
              <w:ind w:right="-7"/>
              <w:rPr>
                <w:ins w:id="473" w:author="Kaylee Jiang" w:date="2020-03-17T09:53:00Z"/>
                <w:rFonts w:cs="Times New Roman"/>
              </w:rPr>
            </w:pPr>
          </w:p>
        </w:tc>
      </w:tr>
      <w:tr w:rsidR="0007083D" w:rsidRPr="00B94699" w14:paraId="06A513EF" w14:textId="77777777" w:rsidTr="001F3BE8">
        <w:trPr>
          <w:trHeight w:val="92"/>
          <w:jc w:val="center"/>
          <w:ins w:id="474" w:author="Kaylee Jiang" w:date="2020-03-17T09:53:00Z"/>
          <w:trPrChange w:id="475" w:author="Kaylee Jiang" w:date="2020-03-17T11:01:00Z">
            <w:trPr>
              <w:trHeight w:val="92"/>
            </w:trPr>
          </w:trPrChange>
        </w:trPr>
        <w:tc>
          <w:tcPr>
            <w:tcW w:w="265" w:type="dxa"/>
            <w:vAlign w:val="center"/>
            <w:tcPrChange w:id="476" w:author="Kaylee Jiang" w:date="2020-03-17T11:01:00Z">
              <w:tcPr>
                <w:tcW w:w="265" w:type="dxa"/>
              </w:tcPr>
            </w:tcPrChange>
          </w:tcPr>
          <w:p w14:paraId="50704EDF" w14:textId="77777777" w:rsidR="0007083D" w:rsidRPr="00B94699" w:rsidRDefault="0007083D">
            <w:pPr>
              <w:spacing w:line="480" w:lineRule="auto"/>
              <w:ind w:right="-7" w:firstLine="467"/>
              <w:rPr>
                <w:ins w:id="477" w:author="Kaylee Jiang" w:date="2020-03-17T09:53:00Z"/>
                <w:rFonts w:cs="Times New Roman"/>
              </w:rPr>
            </w:pPr>
          </w:p>
        </w:tc>
        <w:tc>
          <w:tcPr>
            <w:tcW w:w="2970" w:type="dxa"/>
            <w:vAlign w:val="center"/>
            <w:tcPrChange w:id="478" w:author="Kaylee Jiang" w:date="2020-03-17T11:01:00Z">
              <w:tcPr>
                <w:tcW w:w="2970" w:type="dxa"/>
              </w:tcPr>
            </w:tcPrChange>
          </w:tcPr>
          <w:p w14:paraId="7F8EA93C" w14:textId="77777777" w:rsidR="0007083D" w:rsidRPr="00B94699" w:rsidRDefault="0007083D">
            <w:pPr>
              <w:spacing w:line="480" w:lineRule="auto"/>
              <w:ind w:right="-7" w:firstLine="467"/>
              <w:rPr>
                <w:ins w:id="479" w:author="Kaylee Jiang" w:date="2020-03-17T09:53:00Z"/>
                <w:rFonts w:cs="Times New Roman"/>
              </w:rPr>
            </w:pPr>
          </w:p>
        </w:tc>
        <w:tc>
          <w:tcPr>
            <w:tcW w:w="1812" w:type="dxa"/>
            <w:vAlign w:val="center"/>
            <w:tcPrChange w:id="480" w:author="Kaylee Jiang" w:date="2020-03-17T11:01:00Z">
              <w:tcPr>
                <w:tcW w:w="1812" w:type="dxa"/>
              </w:tcPr>
            </w:tcPrChange>
          </w:tcPr>
          <w:p w14:paraId="1EFF560A" w14:textId="77777777" w:rsidR="0007083D" w:rsidRPr="00B94699" w:rsidRDefault="0007083D">
            <w:pPr>
              <w:spacing w:line="480" w:lineRule="auto"/>
              <w:ind w:right="-7"/>
              <w:rPr>
                <w:ins w:id="481" w:author="Kaylee Jiang" w:date="2020-03-17T09:53:00Z"/>
                <w:rFonts w:cs="Times New Roman"/>
                <w:bCs/>
                <w:iCs/>
              </w:rPr>
            </w:pPr>
            <w:ins w:id="482" w:author="Kaylee Jiang" w:date="2020-03-17T09:53:00Z">
              <w:r w:rsidRPr="00B94699">
                <w:rPr>
                  <w:rFonts w:cs="Times New Roman"/>
                </w:rPr>
                <w:t>NYHA class II</w:t>
              </w:r>
            </w:ins>
          </w:p>
        </w:tc>
        <w:tc>
          <w:tcPr>
            <w:tcW w:w="1257" w:type="dxa"/>
            <w:vAlign w:val="center"/>
            <w:tcPrChange w:id="483" w:author="Kaylee Jiang" w:date="2020-03-17T11:01:00Z">
              <w:tcPr>
                <w:tcW w:w="1257" w:type="dxa"/>
              </w:tcPr>
            </w:tcPrChange>
          </w:tcPr>
          <w:p w14:paraId="44947F32" w14:textId="77777777" w:rsidR="0007083D" w:rsidRPr="00B94699" w:rsidRDefault="0007083D">
            <w:pPr>
              <w:spacing w:line="480" w:lineRule="auto"/>
              <w:ind w:right="-7"/>
              <w:rPr>
                <w:ins w:id="484" w:author="Kaylee Jiang" w:date="2020-03-17T09:53:00Z"/>
                <w:rFonts w:cs="Times New Roman"/>
              </w:rPr>
            </w:pPr>
            <w:ins w:id="485" w:author="Kaylee Jiang" w:date="2020-03-17T09:53:00Z">
              <w:r w:rsidRPr="00B94699">
                <w:rPr>
                  <w:rFonts w:cs="Times New Roman"/>
                </w:rPr>
                <w:t>3.56</w:t>
              </w:r>
            </w:ins>
          </w:p>
        </w:tc>
        <w:tc>
          <w:tcPr>
            <w:tcW w:w="1918" w:type="dxa"/>
            <w:vAlign w:val="center"/>
            <w:tcPrChange w:id="486" w:author="Kaylee Jiang" w:date="2020-03-17T11:01:00Z">
              <w:tcPr>
                <w:tcW w:w="1918" w:type="dxa"/>
              </w:tcPr>
            </w:tcPrChange>
          </w:tcPr>
          <w:p w14:paraId="0FE07889" w14:textId="77777777" w:rsidR="0007083D" w:rsidRPr="00B94699" w:rsidRDefault="0007083D">
            <w:pPr>
              <w:spacing w:line="480" w:lineRule="auto"/>
              <w:ind w:right="-7"/>
              <w:rPr>
                <w:ins w:id="487" w:author="Kaylee Jiang" w:date="2020-03-17T09:53:00Z"/>
                <w:rFonts w:cs="Times New Roman"/>
              </w:rPr>
            </w:pPr>
            <w:ins w:id="488" w:author="Kaylee Jiang" w:date="2020-03-17T09:53:00Z">
              <w:r w:rsidRPr="00B94699">
                <w:rPr>
                  <w:rFonts w:cs="Times New Roman"/>
                </w:rPr>
                <w:t>2.85-4.27</w:t>
              </w:r>
            </w:ins>
          </w:p>
        </w:tc>
        <w:tc>
          <w:tcPr>
            <w:tcW w:w="1469" w:type="dxa"/>
            <w:vAlign w:val="center"/>
            <w:tcPrChange w:id="489" w:author="Kaylee Jiang" w:date="2020-03-17T11:01:00Z">
              <w:tcPr>
                <w:tcW w:w="1469" w:type="dxa"/>
              </w:tcPr>
            </w:tcPrChange>
          </w:tcPr>
          <w:p w14:paraId="317CCB4E" w14:textId="77777777" w:rsidR="0007083D" w:rsidRPr="00B94699" w:rsidRDefault="0007083D">
            <w:pPr>
              <w:spacing w:line="480" w:lineRule="auto"/>
              <w:ind w:right="-7"/>
              <w:rPr>
                <w:ins w:id="490" w:author="Kaylee Jiang" w:date="2020-03-17T09:53:00Z"/>
                <w:rFonts w:cs="Times New Roman"/>
              </w:rPr>
            </w:pPr>
          </w:p>
        </w:tc>
        <w:tc>
          <w:tcPr>
            <w:tcW w:w="1430" w:type="dxa"/>
            <w:vAlign w:val="center"/>
            <w:tcPrChange w:id="491" w:author="Kaylee Jiang" w:date="2020-03-17T11:01:00Z">
              <w:tcPr>
                <w:tcW w:w="1430" w:type="dxa"/>
              </w:tcPr>
            </w:tcPrChange>
          </w:tcPr>
          <w:p w14:paraId="1B903745" w14:textId="77777777" w:rsidR="0007083D" w:rsidRPr="00B94699" w:rsidRDefault="0007083D">
            <w:pPr>
              <w:spacing w:line="480" w:lineRule="auto"/>
              <w:ind w:right="-7"/>
              <w:rPr>
                <w:ins w:id="492" w:author="Kaylee Jiang" w:date="2020-03-17T09:53:00Z"/>
                <w:rFonts w:cs="Times New Roman"/>
              </w:rPr>
            </w:pPr>
          </w:p>
        </w:tc>
      </w:tr>
      <w:tr w:rsidR="0007083D" w:rsidRPr="00B94699" w14:paraId="63CC323A" w14:textId="77777777" w:rsidTr="001F3BE8">
        <w:trPr>
          <w:trHeight w:val="170"/>
          <w:jc w:val="center"/>
          <w:ins w:id="493" w:author="Kaylee Jiang" w:date="2020-03-17T09:53:00Z"/>
          <w:trPrChange w:id="494" w:author="Kaylee Jiang" w:date="2020-03-17T11:01:00Z">
            <w:trPr>
              <w:trHeight w:val="170"/>
            </w:trPr>
          </w:trPrChange>
        </w:trPr>
        <w:tc>
          <w:tcPr>
            <w:tcW w:w="265" w:type="dxa"/>
            <w:vAlign w:val="center"/>
            <w:tcPrChange w:id="495" w:author="Kaylee Jiang" w:date="2020-03-17T11:01:00Z">
              <w:tcPr>
                <w:tcW w:w="265" w:type="dxa"/>
              </w:tcPr>
            </w:tcPrChange>
          </w:tcPr>
          <w:p w14:paraId="05FA5E57" w14:textId="77777777" w:rsidR="0007083D" w:rsidRPr="00B94699" w:rsidRDefault="0007083D">
            <w:pPr>
              <w:spacing w:line="480" w:lineRule="auto"/>
              <w:ind w:right="-7" w:firstLine="467"/>
              <w:rPr>
                <w:ins w:id="496" w:author="Kaylee Jiang" w:date="2020-03-17T09:53:00Z"/>
                <w:rFonts w:cs="Times New Roman"/>
              </w:rPr>
            </w:pPr>
          </w:p>
        </w:tc>
        <w:tc>
          <w:tcPr>
            <w:tcW w:w="2970" w:type="dxa"/>
            <w:vAlign w:val="center"/>
            <w:tcPrChange w:id="497" w:author="Kaylee Jiang" w:date="2020-03-17T11:01:00Z">
              <w:tcPr>
                <w:tcW w:w="2970" w:type="dxa"/>
              </w:tcPr>
            </w:tcPrChange>
          </w:tcPr>
          <w:p w14:paraId="7101F104" w14:textId="77777777" w:rsidR="0007083D" w:rsidRPr="00B94699" w:rsidRDefault="0007083D">
            <w:pPr>
              <w:spacing w:line="480" w:lineRule="auto"/>
              <w:ind w:right="-7" w:firstLine="467"/>
              <w:rPr>
                <w:ins w:id="498" w:author="Kaylee Jiang" w:date="2020-03-17T09:53:00Z"/>
                <w:rFonts w:cs="Times New Roman"/>
              </w:rPr>
            </w:pPr>
          </w:p>
        </w:tc>
        <w:tc>
          <w:tcPr>
            <w:tcW w:w="1812" w:type="dxa"/>
            <w:vAlign w:val="center"/>
            <w:tcPrChange w:id="499" w:author="Kaylee Jiang" w:date="2020-03-17T11:01:00Z">
              <w:tcPr>
                <w:tcW w:w="1812" w:type="dxa"/>
              </w:tcPr>
            </w:tcPrChange>
          </w:tcPr>
          <w:p w14:paraId="7288163E" w14:textId="77777777" w:rsidR="0007083D" w:rsidRPr="00B94699" w:rsidRDefault="0007083D">
            <w:pPr>
              <w:spacing w:line="480" w:lineRule="auto"/>
              <w:ind w:right="-7"/>
              <w:rPr>
                <w:ins w:id="500" w:author="Kaylee Jiang" w:date="2020-03-17T09:53:00Z"/>
                <w:rFonts w:cs="Times New Roman"/>
                <w:b/>
                <w:i/>
              </w:rPr>
            </w:pPr>
            <w:ins w:id="501" w:author="Kaylee Jiang" w:date="2020-03-17T09:53:00Z">
              <w:r w:rsidRPr="00B94699">
                <w:rPr>
                  <w:rFonts w:cs="Times New Roman"/>
                </w:rPr>
                <w:t>NYHA class III</w:t>
              </w:r>
            </w:ins>
          </w:p>
        </w:tc>
        <w:tc>
          <w:tcPr>
            <w:tcW w:w="1257" w:type="dxa"/>
            <w:vAlign w:val="center"/>
            <w:tcPrChange w:id="502" w:author="Kaylee Jiang" w:date="2020-03-17T11:01:00Z">
              <w:tcPr>
                <w:tcW w:w="1257" w:type="dxa"/>
              </w:tcPr>
            </w:tcPrChange>
          </w:tcPr>
          <w:p w14:paraId="69CA4906" w14:textId="77777777" w:rsidR="0007083D" w:rsidRPr="00B94699" w:rsidRDefault="0007083D">
            <w:pPr>
              <w:spacing w:line="480" w:lineRule="auto"/>
              <w:ind w:right="-7"/>
              <w:rPr>
                <w:ins w:id="503" w:author="Kaylee Jiang" w:date="2020-03-17T09:53:00Z"/>
                <w:rFonts w:cs="Times New Roman"/>
              </w:rPr>
            </w:pPr>
            <w:ins w:id="504" w:author="Kaylee Jiang" w:date="2020-03-17T09:53:00Z">
              <w:r w:rsidRPr="00B94699">
                <w:rPr>
                  <w:rFonts w:cs="Times New Roman"/>
                </w:rPr>
                <w:t>11.68</w:t>
              </w:r>
            </w:ins>
          </w:p>
        </w:tc>
        <w:tc>
          <w:tcPr>
            <w:tcW w:w="1918" w:type="dxa"/>
            <w:vAlign w:val="center"/>
            <w:tcPrChange w:id="505" w:author="Kaylee Jiang" w:date="2020-03-17T11:01:00Z">
              <w:tcPr>
                <w:tcW w:w="1918" w:type="dxa"/>
              </w:tcPr>
            </w:tcPrChange>
          </w:tcPr>
          <w:p w14:paraId="106058CE" w14:textId="77777777" w:rsidR="0007083D" w:rsidRPr="00B94699" w:rsidRDefault="0007083D">
            <w:pPr>
              <w:spacing w:line="480" w:lineRule="auto"/>
              <w:ind w:right="-7"/>
              <w:rPr>
                <w:ins w:id="506" w:author="Kaylee Jiang" w:date="2020-03-17T09:53:00Z"/>
                <w:rFonts w:cs="Times New Roman"/>
              </w:rPr>
            </w:pPr>
            <w:ins w:id="507" w:author="Kaylee Jiang" w:date="2020-03-17T09:53:00Z">
              <w:r w:rsidRPr="00B94699">
                <w:rPr>
                  <w:rFonts w:cs="Times New Roman"/>
                </w:rPr>
                <w:t>9.34-14.02</w:t>
              </w:r>
            </w:ins>
          </w:p>
        </w:tc>
        <w:tc>
          <w:tcPr>
            <w:tcW w:w="1469" w:type="dxa"/>
            <w:vAlign w:val="center"/>
            <w:tcPrChange w:id="508" w:author="Kaylee Jiang" w:date="2020-03-17T11:01:00Z">
              <w:tcPr>
                <w:tcW w:w="1469" w:type="dxa"/>
              </w:tcPr>
            </w:tcPrChange>
          </w:tcPr>
          <w:p w14:paraId="5B3B8058" w14:textId="77777777" w:rsidR="0007083D" w:rsidRPr="00B94699" w:rsidRDefault="0007083D">
            <w:pPr>
              <w:spacing w:line="480" w:lineRule="auto"/>
              <w:ind w:right="-7"/>
              <w:rPr>
                <w:ins w:id="509" w:author="Kaylee Jiang" w:date="2020-03-17T09:53:00Z"/>
                <w:rFonts w:cs="Times New Roman"/>
              </w:rPr>
            </w:pPr>
          </w:p>
        </w:tc>
        <w:tc>
          <w:tcPr>
            <w:tcW w:w="1430" w:type="dxa"/>
            <w:vAlign w:val="center"/>
            <w:tcPrChange w:id="510" w:author="Kaylee Jiang" w:date="2020-03-17T11:01:00Z">
              <w:tcPr>
                <w:tcW w:w="1430" w:type="dxa"/>
              </w:tcPr>
            </w:tcPrChange>
          </w:tcPr>
          <w:p w14:paraId="14B7A1F0" w14:textId="77777777" w:rsidR="0007083D" w:rsidRPr="00B94699" w:rsidRDefault="0007083D">
            <w:pPr>
              <w:spacing w:line="480" w:lineRule="auto"/>
              <w:ind w:right="-7"/>
              <w:rPr>
                <w:ins w:id="511" w:author="Kaylee Jiang" w:date="2020-03-17T09:53:00Z"/>
                <w:rFonts w:cs="Times New Roman"/>
              </w:rPr>
            </w:pPr>
          </w:p>
        </w:tc>
      </w:tr>
      <w:tr w:rsidR="0007083D" w:rsidRPr="00B94699" w14:paraId="3E2BB7D5" w14:textId="77777777" w:rsidTr="001F3BE8">
        <w:trPr>
          <w:trHeight w:val="170"/>
          <w:jc w:val="center"/>
          <w:ins w:id="512" w:author="Kaylee Jiang" w:date="2020-03-17T09:53:00Z"/>
          <w:trPrChange w:id="513" w:author="Kaylee Jiang" w:date="2020-03-17T11:01:00Z">
            <w:trPr>
              <w:trHeight w:val="170"/>
            </w:trPr>
          </w:trPrChange>
        </w:trPr>
        <w:tc>
          <w:tcPr>
            <w:tcW w:w="265" w:type="dxa"/>
            <w:vAlign w:val="center"/>
            <w:tcPrChange w:id="514" w:author="Kaylee Jiang" w:date="2020-03-17T11:01:00Z">
              <w:tcPr>
                <w:tcW w:w="265" w:type="dxa"/>
              </w:tcPr>
            </w:tcPrChange>
          </w:tcPr>
          <w:p w14:paraId="2BAFC432" w14:textId="77777777" w:rsidR="0007083D" w:rsidRPr="00B94699" w:rsidRDefault="0007083D">
            <w:pPr>
              <w:spacing w:line="480" w:lineRule="auto"/>
              <w:ind w:right="-7" w:firstLine="467"/>
              <w:rPr>
                <w:ins w:id="515" w:author="Kaylee Jiang" w:date="2020-03-17T09:53:00Z"/>
                <w:rFonts w:cs="Times New Roman"/>
              </w:rPr>
            </w:pPr>
          </w:p>
        </w:tc>
        <w:tc>
          <w:tcPr>
            <w:tcW w:w="2970" w:type="dxa"/>
            <w:vAlign w:val="center"/>
            <w:tcPrChange w:id="516" w:author="Kaylee Jiang" w:date="2020-03-17T11:01:00Z">
              <w:tcPr>
                <w:tcW w:w="2970" w:type="dxa"/>
              </w:tcPr>
            </w:tcPrChange>
          </w:tcPr>
          <w:p w14:paraId="110685F0" w14:textId="77777777" w:rsidR="0007083D" w:rsidRPr="00B94699" w:rsidRDefault="0007083D">
            <w:pPr>
              <w:spacing w:line="480" w:lineRule="auto"/>
              <w:ind w:right="-7" w:firstLine="467"/>
              <w:rPr>
                <w:ins w:id="517" w:author="Kaylee Jiang" w:date="2020-03-17T09:53:00Z"/>
                <w:rFonts w:cs="Times New Roman"/>
              </w:rPr>
            </w:pPr>
          </w:p>
        </w:tc>
        <w:tc>
          <w:tcPr>
            <w:tcW w:w="1812" w:type="dxa"/>
            <w:vAlign w:val="center"/>
            <w:tcPrChange w:id="518" w:author="Kaylee Jiang" w:date="2020-03-17T11:01:00Z">
              <w:tcPr>
                <w:tcW w:w="1812" w:type="dxa"/>
              </w:tcPr>
            </w:tcPrChange>
          </w:tcPr>
          <w:p w14:paraId="424CFE83" w14:textId="77777777" w:rsidR="0007083D" w:rsidRPr="00B94699" w:rsidRDefault="0007083D">
            <w:pPr>
              <w:spacing w:line="480" w:lineRule="auto"/>
              <w:ind w:right="-7"/>
              <w:rPr>
                <w:ins w:id="519" w:author="Kaylee Jiang" w:date="2020-03-17T09:53:00Z"/>
                <w:rFonts w:cs="Times New Roman"/>
                <w:b/>
                <w:i/>
              </w:rPr>
            </w:pPr>
            <w:ins w:id="520" w:author="Kaylee Jiang" w:date="2020-03-17T09:53:00Z">
              <w:r w:rsidRPr="00B94699">
                <w:rPr>
                  <w:rFonts w:cs="Times New Roman"/>
                </w:rPr>
                <w:t>NYHA class IV</w:t>
              </w:r>
            </w:ins>
          </w:p>
        </w:tc>
        <w:tc>
          <w:tcPr>
            <w:tcW w:w="1257" w:type="dxa"/>
            <w:vAlign w:val="center"/>
            <w:tcPrChange w:id="521" w:author="Kaylee Jiang" w:date="2020-03-17T11:01:00Z">
              <w:tcPr>
                <w:tcW w:w="1257" w:type="dxa"/>
              </w:tcPr>
            </w:tcPrChange>
          </w:tcPr>
          <w:p w14:paraId="1ECCB585" w14:textId="77777777" w:rsidR="0007083D" w:rsidRPr="00B94699" w:rsidRDefault="0007083D">
            <w:pPr>
              <w:spacing w:line="480" w:lineRule="auto"/>
              <w:ind w:right="-7"/>
              <w:rPr>
                <w:ins w:id="522" w:author="Kaylee Jiang" w:date="2020-03-17T09:53:00Z"/>
                <w:rFonts w:cs="Times New Roman"/>
              </w:rPr>
            </w:pPr>
            <w:ins w:id="523" w:author="Kaylee Jiang" w:date="2020-03-17T09:53:00Z">
              <w:r w:rsidRPr="00B94699">
                <w:rPr>
                  <w:rFonts w:cs="Times New Roman"/>
                </w:rPr>
                <w:t>11.68</w:t>
              </w:r>
            </w:ins>
          </w:p>
        </w:tc>
        <w:tc>
          <w:tcPr>
            <w:tcW w:w="1918" w:type="dxa"/>
            <w:vAlign w:val="center"/>
            <w:tcPrChange w:id="524" w:author="Kaylee Jiang" w:date="2020-03-17T11:01:00Z">
              <w:tcPr>
                <w:tcW w:w="1918" w:type="dxa"/>
              </w:tcPr>
            </w:tcPrChange>
          </w:tcPr>
          <w:p w14:paraId="2E5C5F32" w14:textId="77777777" w:rsidR="0007083D" w:rsidRPr="00B94699" w:rsidRDefault="0007083D">
            <w:pPr>
              <w:spacing w:line="480" w:lineRule="auto"/>
              <w:ind w:right="-7"/>
              <w:rPr>
                <w:ins w:id="525" w:author="Kaylee Jiang" w:date="2020-03-17T09:53:00Z"/>
                <w:rFonts w:cs="Times New Roman"/>
              </w:rPr>
            </w:pPr>
            <w:ins w:id="526" w:author="Kaylee Jiang" w:date="2020-03-17T09:53:00Z">
              <w:r w:rsidRPr="00B94699">
                <w:rPr>
                  <w:rFonts w:cs="Times New Roman"/>
                </w:rPr>
                <w:t>9.34%-14.02</w:t>
              </w:r>
            </w:ins>
          </w:p>
        </w:tc>
        <w:tc>
          <w:tcPr>
            <w:tcW w:w="1469" w:type="dxa"/>
            <w:vAlign w:val="center"/>
            <w:tcPrChange w:id="527" w:author="Kaylee Jiang" w:date="2020-03-17T11:01:00Z">
              <w:tcPr>
                <w:tcW w:w="1469" w:type="dxa"/>
              </w:tcPr>
            </w:tcPrChange>
          </w:tcPr>
          <w:p w14:paraId="28BCDDA1" w14:textId="77777777" w:rsidR="0007083D" w:rsidRPr="00B94699" w:rsidRDefault="0007083D">
            <w:pPr>
              <w:spacing w:line="480" w:lineRule="auto"/>
              <w:ind w:right="-7"/>
              <w:rPr>
                <w:ins w:id="528" w:author="Kaylee Jiang" w:date="2020-03-17T09:53:00Z"/>
                <w:rFonts w:cs="Times New Roman"/>
              </w:rPr>
            </w:pPr>
          </w:p>
        </w:tc>
        <w:tc>
          <w:tcPr>
            <w:tcW w:w="1430" w:type="dxa"/>
            <w:vAlign w:val="center"/>
            <w:tcPrChange w:id="529" w:author="Kaylee Jiang" w:date="2020-03-17T11:01:00Z">
              <w:tcPr>
                <w:tcW w:w="1430" w:type="dxa"/>
              </w:tcPr>
            </w:tcPrChange>
          </w:tcPr>
          <w:p w14:paraId="708F2282" w14:textId="77777777" w:rsidR="0007083D" w:rsidRPr="00B94699" w:rsidRDefault="0007083D">
            <w:pPr>
              <w:spacing w:line="480" w:lineRule="auto"/>
              <w:ind w:right="-7"/>
              <w:rPr>
                <w:ins w:id="530" w:author="Kaylee Jiang" w:date="2020-03-17T09:53:00Z"/>
                <w:rFonts w:cs="Times New Roman"/>
              </w:rPr>
            </w:pPr>
          </w:p>
        </w:tc>
      </w:tr>
      <w:tr w:rsidR="0007083D" w:rsidRPr="00B94699" w14:paraId="7E38B0AC" w14:textId="77777777" w:rsidTr="001F3BE8">
        <w:trPr>
          <w:trHeight w:val="170"/>
          <w:jc w:val="center"/>
          <w:ins w:id="531" w:author="Kaylee Jiang" w:date="2020-03-17T09:53:00Z"/>
          <w:trPrChange w:id="532" w:author="Kaylee Jiang" w:date="2020-03-17T11:01:00Z">
            <w:trPr>
              <w:trHeight w:val="170"/>
            </w:trPr>
          </w:trPrChange>
        </w:trPr>
        <w:tc>
          <w:tcPr>
            <w:tcW w:w="265" w:type="dxa"/>
            <w:vAlign w:val="center"/>
            <w:tcPrChange w:id="533" w:author="Kaylee Jiang" w:date="2020-03-17T11:01:00Z">
              <w:tcPr>
                <w:tcW w:w="265" w:type="dxa"/>
              </w:tcPr>
            </w:tcPrChange>
          </w:tcPr>
          <w:p w14:paraId="2E3841B8" w14:textId="77777777" w:rsidR="0007083D" w:rsidRPr="00B94699" w:rsidRDefault="0007083D">
            <w:pPr>
              <w:spacing w:line="480" w:lineRule="auto"/>
              <w:ind w:right="-7"/>
              <w:rPr>
                <w:ins w:id="534" w:author="Kaylee Jiang" w:date="2020-03-17T09:53:00Z"/>
                <w:rFonts w:cs="Times New Roman"/>
              </w:rPr>
            </w:pPr>
          </w:p>
        </w:tc>
        <w:tc>
          <w:tcPr>
            <w:tcW w:w="4782" w:type="dxa"/>
            <w:gridSpan w:val="2"/>
            <w:vAlign w:val="center"/>
            <w:tcPrChange w:id="535" w:author="Kaylee Jiang" w:date="2020-03-17T11:01:00Z">
              <w:tcPr>
                <w:tcW w:w="4782" w:type="dxa"/>
                <w:gridSpan w:val="2"/>
              </w:tcPr>
            </w:tcPrChange>
          </w:tcPr>
          <w:p w14:paraId="3F3DF36E" w14:textId="77777777" w:rsidR="0007083D" w:rsidRPr="00B94699" w:rsidRDefault="0007083D">
            <w:pPr>
              <w:spacing w:line="480" w:lineRule="auto"/>
              <w:ind w:right="-7"/>
              <w:rPr>
                <w:ins w:id="536" w:author="Kaylee Jiang" w:date="2020-03-17T09:53:00Z"/>
                <w:rFonts w:cs="Times New Roman"/>
              </w:rPr>
            </w:pPr>
            <w:ins w:id="537" w:author="Kaylee Jiang" w:date="2020-03-17T09:53:00Z">
              <w:r w:rsidRPr="00B94699">
                <w:rPr>
                  <w:rFonts w:cs="Times New Roman"/>
                </w:rPr>
                <w:t>Hazard ratio of all-cause mortality (</w:t>
              </w:r>
              <w:proofErr w:type="spellStart"/>
              <w:r w:rsidRPr="00B94699">
                <w:rPr>
                  <w:rFonts w:cs="Times New Roman"/>
                </w:rPr>
                <w:t>TM</w:t>
              </w:r>
              <w:r w:rsidRPr="00B94699">
                <w:rPr>
                  <w:rFonts w:cs="Times New Roman"/>
                  <w:vertAlign w:val="superscript"/>
                </w:rPr>
                <w:t>c</w:t>
              </w:r>
              <w:proofErr w:type="spellEnd"/>
              <w:r w:rsidRPr="00B94699">
                <w:rPr>
                  <w:rFonts w:cs="Times New Roman"/>
                </w:rPr>
                <w:t xml:space="preserve"> vs UC)</w:t>
              </w:r>
            </w:ins>
          </w:p>
        </w:tc>
        <w:tc>
          <w:tcPr>
            <w:tcW w:w="1257" w:type="dxa"/>
            <w:vAlign w:val="center"/>
            <w:tcPrChange w:id="538" w:author="Kaylee Jiang" w:date="2020-03-17T11:01:00Z">
              <w:tcPr>
                <w:tcW w:w="1257" w:type="dxa"/>
              </w:tcPr>
            </w:tcPrChange>
          </w:tcPr>
          <w:p w14:paraId="46B096A8" w14:textId="77777777" w:rsidR="0007083D" w:rsidRPr="00B94699" w:rsidRDefault="0007083D">
            <w:pPr>
              <w:spacing w:line="480" w:lineRule="auto"/>
              <w:ind w:right="-7"/>
              <w:rPr>
                <w:ins w:id="539" w:author="Kaylee Jiang" w:date="2020-03-17T09:53:00Z"/>
                <w:rFonts w:cs="Times New Roman"/>
              </w:rPr>
            </w:pPr>
            <w:ins w:id="540" w:author="Kaylee Jiang" w:date="2020-03-17T09:53:00Z">
              <w:r w:rsidRPr="00B94699">
                <w:rPr>
                  <w:rFonts w:cs="Times New Roman"/>
                </w:rPr>
                <w:t>0.70</w:t>
              </w:r>
            </w:ins>
          </w:p>
        </w:tc>
        <w:tc>
          <w:tcPr>
            <w:tcW w:w="1918" w:type="dxa"/>
            <w:vAlign w:val="center"/>
            <w:tcPrChange w:id="541" w:author="Kaylee Jiang" w:date="2020-03-17T11:01:00Z">
              <w:tcPr>
                <w:tcW w:w="1918" w:type="dxa"/>
              </w:tcPr>
            </w:tcPrChange>
          </w:tcPr>
          <w:p w14:paraId="7F9080BF" w14:textId="77777777" w:rsidR="0007083D" w:rsidRPr="00B94699" w:rsidRDefault="0007083D">
            <w:pPr>
              <w:spacing w:line="480" w:lineRule="auto"/>
              <w:ind w:right="-7"/>
              <w:rPr>
                <w:ins w:id="542" w:author="Kaylee Jiang" w:date="2020-03-17T09:53:00Z"/>
                <w:rFonts w:cs="Times New Roman"/>
              </w:rPr>
            </w:pPr>
            <w:ins w:id="543" w:author="Kaylee Jiang" w:date="2020-03-17T09:53:00Z">
              <w:r w:rsidRPr="00B94699">
                <w:rPr>
                  <w:rFonts w:cs="Times New Roman"/>
                </w:rPr>
                <w:t>0.50-0.96</w:t>
              </w:r>
            </w:ins>
          </w:p>
        </w:tc>
        <w:tc>
          <w:tcPr>
            <w:tcW w:w="1469" w:type="dxa"/>
            <w:vAlign w:val="center"/>
            <w:tcPrChange w:id="544" w:author="Kaylee Jiang" w:date="2020-03-17T11:01:00Z">
              <w:tcPr>
                <w:tcW w:w="1469" w:type="dxa"/>
              </w:tcPr>
            </w:tcPrChange>
          </w:tcPr>
          <w:p w14:paraId="65A817CB" w14:textId="77777777" w:rsidR="0007083D" w:rsidRPr="00B94699" w:rsidRDefault="0007083D">
            <w:pPr>
              <w:spacing w:line="480" w:lineRule="auto"/>
              <w:ind w:right="-7"/>
              <w:rPr>
                <w:ins w:id="545" w:author="Kaylee Jiang" w:date="2020-03-17T09:53:00Z"/>
                <w:rFonts w:cs="Times New Roman"/>
              </w:rPr>
            </w:pPr>
            <w:ins w:id="546" w:author="Kaylee Jiang" w:date="2020-03-17T09:53:00Z">
              <w:r w:rsidRPr="00B94699">
                <w:rPr>
                  <w:rFonts w:cs="Times New Roman"/>
                </w:rPr>
                <w:t>Lognormal</w:t>
              </w:r>
            </w:ins>
          </w:p>
        </w:tc>
        <w:tc>
          <w:tcPr>
            <w:tcW w:w="1430" w:type="dxa"/>
            <w:vAlign w:val="center"/>
            <w:tcPrChange w:id="547" w:author="Kaylee Jiang" w:date="2020-03-17T11:01:00Z">
              <w:tcPr>
                <w:tcW w:w="1430" w:type="dxa"/>
              </w:tcPr>
            </w:tcPrChange>
          </w:tcPr>
          <w:p w14:paraId="7CA5C30C" w14:textId="49817807" w:rsidR="0007083D" w:rsidRPr="00B94699" w:rsidRDefault="009070D6">
            <w:pPr>
              <w:spacing w:line="480" w:lineRule="auto"/>
              <w:ind w:right="-7"/>
              <w:rPr>
                <w:ins w:id="548" w:author="Kaylee Jiang" w:date="2020-03-17T09:53:00Z"/>
                <w:rFonts w:cs="Times New Roman"/>
              </w:rPr>
            </w:pPr>
            <w:ins w:id="549" w:author="Kaylee Jiang" w:date="2020-03-17T10:52:00Z">
              <w:r>
                <w:rPr>
                  <w:rFonts w:cs="Times New Roman"/>
                </w:rPr>
                <w:t>1</w:t>
              </w:r>
            </w:ins>
          </w:p>
        </w:tc>
      </w:tr>
      <w:tr w:rsidR="0007083D" w:rsidRPr="00B94699" w14:paraId="1BEEA163" w14:textId="77777777" w:rsidTr="001F3BE8">
        <w:trPr>
          <w:trHeight w:val="170"/>
          <w:jc w:val="center"/>
          <w:ins w:id="550" w:author="Kaylee Jiang" w:date="2020-03-17T09:53:00Z"/>
          <w:trPrChange w:id="551" w:author="Kaylee Jiang" w:date="2020-03-17T11:01:00Z">
            <w:trPr>
              <w:trHeight w:val="170"/>
            </w:trPr>
          </w:trPrChange>
        </w:trPr>
        <w:tc>
          <w:tcPr>
            <w:tcW w:w="265" w:type="dxa"/>
            <w:vAlign w:val="center"/>
            <w:tcPrChange w:id="552" w:author="Kaylee Jiang" w:date="2020-03-17T11:01:00Z">
              <w:tcPr>
                <w:tcW w:w="265" w:type="dxa"/>
              </w:tcPr>
            </w:tcPrChange>
          </w:tcPr>
          <w:p w14:paraId="5FDEA680" w14:textId="77777777" w:rsidR="0007083D" w:rsidRPr="00B94699" w:rsidRDefault="0007083D">
            <w:pPr>
              <w:spacing w:line="480" w:lineRule="auto"/>
              <w:ind w:right="-7"/>
              <w:rPr>
                <w:ins w:id="553" w:author="Kaylee Jiang" w:date="2020-03-17T09:53:00Z"/>
                <w:rFonts w:cs="Times New Roman"/>
              </w:rPr>
            </w:pPr>
          </w:p>
        </w:tc>
        <w:tc>
          <w:tcPr>
            <w:tcW w:w="4782" w:type="dxa"/>
            <w:gridSpan w:val="2"/>
            <w:vAlign w:val="center"/>
            <w:tcPrChange w:id="554" w:author="Kaylee Jiang" w:date="2020-03-17T11:01:00Z">
              <w:tcPr>
                <w:tcW w:w="4782" w:type="dxa"/>
                <w:gridSpan w:val="2"/>
              </w:tcPr>
            </w:tcPrChange>
          </w:tcPr>
          <w:p w14:paraId="7BA66B9E" w14:textId="77777777" w:rsidR="0007083D" w:rsidRPr="00B94699" w:rsidRDefault="0007083D">
            <w:pPr>
              <w:spacing w:line="480" w:lineRule="auto"/>
              <w:ind w:right="-7"/>
              <w:rPr>
                <w:ins w:id="555" w:author="Kaylee Jiang" w:date="2020-03-17T09:53:00Z"/>
                <w:rFonts w:cs="Times New Roman"/>
              </w:rPr>
            </w:pPr>
            <w:ins w:id="556" w:author="Kaylee Jiang" w:date="2020-03-17T09:53:00Z">
              <w:r w:rsidRPr="00B94699">
                <w:rPr>
                  <w:rFonts w:cs="Times New Roman"/>
                </w:rPr>
                <w:t xml:space="preserve">Probability of hospitalization for NYHA class I in UC </w:t>
              </w:r>
            </w:ins>
          </w:p>
        </w:tc>
        <w:tc>
          <w:tcPr>
            <w:tcW w:w="1257" w:type="dxa"/>
            <w:vAlign w:val="center"/>
            <w:tcPrChange w:id="557" w:author="Kaylee Jiang" w:date="2020-03-17T11:01:00Z">
              <w:tcPr>
                <w:tcW w:w="1257" w:type="dxa"/>
              </w:tcPr>
            </w:tcPrChange>
          </w:tcPr>
          <w:p w14:paraId="3A7B748D" w14:textId="77777777" w:rsidR="0007083D" w:rsidRPr="00B94699" w:rsidRDefault="0007083D">
            <w:pPr>
              <w:spacing w:line="480" w:lineRule="auto"/>
              <w:ind w:right="-7"/>
              <w:rPr>
                <w:ins w:id="558" w:author="Kaylee Jiang" w:date="2020-03-17T09:53:00Z"/>
                <w:rFonts w:cs="Times New Roman"/>
              </w:rPr>
            </w:pPr>
            <w:ins w:id="559" w:author="Kaylee Jiang" w:date="2020-03-17T09:53:00Z">
              <w:r w:rsidRPr="00B94699">
                <w:rPr>
                  <w:rFonts w:cs="Times New Roman"/>
                </w:rPr>
                <w:t>2.36</w:t>
              </w:r>
            </w:ins>
          </w:p>
        </w:tc>
        <w:tc>
          <w:tcPr>
            <w:tcW w:w="1918" w:type="dxa"/>
            <w:vAlign w:val="center"/>
            <w:tcPrChange w:id="560" w:author="Kaylee Jiang" w:date="2020-03-17T11:01:00Z">
              <w:tcPr>
                <w:tcW w:w="1918" w:type="dxa"/>
              </w:tcPr>
            </w:tcPrChange>
          </w:tcPr>
          <w:p w14:paraId="2D330B48" w14:textId="77777777" w:rsidR="0007083D" w:rsidRPr="00B94699" w:rsidRDefault="0007083D">
            <w:pPr>
              <w:spacing w:line="480" w:lineRule="auto"/>
              <w:ind w:right="-7"/>
              <w:rPr>
                <w:ins w:id="561" w:author="Kaylee Jiang" w:date="2020-03-17T09:53:00Z"/>
                <w:rFonts w:cs="Times New Roman"/>
              </w:rPr>
            </w:pPr>
            <w:ins w:id="562" w:author="Kaylee Jiang" w:date="2020-03-17T09:53:00Z">
              <w:r w:rsidRPr="00B94699">
                <w:rPr>
                  <w:rFonts w:cs="Times New Roman"/>
                </w:rPr>
                <w:t>1.88-2.83</w:t>
              </w:r>
            </w:ins>
          </w:p>
        </w:tc>
        <w:tc>
          <w:tcPr>
            <w:tcW w:w="1469" w:type="dxa"/>
            <w:vAlign w:val="center"/>
            <w:tcPrChange w:id="563" w:author="Kaylee Jiang" w:date="2020-03-17T11:01:00Z">
              <w:tcPr>
                <w:tcW w:w="1469" w:type="dxa"/>
              </w:tcPr>
            </w:tcPrChange>
          </w:tcPr>
          <w:p w14:paraId="1A449CA1" w14:textId="77777777" w:rsidR="0007083D" w:rsidRPr="00B94699" w:rsidRDefault="0007083D">
            <w:pPr>
              <w:spacing w:line="480" w:lineRule="auto"/>
              <w:ind w:right="-7"/>
              <w:rPr>
                <w:ins w:id="564" w:author="Kaylee Jiang" w:date="2020-03-17T09:53:00Z"/>
                <w:rFonts w:cs="Times New Roman"/>
              </w:rPr>
            </w:pPr>
            <w:ins w:id="565" w:author="Kaylee Jiang" w:date="2020-03-17T09:53:00Z">
              <w:r w:rsidRPr="00B94699">
                <w:rPr>
                  <w:rFonts w:cs="Times New Roman"/>
                </w:rPr>
                <w:t>Beta</w:t>
              </w:r>
            </w:ins>
          </w:p>
        </w:tc>
        <w:tc>
          <w:tcPr>
            <w:tcW w:w="1430" w:type="dxa"/>
            <w:vAlign w:val="center"/>
            <w:tcPrChange w:id="566" w:author="Kaylee Jiang" w:date="2020-03-17T11:01:00Z">
              <w:tcPr>
                <w:tcW w:w="1430" w:type="dxa"/>
              </w:tcPr>
            </w:tcPrChange>
          </w:tcPr>
          <w:p w14:paraId="55398D4D" w14:textId="51D37B0F" w:rsidR="0007083D" w:rsidRPr="00B94699" w:rsidRDefault="009070D6">
            <w:pPr>
              <w:spacing w:line="480" w:lineRule="auto"/>
              <w:ind w:right="-7"/>
              <w:rPr>
                <w:ins w:id="567" w:author="Kaylee Jiang" w:date="2020-03-17T09:53:00Z"/>
                <w:rFonts w:cs="Times New Roman"/>
              </w:rPr>
            </w:pPr>
            <w:ins w:id="568" w:author="Kaylee Jiang" w:date="2020-03-17T10:52:00Z">
              <w:r>
                <w:rPr>
                  <w:rFonts w:cs="Times New Roman"/>
                </w:rPr>
                <w:t xml:space="preserve">4 </w:t>
              </w:r>
            </w:ins>
          </w:p>
        </w:tc>
      </w:tr>
      <w:tr w:rsidR="0007083D" w:rsidRPr="00B94699" w14:paraId="1A29D2DD" w14:textId="77777777" w:rsidTr="001F3BE8">
        <w:trPr>
          <w:trHeight w:val="170"/>
          <w:jc w:val="center"/>
          <w:ins w:id="569" w:author="Kaylee Jiang" w:date="2020-03-17T09:53:00Z"/>
          <w:trPrChange w:id="570" w:author="Kaylee Jiang" w:date="2020-03-17T11:01:00Z">
            <w:trPr>
              <w:trHeight w:val="170"/>
            </w:trPr>
          </w:trPrChange>
        </w:trPr>
        <w:tc>
          <w:tcPr>
            <w:tcW w:w="265" w:type="dxa"/>
            <w:vAlign w:val="center"/>
            <w:tcPrChange w:id="571" w:author="Kaylee Jiang" w:date="2020-03-17T11:01:00Z">
              <w:tcPr>
                <w:tcW w:w="265" w:type="dxa"/>
              </w:tcPr>
            </w:tcPrChange>
          </w:tcPr>
          <w:p w14:paraId="2CB20159" w14:textId="77777777" w:rsidR="0007083D" w:rsidRPr="00B94699" w:rsidRDefault="0007083D">
            <w:pPr>
              <w:spacing w:line="480" w:lineRule="auto"/>
              <w:ind w:right="-7"/>
              <w:rPr>
                <w:ins w:id="572" w:author="Kaylee Jiang" w:date="2020-03-17T09:53:00Z"/>
                <w:rFonts w:cs="Times New Roman"/>
              </w:rPr>
            </w:pPr>
          </w:p>
        </w:tc>
        <w:tc>
          <w:tcPr>
            <w:tcW w:w="7957" w:type="dxa"/>
            <w:gridSpan w:val="4"/>
            <w:vAlign w:val="center"/>
            <w:tcPrChange w:id="573" w:author="Kaylee Jiang" w:date="2020-03-17T11:01:00Z">
              <w:tcPr>
                <w:tcW w:w="7957" w:type="dxa"/>
                <w:gridSpan w:val="4"/>
              </w:tcPr>
            </w:tcPrChange>
          </w:tcPr>
          <w:p w14:paraId="43EA7784" w14:textId="77777777" w:rsidR="0007083D" w:rsidRPr="00B44953" w:rsidRDefault="0007083D">
            <w:pPr>
              <w:spacing w:line="480" w:lineRule="auto"/>
              <w:ind w:right="-7"/>
              <w:rPr>
                <w:ins w:id="574" w:author="Kaylee Jiang" w:date="2020-03-17T09:53:00Z"/>
                <w:rFonts w:cs="Times New Roman"/>
                <w:b/>
                <w:bCs/>
              </w:rPr>
            </w:pPr>
            <w:ins w:id="575" w:author="Kaylee Jiang" w:date="2020-03-17T09:53:00Z">
              <w:r w:rsidRPr="00B44953">
                <w:rPr>
                  <w:rFonts w:cs="Times New Roman"/>
                  <w:b/>
                  <w:bCs/>
                </w:rPr>
                <w:t>Hazard ratio of hospitalization (v</w:t>
              </w:r>
              <w:r w:rsidRPr="00B94699">
                <w:rPr>
                  <w:rFonts w:cs="Times New Roman"/>
                  <w:b/>
                  <w:bCs/>
                </w:rPr>
                <w:t>s</w:t>
              </w:r>
              <w:r w:rsidRPr="00B44953">
                <w:rPr>
                  <w:rFonts w:cs="Times New Roman"/>
                  <w:b/>
                  <w:bCs/>
                </w:rPr>
                <w:t xml:space="preserve"> NYHA class I)</w:t>
              </w:r>
            </w:ins>
          </w:p>
        </w:tc>
        <w:tc>
          <w:tcPr>
            <w:tcW w:w="1469" w:type="dxa"/>
            <w:vAlign w:val="center"/>
            <w:tcPrChange w:id="576" w:author="Kaylee Jiang" w:date="2020-03-17T11:01:00Z">
              <w:tcPr>
                <w:tcW w:w="1469" w:type="dxa"/>
              </w:tcPr>
            </w:tcPrChange>
          </w:tcPr>
          <w:p w14:paraId="14F7E809" w14:textId="77777777" w:rsidR="0007083D" w:rsidRPr="00B94699" w:rsidRDefault="0007083D">
            <w:pPr>
              <w:spacing w:line="480" w:lineRule="auto"/>
              <w:ind w:right="-7"/>
              <w:rPr>
                <w:ins w:id="577" w:author="Kaylee Jiang" w:date="2020-03-17T09:53:00Z"/>
                <w:rFonts w:cs="Times New Roman"/>
              </w:rPr>
            </w:pPr>
            <w:ins w:id="578" w:author="Kaylee Jiang" w:date="2020-03-17T09:53:00Z">
              <w:r w:rsidRPr="00B94699">
                <w:rPr>
                  <w:rFonts w:cs="Times New Roman"/>
                </w:rPr>
                <w:t>Lognormal</w:t>
              </w:r>
            </w:ins>
          </w:p>
        </w:tc>
        <w:tc>
          <w:tcPr>
            <w:tcW w:w="1430" w:type="dxa"/>
            <w:vAlign w:val="center"/>
            <w:tcPrChange w:id="579" w:author="Kaylee Jiang" w:date="2020-03-17T11:01:00Z">
              <w:tcPr>
                <w:tcW w:w="1430" w:type="dxa"/>
              </w:tcPr>
            </w:tcPrChange>
          </w:tcPr>
          <w:p w14:paraId="058D5606" w14:textId="5594547D" w:rsidR="0007083D" w:rsidRPr="00B94699" w:rsidRDefault="009070D6">
            <w:pPr>
              <w:spacing w:line="480" w:lineRule="auto"/>
              <w:ind w:right="-7"/>
              <w:rPr>
                <w:ins w:id="580" w:author="Kaylee Jiang" w:date="2020-03-17T09:53:00Z"/>
                <w:rFonts w:cs="Times New Roman"/>
              </w:rPr>
            </w:pPr>
            <w:ins w:id="581" w:author="Kaylee Jiang" w:date="2020-03-17T10:52:00Z">
              <w:r>
                <w:rPr>
                  <w:rFonts w:cs="Times New Roman"/>
                </w:rPr>
                <w:t>4</w:t>
              </w:r>
            </w:ins>
          </w:p>
        </w:tc>
      </w:tr>
      <w:tr w:rsidR="0007083D" w:rsidRPr="00B94699" w14:paraId="6A8291E3" w14:textId="77777777" w:rsidTr="001F3BE8">
        <w:trPr>
          <w:trHeight w:val="170"/>
          <w:jc w:val="center"/>
          <w:ins w:id="582" w:author="Kaylee Jiang" w:date="2020-03-17T09:53:00Z"/>
          <w:trPrChange w:id="583" w:author="Kaylee Jiang" w:date="2020-03-17T11:01:00Z">
            <w:trPr>
              <w:trHeight w:val="170"/>
            </w:trPr>
          </w:trPrChange>
        </w:trPr>
        <w:tc>
          <w:tcPr>
            <w:tcW w:w="265" w:type="dxa"/>
            <w:vAlign w:val="center"/>
            <w:tcPrChange w:id="584" w:author="Kaylee Jiang" w:date="2020-03-17T11:01:00Z">
              <w:tcPr>
                <w:tcW w:w="265" w:type="dxa"/>
              </w:tcPr>
            </w:tcPrChange>
          </w:tcPr>
          <w:p w14:paraId="518B21FB" w14:textId="77777777" w:rsidR="0007083D" w:rsidRPr="00B94699" w:rsidRDefault="0007083D">
            <w:pPr>
              <w:spacing w:line="480" w:lineRule="auto"/>
              <w:ind w:right="-7" w:firstLine="467"/>
              <w:rPr>
                <w:ins w:id="585" w:author="Kaylee Jiang" w:date="2020-03-17T09:53:00Z"/>
                <w:rFonts w:cs="Times New Roman"/>
              </w:rPr>
            </w:pPr>
          </w:p>
        </w:tc>
        <w:tc>
          <w:tcPr>
            <w:tcW w:w="2970" w:type="dxa"/>
            <w:vAlign w:val="center"/>
            <w:tcPrChange w:id="586" w:author="Kaylee Jiang" w:date="2020-03-17T11:01:00Z">
              <w:tcPr>
                <w:tcW w:w="2970" w:type="dxa"/>
              </w:tcPr>
            </w:tcPrChange>
          </w:tcPr>
          <w:p w14:paraId="61A36EC7" w14:textId="77777777" w:rsidR="0007083D" w:rsidRPr="00B94699" w:rsidRDefault="0007083D">
            <w:pPr>
              <w:spacing w:line="480" w:lineRule="auto"/>
              <w:ind w:right="-7" w:firstLine="467"/>
              <w:rPr>
                <w:ins w:id="587" w:author="Kaylee Jiang" w:date="2020-03-17T09:53:00Z"/>
                <w:rFonts w:cs="Times New Roman"/>
              </w:rPr>
            </w:pPr>
          </w:p>
        </w:tc>
        <w:tc>
          <w:tcPr>
            <w:tcW w:w="1812" w:type="dxa"/>
            <w:vAlign w:val="center"/>
            <w:tcPrChange w:id="588" w:author="Kaylee Jiang" w:date="2020-03-17T11:01:00Z">
              <w:tcPr>
                <w:tcW w:w="1812" w:type="dxa"/>
              </w:tcPr>
            </w:tcPrChange>
          </w:tcPr>
          <w:p w14:paraId="55DDA4E7" w14:textId="77777777" w:rsidR="0007083D" w:rsidRPr="00B94699" w:rsidRDefault="0007083D">
            <w:pPr>
              <w:spacing w:line="480" w:lineRule="auto"/>
              <w:ind w:right="-7"/>
              <w:rPr>
                <w:ins w:id="589" w:author="Kaylee Jiang" w:date="2020-03-17T09:53:00Z"/>
                <w:rFonts w:cs="Times New Roman"/>
              </w:rPr>
            </w:pPr>
            <w:ins w:id="590" w:author="Kaylee Jiang" w:date="2020-03-17T09:53:00Z">
              <w:r w:rsidRPr="00B94699">
                <w:rPr>
                  <w:rFonts w:cs="Times New Roman"/>
                </w:rPr>
                <w:t>NYHA class II</w:t>
              </w:r>
            </w:ins>
          </w:p>
        </w:tc>
        <w:tc>
          <w:tcPr>
            <w:tcW w:w="1257" w:type="dxa"/>
            <w:vAlign w:val="center"/>
            <w:tcPrChange w:id="591" w:author="Kaylee Jiang" w:date="2020-03-17T11:01:00Z">
              <w:tcPr>
                <w:tcW w:w="1257" w:type="dxa"/>
              </w:tcPr>
            </w:tcPrChange>
          </w:tcPr>
          <w:p w14:paraId="330C1F3D" w14:textId="77777777" w:rsidR="0007083D" w:rsidRPr="00B94699" w:rsidRDefault="0007083D">
            <w:pPr>
              <w:spacing w:line="480" w:lineRule="auto"/>
              <w:ind w:right="-7"/>
              <w:rPr>
                <w:ins w:id="592" w:author="Kaylee Jiang" w:date="2020-03-17T09:53:00Z"/>
                <w:rFonts w:cs="Times New Roman"/>
              </w:rPr>
            </w:pPr>
            <w:ins w:id="593" w:author="Kaylee Jiang" w:date="2020-03-17T09:53:00Z">
              <w:r w:rsidRPr="00B94699">
                <w:rPr>
                  <w:rFonts w:cs="Times New Roman"/>
                </w:rPr>
                <w:t>1.16</w:t>
              </w:r>
            </w:ins>
          </w:p>
        </w:tc>
        <w:tc>
          <w:tcPr>
            <w:tcW w:w="1918" w:type="dxa"/>
            <w:vAlign w:val="center"/>
            <w:tcPrChange w:id="594" w:author="Kaylee Jiang" w:date="2020-03-17T11:01:00Z">
              <w:tcPr>
                <w:tcW w:w="1918" w:type="dxa"/>
              </w:tcPr>
            </w:tcPrChange>
          </w:tcPr>
          <w:p w14:paraId="73174185" w14:textId="77777777" w:rsidR="0007083D" w:rsidRPr="00B94699" w:rsidRDefault="0007083D">
            <w:pPr>
              <w:spacing w:line="480" w:lineRule="auto"/>
              <w:ind w:right="-7"/>
              <w:rPr>
                <w:ins w:id="595" w:author="Kaylee Jiang" w:date="2020-03-17T09:53:00Z"/>
                <w:rFonts w:cs="Times New Roman"/>
              </w:rPr>
            </w:pPr>
            <w:ins w:id="596" w:author="Kaylee Jiang" w:date="2020-03-17T09:53:00Z">
              <w:r w:rsidRPr="00B94699">
                <w:rPr>
                  <w:rFonts w:cs="Times New Roman"/>
                </w:rPr>
                <w:t>0.76-1.77</w:t>
              </w:r>
            </w:ins>
          </w:p>
        </w:tc>
        <w:tc>
          <w:tcPr>
            <w:tcW w:w="1469" w:type="dxa"/>
            <w:vAlign w:val="center"/>
            <w:tcPrChange w:id="597" w:author="Kaylee Jiang" w:date="2020-03-17T11:01:00Z">
              <w:tcPr>
                <w:tcW w:w="1469" w:type="dxa"/>
              </w:tcPr>
            </w:tcPrChange>
          </w:tcPr>
          <w:p w14:paraId="5E398DC4" w14:textId="77777777" w:rsidR="0007083D" w:rsidRPr="00B94699" w:rsidRDefault="0007083D">
            <w:pPr>
              <w:spacing w:line="480" w:lineRule="auto"/>
              <w:ind w:right="-7"/>
              <w:rPr>
                <w:ins w:id="598" w:author="Kaylee Jiang" w:date="2020-03-17T09:53:00Z"/>
                <w:rFonts w:cs="Times New Roman"/>
              </w:rPr>
            </w:pPr>
          </w:p>
        </w:tc>
        <w:tc>
          <w:tcPr>
            <w:tcW w:w="1430" w:type="dxa"/>
            <w:vAlign w:val="center"/>
            <w:tcPrChange w:id="599" w:author="Kaylee Jiang" w:date="2020-03-17T11:01:00Z">
              <w:tcPr>
                <w:tcW w:w="1430" w:type="dxa"/>
              </w:tcPr>
            </w:tcPrChange>
          </w:tcPr>
          <w:p w14:paraId="61007B2F" w14:textId="77777777" w:rsidR="0007083D" w:rsidRPr="00B94699" w:rsidRDefault="0007083D">
            <w:pPr>
              <w:spacing w:line="480" w:lineRule="auto"/>
              <w:ind w:right="-7"/>
              <w:rPr>
                <w:ins w:id="600" w:author="Kaylee Jiang" w:date="2020-03-17T09:53:00Z"/>
                <w:rFonts w:cs="Times New Roman"/>
              </w:rPr>
            </w:pPr>
          </w:p>
        </w:tc>
      </w:tr>
      <w:tr w:rsidR="0007083D" w:rsidRPr="00B94699" w14:paraId="4784FE0C" w14:textId="77777777" w:rsidTr="001F3BE8">
        <w:trPr>
          <w:trHeight w:val="170"/>
          <w:jc w:val="center"/>
          <w:ins w:id="601" w:author="Kaylee Jiang" w:date="2020-03-17T09:53:00Z"/>
          <w:trPrChange w:id="602" w:author="Kaylee Jiang" w:date="2020-03-17T11:01:00Z">
            <w:trPr>
              <w:trHeight w:val="170"/>
            </w:trPr>
          </w:trPrChange>
        </w:trPr>
        <w:tc>
          <w:tcPr>
            <w:tcW w:w="265" w:type="dxa"/>
            <w:vAlign w:val="center"/>
            <w:tcPrChange w:id="603" w:author="Kaylee Jiang" w:date="2020-03-17T11:01:00Z">
              <w:tcPr>
                <w:tcW w:w="265" w:type="dxa"/>
              </w:tcPr>
            </w:tcPrChange>
          </w:tcPr>
          <w:p w14:paraId="2E23AD2C" w14:textId="77777777" w:rsidR="0007083D" w:rsidRPr="00B94699" w:rsidRDefault="0007083D">
            <w:pPr>
              <w:spacing w:line="480" w:lineRule="auto"/>
              <w:ind w:right="-7" w:firstLine="467"/>
              <w:rPr>
                <w:ins w:id="604" w:author="Kaylee Jiang" w:date="2020-03-17T09:53:00Z"/>
                <w:rFonts w:cs="Times New Roman"/>
              </w:rPr>
            </w:pPr>
          </w:p>
        </w:tc>
        <w:tc>
          <w:tcPr>
            <w:tcW w:w="2970" w:type="dxa"/>
            <w:vAlign w:val="center"/>
            <w:tcPrChange w:id="605" w:author="Kaylee Jiang" w:date="2020-03-17T11:01:00Z">
              <w:tcPr>
                <w:tcW w:w="2970" w:type="dxa"/>
              </w:tcPr>
            </w:tcPrChange>
          </w:tcPr>
          <w:p w14:paraId="29B7468E" w14:textId="77777777" w:rsidR="0007083D" w:rsidRPr="00B94699" w:rsidRDefault="0007083D">
            <w:pPr>
              <w:spacing w:line="480" w:lineRule="auto"/>
              <w:ind w:right="-7" w:firstLine="467"/>
              <w:rPr>
                <w:ins w:id="606" w:author="Kaylee Jiang" w:date="2020-03-17T09:53:00Z"/>
                <w:rFonts w:cs="Times New Roman"/>
              </w:rPr>
            </w:pPr>
          </w:p>
        </w:tc>
        <w:tc>
          <w:tcPr>
            <w:tcW w:w="1812" w:type="dxa"/>
            <w:vAlign w:val="center"/>
            <w:tcPrChange w:id="607" w:author="Kaylee Jiang" w:date="2020-03-17T11:01:00Z">
              <w:tcPr>
                <w:tcW w:w="1812" w:type="dxa"/>
              </w:tcPr>
            </w:tcPrChange>
          </w:tcPr>
          <w:p w14:paraId="771A79B1" w14:textId="77777777" w:rsidR="0007083D" w:rsidRPr="00B94699" w:rsidRDefault="0007083D">
            <w:pPr>
              <w:spacing w:line="480" w:lineRule="auto"/>
              <w:ind w:right="-7"/>
              <w:rPr>
                <w:ins w:id="608" w:author="Kaylee Jiang" w:date="2020-03-17T09:53:00Z"/>
                <w:rFonts w:cs="Times New Roman"/>
              </w:rPr>
            </w:pPr>
            <w:ins w:id="609" w:author="Kaylee Jiang" w:date="2020-03-17T09:53:00Z">
              <w:r w:rsidRPr="00B94699">
                <w:rPr>
                  <w:rFonts w:cs="Times New Roman"/>
                </w:rPr>
                <w:t>NYHA class III</w:t>
              </w:r>
            </w:ins>
          </w:p>
        </w:tc>
        <w:tc>
          <w:tcPr>
            <w:tcW w:w="1257" w:type="dxa"/>
            <w:vAlign w:val="center"/>
            <w:tcPrChange w:id="610" w:author="Kaylee Jiang" w:date="2020-03-17T11:01:00Z">
              <w:tcPr>
                <w:tcW w:w="1257" w:type="dxa"/>
              </w:tcPr>
            </w:tcPrChange>
          </w:tcPr>
          <w:p w14:paraId="4DBB7FC6" w14:textId="77777777" w:rsidR="0007083D" w:rsidRPr="00B94699" w:rsidRDefault="0007083D">
            <w:pPr>
              <w:spacing w:line="480" w:lineRule="auto"/>
              <w:ind w:right="-7"/>
              <w:rPr>
                <w:ins w:id="611" w:author="Kaylee Jiang" w:date="2020-03-17T09:53:00Z"/>
                <w:rFonts w:cs="Times New Roman"/>
              </w:rPr>
            </w:pPr>
            <w:ins w:id="612" w:author="Kaylee Jiang" w:date="2020-03-17T09:53:00Z">
              <w:r w:rsidRPr="00B94699">
                <w:rPr>
                  <w:rFonts w:cs="Times New Roman"/>
                </w:rPr>
                <w:t>2.27</w:t>
              </w:r>
            </w:ins>
          </w:p>
        </w:tc>
        <w:tc>
          <w:tcPr>
            <w:tcW w:w="1918" w:type="dxa"/>
            <w:vAlign w:val="center"/>
            <w:tcPrChange w:id="613" w:author="Kaylee Jiang" w:date="2020-03-17T11:01:00Z">
              <w:tcPr>
                <w:tcW w:w="1918" w:type="dxa"/>
              </w:tcPr>
            </w:tcPrChange>
          </w:tcPr>
          <w:p w14:paraId="2D21AE2A" w14:textId="77777777" w:rsidR="0007083D" w:rsidRPr="00B94699" w:rsidRDefault="0007083D">
            <w:pPr>
              <w:spacing w:line="480" w:lineRule="auto"/>
              <w:ind w:right="-7"/>
              <w:rPr>
                <w:ins w:id="614" w:author="Kaylee Jiang" w:date="2020-03-17T09:53:00Z"/>
                <w:rFonts w:cs="Times New Roman"/>
              </w:rPr>
            </w:pPr>
            <w:ins w:id="615" w:author="Kaylee Jiang" w:date="2020-03-17T09:53:00Z">
              <w:r w:rsidRPr="00B94699">
                <w:rPr>
                  <w:rFonts w:cs="Times New Roman"/>
                </w:rPr>
                <w:t>1.45-3.56</w:t>
              </w:r>
            </w:ins>
          </w:p>
        </w:tc>
        <w:tc>
          <w:tcPr>
            <w:tcW w:w="1469" w:type="dxa"/>
            <w:vAlign w:val="center"/>
            <w:tcPrChange w:id="616" w:author="Kaylee Jiang" w:date="2020-03-17T11:01:00Z">
              <w:tcPr>
                <w:tcW w:w="1469" w:type="dxa"/>
              </w:tcPr>
            </w:tcPrChange>
          </w:tcPr>
          <w:p w14:paraId="002355EE" w14:textId="77777777" w:rsidR="0007083D" w:rsidRPr="00B94699" w:rsidRDefault="0007083D">
            <w:pPr>
              <w:spacing w:line="480" w:lineRule="auto"/>
              <w:ind w:right="-7"/>
              <w:rPr>
                <w:ins w:id="617" w:author="Kaylee Jiang" w:date="2020-03-17T09:53:00Z"/>
                <w:rFonts w:cs="Times New Roman"/>
              </w:rPr>
            </w:pPr>
          </w:p>
        </w:tc>
        <w:tc>
          <w:tcPr>
            <w:tcW w:w="1430" w:type="dxa"/>
            <w:vAlign w:val="center"/>
            <w:tcPrChange w:id="618" w:author="Kaylee Jiang" w:date="2020-03-17T11:01:00Z">
              <w:tcPr>
                <w:tcW w:w="1430" w:type="dxa"/>
              </w:tcPr>
            </w:tcPrChange>
          </w:tcPr>
          <w:p w14:paraId="66A448AD" w14:textId="77777777" w:rsidR="0007083D" w:rsidRPr="00B94699" w:rsidRDefault="0007083D">
            <w:pPr>
              <w:spacing w:line="480" w:lineRule="auto"/>
              <w:ind w:right="-7"/>
              <w:rPr>
                <w:ins w:id="619" w:author="Kaylee Jiang" w:date="2020-03-17T09:53:00Z"/>
                <w:rFonts w:cs="Times New Roman"/>
              </w:rPr>
            </w:pPr>
          </w:p>
        </w:tc>
      </w:tr>
      <w:tr w:rsidR="0007083D" w:rsidRPr="00B94699" w14:paraId="31FFEE46" w14:textId="77777777" w:rsidTr="001F3BE8">
        <w:trPr>
          <w:trHeight w:val="170"/>
          <w:jc w:val="center"/>
          <w:ins w:id="620" w:author="Kaylee Jiang" w:date="2020-03-17T09:53:00Z"/>
          <w:trPrChange w:id="621" w:author="Kaylee Jiang" w:date="2020-03-17T11:01:00Z">
            <w:trPr>
              <w:trHeight w:val="170"/>
            </w:trPr>
          </w:trPrChange>
        </w:trPr>
        <w:tc>
          <w:tcPr>
            <w:tcW w:w="265" w:type="dxa"/>
            <w:vAlign w:val="center"/>
            <w:tcPrChange w:id="622" w:author="Kaylee Jiang" w:date="2020-03-17T11:01:00Z">
              <w:tcPr>
                <w:tcW w:w="265" w:type="dxa"/>
              </w:tcPr>
            </w:tcPrChange>
          </w:tcPr>
          <w:p w14:paraId="5412FB7C" w14:textId="77777777" w:rsidR="0007083D" w:rsidRPr="00B94699" w:rsidRDefault="0007083D">
            <w:pPr>
              <w:spacing w:line="480" w:lineRule="auto"/>
              <w:ind w:right="-7" w:firstLine="467"/>
              <w:rPr>
                <w:ins w:id="623" w:author="Kaylee Jiang" w:date="2020-03-17T09:53:00Z"/>
                <w:rFonts w:cs="Times New Roman"/>
              </w:rPr>
            </w:pPr>
          </w:p>
        </w:tc>
        <w:tc>
          <w:tcPr>
            <w:tcW w:w="2970" w:type="dxa"/>
            <w:vAlign w:val="center"/>
            <w:tcPrChange w:id="624" w:author="Kaylee Jiang" w:date="2020-03-17T11:01:00Z">
              <w:tcPr>
                <w:tcW w:w="2970" w:type="dxa"/>
              </w:tcPr>
            </w:tcPrChange>
          </w:tcPr>
          <w:p w14:paraId="774697D0" w14:textId="77777777" w:rsidR="0007083D" w:rsidRPr="00B94699" w:rsidRDefault="0007083D">
            <w:pPr>
              <w:spacing w:line="480" w:lineRule="auto"/>
              <w:ind w:right="-7" w:firstLine="467"/>
              <w:rPr>
                <w:ins w:id="625" w:author="Kaylee Jiang" w:date="2020-03-17T09:53:00Z"/>
                <w:rFonts w:cs="Times New Roman"/>
              </w:rPr>
            </w:pPr>
          </w:p>
        </w:tc>
        <w:tc>
          <w:tcPr>
            <w:tcW w:w="1812" w:type="dxa"/>
            <w:vAlign w:val="center"/>
            <w:tcPrChange w:id="626" w:author="Kaylee Jiang" w:date="2020-03-17T11:01:00Z">
              <w:tcPr>
                <w:tcW w:w="1812" w:type="dxa"/>
              </w:tcPr>
            </w:tcPrChange>
          </w:tcPr>
          <w:p w14:paraId="6A3B099C" w14:textId="77777777" w:rsidR="0007083D" w:rsidRPr="00B94699" w:rsidRDefault="0007083D">
            <w:pPr>
              <w:spacing w:line="480" w:lineRule="auto"/>
              <w:ind w:right="-7"/>
              <w:rPr>
                <w:ins w:id="627" w:author="Kaylee Jiang" w:date="2020-03-17T09:53:00Z"/>
                <w:rFonts w:cs="Times New Roman"/>
              </w:rPr>
            </w:pPr>
            <w:ins w:id="628" w:author="Kaylee Jiang" w:date="2020-03-17T09:53:00Z">
              <w:r w:rsidRPr="00B94699">
                <w:rPr>
                  <w:rFonts w:cs="Times New Roman"/>
                </w:rPr>
                <w:t>NYHA class IV</w:t>
              </w:r>
            </w:ins>
          </w:p>
        </w:tc>
        <w:tc>
          <w:tcPr>
            <w:tcW w:w="1257" w:type="dxa"/>
            <w:vAlign w:val="center"/>
            <w:tcPrChange w:id="629" w:author="Kaylee Jiang" w:date="2020-03-17T11:01:00Z">
              <w:tcPr>
                <w:tcW w:w="1257" w:type="dxa"/>
              </w:tcPr>
            </w:tcPrChange>
          </w:tcPr>
          <w:p w14:paraId="75EC9A08" w14:textId="77777777" w:rsidR="0007083D" w:rsidRPr="00B94699" w:rsidRDefault="0007083D">
            <w:pPr>
              <w:spacing w:line="480" w:lineRule="auto"/>
              <w:ind w:right="-7"/>
              <w:rPr>
                <w:ins w:id="630" w:author="Kaylee Jiang" w:date="2020-03-17T09:53:00Z"/>
                <w:rFonts w:cs="Times New Roman"/>
              </w:rPr>
            </w:pPr>
            <w:ins w:id="631" w:author="Kaylee Jiang" w:date="2020-03-17T09:53:00Z">
              <w:r w:rsidRPr="00B94699">
                <w:rPr>
                  <w:rFonts w:cs="Times New Roman"/>
                </w:rPr>
                <w:t>3.71</w:t>
              </w:r>
            </w:ins>
          </w:p>
        </w:tc>
        <w:tc>
          <w:tcPr>
            <w:tcW w:w="1918" w:type="dxa"/>
            <w:vAlign w:val="center"/>
            <w:tcPrChange w:id="632" w:author="Kaylee Jiang" w:date="2020-03-17T11:01:00Z">
              <w:tcPr>
                <w:tcW w:w="1918" w:type="dxa"/>
              </w:tcPr>
            </w:tcPrChange>
          </w:tcPr>
          <w:p w14:paraId="10DE287C" w14:textId="77777777" w:rsidR="0007083D" w:rsidRPr="00B94699" w:rsidRDefault="0007083D">
            <w:pPr>
              <w:spacing w:line="480" w:lineRule="auto"/>
              <w:ind w:right="-7"/>
              <w:rPr>
                <w:ins w:id="633" w:author="Kaylee Jiang" w:date="2020-03-17T09:53:00Z"/>
                <w:rFonts w:cs="Times New Roman"/>
              </w:rPr>
            </w:pPr>
            <w:ins w:id="634" w:author="Kaylee Jiang" w:date="2020-03-17T09:53:00Z">
              <w:r w:rsidRPr="00B94699">
                <w:rPr>
                  <w:rFonts w:cs="Times New Roman"/>
                </w:rPr>
                <w:t>1.25-11.02</w:t>
              </w:r>
            </w:ins>
          </w:p>
        </w:tc>
        <w:tc>
          <w:tcPr>
            <w:tcW w:w="1469" w:type="dxa"/>
            <w:vAlign w:val="center"/>
            <w:tcPrChange w:id="635" w:author="Kaylee Jiang" w:date="2020-03-17T11:01:00Z">
              <w:tcPr>
                <w:tcW w:w="1469" w:type="dxa"/>
              </w:tcPr>
            </w:tcPrChange>
          </w:tcPr>
          <w:p w14:paraId="35C3CF06" w14:textId="77777777" w:rsidR="0007083D" w:rsidRPr="00B94699" w:rsidRDefault="0007083D">
            <w:pPr>
              <w:spacing w:line="480" w:lineRule="auto"/>
              <w:ind w:right="-7"/>
              <w:rPr>
                <w:ins w:id="636" w:author="Kaylee Jiang" w:date="2020-03-17T09:53:00Z"/>
                <w:rFonts w:cs="Times New Roman"/>
              </w:rPr>
            </w:pPr>
          </w:p>
        </w:tc>
        <w:tc>
          <w:tcPr>
            <w:tcW w:w="1430" w:type="dxa"/>
            <w:vAlign w:val="center"/>
            <w:tcPrChange w:id="637" w:author="Kaylee Jiang" w:date="2020-03-17T11:01:00Z">
              <w:tcPr>
                <w:tcW w:w="1430" w:type="dxa"/>
              </w:tcPr>
            </w:tcPrChange>
          </w:tcPr>
          <w:p w14:paraId="33E9F8F0" w14:textId="77777777" w:rsidR="0007083D" w:rsidRPr="00B94699" w:rsidRDefault="0007083D">
            <w:pPr>
              <w:spacing w:line="480" w:lineRule="auto"/>
              <w:ind w:right="-7"/>
              <w:rPr>
                <w:ins w:id="638" w:author="Kaylee Jiang" w:date="2020-03-17T09:53:00Z"/>
                <w:rFonts w:cs="Times New Roman"/>
              </w:rPr>
            </w:pPr>
          </w:p>
        </w:tc>
      </w:tr>
      <w:tr w:rsidR="0007083D" w:rsidRPr="00B94699" w14:paraId="15A0BC9A" w14:textId="77777777" w:rsidTr="001F3BE8">
        <w:trPr>
          <w:trHeight w:val="170"/>
          <w:jc w:val="center"/>
          <w:ins w:id="639" w:author="Kaylee Jiang" w:date="2020-03-17T09:53:00Z"/>
          <w:trPrChange w:id="640" w:author="Kaylee Jiang" w:date="2020-03-17T11:01:00Z">
            <w:trPr>
              <w:trHeight w:val="170"/>
            </w:trPr>
          </w:trPrChange>
        </w:trPr>
        <w:tc>
          <w:tcPr>
            <w:tcW w:w="265" w:type="dxa"/>
            <w:vAlign w:val="center"/>
            <w:tcPrChange w:id="641" w:author="Kaylee Jiang" w:date="2020-03-17T11:01:00Z">
              <w:tcPr>
                <w:tcW w:w="265" w:type="dxa"/>
              </w:tcPr>
            </w:tcPrChange>
          </w:tcPr>
          <w:p w14:paraId="4264BA2A" w14:textId="77777777" w:rsidR="0007083D" w:rsidRPr="00B94699" w:rsidRDefault="0007083D">
            <w:pPr>
              <w:spacing w:line="480" w:lineRule="auto"/>
              <w:ind w:right="-7"/>
              <w:rPr>
                <w:ins w:id="642" w:author="Kaylee Jiang" w:date="2020-03-17T09:53:00Z"/>
                <w:rFonts w:cs="Times New Roman"/>
              </w:rPr>
            </w:pPr>
          </w:p>
        </w:tc>
        <w:tc>
          <w:tcPr>
            <w:tcW w:w="4782" w:type="dxa"/>
            <w:gridSpan w:val="2"/>
            <w:vAlign w:val="center"/>
            <w:tcPrChange w:id="643" w:author="Kaylee Jiang" w:date="2020-03-17T11:01:00Z">
              <w:tcPr>
                <w:tcW w:w="4782" w:type="dxa"/>
                <w:gridSpan w:val="2"/>
              </w:tcPr>
            </w:tcPrChange>
          </w:tcPr>
          <w:p w14:paraId="2D46A2B8" w14:textId="77777777" w:rsidR="0007083D" w:rsidRPr="00B94699" w:rsidRDefault="0007083D">
            <w:pPr>
              <w:spacing w:line="480" w:lineRule="auto"/>
              <w:ind w:right="-7"/>
              <w:rPr>
                <w:ins w:id="644" w:author="Kaylee Jiang" w:date="2020-03-17T09:53:00Z"/>
                <w:rFonts w:cs="Times New Roman"/>
              </w:rPr>
            </w:pPr>
            <w:ins w:id="645" w:author="Kaylee Jiang" w:date="2020-03-17T09:53:00Z">
              <w:r w:rsidRPr="00B94699">
                <w:rPr>
                  <w:rFonts w:cs="Times New Roman"/>
                </w:rPr>
                <w:t>Hazard ratio of readmission (prior rehospitalization vs no prior hospitalization)</w:t>
              </w:r>
            </w:ins>
          </w:p>
        </w:tc>
        <w:tc>
          <w:tcPr>
            <w:tcW w:w="1257" w:type="dxa"/>
            <w:vAlign w:val="center"/>
            <w:tcPrChange w:id="646" w:author="Kaylee Jiang" w:date="2020-03-17T11:01:00Z">
              <w:tcPr>
                <w:tcW w:w="1257" w:type="dxa"/>
              </w:tcPr>
            </w:tcPrChange>
          </w:tcPr>
          <w:p w14:paraId="09DD2EEF" w14:textId="77777777" w:rsidR="0007083D" w:rsidRPr="00B94699" w:rsidRDefault="0007083D">
            <w:pPr>
              <w:spacing w:line="480" w:lineRule="auto"/>
              <w:ind w:right="-7"/>
              <w:rPr>
                <w:ins w:id="647" w:author="Kaylee Jiang" w:date="2020-03-17T09:53:00Z"/>
                <w:rFonts w:cs="Times New Roman"/>
              </w:rPr>
            </w:pPr>
            <w:ins w:id="648" w:author="Kaylee Jiang" w:date="2020-03-17T09:53:00Z">
              <w:r w:rsidRPr="00B94699">
                <w:rPr>
                  <w:rFonts w:cs="Times New Roman"/>
                </w:rPr>
                <w:t>1.25</w:t>
              </w:r>
            </w:ins>
          </w:p>
        </w:tc>
        <w:tc>
          <w:tcPr>
            <w:tcW w:w="1918" w:type="dxa"/>
            <w:vAlign w:val="center"/>
            <w:tcPrChange w:id="649" w:author="Kaylee Jiang" w:date="2020-03-17T11:01:00Z">
              <w:tcPr>
                <w:tcW w:w="1918" w:type="dxa"/>
              </w:tcPr>
            </w:tcPrChange>
          </w:tcPr>
          <w:p w14:paraId="055E423F" w14:textId="77777777" w:rsidR="0007083D" w:rsidRPr="00B94699" w:rsidRDefault="0007083D">
            <w:pPr>
              <w:spacing w:line="480" w:lineRule="auto"/>
              <w:ind w:right="-7"/>
              <w:rPr>
                <w:ins w:id="650" w:author="Kaylee Jiang" w:date="2020-03-17T09:53:00Z"/>
                <w:rFonts w:cs="Times New Roman"/>
              </w:rPr>
            </w:pPr>
            <w:ins w:id="651" w:author="Kaylee Jiang" w:date="2020-03-17T09:53:00Z">
              <w:r w:rsidRPr="00B94699">
                <w:rPr>
                  <w:rFonts w:cs="Times New Roman"/>
                </w:rPr>
                <w:t>1.05-1.48</w:t>
              </w:r>
            </w:ins>
          </w:p>
        </w:tc>
        <w:tc>
          <w:tcPr>
            <w:tcW w:w="1469" w:type="dxa"/>
            <w:vAlign w:val="center"/>
            <w:tcPrChange w:id="652" w:author="Kaylee Jiang" w:date="2020-03-17T11:01:00Z">
              <w:tcPr>
                <w:tcW w:w="1469" w:type="dxa"/>
              </w:tcPr>
            </w:tcPrChange>
          </w:tcPr>
          <w:p w14:paraId="0C201FF0" w14:textId="77777777" w:rsidR="0007083D" w:rsidRPr="00B94699" w:rsidRDefault="0007083D">
            <w:pPr>
              <w:spacing w:line="480" w:lineRule="auto"/>
              <w:ind w:right="-7"/>
              <w:rPr>
                <w:ins w:id="653" w:author="Kaylee Jiang" w:date="2020-03-17T09:53:00Z"/>
                <w:rFonts w:cs="Times New Roman"/>
              </w:rPr>
            </w:pPr>
            <w:ins w:id="654" w:author="Kaylee Jiang" w:date="2020-03-17T09:53:00Z">
              <w:r w:rsidRPr="00B94699">
                <w:rPr>
                  <w:rFonts w:cs="Times New Roman"/>
                </w:rPr>
                <w:t>Lognormal</w:t>
              </w:r>
            </w:ins>
          </w:p>
        </w:tc>
        <w:tc>
          <w:tcPr>
            <w:tcW w:w="1430" w:type="dxa"/>
            <w:vAlign w:val="center"/>
            <w:tcPrChange w:id="655" w:author="Kaylee Jiang" w:date="2020-03-17T11:01:00Z">
              <w:tcPr>
                <w:tcW w:w="1430" w:type="dxa"/>
              </w:tcPr>
            </w:tcPrChange>
          </w:tcPr>
          <w:p w14:paraId="477604BE" w14:textId="127A7037" w:rsidR="0007083D" w:rsidRPr="00B94699" w:rsidRDefault="009070D6">
            <w:pPr>
              <w:spacing w:line="480" w:lineRule="auto"/>
              <w:ind w:right="-7"/>
              <w:rPr>
                <w:ins w:id="656" w:author="Kaylee Jiang" w:date="2020-03-17T09:53:00Z"/>
                <w:rFonts w:cs="Times New Roman"/>
              </w:rPr>
            </w:pPr>
            <w:ins w:id="657" w:author="Kaylee Jiang" w:date="2020-03-17T10:53:00Z">
              <w:r>
                <w:rPr>
                  <w:rFonts w:cs="Times New Roman"/>
                </w:rPr>
                <w:t>5</w:t>
              </w:r>
            </w:ins>
          </w:p>
        </w:tc>
      </w:tr>
      <w:tr w:rsidR="0007083D" w:rsidRPr="00B94699" w14:paraId="659E0603" w14:textId="77777777" w:rsidTr="001F3BE8">
        <w:trPr>
          <w:trHeight w:val="170"/>
          <w:jc w:val="center"/>
          <w:ins w:id="658" w:author="Kaylee Jiang" w:date="2020-03-17T09:53:00Z"/>
          <w:trPrChange w:id="659" w:author="Kaylee Jiang" w:date="2020-03-17T11:01:00Z">
            <w:trPr>
              <w:trHeight w:val="170"/>
            </w:trPr>
          </w:trPrChange>
        </w:trPr>
        <w:tc>
          <w:tcPr>
            <w:tcW w:w="265" w:type="dxa"/>
            <w:vAlign w:val="center"/>
            <w:tcPrChange w:id="660" w:author="Kaylee Jiang" w:date="2020-03-17T11:01:00Z">
              <w:tcPr>
                <w:tcW w:w="265" w:type="dxa"/>
              </w:tcPr>
            </w:tcPrChange>
          </w:tcPr>
          <w:p w14:paraId="52700FAD" w14:textId="77777777" w:rsidR="0007083D" w:rsidRPr="00B94699" w:rsidRDefault="0007083D">
            <w:pPr>
              <w:spacing w:line="480" w:lineRule="auto"/>
              <w:ind w:right="-7"/>
              <w:rPr>
                <w:ins w:id="661" w:author="Kaylee Jiang" w:date="2020-03-17T09:53:00Z"/>
                <w:rFonts w:cs="Times New Roman"/>
              </w:rPr>
            </w:pPr>
          </w:p>
        </w:tc>
        <w:tc>
          <w:tcPr>
            <w:tcW w:w="4782" w:type="dxa"/>
            <w:gridSpan w:val="2"/>
            <w:vAlign w:val="center"/>
            <w:tcPrChange w:id="662" w:author="Kaylee Jiang" w:date="2020-03-17T11:01:00Z">
              <w:tcPr>
                <w:tcW w:w="4782" w:type="dxa"/>
                <w:gridSpan w:val="2"/>
              </w:tcPr>
            </w:tcPrChange>
          </w:tcPr>
          <w:p w14:paraId="30162E60" w14:textId="77777777" w:rsidR="0007083D" w:rsidRPr="00B94699" w:rsidRDefault="0007083D">
            <w:pPr>
              <w:spacing w:line="480" w:lineRule="auto"/>
              <w:ind w:right="-7"/>
              <w:rPr>
                <w:ins w:id="663" w:author="Kaylee Jiang" w:date="2020-03-17T09:53:00Z"/>
                <w:rFonts w:cs="Times New Roman"/>
              </w:rPr>
            </w:pPr>
            <w:ins w:id="664" w:author="Kaylee Jiang" w:date="2020-03-17T09:53:00Z">
              <w:r w:rsidRPr="00B94699">
                <w:rPr>
                  <w:rFonts w:cs="Times New Roman"/>
                </w:rPr>
                <w:t>Odds ratio of hospitalization (TM vs UC)</w:t>
              </w:r>
            </w:ins>
          </w:p>
        </w:tc>
        <w:tc>
          <w:tcPr>
            <w:tcW w:w="1257" w:type="dxa"/>
            <w:vAlign w:val="center"/>
            <w:tcPrChange w:id="665" w:author="Kaylee Jiang" w:date="2020-03-17T11:01:00Z">
              <w:tcPr>
                <w:tcW w:w="1257" w:type="dxa"/>
              </w:tcPr>
            </w:tcPrChange>
          </w:tcPr>
          <w:p w14:paraId="5DFDDA23" w14:textId="77777777" w:rsidR="0007083D" w:rsidRPr="00B94699" w:rsidRDefault="0007083D">
            <w:pPr>
              <w:spacing w:line="480" w:lineRule="auto"/>
              <w:ind w:right="-7"/>
              <w:rPr>
                <w:ins w:id="666" w:author="Kaylee Jiang" w:date="2020-03-17T09:53:00Z"/>
                <w:rFonts w:cs="Times New Roman"/>
              </w:rPr>
            </w:pPr>
            <w:ins w:id="667" w:author="Kaylee Jiang" w:date="2020-03-17T09:53:00Z">
              <w:r w:rsidRPr="00B94699">
                <w:rPr>
                  <w:rFonts w:cs="Times New Roman"/>
                </w:rPr>
                <w:t>0.64</w:t>
              </w:r>
            </w:ins>
          </w:p>
        </w:tc>
        <w:tc>
          <w:tcPr>
            <w:tcW w:w="1918" w:type="dxa"/>
            <w:vAlign w:val="center"/>
            <w:tcPrChange w:id="668" w:author="Kaylee Jiang" w:date="2020-03-17T11:01:00Z">
              <w:tcPr>
                <w:tcW w:w="1918" w:type="dxa"/>
              </w:tcPr>
            </w:tcPrChange>
          </w:tcPr>
          <w:p w14:paraId="6EA65292" w14:textId="77777777" w:rsidR="0007083D" w:rsidRPr="00B94699" w:rsidRDefault="0007083D">
            <w:pPr>
              <w:spacing w:line="480" w:lineRule="auto"/>
              <w:ind w:right="-7"/>
              <w:rPr>
                <w:ins w:id="669" w:author="Kaylee Jiang" w:date="2020-03-17T09:53:00Z"/>
                <w:rFonts w:cs="Times New Roman"/>
              </w:rPr>
            </w:pPr>
            <w:ins w:id="670" w:author="Kaylee Jiang" w:date="2020-03-17T09:53:00Z">
              <w:r w:rsidRPr="00B94699">
                <w:rPr>
                  <w:rFonts w:cs="Times New Roman"/>
                </w:rPr>
                <w:t>0.39-0.95</w:t>
              </w:r>
            </w:ins>
          </w:p>
        </w:tc>
        <w:tc>
          <w:tcPr>
            <w:tcW w:w="1469" w:type="dxa"/>
            <w:vAlign w:val="center"/>
            <w:tcPrChange w:id="671" w:author="Kaylee Jiang" w:date="2020-03-17T11:01:00Z">
              <w:tcPr>
                <w:tcW w:w="1469" w:type="dxa"/>
              </w:tcPr>
            </w:tcPrChange>
          </w:tcPr>
          <w:p w14:paraId="7DBA8D6B" w14:textId="77777777" w:rsidR="0007083D" w:rsidRPr="00B94699" w:rsidRDefault="0007083D">
            <w:pPr>
              <w:spacing w:line="480" w:lineRule="auto"/>
              <w:ind w:right="-7"/>
              <w:rPr>
                <w:ins w:id="672" w:author="Kaylee Jiang" w:date="2020-03-17T09:53:00Z"/>
                <w:rFonts w:cs="Times New Roman"/>
              </w:rPr>
            </w:pPr>
            <w:ins w:id="673" w:author="Kaylee Jiang" w:date="2020-03-17T09:53:00Z">
              <w:r w:rsidRPr="00B94699">
                <w:rPr>
                  <w:rFonts w:cs="Times New Roman"/>
                </w:rPr>
                <w:t>Lognormal</w:t>
              </w:r>
            </w:ins>
          </w:p>
        </w:tc>
        <w:tc>
          <w:tcPr>
            <w:tcW w:w="1430" w:type="dxa"/>
            <w:vAlign w:val="center"/>
            <w:tcPrChange w:id="674" w:author="Kaylee Jiang" w:date="2020-03-17T11:01:00Z">
              <w:tcPr>
                <w:tcW w:w="1430" w:type="dxa"/>
              </w:tcPr>
            </w:tcPrChange>
          </w:tcPr>
          <w:p w14:paraId="78D02EBD" w14:textId="1E0143D9" w:rsidR="0007083D" w:rsidRPr="00B94699" w:rsidRDefault="009070D6">
            <w:pPr>
              <w:spacing w:line="480" w:lineRule="auto"/>
              <w:ind w:right="-7"/>
              <w:rPr>
                <w:ins w:id="675" w:author="Kaylee Jiang" w:date="2020-03-17T09:53:00Z"/>
                <w:rFonts w:cs="Times New Roman"/>
              </w:rPr>
            </w:pPr>
            <w:ins w:id="676" w:author="Kaylee Jiang" w:date="2020-03-17T10:53:00Z">
              <w:r>
                <w:rPr>
                  <w:rFonts w:cs="Times New Roman"/>
                </w:rPr>
                <w:t>6</w:t>
              </w:r>
            </w:ins>
          </w:p>
        </w:tc>
      </w:tr>
      <w:tr w:rsidR="0007083D" w:rsidRPr="00B94699" w14:paraId="1EE70F7C" w14:textId="77777777" w:rsidTr="001F3BE8">
        <w:trPr>
          <w:trHeight w:val="170"/>
          <w:jc w:val="center"/>
          <w:ins w:id="677" w:author="Kaylee Jiang" w:date="2020-03-17T09:53:00Z"/>
          <w:trPrChange w:id="678" w:author="Kaylee Jiang" w:date="2020-03-17T11:01:00Z">
            <w:trPr>
              <w:trHeight w:val="170"/>
            </w:trPr>
          </w:trPrChange>
        </w:trPr>
        <w:tc>
          <w:tcPr>
            <w:tcW w:w="265" w:type="dxa"/>
            <w:vAlign w:val="center"/>
            <w:tcPrChange w:id="679" w:author="Kaylee Jiang" w:date="2020-03-17T11:01:00Z">
              <w:tcPr>
                <w:tcW w:w="265" w:type="dxa"/>
              </w:tcPr>
            </w:tcPrChange>
          </w:tcPr>
          <w:p w14:paraId="7A599CF1" w14:textId="77777777" w:rsidR="0007083D" w:rsidRPr="00B94699" w:rsidRDefault="0007083D">
            <w:pPr>
              <w:spacing w:line="480" w:lineRule="auto"/>
              <w:ind w:right="-7"/>
              <w:rPr>
                <w:ins w:id="680" w:author="Kaylee Jiang" w:date="2020-03-17T09:53:00Z"/>
                <w:rFonts w:cs="Times New Roman"/>
              </w:rPr>
            </w:pPr>
          </w:p>
        </w:tc>
        <w:tc>
          <w:tcPr>
            <w:tcW w:w="4782" w:type="dxa"/>
            <w:gridSpan w:val="2"/>
            <w:vAlign w:val="center"/>
            <w:tcPrChange w:id="681" w:author="Kaylee Jiang" w:date="2020-03-17T11:01:00Z">
              <w:tcPr>
                <w:tcW w:w="4782" w:type="dxa"/>
                <w:gridSpan w:val="2"/>
              </w:tcPr>
            </w:tcPrChange>
          </w:tcPr>
          <w:p w14:paraId="5AE6D36B" w14:textId="77777777" w:rsidR="0007083D" w:rsidRPr="00B94699" w:rsidRDefault="0007083D">
            <w:pPr>
              <w:spacing w:line="480" w:lineRule="auto"/>
              <w:ind w:right="-7"/>
              <w:rPr>
                <w:ins w:id="682" w:author="Kaylee Jiang" w:date="2020-03-17T09:53:00Z"/>
                <w:rFonts w:cs="Times New Roman"/>
              </w:rPr>
            </w:pPr>
            <w:ins w:id="683" w:author="Kaylee Jiang" w:date="2020-03-17T09:53:00Z">
              <w:r w:rsidRPr="00B94699">
                <w:rPr>
                  <w:rFonts w:cs="Times New Roman"/>
                </w:rPr>
                <w:t>Adherence to TM-guided management (%)</w:t>
              </w:r>
            </w:ins>
          </w:p>
        </w:tc>
        <w:tc>
          <w:tcPr>
            <w:tcW w:w="1257" w:type="dxa"/>
            <w:vAlign w:val="center"/>
            <w:tcPrChange w:id="684" w:author="Kaylee Jiang" w:date="2020-03-17T11:01:00Z">
              <w:tcPr>
                <w:tcW w:w="1257" w:type="dxa"/>
              </w:tcPr>
            </w:tcPrChange>
          </w:tcPr>
          <w:p w14:paraId="6449921A" w14:textId="77777777" w:rsidR="0007083D" w:rsidRPr="00B94699" w:rsidRDefault="0007083D">
            <w:pPr>
              <w:spacing w:line="480" w:lineRule="auto"/>
              <w:ind w:right="-7"/>
              <w:rPr>
                <w:ins w:id="685" w:author="Kaylee Jiang" w:date="2020-03-17T09:53:00Z"/>
                <w:rFonts w:cs="Times New Roman"/>
              </w:rPr>
            </w:pPr>
            <w:ins w:id="686" w:author="Kaylee Jiang" w:date="2020-03-17T09:53:00Z">
              <w:r w:rsidRPr="00B94699">
                <w:rPr>
                  <w:rFonts w:cs="Times New Roman"/>
                </w:rPr>
                <w:t>81</w:t>
              </w:r>
            </w:ins>
          </w:p>
        </w:tc>
        <w:tc>
          <w:tcPr>
            <w:tcW w:w="1918" w:type="dxa"/>
            <w:vAlign w:val="center"/>
            <w:tcPrChange w:id="687" w:author="Kaylee Jiang" w:date="2020-03-17T11:01:00Z">
              <w:tcPr>
                <w:tcW w:w="1918" w:type="dxa"/>
              </w:tcPr>
            </w:tcPrChange>
          </w:tcPr>
          <w:p w14:paraId="7576CE4D" w14:textId="77777777" w:rsidR="0007083D" w:rsidRPr="00B94699" w:rsidRDefault="0007083D">
            <w:pPr>
              <w:spacing w:line="480" w:lineRule="auto"/>
              <w:ind w:right="-7"/>
              <w:rPr>
                <w:ins w:id="688" w:author="Kaylee Jiang" w:date="2020-03-17T09:53:00Z"/>
                <w:rFonts w:cs="Times New Roman"/>
              </w:rPr>
            </w:pPr>
            <w:ins w:id="689" w:author="Kaylee Jiang" w:date="2020-03-17T09:53:00Z">
              <w:r w:rsidRPr="00B94699">
                <w:rPr>
                  <w:rFonts w:cs="Times New Roman"/>
                </w:rPr>
                <w:t>65-97</w:t>
              </w:r>
            </w:ins>
          </w:p>
        </w:tc>
        <w:tc>
          <w:tcPr>
            <w:tcW w:w="1469" w:type="dxa"/>
            <w:vAlign w:val="center"/>
            <w:tcPrChange w:id="690" w:author="Kaylee Jiang" w:date="2020-03-17T11:01:00Z">
              <w:tcPr>
                <w:tcW w:w="1469" w:type="dxa"/>
              </w:tcPr>
            </w:tcPrChange>
          </w:tcPr>
          <w:p w14:paraId="69D55E86" w14:textId="77777777" w:rsidR="0007083D" w:rsidRPr="00B94699" w:rsidRDefault="0007083D">
            <w:pPr>
              <w:spacing w:line="480" w:lineRule="auto"/>
              <w:ind w:right="-7"/>
              <w:rPr>
                <w:ins w:id="691" w:author="Kaylee Jiang" w:date="2020-03-17T09:53:00Z"/>
                <w:rFonts w:cs="Times New Roman"/>
              </w:rPr>
            </w:pPr>
            <w:ins w:id="692" w:author="Kaylee Jiang" w:date="2020-03-17T09:53:00Z">
              <w:r w:rsidRPr="00B94699">
                <w:rPr>
                  <w:rFonts w:cs="Times New Roman"/>
                </w:rPr>
                <w:t>Beta</w:t>
              </w:r>
            </w:ins>
          </w:p>
        </w:tc>
        <w:tc>
          <w:tcPr>
            <w:tcW w:w="1430" w:type="dxa"/>
            <w:vAlign w:val="center"/>
            <w:tcPrChange w:id="693" w:author="Kaylee Jiang" w:date="2020-03-17T11:01:00Z">
              <w:tcPr>
                <w:tcW w:w="1430" w:type="dxa"/>
              </w:tcPr>
            </w:tcPrChange>
          </w:tcPr>
          <w:p w14:paraId="399832F1" w14:textId="71B14A6E" w:rsidR="0007083D" w:rsidRPr="00B94699" w:rsidRDefault="001F3BE8">
            <w:pPr>
              <w:spacing w:line="480" w:lineRule="auto"/>
              <w:ind w:right="-7"/>
              <w:rPr>
                <w:ins w:id="694" w:author="Kaylee Jiang" w:date="2020-03-17T09:53:00Z"/>
                <w:rFonts w:cs="Times New Roman"/>
              </w:rPr>
            </w:pPr>
            <w:ins w:id="695" w:author="Kaylee Jiang" w:date="2020-03-17T11:00:00Z">
              <w:r>
                <w:rPr>
                  <w:rFonts w:cs="Times New Roman"/>
                </w:rPr>
                <w:t>7</w:t>
              </w:r>
            </w:ins>
          </w:p>
        </w:tc>
      </w:tr>
      <w:tr w:rsidR="0007083D" w:rsidRPr="00B94699" w14:paraId="26D3BC86" w14:textId="77777777" w:rsidTr="001F3BE8">
        <w:trPr>
          <w:trHeight w:val="170"/>
          <w:jc w:val="center"/>
          <w:ins w:id="696" w:author="Kaylee Jiang" w:date="2020-03-17T09:53:00Z"/>
          <w:trPrChange w:id="697" w:author="Kaylee Jiang" w:date="2020-03-17T11:01:00Z">
            <w:trPr>
              <w:trHeight w:val="170"/>
            </w:trPr>
          </w:trPrChange>
        </w:trPr>
        <w:tc>
          <w:tcPr>
            <w:tcW w:w="11121" w:type="dxa"/>
            <w:gridSpan w:val="7"/>
            <w:vAlign w:val="center"/>
            <w:tcPrChange w:id="698" w:author="Kaylee Jiang" w:date="2020-03-17T11:01:00Z">
              <w:tcPr>
                <w:tcW w:w="11121" w:type="dxa"/>
                <w:gridSpan w:val="7"/>
              </w:tcPr>
            </w:tcPrChange>
          </w:tcPr>
          <w:p w14:paraId="2149C9E9" w14:textId="77777777" w:rsidR="0007083D" w:rsidRPr="00B94699" w:rsidRDefault="0007083D">
            <w:pPr>
              <w:spacing w:line="480" w:lineRule="auto"/>
              <w:ind w:right="-7"/>
              <w:rPr>
                <w:ins w:id="699" w:author="Kaylee Jiang" w:date="2020-03-17T09:53:00Z"/>
                <w:rFonts w:cs="Times New Roman"/>
              </w:rPr>
            </w:pPr>
            <w:ins w:id="700" w:author="Kaylee Jiang" w:date="2020-03-17T09:53:00Z">
              <w:r w:rsidRPr="00B94699">
                <w:rPr>
                  <w:rFonts w:cs="Times New Roman"/>
                  <w:b/>
                  <w:bCs/>
                </w:rPr>
                <w:t>Utility inputs</w:t>
              </w:r>
            </w:ins>
          </w:p>
        </w:tc>
      </w:tr>
      <w:tr w:rsidR="0007083D" w:rsidRPr="00B94699" w14:paraId="589155FC" w14:textId="77777777" w:rsidTr="001F3BE8">
        <w:trPr>
          <w:trHeight w:val="170"/>
          <w:jc w:val="center"/>
          <w:ins w:id="701" w:author="Kaylee Jiang" w:date="2020-03-17T09:53:00Z"/>
          <w:trPrChange w:id="702" w:author="Kaylee Jiang" w:date="2020-03-17T11:01:00Z">
            <w:trPr>
              <w:trHeight w:val="170"/>
            </w:trPr>
          </w:trPrChange>
        </w:trPr>
        <w:tc>
          <w:tcPr>
            <w:tcW w:w="265" w:type="dxa"/>
            <w:vAlign w:val="center"/>
            <w:tcPrChange w:id="703" w:author="Kaylee Jiang" w:date="2020-03-17T11:01:00Z">
              <w:tcPr>
                <w:tcW w:w="265" w:type="dxa"/>
              </w:tcPr>
            </w:tcPrChange>
          </w:tcPr>
          <w:p w14:paraId="23F42218" w14:textId="77777777" w:rsidR="0007083D" w:rsidRPr="00B94699" w:rsidRDefault="0007083D">
            <w:pPr>
              <w:spacing w:line="480" w:lineRule="auto"/>
              <w:ind w:right="-7"/>
              <w:rPr>
                <w:ins w:id="704" w:author="Kaylee Jiang" w:date="2020-03-17T09:53:00Z"/>
                <w:rFonts w:cs="Times New Roman"/>
              </w:rPr>
            </w:pPr>
          </w:p>
        </w:tc>
        <w:tc>
          <w:tcPr>
            <w:tcW w:w="7957" w:type="dxa"/>
            <w:gridSpan w:val="4"/>
            <w:vAlign w:val="center"/>
            <w:tcPrChange w:id="705" w:author="Kaylee Jiang" w:date="2020-03-17T11:01:00Z">
              <w:tcPr>
                <w:tcW w:w="7957" w:type="dxa"/>
                <w:gridSpan w:val="4"/>
              </w:tcPr>
            </w:tcPrChange>
          </w:tcPr>
          <w:p w14:paraId="67CCBC25" w14:textId="77777777" w:rsidR="0007083D" w:rsidRPr="00B44953" w:rsidRDefault="0007083D">
            <w:pPr>
              <w:spacing w:line="480" w:lineRule="auto"/>
              <w:ind w:right="-7"/>
              <w:rPr>
                <w:ins w:id="706" w:author="Kaylee Jiang" w:date="2020-03-17T09:53:00Z"/>
                <w:rFonts w:cs="Times New Roman"/>
                <w:b/>
                <w:bCs/>
              </w:rPr>
            </w:pPr>
            <w:ins w:id="707" w:author="Kaylee Jiang" w:date="2020-03-17T09:53:00Z">
              <w:r w:rsidRPr="00B44953">
                <w:rPr>
                  <w:rFonts w:cs="Times New Roman"/>
                  <w:b/>
                  <w:bCs/>
                </w:rPr>
                <w:t>Baseline utilities</w:t>
              </w:r>
            </w:ins>
          </w:p>
        </w:tc>
        <w:tc>
          <w:tcPr>
            <w:tcW w:w="1469" w:type="dxa"/>
            <w:vAlign w:val="center"/>
            <w:tcPrChange w:id="708" w:author="Kaylee Jiang" w:date="2020-03-17T11:01:00Z">
              <w:tcPr>
                <w:tcW w:w="1469" w:type="dxa"/>
              </w:tcPr>
            </w:tcPrChange>
          </w:tcPr>
          <w:p w14:paraId="345AD7F2" w14:textId="77777777" w:rsidR="0007083D" w:rsidRPr="00B94699" w:rsidRDefault="0007083D">
            <w:pPr>
              <w:spacing w:line="480" w:lineRule="auto"/>
              <w:ind w:right="-7"/>
              <w:rPr>
                <w:ins w:id="709" w:author="Kaylee Jiang" w:date="2020-03-17T09:53:00Z"/>
                <w:rFonts w:cs="Times New Roman"/>
              </w:rPr>
            </w:pPr>
            <w:ins w:id="710" w:author="Kaylee Jiang" w:date="2020-03-17T09:53:00Z">
              <w:r w:rsidRPr="00B94699">
                <w:rPr>
                  <w:rFonts w:cs="Times New Roman"/>
                </w:rPr>
                <w:t>Uniform</w:t>
              </w:r>
            </w:ins>
          </w:p>
        </w:tc>
        <w:tc>
          <w:tcPr>
            <w:tcW w:w="1430" w:type="dxa"/>
            <w:vAlign w:val="center"/>
            <w:tcPrChange w:id="711" w:author="Kaylee Jiang" w:date="2020-03-17T11:01:00Z">
              <w:tcPr>
                <w:tcW w:w="1430" w:type="dxa"/>
              </w:tcPr>
            </w:tcPrChange>
          </w:tcPr>
          <w:p w14:paraId="1C1B2619" w14:textId="0A294C51" w:rsidR="0007083D" w:rsidRPr="00B94699" w:rsidRDefault="001F3BE8">
            <w:pPr>
              <w:spacing w:line="480" w:lineRule="auto"/>
              <w:ind w:right="-7"/>
              <w:rPr>
                <w:ins w:id="712" w:author="Kaylee Jiang" w:date="2020-03-17T09:53:00Z"/>
                <w:rFonts w:cs="Times New Roman"/>
              </w:rPr>
            </w:pPr>
            <w:ins w:id="713" w:author="Kaylee Jiang" w:date="2020-03-17T10:58:00Z">
              <w:r>
                <w:rPr>
                  <w:rFonts w:cs="Times New Roman"/>
                </w:rPr>
                <w:t>8</w:t>
              </w:r>
            </w:ins>
          </w:p>
        </w:tc>
      </w:tr>
      <w:tr w:rsidR="0007083D" w:rsidRPr="00B94699" w14:paraId="2A5CC08A" w14:textId="77777777" w:rsidTr="001F3BE8">
        <w:trPr>
          <w:trHeight w:val="170"/>
          <w:jc w:val="center"/>
          <w:ins w:id="714" w:author="Kaylee Jiang" w:date="2020-03-17T09:53:00Z"/>
          <w:trPrChange w:id="715" w:author="Kaylee Jiang" w:date="2020-03-17T11:01:00Z">
            <w:trPr>
              <w:trHeight w:val="170"/>
            </w:trPr>
          </w:trPrChange>
        </w:trPr>
        <w:tc>
          <w:tcPr>
            <w:tcW w:w="265" w:type="dxa"/>
            <w:vAlign w:val="center"/>
            <w:tcPrChange w:id="716" w:author="Kaylee Jiang" w:date="2020-03-17T11:01:00Z">
              <w:tcPr>
                <w:tcW w:w="265" w:type="dxa"/>
              </w:tcPr>
            </w:tcPrChange>
          </w:tcPr>
          <w:p w14:paraId="5A9C9AA2" w14:textId="77777777" w:rsidR="0007083D" w:rsidRPr="00B94699" w:rsidRDefault="0007083D">
            <w:pPr>
              <w:spacing w:line="480" w:lineRule="auto"/>
              <w:ind w:right="-7" w:firstLine="467"/>
              <w:rPr>
                <w:ins w:id="717" w:author="Kaylee Jiang" w:date="2020-03-17T09:53:00Z"/>
                <w:rFonts w:cs="Times New Roman"/>
              </w:rPr>
            </w:pPr>
          </w:p>
        </w:tc>
        <w:tc>
          <w:tcPr>
            <w:tcW w:w="2970" w:type="dxa"/>
            <w:vAlign w:val="center"/>
            <w:tcPrChange w:id="718" w:author="Kaylee Jiang" w:date="2020-03-17T11:01:00Z">
              <w:tcPr>
                <w:tcW w:w="2970" w:type="dxa"/>
              </w:tcPr>
            </w:tcPrChange>
          </w:tcPr>
          <w:p w14:paraId="44E51CE1" w14:textId="77777777" w:rsidR="0007083D" w:rsidRPr="00B94699" w:rsidRDefault="0007083D">
            <w:pPr>
              <w:spacing w:line="480" w:lineRule="auto"/>
              <w:ind w:right="-7" w:firstLine="467"/>
              <w:rPr>
                <w:ins w:id="719" w:author="Kaylee Jiang" w:date="2020-03-17T09:53:00Z"/>
                <w:rFonts w:cs="Times New Roman"/>
              </w:rPr>
            </w:pPr>
          </w:p>
        </w:tc>
        <w:tc>
          <w:tcPr>
            <w:tcW w:w="1812" w:type="dxa"/>
            <w:vAlign w:val="center"/>
            <w:tcPrChange w:id="720" w:author="Kaylee Jiang" w:date="2020-03-17T11:01:00Z">
              <w:tcPr>
                <w:tcW w:w="1812" w:type="dxa"/>
              </w:tcPr>
            </w:tcPrChange>
          </w:tcPr>
          <w:p w14:paraId="2491D063" w14:textId="77777777" w:rsidR="0007083D" w:rsidRPr="00B94699" w:rsidRDefault="0007083D">
            <w:pPr>
              <w:spacing w:line="480" w:lineRule="auto"/>
              <w:ind w:right="-7"/>
              <w:rPr>
                <w:ins w:id="721" w:author="Kaylee Jiang" w:date="2020-03-17T09:53:00Z"/>
                <w:rFonts w:cs="Times New Roman"/>
              </w:rPr>
            </w:pPr>
            <w:ins w:id="722" w:author="Kaylee Jiang" w:date="2020-03-17T09:53:00Z">
              <w:r w:rsidRPr="00B94699">
                <w:rPr>
                  <w:rFonts w:cs="Times New Roman"/>
                </w:rPr>
                <w:t>NYHA class I</w:t>
              </w:r>
            </w:ins>
          </w:p>
        </w:tc>
        <w:tc>
          <w:tcPr>
            <w:tcW w:w="1257" w:type="dxa"/>
            <w:vAlign w:val="center"/>
            <w:tcPrChange w:id="723" w:author="Kaylee Jiang" w:date="2020-03-17T11:01:00Z">
              <w:tcPr>
                <w:tcW w:w="1257" w:type="dxa"/>
              </w:tcPr>
            </w:tcPrChange>
          </w:tcPr>
          <w:p w14:paraId="08F427FB" w14:textId="77777777" w:rsidR="0007083D" w:rsidRPr="00B94699" w:rsidRDefault="0007083D">
            <w:pPr>
              <w:spacing w:line="480" w:lineRule="auto"/>
              <w:ind w:right="-7"/>
              <w:rPr>
                <w:ins w:id="724" w:author="Kaylee Jiang" w:date="2020-03-17T09:53:00Z"/>
                <w:rFonts w:cs="Times New Roman"/>
              </w:rPr>
            </w:pPr>
            <w:ins w:id="725" w:author="Kaylee Jiang" w:date="2020-03-17T09:53:00Z">
              <w:r w:rsidRPr="00B94699">
                <w:rPr>
                  <w:rFonts w:cs="Times New Roman"/>
                </w:rPr>
                <w:t>0.82</w:t>
              </w:r>
            </w:ins>
          </w:p>
        </w:tc>
        <w:tc>
          <w:tcPr>
            <w:tcW w:w="1918" w:type="dxa"/>
            <w:vAlign w:val="center"/>
            <w:tcPrChange w:id="726" w:author="Kaylee Jiang" w:date="2020-03-17T11:01:00Z">
              <w:tcPr>
                <w:tcW w:w="1918" w:type="dxa"/>
              </w:tcPr>
            </w:tcPrChange>
          </w:tcPr>
          <w:p w14:paraId="19AE7CA3" w14:textId="77777777" w:rsidR="0007083D" w:rsidRPr="00B94699" w:rsidRDefault="0007083D">
            <w:pPr>
              <w:spacing w:line="480" w:lineRule="auto"/>
              <w:ind w:right="-7"/>
              <w:rPr>
                <w:ins w:id="727" w:author="Kaylee Jiang" w:date="2020-03-17T09:53:00Z"/>
                <w:rFonts w:cs="Times New Roman"/>
              </w:rPr>
            </w:pPr>
            <w:ins w:id="728" w:author="Kaylee Jiang" w:date="2020-03-17T09:53:00Z">
              <w:r w:rsidRPr="00B94699">
                <w:rPr>
                  <w:rFonts w:cs="Times New Roman"/>
                </w:rPr>
                <w:t>0.78-0.85</w:t>
              </w:r>
            </w:ins>
          </w:p>
        </w:tc>
        <w:tc>
          <w:tcPr>
            <w:tcW w:w="1469" w:type="dxa"/>
            <w:vAlign w:val="center"/>
            <w:tcPrChange w:id="729" w:author="Kaylee Jiang" w:date="2020-03-17T11:01:00Z">
              <w:tcPr>
                <w:tcW w:w="1469" w:type="dxa"/>
              </w:tcPr>
            </w:tcPrChange>
          </w:tcPr>
          <w:p w14:paraId="55F03262" w14:textId="77777777" w:rsidR="0007083D" w:rsidRPr="00B94699" w:rsidRDefault="0007083D">
            <w:pPr>
              <w:spacing w:line="480" w:lineRule="auto"/>
              <w:ind w:right="-7"/>
              <w:rPr>
                <w:ins w:id="730" w:author="Kaylee Jiang" w:date="2020-03-17T09:53:00Z"/>
                <w:rFonts w:cs="Times New Roman"/>
              </w:rPr>
            </w:pPr>
          </w:p>
        </w:tc>
        <w:tc>
          <w:tcPr>
            <w:tcW w:w="1430" w:type="dxa"/>
            <w:vAlign w:val="center"/>
            <w:tcPrChange w:id="731" w:author="Kaylee Jiang" w:date="2020-03-17T11:01:00Z">
              <w:tcPr>
                <w:tcW w:w="1430" w:type="dxa"/>
              </w:tcPr>
            </w:tcPrChange>
          </w:tcPr>
          <w:p w14:paraId="7AC9CA24" w14:textId="77777777" w:rsidR="0007083D" w:rsidRPr="00B94699" w:rsidRDefault="0007083D">
            <w:pPr>
              <w:spacing w:line="480" w:lineRule="auto"/>
              <w:ind w:right="-7"/>
              <w:rPr>
                <w:ins w:id="732" w:author="Kaylee Jiang" w:date="2020-03-17T09:53:00Z"/>
                <w:rFonts w:cs="Times New Roman"/>
              </w:rPr>
            </w:pPr>
          </w:p>
        </w:tc>
      </w:tr>
      <w:tr w:rsidR="0007083D" w:rsidRPr="00B94699" w14:paraId="14F7BBD4" w14:textId="77777777" w:rsidTr="001F3BE8">
        <w:trPr>
          <w:trHeight w:val="170"/>
          <w:jc w:val="center"/>
          <w:ins w:id="733" w:author="Kaylee Jiang" w:date="2020-03-17T09:53:00Z"/>
          <w:trPrChange w:id="734" w:author="Kaylee Jiang" w:date="2020-03-17T11:01:00Z">
            <w:trPr>
              <w:trHeight w:val="170"/>
            </w:trPr>
          </w:trPrChange>
        </w:trPr>
        <w:tc>
          <w:tcPr>
            <w:tcW w:w="265" w:type="dxa"/>
            <w:vAlign w:val="center"/>
            <w:tcPrChange w:id="735" w:author="Kaylee Jiang" w:date="2020-03-17T11:01:00Z">
              <w:tcPr>
                <w:tcW w:w="265" w:type="dxa"/>
              </w:tcPr>
            </w:tcPrChange>
          </w:tcPr>
          <w:p w14:paraId="4353328B" w14:textId="77777777" w:rsidR="0007083D" w:rsidRPr="00B94699" w:rsidRDefault="0007083D">
            <w:pPr>
              <w:spacing w:line="480" w:lineRule="auto"/>
              <w:ind w:right="-6" w:firstLine="467"/>
              <w:rPr>
                <w:ins w:id="736" w:author="Kaylee Jiang" w:date="2020-03-17T09:53:00Z"/>
                <w:rFonts w:cs="Times New Roman"/>
              </w:rPr>
            </w:pPr>
          </w:p>
        </w:tc>
        <w:tc>
          <w:tcPr>
            <w:tcW w:w="2970" w:type="dxa"/>
            <w:vAlign w:val="center"/>
            <w:tcPrChange w:id="737" w:author="Kaylee Jiang" w:date="2020-03-17T11:01:00Z">
              <w:tcPr>
                <w:tcW w:w="2970" w:type="dxa"/>
              </w:tcPr>
            </w:tcPrChange>
          </w:tcPr>
          <w:p w14:paraId="69C6D21D" w14:textId="77777777" w:rsidR="0007083D" w:rsidRPr="00B94699" w:rsidRDefault="0007083D">
            <w:pPr>
              <w:spacing w:line="480" w:lineRule="auto"/>
              <w:ind w:right="-6" w:firstLine="467"/>
              <w:rPr>
                <w:ins w:id="738" w:author="Kaylee Jiang" w:date="2020-03-17T09:53:00Z"/>
                <w:rFonts w:cs="Times New Roman"/>
              </w:rPr>
            </w:pPr>
          </w:p>
        </w:tc>
        <w:tc>
          <w:tcPr>
            <w:tcW w:w="1812" w:type="dxa"/>
            <w:vAlign w:val="center"/>
            <w:tcPrChange w:id="739" w:author="Kaylee Jiang" w:date="2020-03-17T11:01:00Z">
              <w:tcPr>
                <w:tcW w:w="1812" w:type="dxa"/>
              </w:tcPr>
            </w:tcPrChange>
          </w:tcPr>
          <w:p w14:paraId="0B7797A7" w14:textId="77777777" w:rsidR="0007083D" w:rsidRPr="00B94699" w:rsidRDefault="0007083D">
            <w:pPr>
              <w:spacing w:line="480" w:lineRule="auto"/>
              <w:ind w:right="-6"/>
              <w:rPr>
                <w:ins w:id="740" w:author="Kaylee Jiang" w:date="2020-03-17T09:53:00Z"/>
                <w:rFonts w:cs="Times New Roman"/>
              </w:rPr>
            </w:pPr>
            <w:ins w:id="741" w:author="Kaylee Jiang" w:date="2020-03-17T09:53:00Z">
              <w:r w:rsidRPr="00B94699">
                <w:rPr>
                  <w:rFonts w:cs="Times New Roman"/>
                </w:rPr>
                <w:t>NYHA class II</w:t>
              </w:r>
            </w:ins>
          </w:p>
        </w:tc>
        <w:tc>
          <w:tcPr>
            <w:tcW w:w="1257" w:type="dxa"/>
            <w:vAlign w:val="center"/>
            <w:tcPrChange w:id="742" w:author="Kaylee Jiang" w:date="2020-03-17T11:01:00Z">
              <w:tcPr>
                <w:tcW w:w="1257" w:type="dxa"/>
              </w:tcPr>
            </w:tcPrChange>
          </w:tcPr>
          <w:p w14:paraId="0601917A" w14:textId="77777777" w:rsidR="0007083D" w:rsidRPr="00B94699" w:rsidRDefault="0007083D">
            <w:pPr>
              <w:spacing w:line="480" w:lineRule="auto"/>
              <w:ind w:right="-6"/>
              <w:rPr>
                <w:ins w:id="743" w:author="Kaylee Jiang" w:date="2020-03-17T09:53:00Z"/>
                <w:rFonts w:cs="Times New Roman"/>
              </w:rPr>
            </w:pPr>
            <w:ins w:id="744" w:author="Kaylee Jiang" w:date="2020-03-17T09:53:00Z">
              <w:r w:rsidRPr="00B94699">
                <w:rPr>
                  <w:rFonts w:cs="Times New Roman"/>
                </w:rPr>
                <w:t>0.74</w:t>
              </w:r>
            </w:ins>
          </w:p>
        </w:tc>
        <w:tc>
          <w:tcPr>
            <w:tcW w:w="1918" w:type="dxa"/>
            <w:vAlign w:val="center"/>
            <w:tcPrChange w:id="745" w:author="Kaylee Jiang" w:date="2020-03-17T11:01:00Z">
              <w:tcPr>
                <w:tcW w:w="1918" w:type="dxa"/>
              </w:tcPr>
            </w:tcPrChange>
          </w:tcPr>
          <w:p w14:paraId="0536A474" w14:textId="77777777" w:rsidR="0007083D" w:rsidRPr="00B94699" w:rsidRDefault="0007083D">
            <w:pPr>
              <w:spacing w:line="480" w:lineRule="auto"/>
              <w:ind w:right="-6"/>
              <w:rPr>
                <w:ins w:id="746" w:author="Kaylee Jiang" w:date="2020-03-17T09:53:00Z"/>
                <w:rFonts w:cs="Times New Roman"/>
              </w:rPr>
            </w:pPr>
            <w:ins w:id="747" w:author="Kaylee Jiang" w:date="2020-03-17T09:53:00Z">
              <w:r w:rsidRPr="00B94699">
                <w:rPr>
                  <w:rFonts w:cs="Times New Roman"/>
                </w:rPr>
                <w:t>0.69-0.75</w:t>
              </w:r>
            </w:ins>
          </w:p>
        </w:tc>
        <w:tc>
          <w:tcPr>
            <w:tcW w:w="1469" w:type="dxa"/>
            <w:vAlign w:val="center"/>
            <w:tcPrChange w:id="748" w:author="Kaylee Jiang" w:date="2020-03-17T11:01:00Z">
              <w:tcPr>
                <w:tcW w:w="1469" w:type="dxa"/>
              </w:tcPr>
            </w:tcPrChange>
          </w:tcPr>
          <w:p w14:paraId="1C4FB349" w14:textId="77777777" w:rsidR="0007083D" w:rsidRPr="00B94699" w:rsidRDefault="0007083D">
            <w:pPr>
              <w:spacing w:line="480" w:lineRule="auto"/>
              <w:ind w:right="-6"/>
              <w:rPr>
                <w:ins w:id="749" w:author="Kaylee Jiang" w:date="2020-03-17T09:53:00Z"/>
                <w:rFonts w:cs="Times New Roman"/>
              </w:rPr>
            </w:pPr>
          </w:p>
        </w:tc>
        <w:tc>
          <w:tcPr>
            <w:tcW w:w="1430" w:type="dxa"/>
            <w:vAlign w:val="center"/>
            <w:tcPrChange w:id="750" w:author="Kaylee Jiang" w:date="2020-03-17T11:01:00Z">
              <w:tcPr>
                <w:tcW w:w="1430" w:type="dxa"/>
              </w:tcPr>
            </w:tcPrChange>
          </w:tcPr>
          <w:p w14:paraId="389DB363" w14:textId="77777777" w:rsidR="0007083D" w:rsidRPr="00B94699" w:rsidRDefault="0007083D">
            <w:pPr>
              <w:spacing w:line="480" w:lineRule="auto"/>
              <w:ind w:right="-6"/>
              <w:rPr>
                <w:ins w:id="751" w:author="Kaylee Jiang" w:date="2020-03-17T09:53:00Z"/>
                <w:rFonts w:cs="Times New Roman"/>
              </w:rPr>
            </w:pPr>
          </w:p>
        </w:tc>
      </w:tr>
      <w:tr w:rsidR="0007083D" w:rsidRPr="00B94699" w14:paraId="09EDD802" w14:textId="77777777" w:rsidTr="001F3BE8">
        <w:trPr>
          <w:trHeight w:val="170"/>
          <w:jc w:val="center"/>
          <w:ins w:id="752" w:author="Kaylee Jiang" w:date="2020-03-17T09:53:00Z"/>
          <w:trPrChange w:id="753" w:author="Kaylee Jiang" w:date="2020-03-17T11:01:00Z">
            <w:trPr>
              <w:trHeight w:val="170"/>
            </w:trPr>
          </w:trPrChange>
        </w:trPr>
        <w:tc>
          <w:tcPr>
            <w:tcW w:w="265" w:type="dxa"/>
            <w:vAlign w:val="center"/>
            <w:tcPrChange w:id="754" w:author="Kaylee Jiang" w:date="2020-03-17T11:01:00Z">
              <w:tcPr>
                <w:tcW w:w="265" w:type="dxa"/>
              </w:tcPr>
            </w:tcPrChange>
          </w:tcPr>
          <w:p w14:paraId="7EED65D7" w14:textId="77777777" w:rsidR="0007083D" w:rsidRPr="00B94699" w:rsidRDefault="0007083D">
            <w:pPr>
              <w:spacing w:line="480" w:lineRule="auto"/>
              <w:ind w:right="-6" w:firstLine="467"/>
              <w:rPr>
                <w:ins w:id="755" w:author="Kaylee Jiang" w:date="2020-03-17T09:53:00Z"/>
                <w:rFonts w:cs="Times New Roman"/>
              </w:rPr>
            </w:pPr>
          </w:p>
        </w:tc>
        <w:tc>
          <w:tcPr>
            <w:tcW w:w="2970" w:type="dxa"/>
            <w:vAlign w:val="center"/>
            <w:tcPrChange w:id="756" w:author="Kaylee Jiang" w:date="2020-03-17T11:01:00Z">
              <w:tcPr>
                <w:tcW w:w="2970" w:type="dxa"/>
              </w:tcPr>
            </w:tcPrChange>
          </w:tcPr>
          <w:p w14:paraId="7468E14A" w14:textId="77777777" w:rsidR="0007083D" w:rsidRPr="00B94699" w:rsidRDefault="0007083D">
            <w:pPr>
              <w:spacing w:line="480" w:lineRule="auto"/>
              <w:ind w:right="-6" w:firstLine="467"/>
              <w:rPr>
                <w:ins w:id="757" w:author="Kaylee Jiang" w:date="2020-03-17T09:53:00Z"/>
                <w:rFonts w:cs="Times New Roman"/>
              </w:rPr>
            </w:pPr>
          </w:p>
        </w:tc>
        <w:tc>
          <w:tcPr>
            <w:tcW w:w="1812" w:type="dxa"/>
            <w:vAlign w:val="center"/>
            <w:tcPrChange w:id="758" w:author="Kaylee Jiang" w:date="2020-03-17T11:01:00Z">
              <w:tcPr>
                <w:tcW w:w="1812" w:type="dxa"/>
              </w:tcPr>
            </w:tcPrChange>
          </w:tcPr>
          <w:p w14:paraId="7697BB35" w14:textId="77777777" w:rsidR="0007083D" w:rsidRPr="00B94699" w:rsidRDefault="0007083D">
            <w:pPr>
              <w:spacing w:line="480" w:lineRule="auto"/>
              <w:ind w:right="-6"/>
              <w:rPr>
                <w:ins w:id="759" w:author="Kaylee Jiang" w:date="2020-03-17T09:53:00Z"/>
                <w:rFonts w:cs="Times New Roman"/>
              </w:rPr>
            </w:pPr>
            <w:ins w:id="760" w:author="Kaylee Jiang" w:date="2020-03-17T09:53:00Z">
              <w:r w:rsidRPr="00B94699">
                <w:rPr>
                  <w:rFonts w:cs="Times New Roman"/>
                </w:rPr>
                <w:t>NYHA class III</w:t>
              </w:r>
            </w:ins>
          </w:p>
        </w:tc>
        <w:tc>
          <w:tcPr>
            <w:tcW w:w="1257" w:type="dxa"/>
            <w:vAlign w:val="center"/>
            <w:tcPrChange w:id="761" w:author="Kaylee Jiang" w:date="2020-03-17T11:01:00Z">
              <w:tcPr>
                <w:tcW w:w="1257" w:type="dxa"/>
              </w:tcPr>
            </w:tcPrChange>
          </w:tcPr>
          <w:p w14:paraId="35F5CCAD" w14:textId="77777777" w:rsidR="0007083D" w:rsidRPr="00B94699" w:rsidRDefault="0007083D">
            <w:pPr>
              <w:spacing w:line="480" w:lineRule="auto"/>
              <w:ind w:right="-6"/>
              <w:rPr>
                <w:ins w:id="762" w:author="Kaylee Jiang" w:date="2020-03-17T09:53:00Z"/>
                <w:rFonts w:cs="Times New Roman"/>
              </w:rPr>
            </w:pPr>
            <w:ins w:id="763" w:author="Kaylee Jiang" w:date="2020-03-17T09:53:00Z">
              <w:r w:rsidRPr="00B94699">
                <w:rPr>
                  <w:rFonts w:cs="Times New Roman"/>
                </w:rPr>
                <w:t>0.64</w:t>
              </w:r>
            </w:ins>
          </w:p>
        </w:tc>
        <w:tc>
          <w:tcPr>
            <w:tcW w:w="1918" w:type="dxa"/>
            <w:vAlign w:val="center"/>
            <w:tcPrChange w:id="764" w:author="Kaylee Jiang" w:date="2020-03-17T11:01:00Z">
              <w:tcPr>
                <w:tcW w:w="1918" w:type="dxa"/>
              </w:tcPr>
            </w:tcPrChange>
          </w:tcPr>
          <w:p w14:paraId="31B9DC65" w14:textId="77777777" w:rsidR="0007083D" w:rsidRPr="00B94699" w:rsidRDefault="0007083D">
            <w:pPr>
              <w:spacing w:line="480" w:lineRule="auto"/>
              <w:ind w:right="-6"/>
              <w:rPr>
                <w:ins w:id="765" w:author="Kaylee Jiang" w:date="2020-03-17T09:53:00Z"/>
                <w:rFonts w:cs="Times New Roman"/>
              </w:rPr>
            </w:pPr>
            <w:ins w:id="766" w:author="Kaylee Jiang" w:date="2020-03-17T09:53:00Z">
              <w:r w:rsidRPr="00B94699">
                <w:rPr>
                  <w:rFonts w:cs="Times New Roman"/>
                </w:rPr>
                <w:t>0.55-0.77</w:t>
              </w:r>
            </w:ins>
          </w:p>
        </w:tc>
        <w:tc>
          <w:tcPr>
            <w:tcW w:w="1469" w:type="dxa"/>
            <w:vAlign w:val="center"/>
            <w:tcPrChange w:id="767" w:author="Kaylee Jiang" w:date="2020-03-17T11:01:00Z">
              <w:tcPr>
                <w:tcW w:w="1469" w:type="dxa"/>
              </w:tcPr>
            </w:tcPrChange>
          </w:tcPr>
          <w:p w14:paraId="4248D679" w14:textId="77777777" w:rsidR="0007083D" w:rsidRPr="00B94699" w:rsidRDefault="0007083D">
            <w:pPr>
              <w:spacing w:line="480" w:lineRule="auto"/>
              <w:ind w:right="-6"/>
              <w:rPr>
                <w:ins w:id="768" w:author="Kaylee Jiang" w:date="2020-03-17T09:53:00Z"/>
                <w:rFonts w:cs="Times New Roman"/>
              </w:rPr>
            </w:pPr>
          </w:p>
        </w:tc>
        <w:tc>
          <w:tcPr>
            <w:tcW w:w="1430" w:type="dxa"/>
            <w:vAlign w:val="center"/>
            <w:tcPrChange w:id="769" w:author="Kaylee Jiang" w:date="2020-03-17T11:01:00Z">
              <w:tcPr>
                <w:tcW w:w="1430" w:type="dxa"/>
              </w:tcPr>
            </w:tcPrChange>
          </w:tcPr>
          <w:p w14:paraId="7F58BA3E" w14:textId="77777777" w:rsidR="0007083D" w:rsidRPr="00B94699" w:rsidRDefault="0007083D">
            <w:pPr>
              <w:spacing w:line="480" w:lineRule="auto"/>
              <w:ind w:right="-6"/>
              <w:rPr>
                <w:ins w:id="770" w:author="Kaylee Jiang" w:date="2020-03-17T09:53:00Z"/>
                <w:rFonts w:cs="Times New Roman"/>
              </w:rPr>
            </w:pPr>
          </w:p>
        </w:tc>
      </w:tr>
      <w:tr w:rsidR="0007083D" w:rsidRPr="00B94699" w14:paraId="294DCFA9" w14:textId="77777777" w:rsidTr="001F3BE8">
        <w:trPr>
          <w:trHeight w:val="170"/>
          <w:jc w:val="center"/>
          <w:ins w:id="771" w:author="Kaylee Jiang" w:date="2020-03-17T09:53:00Z"/>
          <w:trPrChange w:id="772" w:author="Kaylee Jiang" w:date="2020-03-17T11:01:00Z">
            <w:trPr>
              <w:trHeight w:val="170"/>
            </w:trPr>
          </w:trPrChange>
        </w:trPr>
        <w:tc>
          <w:tcPr>
            <w:tcW w:w="265" w:type="dxa"/>
            <w:vAlign w:val="center"/>
            <w:tcPrChange w:id="773" w:author="Kaylee Jiang" w:date="2020-03-17T11:01:00Z">
              <w:tcPr>
                <w:tcW w:w="265" w:type="dxa"/>
              </w:tcPr>
            </w:tcPrChange>
          </w:tcPr>
          <w:p w14:paraId="04848565" w14:textId="77777777" w:rsidR="0007083D" w:rsidRPr="00B94699" w:rsidRDefault="0007083D">
            <w:pPr>
              <w:spacing w:line="480" w:lineRule="auto"/>
              <w:ind w:right="-6" w:firstLine="467"/>
              <w:rPr>
                <w:ins w:id="774" w:author="Kaylee Jiang" w:date="2020-03-17T09:53:00Z"/>
                <w:rFonts w:cs="Times New Roman"/>
              </w:rPr>
            </w:pPr>
          </w:p>
        </w:tc>
        <w:tc>
          <w:tcPr>
            <w:tcW w:w="2970" w:type="dxa"/>
            <w:vAlign w:val="center"/>
            <w:tcPrChange w:id="775" w:author="Kaylee Jiang" w:date="2020-03-17T11:01:00Z">
              <w:tcPr>
                <w:tcW w:w="2970" w:type="dxa"/>
              </w:tcPr>
            </w:tcPrChange>
          </w:tcPr>
          <w:p w14:paraId="6AFE1DCC" w14:textId="77777777" w:rsidR="0007083D" w:rsidRPr="00B94699" w:rsidRDefault="0007083D">
            <w:pPr>
              <w:spacing w:line="480" w:lineRule="auto"/>
              <w:ind w:right="-6" w:firstLine="467"/>
              <w:rPr>
                <w:ins w:id="776" w:author="Kaylee Jiang" w:date="2020-03-17T09:53:00Z"/>
                <w:rFonts w:cs="Times New Roman"/>
              </w:rPr>
            </w:pPr>
          </w:p>
        </w:tc>
        <w:tc>
          <w:tcPr>
            <w:tcW w:w="1812" w:type="dxa"/>
            <w:vAlign w:val="center"/>
            <w:tcPrChange w:id="777" w:author="Kaylee Jiang" w:date="2020-03-17T11:01:00Z">
              <w:tcPr>
                <w:tcW w:w="1812" w:type="dxa"/>
              </w:tcPr>
            </w:tcPrChange>
          </w:tcPr>
          <w:p w14:paraId="31CA1E76" w14:textId="77777777" w:rsidR="0007083D" w:rsidRPr="00B94699" w:rsidRDefault="0007083D">
            <w:pPr>
              <w:spacing w:line="480" w:lineRule="auto"/>
              <w:ind w:right="-6"/>
              <w:rPr>
                <w:ins w:id="778" w:author="Kaylee Jiang" w:date="2020-03-17T09:53:00Z"/>
                <w:rFonts w:cs="Times New Roman"/>
              </w:rPr>
            </w:pPr>
            <w:ins w:id="779" w:author="Kaylee Jiang" w:date="2020-03-17T09:53:00Z">
              <w:r w:rsidRPr="00B94699">
                <w:rPr>
                  <w:rFonts w:cs="Times New Roman"/>
                </w:rPr>
                <w:t>NYHA class IV</w:t>
              </w:r>
            </w:ins>
          </w:p>
        </w:tc>
        <w:tc>
          <w:tcPr>
            <w:tcW w:w="1257" w:type="dxa"/>
            <w:vAlign w:val="center"/>
            <w:tcPrChange w:id="780" w:author="Kaylee Jiang" w:date="2020-03-17T11:01:00Z">
              <w:tcPr>
                <w:tcW w:w="1257" w:type="dxa"/>
              </w:tcPr>
            </w:tcPrChange>
          </w:tcPr>
          <w:p w14:paraId="31FF5861" w14:textId="77777777" w:rsidR="0007083D" w:rsidRPr="00B94699" w:rsidRDefault="0007083D">
            <w:pPr>
              <w:spacing w:line="480" w:lineRule="auto"/>
              <w:ind w:right="-6"/>
              <w:rPr>
                <w:ins w:id="781" w:author="Kaylee Jiang" w:date="2020-03-17T09:53:00Z"/>
                <w:rFonts w:cs="Times New Roman"/>
              </w:rPr>
            </w:pPr>
            <w:ins w:id="782" w:author="Kaylee Jiang" w:date="2020-03-17T09:53:00Z">
              <w:r w:rsidRPr="00B94699">
                <w:rPr>
                  <w:rFonts w:cs="Times New Roman"/>
                </w:rPr>
                <w:t>0.46</w:t>
              </w:r>
            </w:ins>
          </w:p>
        </w:tc>
        <w:tc>
          <w:tcPr>
            <w:tcW w:w="1918" w:type="dxa"/>
            <w:vAlign w:val="center"/>
            <w:tcPrChange w:id="783" w:author="Kaylee Jiang" w:date="2020-03-17T11:01:00Z">
              <w:tcPr>
                <w:tcW w:w="1918" w:type="dxa"/>
              </w:tcPr>
            </w:tcPrChange>
          </w:tcPr>
          <w:p w14:paraId="2BEE4DF7" w14:textId="77777777" w:rsidR="0007083D" w:rsidRPr="00B94699" w:rsidRDefault="0007083D">
            <w:pPr>
              <w:spacing w:line="480" w:lineRule="auto"/>
              <w:ind w:right="-6"/>
              <w:rPr>
                <w:ins w:id="784" w:author="Kaylee Jiang" w:date="2020-03-17T09:53:00Z"/>
                <w:rFonts w:cs="Times New Roman"/>
              </w:rPr>
            </w:pPr>
            <w:ins w:id="785" w:author="Kaylee Jiang" w:date="2020-03-17T09:53:00Z">
              <w:r w:rsidRPr="00B94699">
                <w:rPr>
                  <w:rFonts w:cs="Times New Roman"/>
                </w:rPr>
                <w:t>0.41-0.61</w:t>
              </w:r>
            </w:ins>
          </w:p>
        </w:tc>
        <w:tc>
          <w:tcPr>
            <w:tcW w:w="1469" w:type="dxa"/>
            <w:vAlign w:val="center"/>
            <w:tcPrChange w:id="786" w:author="Kaylee Jiang" w:date="2020-03-17T11:01:00Z">
              <w:tcPr>
                <w:tcW w:w="1469" w:type="dxa"/>
              </w:tcPr>
            </w:tcPrChange>
          </w:tcPr>
          <w:p w14:paraId="7031D691" w14:textId="77777777" w:rsidR="0007083D" w:rsidRPr="00B94699" w:rsidRDefault="0007083D">
            <w:pPr>
              <w:spacing w:line="480" w:lineRule="auto"/>
              <w:ind w:right="-6"/>
              <w:rPr>
                <w:ins w:id="787" w:author="Kaylee Jiang" w:date="2020-03-17T09:53:00Z"/>
                <w:rFonts w:cs="Times New Roman"/>
              </w:rPr>
            </w:pPr>
          </w:p>
        </w:tc>
        <w:tc>
          <w:tcPr>
            <w:tcW w:w="1430" w:type="dxa"/>
            <w:vAlign w:val="center"/>
            <w:tcPrChange w:id="788" w:author="Kaylee Jiang" w:date="2020-03-17T11:01:00Z">
              <w:tcPr>
                <w:tcW w:w="1430" w:type="dxa"/>
              </w:tcPr>
            </w:tcPrChange>
          </w:tcPr>
          <w:p w14:paraId="430170B6" w14:textId="77777777" w:rsidR="0007083D" w:rsidRPr="00B94699" w:rsidRDefault="0007083D">
            <w:pPr>
              <w:spacing w:line="480" w:lineRule="auto"/>
              <w:ind w:right="-6"/>
              <w:rPr>
                <w:ins w:id="789" w:author="Kaylee Jiang" w:date="2020-03-17T09:53:00Z"/>
                <w:rFonts w:cs="Times New Roman"/>
              </w:rPr>
            </w:pPr>
          </w:p>
        </w:tc>
      </w:tr>
      <w:tr w:rsidR="0007083D" w:rsidRPr="00B94699" w14:paraId="2B0A5B32" w14:textId="77777777" w:rsidTr="001F3BE8">
        <w:trPr>
          <w:trHeight w:val="170"/>
          <w:jc w:val="center"/>
          <w:ins w:id="790" w:author="Kaylee Jiang" w:date="2020-03-17T09:53:00Z"/>
          <w:trPrChange w:id="791" w:author="Kaylee Jiang" w:date="2020-03-17T11:01:00Z">
            <w:trPr>
              <w:trHeight w:val="170"/>
            </w:trPr>
          </w:trPrChange>
        </w:trPr>
        <w:tc>
          <w:tcPr>
            <w:tcW w:w="265" w:type="dxa"/>
            <w:vAlign w:val="center"/>
            <w:tcPrChange w:id="792" w:author="Kaylee Jiang" w:date="2020-03-17T11:01:00Z">
              <w:tcPr>
                <w:tcW w:w="265" w:type="dxa"/>
              </w:tcPr>
            </w:tcPrChange>
          </w:tcPr>
          <w:p w14:paraId="29243C32" w14:textId="77777777" w:rsidR="0007083D" w:rsidRPr="00B94699" w:rsidRDefault="0007083D">
            <w:pPr>
              <w:spacing w:line="480" w:lineRule="auto"/>
              <w:ind w:right="-6"/>
              <w:rPr>
                <w:ins w:id="793" w:author="Kaylee Jiang" w:date="2020-03-17T09:53:00Z"/>
                <w:rFonts w:cs="Times New Roman"/>
              </w:rPr>
            </w:pPr>
          </w:p>
        </w:tc>
        <w:tc>
          <w:tcPr>
            <w:tcW w:w="7957" w:type="dxa"/>
            <w:gridSpan w:val="4"/>
            <w:vAlign w:val="center"/>
            <w:tcPrChange w:id="794" w:author="Kaylee Jiang" w:date="2020-03-17T11:01:00Z">
              <w:tcPr>
                <w:tcW w:w="7957" w:type="dxa"/>
                <w:gridSpan w:val="4"/>
              </w:tcPr>
            </w:tcPrChange>
          </w:tcPr>
          <w:p w14:paraId="6E260DAC" w14:textId="77777777" w:rsidR="0007083D" w:rsidRPr="00B44953" w:rsidRDefault="0007083D">
            <w:pPr>
              <w:spacing w:line="480" w:lineRule="auto"/>
              <w:ind w:right="-6"/>
              <w:rPr>
                <w:ins w:id="795" w:author="Kaylee Jiang" w:date="2020-03-17T09:53:00Z"/>
                <w:rFonts w:cs="Times New Roman"/>
                <w:b/>
                <w:bCs/>
              </w:rPr>
            </w:pPr>
            <w:ins w:id="796" w:author="Kaylee Jiang" w:date="2020-03-17T09:53:00Z">
              <w:r w:rsidRPr="00B44953">
                <w:rPr>
                  <w:rFonts w:cs="Times New Roman"/>
                  <w:b/>
                  <w:bCs/>
                </w:rPr>
                <w:t xml:space="preserve">Utility decrement </w:t>
              </w:r>
              <w:r w:rsidRPr="00B94699">
                <w:rPr>
                  <w:rFonts w:cs="Times New Roman"/>
                  <w:b/>
                  <w:bCs/>
                </w:rPr>
                <w:t>because of</w:t>
              </w:r>
              <w:r w:rsidRPr="00B44953">
                <w:rPr>
                  <w:rFonts w:cs="Times New Roman"/>
                  <w:b/>
                  <w:bCs/>
                </w:rPr>
                <w:t xml:space="preserve"> </w:t>
              </w:r>
              <w:commentRangeStart w:id="797"/>
              <w:commentRangeStart w:id="798"/>
              <w:r w:rsidRPr="00B44953">
                <w:rPr>
                  <w:rFonts w:cs="Times New Roman"/>
                  <w:b/>
                  <w:bCs/>
                </w:rPr>
                <w:t>hospitalization</w:t>
              </w:r>
              <w:commentRangeEnd w:id="797"/>
              <w:r w:rsidRPr="00B94699">
                <w:rPr>
                  <w:rStyle w:val="CommentReference"/>
                </w:rPr>
                <w:commentReference w:id="797"/>
              </w:r>
              <w:commentRangeEnd w:id="798"/>
              <w:r>
                <w:rPr>
                  <w:rStyle w:val="CommentReference"/>
                </w:rPr>
                <w:commentReference w:id="798"/>
              </w:r>
              <w:r w:rsidRPr="00B44953">
                <w:rPr>
                  <w:rFonts w:cs="Times New Roman"/>
                  <w:b/>
                  <w:bCs/>
                </w:rPr>
                <w:t xml:space="preserve"> </w:t>
              </w:r>
            </w:ins>
          </w:p>
        </w:tc>
        <w:tc>
          <w:tcPr>
            <w:tcW w:w="1469" w:type="dxa"/>
            <w:vAlign w:val="center"/>
            <w:tcPrChange w:id="799" w:author="Kaylee Jiang" w:date="2020-03-17T11:01:00Z">
              <w:tcPr>
                <w:tcW w:w="1469" w:type="dxa"/>
              </w:tcPr>
            </w:tcPrChange>
          </w:tcPr>
          <w:p w14:paraId="44E77293" w14:textId="77777777" w:rsidR="0007083D" w:rsidRPr="00B94699" w:rsidRDefault="0007083D">
            <w:pPr>
              <w:spacing w:line="480" w:lineRule="auto"/>
              <w:ind w:right="-6"/>
              <w:rPr>
                <w:ins w:id="800" w:author="Kaylee Jiang" w:date="2020-03-17T09:53:00Z"/>
                <w:rFonts w:cs="Times New Roman"/>
              </w:rPr>
            </w:pPr>
            <w:ins w:id="801" w:author="Kaylee Jiang" w:date="2020-03-17T09:53:00Z">
              <w:r w:rsidRPr="00B94699">
                <w:rPr>
                  <w:rFonts w:cs="Times New Roman"/>
                </w:rPr>
                <w:t>Uniform</w:t>
              </w:r>
            </w:ins>
          </w:p>
        </w:tc>
        <w:tc>
          <w:tcPr>
            <w:tcW w:w="1430" w:type="dxa"/>
            <w:vAlign w:val="center"/>
            <w:tcPrChange w:id="802" w:author="Kaylee Jiang" w:date="2020-03-17T11:01:00Z">
              <w:tcPr>
                <w:tcW w:w="1430" w:type="dxa"/>
              </w:tcPr>
            </w:tcPrChange>
          </w:tcPr>
          <w:p w14:paraId="7E234B3D" w14:textId="47B37CE0" w:rsidR="0007083D" w:rsidRPr="00B94699" w:rsidRDefault="009070D6">
            <w:pPr>
              <w:spacing w:line="480" w:lineRule="auto"/>
              <w:ind w:right="-6"/>
              <w:rPr>
                <w:ins w:id="803" w:author="Kaylee Jiang" w:date="2020-03-17T09:53:00Z"/>
                <w:rFonts w:cs="Times New Roman"/>
              </w:rPr>
            </w:pPr>
            <w:ins w:id="804" w:author="Kaylee Jiang" w:date="2020-03-17T10:54:00Z">
              <w:r>
                <w:rPr>
                  <w:rFonts w:cs="Times New Roman"/>
                </w:rPr>
                <w:t>8</w:t>
              </w:r>
            </w:ins>
          </w:p>
        </w:tc>
      </w:tr>
      <w:tr w:rsidR="0007083D" w:rsidRPr="00B94699" w14:paraId="06C1383C" w14:textId="77777777" w:rsidTr="001F3BE8">
        <w:trPr>
          <w:trHeight w:val="170"/>
          <w:jc w:val="center"/>
          <w:ins w:id="805" w:author="Kaylee Jiang" w:date="2020-03-17T09:53:00Z"/>
          <w:trPrChange w:id="806" w:author="Kaylee Jiang" w:date="2020-03-17T11:01:00Z">
            <w:trPr>
              <w:trHeight w:val="170"/>
            </w:trPr>
          </w:trPrChange>
        </w:trPr>
        <w:tc>
          <w:tcPr>
            <w:tcW w:w="265" w:type="dxa"/>
            <w:vAlign w:val="center"/>
            <w:tcPrChange w:id="807" w:author="Kaylee Jiang" w:date="2020-03-17T11:01:00Z">
              <w:tcPr>
                <w:tcW w:w="265" w:type="dxa"/>
              </w:tcPr>
            </w:tcPrChange>
          </w:tcPr>
          <w:p w14:paraId="475966B4" w14:textId="77777777" w:rsidR="0007083D" w:rsidRPr="00B94699" w:rsidRDefault="0007083D">
            <w:pPr>
              <w:spacing w:line="480" w:lineRule="auto"/>
              <w:ind w:right="-6" w:firstLine="467"/>
              <w:rPr>
                <w:ins w:id="808" w:author="Kaylee Jiang" w:date="2020-03-17T09:53:00Z"/>
                <w:rFonts w:cs="Times New Roman"/>
              </w:rPr>
            </w:pPr>
          </w:p>
        </w:tc>
        <w:tc>
          <w:tcPr>
            <w:tcW w:w="2970" w:type="dxa"/>
            <w:vAlign w:val="center"/>
            <w:tcPrChange w:id="809" w:author="Kaylee Jiang" w:date="2020-03-17T11:01:00Z">
              <w:tcPr>
                <w:tcW w:w="2970" w:type="dxa"/>
              </w:tcPr>
            </w:tcPrChange>
          </w:tcPr>
          <w:p w14:paraId="4BC5E38D" w14:textId="77777777" w:rsidR="0007083D" w:rsidRPr="00B94699" w:rsidRDefault="0007083D">
            <w:pPr>
              <w:spacing w:line="480" w:lineRule="auto"/>
              <w:ind w:right="-6" w:firstLine="467"/>
              <w:rPr>
                <w:ins w:id="810" w:author="Kaylee Jiang" w:date="2020-03-17T09:53:00Z"/>
                <w:rFonts w:cs="Times New Roman"/>
              </w:rPr>
            </w:pPr>
          </w:p>
        </w:tc>
        <w:tc>
          <w:tcPr>
            <w:tcW w:w="1812" w:type="dxa"/>
            <w:vAlign w:val="center"/>
            <w:tcPrChange w:id="811" w:author="Kaylee Jiang" w:date="2020-03-17T11:01:00Z">
              <w:tcPr>
                <w:tcW w:w="1812" w:type="dxa"/>
              </w:tcPr>
            </w:tcPrChange>
          </w:tcPr>
          <w:p w14:paraId="01B7821A" w14:textId="77777777" w:rsidR="0007083D" w:rsidRPr="00B94699" w:rsidRDefault="0007083D">
            <w:pPr>
              <w:spacing w:line="480" w:lineRule="auto"/>
              <w:ind w:right="-6"/>
              <w:rPr>
                <w:ins w:id="812" w:author="Kaylee Jiang" w:date="2020-03-17T09:53:00Z"/>
                <w:rFonts w:cs="Times New Roman"/>
              </w:rPr>
            </w:pPr>
            <w:ins w:id="813" w:author="Kaylee Jiang" w:date="2020-03-17T09:53:00Z">
              <w:r w:rsidRPr="00B94699">
                <w:rPr>
                  <w:rFonts w:cs="Times New Roman"/>
                </w:rPr>
                <w:t>NYHA class I</w:t>
              </w:r>
            </w:ins>
          </w:p>
        </w:tc>
        <w:tc>
          <w:tcPr>
            <w:tcW w:w="1257" w:type="dxa"/>
            <w:vAlign w:val="center"/>
            <w:tcPrChange w:id="814" w:author="Kaylee Jiang" w:date="2020-03-17T11:01:00Z">
              <w:tcPr>
                <w:tcW w:w="1257" w:type="dxa"/>
              </w:tcPr>
            </w:tcPrChange>
          </w:tcPr>
          <w:p w14:paraId="7806C5CE" w14:textId="77777777" w:rsidR="0007083D" w:rsidRPr="00B94699" w:rsidRDefault="0007083D">
            <w:pPr>
              <w:spacing w:line="480" w:lineRule="auto"/>
              <w:ind w:right="-6"/>
              <w:rPr>
                <w:ins w:id="815" w:author="Kaylee Jiang" w:date="2020-03-17T09:53:00Z"/>
                <w:rFonts w:cs="Times New Roman"/>
              </w:rPr>
            </w:pPr>
            <w:ins w:id="816" w:author="Kaylee Jiang" w:date="2020-03-17T09:53:00Z">
              <w:r w:rsidRPr="00B94699">
                <w:rPr>
                  <w:rFonts w:cs="Times New Roman"/>
                </w:rPr>
                <w:t>0.04</w:t>
              </w:r>
            </w:ins>
          </w:p>
        </w:tc>
        <w:tc>
          <w:tcPr>
            <w:tcW w:w="1918" w:type="dxa"/>
            <w:vAlign w:val="center"/>
            <w:tcPrChange w:id="817" w:author="Kaylee Jiang" w:date="2020-03-17T11:01:00Z">
              <w:tcPr>
                <w:tcW w:w="1918" w:type="dxa"/>
              </w:tcPr>
            </w:tcPrChange>
          </w:tcPr>
          <w:p w14:paraId="36DF700B" w14:textId="77777777" w:rsidR="0007083D" w:rsidRPr="00B94699" w:rsidRDefault="0007083D">
            <w:pPr>
              <w:spacing w:line="480" w:lineRule="auto"/>
              <w:ind w:right="-6"/>
              <w:rPr>
                <w:ins w:id="818" w:author="Kaylee Jiang" w:date="2020-03-17T09:53:00Z"/>
                <w:rFonts w:cs="Times New Roman"/>
              </w:rPr>
            </w:pPr>
            <w:ins w:id="819" w:author="Kaylee Jiang" w:date="2020-03-17T09:53:00Z">
              <w:r w:rsidRPr="00B94699">
                <w:rPr>
                  <w:rFonts w:cs="Times New Roman"/>
                </w:rPr>
                <w:t>0.03-0.05</w:t>
              </w:r>
            </w:ins>
          </w:p>
        </w:tc>
        <w:tc>
          <w:tcPr>
            <w:tcW w:w="1469" w:type="dxa"/>
            <w:vAlign w:val="center"/>
            <w:tcPrChange w:id="820" w:author="Kaylee Jiang" w:date="2020-03-17T11:01:00Z">
              <w:tcPr>
                <w:tcW w:w="1469" w:type="dxa"/>
              </w:tcPr>
            </w:tcPrChange>
          </w:tcPr>
          <w:p w14:paraId="34DA184F" w14:textId="77777777" w:rsidR="0007083D" w:rsidRPr="00B94699" w:rsidRDefault="0007083D">
            <w:pPr>
              <w:spacing w:line="480" w:lineRule="auto"/>
              <w:ind w:right="-6"/>
              <w:rPr>
                <w:ins w:id="821" w:author="Kaylee Jiang" w:date="2020-03-17T09:53:00Z"/>
                <w:rFonts w:cs="Times New Roman"/>
              </w:rPr>
            </w:pPr>
          </w:p>
        </w:tc>
        <w:tc>
          <w:tcPr>
            <w:tcW w:w="1430" w:type="dxa"/>
            <w:vAlign w:val="center"/>
            <w:tcPrChange w:id="822" w:author="Kaylee Jiang" w:date="2020-03-17T11:01:00Z">
              <w:tcPr>
                <w:tcW w:w="1430" w:type="dxa"/>
              </w:tcPr>
            </w:tcPrChange>
          </w:tcPr>
          <w:p w14:paraId="2DE35F06" w14:textId="77777777" w:rsidR="0007083D" w:rsidRPr="00B94699" w:rsidRDefault="0007083D">
            <w:pPr>
              <w:spacing w:line="480" w:lineRule="auto"/>
              <w:ind w:right="-6"/>
              <w:rPr>
                <w:ins w:id="823" w:author="Kaylee Jiang" w:date="2020-03-17T09:53:00Z"/>
                <w:rFonts w:cs="Times New Roman"/>
              </w:rPr>
            </w:pPr>
          </w:p>
        </w:tc>
      </w:tr>
      <w:tr w:rsidR="0007083D" w:rsidRPr="00B94699" w14:paraId="719DDFAE" w14:textId="77777777" w:rsidTr="001F3BE8">
        <w:trPr>
          <w:trHeight w:val="170"/>
          <w:jc w:val="center"/>
          <w:ins w:id="824" w:author="Kaylee Jiang" w:date="2020-03-17T09:53:00Z"/>
          <w:trPrChange w:id="825" w:author="Kaylee Jiang" w:date="2020-03-17T11:01:00Z">
            <w:trPr>
              <w:trHeight w:val="170"/>
            </w:trPr>
          </w:trPrChange>
        </w:trPr>
        <w:tc>
          <w:tcPr>
            <w:tcW w:w="265" w:type="dxa"/>
            <w:vAlign w:val="center"/>
            <w:tcPrChange w:id="826" w:author="Kaylee Jiang" w:date="2020-03-17T11:01:00Z">
              <w:tcPr>
                <w:tcW w:w="265" w:type="dxa"/>
              </w:tcPr>
            </w:tcPrChange>
          </w:tcPr>
          <w:p w14:paraId="3D96FB1D" w14:textId="77777777" w:rsidR="0007083D" w:rsidRPr="00B94699" w:rsidRDefault="0007083D">
            <w:pPr>
              <w:spacing w:line="480" w:lineRule="auto"/>
              <w:ind w:right="-6" w:firstLine="467"/>
              <w:rPr>
                <w:ins w:id="827" w:author="Kaylee Jiang" w:date="2020-03-17T09:53:00Z"/>
                <w:rFonts w:cs="Times New Roman"/>
              </w:rPr>
            </w:pPr>
          </w:p>
        </w:tc>
        <w:tc>
          <w:tcPr>
            <w:tcW w:w="2970" w:type="dxa"/>
            <w:vAlign w:val="center"/>
            <w:tcPrChange w:id="828" w:author="Kaylee Jiang" w:date="2020-03-17T11:01:00Z">
              <w:tcPr>
                <w:tcW w:w="2970" w:type="dxa"/>
              </w:tcPr>
            </w:tcPrChange>
          </w:tcPr>
          <w:p w14:paraId="642C4C8B" w14:textId="77777777" w:rsidR="0007083D" w:rsidRPr="00B94699" w:rsidRDefault="0007083D">
            <w:pPr>
              <w:spacing w:line="480" w:lineRule="auto"/>
              <w:ind w:right="-6" w:firstLine="467"/>
              <w:rPr>
                <w:ins w:id="829" w:author="Kaylee Jiang" w:date="2020-03-17T09:53:00Z"/>
                <w:rFonts w:cs="Times New Roman"/>
              </w:rPr>
            </w:pPr>
          </w:p>
        </w:tc>
        <w:tc>
          <w:tcPr>
            <w:tcW w:w="1812" w:type="dxa"/>
            <w:vAlign w:val="center"/>
            <w:tcPrChange w:id="830" w:author="Kaylee Jiang" w:date="2020-03-17T11:01:00Z">
              <w:tcPr>
                <w:tcW w:w="1812" w:type="dxa"/>
              </w:tcPr>
            </w:tcPrChange>
          </w:tcPr>
          <w:p w14:paraId="12815581" w14:textId="77777777" w:rsidR="0007083D" w:rsidRPr="00B94699" w:rsidRDefault="0007083D">
            <w:pPr>
              <w:spacing w:line="480" w:lineRule="auto"/>
              <w:ind w:right="-6"/>
              <w:rPr>
                <w:ins w:id="831" w:author="Kaylee Jiang" w:date="2020-03-17T09:53:00Z"/>
                <w:rFonts w:cs="Times New Roman"/>
              </w:rPr>
            </w:pPr>
            <w:ins w:id="832" w:author="Kaylee Jiang" w:date="2020-03-17T09:53:00Z">
              <w:r w:rsidRPr="00B94699">
                <w:rPr>
                  <w:rFonts w:cs="Times New Roman"/>
                </w:rPr>
                <w:t>NYHA class II</w:t>
              </w:r>
            </w:ins>
          </w:p>
        </w:tc>
        <w:tc>
          <w:tcPr>
            <w:tcW w:w="1257" w:type="dxa"/>
            <w:vAlign w:val="center"/>
            <w:tcPrChange w:id="833" w:author="Kaylee Jiang" w:date="2020-03-17T11:01:00Z">
              <w:tcPr>
                <w:tcW w:w="1257" w:type="dxa"/>
              </w:tcPr>
            </w:tcPrChange>
          </w:tcPr>
          <w:p w14:paraId="06B9E3A6" w14:textId="77777777" w:rsidR="0007083D" w:rsidRPr="00B94699" w:rsidRDefault="0007083D">
            <w:pPr>
              <w:spacing w:line="480" w:lineRule="auto"/>
              <w:ind w:right="-6"/>
              <w:rPr>
                <w:ins w:id="834" w:author="Kaylee Jiang" w:date="2020-03-17T09:53:00Z"/>
                <w:rFonts w:cs="Times New Roman"/>
              </w:rPr>
            </w:pPr>
            <w:ins w:id="835" w:author="Kaylee Jiang" w:date="2020-03-17T09:53:00Z">
              <w:r w:rsidRPr="00B94699">
                <w:rPr>
                  <w:rFonts w:cs="Times New Roman"/>
                </w:rPr>
                <w:t>0.07</w:t>
              </w:r>
            </w:ins>
          </w:p>
        </w:tc>
        <w:tc>
          <w:tcPr>
            <w:tcW w:w="1918" w:type="dxa"/>
            <w:vAlign w:val="center"/>
            <w:tcPrChange w:id="836" w:author="Kaylee Jiang" w:date="2020-03-17T11:01:00Z">
              <w:tcPr>
                <w:tcW w:w="1918" w:type="dxa"/>
              </w:tcPr>
            </w:tcPrChange>
          </w:tcPr>
          <w:p w14:paraId="245F0A1C" w14:textId="77777777" w:rsidR="0007083D" w:rsidRPr="00B94699" w:rsidRDefault="0007083D">
            <w:pPr>
              <w:spacing w:line="480" w:lineRule="auto"/>
              <w:ind w:right="-6"/>
              <w:rPr>
                <w:ins w:id="837" w:author="Kaylee Jiang" w:date="2020-03-17T09:53:00Z"/>
                <w:rFonts w:cs="Times New Roman"/>
              </w:rPr>
            </w:pPr>
            <w:ins w:id="838" w:author="Kaylee Jiang" w:date="2020-03-17T09:53:00Z">
              <w:r w:rsidRPr="00B94699">
                <w:rPr>
                  <w:rFonts w:cs="Times New Roman"/>
                </w:rPr>
                <w:t>0.06-0.08</w:t>
              </w:r>
            </w:ins>
          </w:p>
        </w:tc>
        <w:tc>
          <w:tcPr>
            <w:tcW w:w="1469" w:type="dxa"/>
            <w:vAlign w:val="center"/>
            <w:tcPrChange w:id="839" w:author="Kaylee Jiang" w:date="2020-03-17T11:01:00Z">
              <w:tcPr>
                <w:tcW w:w="1469" w:type="dxa"/>
              </w:tcPr>
            </w:tcPrChange>
          </w:tcPr>
          <w:p w14:paraId="6D138D7D" w14:textId="77777777" w:rsidR="0007083D" w:rsidRPr="00B94699" w:rsidRDefault="0007083D">
            <w:pPr>
              <w:spacing w:line="480" w:lineRule="auto"/>
              <w:ind w:right="-6"/>
              <w:rPr>
                <w:ins w:id="840" w:author="Kaylee Jiang" w:date="2020-03-17T09:53:00Z"/>
                <w:rFonts w:cs="Times New Roman"/>
              </w:rPr>
            </w:pPr>
          </w:p>
        </w:tc>
        <w:tc>
          <w:tcPr>
            <w:tcW w:w="1430" w:type="dxa"/>
            <w:vAlign w:val="center"/>
            <w:tcPrChange w:id="841" w:author="Kaylee Jiang" w:date="2020-03-17T11:01:00Z">
              <w:tcPr>
                <w:tcW w:w="1430" w:type="dxa"/>
              </w:tcPr>
            </w:tcPrChange>
          </w:tcPr>
          <w:p w14:paraId="2227F2E4" w14:textId="77777777" w:rsidR="0007083D" w:rsidRPr="00B94699" w:rsidRDefault="0007083D">
            <w:pPr>
              <w:spacing w:line="480" w:lineRule="auto"/>
              <w:ind w:right="-6"/>
              <w:rPr>
                <w:ins w:id="842" w:author="Kaylee Jiang" w:date="2020-03-17T09:53:00Z"/>
                <w:rFonts w:cs="Times New Roman"/>
              </w:rPr>
            </w:pPr>
          </w:p>
        </w:tc>
      </w:tr>
      <w:tr w:rsidR="0007083D" w:rsidRPr="00B94699" w14:paraId="3FC71EB6" w14:textId="77777777" w:rsidTr="001F3BE8">
        <w:trPr>
          <w:trHeight w:val="170"/>
          <w:jc w:val="center"/>
          <w:ins w:id="843" w:author="Kaylee Jiang" w:date="2020-03-17T09:53:00Z"/>
          <w:trPrChange w:id="844" w:author="Kaylee Jiang" w:date="2020-03-17T11:01:00Z">
            <w:trPr>
              <w:trHeight w:val="170"/>
            </w:trPr>
          </w:trPrChange>
        </w:trPr>
        <w:tc>
          <w:tcPr>
            <w:tcW w:w="265" w:type="dxa"/>
            <w:vAlign w:val="center"/>
            <w:tcPrChange w:id="845" w:author="Kaylee Jiang" w:date="2020-03-17T11:01:00Z">
              <w:tcPr>
                <w:tcW w:w="265" w:type="dxa"/>
              </w:tcPr>
            </w:tcPrChange>
          </w:tcPr>
          <w:p w14:paraId="509B01A8" w14:textId="77777777" w:rsidR="0007083D" w:rsidRPr="00B94699" w:rsidRDefault="0007083D">
            <w:pPr>
              <w:spacing w:line="480" w:lineRule="auto"/>
              <w:ind w:right="-6" w:firstLine="467"/>
              <w:rPr>
                <w:ins w:id="846" w:author="Kaylee Jiang" w:date="2020-03-17T09:53:00Z"/>
                <w:rFonts w:cs="Times New Roman"/>
              </w:rPr>
            </w:pPr>
          </w:p>
        </w:tc>
        <w:tc>
          <w:tcPr>
            <w:tcW w:w="2970" w:type="dxa"/>
            <w:vAlign w:val="center"/>
            <w:tcPrChange w:id="847" w:author="Kaylee Jiang" w:date="2020-03-17T11:01:00Z">
              <w:tcPr>
                <w:tcW w:w="2970" w:type="dxa"/>
              </w:tcPr>
            </w:tcPrChange>
          </w:tcPr>
          <w:p w14:paraId="659B7627" w14:textId="77777777" w:rsidR="0007083D" w:rsidRPr="00B94699" w:rsidRDefault="0007083D">
            <w:pPr>
              <w:spacing w:line="480" w:lineRule="auto"/>
              <w:ind w:right="-6" w:firstLine="467"/>
              <w:rPr>
                <w:ins w:id="848" w:author="Kaylee Jiang" w:date="2020-03-17T09:53:00Z"/>
                <w:rFonts w:cs="Times New Roman"/>
              </w:rPr>
            </w:pPr>
          </w:p>
        </w:tc>
        <w:tc>
          <w:tcPr>
            <w:tcW w:w="1812" w:type="dxa"/>
            <w:vAlign w:val="center"/>
            <w:tcPrChange w:id="849" w:author="Kaylee Jiang" w:date="2020-03-17T11:01:00Z">
              <w:tcPr>
                <w:tcW w:w="1812" w:type="dxa"/>
              </w:tcPr>
            </w:tcPrChange>
          </w:tcPr>
          <w:p w14:paraId="18109421" w14:textId="77777777" w:rsidR="0007083D" w:rsidRPr="00B94699" w:rsidRDefault="0007083D">
            <w:pPr>
              <w:spacing w:line="480" w:lineRule="auto"/>
              <w:ind w:right="-6"/>
              <w:rPr>
                <w:ins w:id="850" w:author="Kaylee Jiang" w:date="2020-03-17T09:53:00Z"/>
                <w:rFonts w:cs="Times New Roman"/>
              </w:rPr>
            </w:pPr>
            <w:ins w:id="851" w:author="Kaylee Jiang" w:date="2020-03-17T09:53:00Z">
              <w:r w:rsidRPr="00B94699">
                <w:rPr>
                  <w:rFonts w:cs="Times New Roman"/>
                </w:rPr>
                <w:t>NYHA class III</w:t>
              </w:r>
            </w:ins>
          </w:p>
        </w:tc>
        <w:tc>
          <w:tcPr>
            <w:tcW w:w="1257" w:type="dxa"/>
            <w:vAlign w:val="center"/>
            <w:tcPrChange w:id="852" w:author="Kaylee Jiang" w:date="2020-03-17T11:01:00Z">
              <w:tcPr>
                <w:tcW w:w="1257" w:type="dxa"/>
              </w:tcPr>
            </w:tcPrChange>
          </w:tcPr>
          <w:p w14:paraId="4F0F8749" w14:textId="77777777" w:rsidR="0007083D" w:rsidRPr="00B94699" w:rsidRDefault="0007083D">
            <w:pPr>
              <w:spacing w:line="480" w:lineRule="auto"/>
              <w:ind w:right="-6"/>
              <w:rPr>
                <w:ins w:id="853" w:author="Kaylee Jiang" w:date="2020-03-17T09:53:00Z"/>
                <w:rFonts w:cs="Times New Roman"/>
              </w:rPr>
            </w:pPr>
            <w:ins w:id="854" w:author="Kaylee Jiang" w:date="2020-03-17T09:53:00Z">
              <w:r w:rsidRPr="00B94699">
                <w:rPr>
                  <w:rFonts w:cs="Times New Roman"/>
                </w:rPr>
                <w:t>0.10</w:t>
              </w:r>
            </w:ins>
          </w:p>
        </w:tc>
        <w:tc>
          <w:tcPr>
            <w:tcW w:w="1918" w:type="dxa"/>
            <w:vAlign w:val="center"/>
            <w:tcPrChange w:id="855" w:author="Kaylee Jiang" w:date="2020-03-17T11:01:00Z">
              <w:tcPr>
                <w:tcW w:w="1918" w:type="dxa"/>
              </w:tcPr>
            </w:tcPrChange>
          </w:tcPr>
          <w:p w14:paraId="21C5D86F" w14:textId="77777777" w:rsidR="0007083D" w:rsidRPr="00B94699" w:rsidRDefault="0007083D">
            <w:pPr>
              <w:spacing w:line="480" w:lineRule="auto"/>
              <w:ind w:right="-6"/>
              <w:rPr>
                <w:ins w:id="856" w:author="Kaylee Jiang" w:date="2020-03-17T09:53:00Z"/>
                <w:rFonts w:cs="Times New Roman"/>
              </w:rPr>
            </w:pPr>
            <w:ins w:id="857" w:author="Kaylee Jiang" w:date="2020-03-17T09:53:00Z">
              <w:r w:rsidRPr="00B94699">
                <w:rPr>
                  <w:rFonts w:cs="Times New Roman"/>
                </w:rPr>
                <w:t>0.08-0.12</w:t>
              </w:r>
            </w:ins>
          </w:p>
        </w:tc>
        <w:tc>
          <w:tcPr>
            <w:tcW w:w="1469" w:type="dxa"/>
            <w:vAlign w:val="center"/>
            <w:tcPrChange w:id="858" w:author="Kaylee Jiang" w:date="2020-03-17T11:01:00Z">
              <w:tcPr>
                <w:tcW w:w="1469" w:type="dxa"/>
              </w:tcPr>
            </w:tcPrChange>
          </w:tcPr>
          <w:p w14:paraId="3E0CD6CB" w14:textId="77777777" w:rsidR="0007083D" w:rsidRPr="00B94699" w:rsidRDefault="0007083D">
            <w:pPr>
              <w:spacing w:line="480" w:lineRule="auto"/>
              <w:ind w:right="-6"/>
              <w:rPr>
                <w:ins w:id="859" w:author="Kaylee Jiang" w:date="2020-03-17T09:53:00Z"/>
                <w:rFonts w:cs="Times New Roman"/>
              </w:rPr>
            </w:pPr>
          </w:p>
        </w:tc>
        <w:tc>
          <w:tcPr>
            <w:tcW w:w="1430" w:type="dxa"/>
            <w:vAlign w:val="center"/>
            <w:tcPrChange w:id="860" w:author="Kaylee Jiang" w:date="2020-03-17T11:01:00Z">
              <w:tcPr>
                <w:tcW w:w="1430" w:type="dxa"/>
              </w:tcPr>
            </w:tcPrChange>
          </w:tcPr>
          <w:p w14:paraId="0D98F3A1" w14:textId="77777777" w:rsidR="0007083D" w:rsidRPr="00B94699" w:rsidRDefault="0007083D">
            <w:pPr>
              <w:spacing w:line="480" w:lineRule="auto"/>
              <w:ind w:right="-6"/>
              <w:rPr>
                <w:ins w:id="861" w:author="Kaylee Jiang" w:date="2020-03-17T09:53:00Z"/>
                <w:rFonts w:cs="Times New Roman"/>
              </w:rPr>
            </w:pPr>
          </w:p>
        </w:tc>
      </w:tr>
      <w:tr w:rsidR="0007083D" w:rsidRPr="00B94699" w14:paraId="140703A9" w14:textId="77777777" w:rsidTr="001F3BE8">
        <w:trPr>
          <w:trHeight w:val="170"/>
          <w:jc w:val="center"/>
          <w:ins w:id="862" w:author="Kaylee Jiang" w:date="2020-03-17T09:53:00Z"/>
          <w:trPrChange w:id="863" w:author="Kaylee Jiang" w:date="2020-03-17T11:01:00Z">
            <w:trPr>
              <w:trHeight w:val="170"/>
            </w:trPr>
          </w:trPrChange>
        </w:trPr>
        <w:tc>
          <w:tcPr>
            <w:tcW w:w="265" w:type="dxa"/>
            <w:vAlign w:val="center"/>
            <w:tcPrChange w:id="864" w:author="Kaylee Jiang" w:date="2020-03-17T11:01:00Z">
              <w:tcPr>
                <w:tcW w:w="265" w:type="dxa"/>
              </w:tcPr>
            </w:tcPrChange>
          </w:tcPr>
          <w:p w14:paraId="54F200EF" w14:textId="77777777" w:rsidR="0007083D" w:rsidRPr="00B94699" w:rsidRDefault="0007083D">
            <w:pPr>
              <w:spacing w:line="480" w:lineRule="auto"/>
              <w:ind w:right="-6" w:firstLine="467"/>
              <w:rPr>
                <w:ins w:id="865" w:author="Kaylee Jiang" w:date="2020-03-17T09:53:00Z"/>
                <w:rFonts w:cs="Times New Roman"/>
              </w:rPr>
            </w:pPr>
          </w:p>
        </w:tc>
        <w:tc>
          <w:tcPr>
            <w:tcW w:w="2970" w:type="dxa"/>
            <w:vAlign w:val="center"/>
            <w:tcPrChange w:id="866" w:author="Kaylee Jiang" w:date="2020-03-17T11:01:00Z">
              <w:tcPr>
                <w:tcW w:w="2970" w:type="dxa"/>
              </w:tcPr>
            </w:tcPrChange>
          </w:tcPr>
          <w:p w14:paraId="631AC257" w14:textId="77777777" w:rsidR="0007083D" w:rsidRPr="00B94699" w:rsidRDefault="0007083D">
            <w:pPr>
              <w:spacing w:line="480" w:lineRule="auto"/>
              <w:ind w:right="-6" w:firstLine="467"/>
              <w:rPr>
                <w:ins w:id="867" w:author="Kaylee Jiang" w:date="2020-03-17T09:53:00Z"/>
                <w:rFonts w:cs="Times New Roman"/>
              </w:rPr>
            </w:pPr>
          </w:p>
        </w:tc>
        <w:tc>
          <w:tcPr>
            <w:tcW w:w="1812" w:type="dxa"/>
            <w:vAlign w:val="center"/>
            <w:tcPrChange w:id="868" w:author="Kaylee Jiang" w:date="2020-03-17T11:01:00Z">
              <w:tcPr>
                <w:tcW w:w="1812" w:type="dxa"/>
              </w:tcPr>
            </w:tcPrChange>
          </w:tcPr>
          <w:p w14:paraId="149E6491" w14:textId="77777777" w:rsidR="0007083D" w:rsidRPr="00B94699" w:rsidRDefault="0007083D">
            <w:pPr>
              <w:spacing w:line="480" w:lineRule="auto"/>
              <w:ind w:right="-6"/>
              <w:rPr>
                <w:ins w:id="869" w:author="Kaylee Jiang" w:date="2020-03-17T09:53:00Z"/>
                <w:rFonts w:cs="Times New Roman"/>
              </w:rPr>
            </w:pPr>
            <w:ins w:id="870" w:author="Kaylee Jiang" w:date="2020-03-17T09:53:00Z">
              <w:r w:rsidRPr="00B94699">
                <w:rPr>
                  <w:rFonts w:cs="Times New Roman"/>
                </w:rPr>
                <w:t>NYHA class IV</w:t>
              </w:r>
            </w:ins>
          </w:p>
        </w:tc>
        <w:tc>
          <w:tcPr>
            <w:tcW w:w="1257" w:type="dxa"/>
            <w:vAlign w:val="center"/>
            <w:tcPrChange w:id="871" w:author="Kaylee Jiang" w:date="2020-03-17T11:01:00Z">
              <w:tcPr>
                <w:tcW w:w="1257" w:type="dxa"/>
              </w:tcPr>
            </w:tcPrChange>
          </w:tcPr>
          <w:p w14:paraId="1B84C3CD" w14:textId="77777777" w:rsidR="0007083D" w:rsidRPr="00B94699" w:rsidRDefault="0007083D">
            <w:pPr>
              <w:spacing w:line="480" w:lineRule="auto"/>
              <w:ind w:right="-6"/>
              <w:rPr>
                <w:ins w:id="872" w:author="Kaylee Jiang" w:date="2020-03-17T09:53:00Z"/>
                <w:rFonts w:cs="Times New Roman"/>
              </w:rPr>
            </w:pPr>
            <w:ins w:id="873" w:author="Kaylee Jiang" w:date="2020-03-17T09:53:00Z">
              <w:r w:rsidRPr="00B94699">
                <w:rPr>
                  <w:rFonts w:cs="Times New Roman"/>
                </w:rPr>
                <w:t>0.29</w:t>
              </w:r>
            </w:ins>
          </w:p>
        </w:tc>
        <w:tc>
          <w:tcPr>
            <w:tcW w:w="1918" w:type="dxa"/>
            <w:vAlign w:val="center"/>
            <w:tcPrChange w:id="874" w:author="Kaylee Jiang" w:date="2020-03-17T11:01:00Z">
              <w:tcPr>
                <w:tcW w:w="1918" w:type="dxa"/>
              </w:tcPr>
            </w:tcPrChange>
          </w:tcPr>
          <w:p w14:paraId="4F5860FE" w14:textId="77777777" w:rsidR="0007083D" w:rsidRPr="00B94699" w:rsidRDefault="0007083D">
            <w:pPr>
              <w:spacing w:line="480" w:lineRule="auto"/>
              <w:ind w:right="-6"/>
              <w:rPr>
                <w:ins w:id="875" w:author="Kaylee Jiang" w:date="2020-03-17T09:53:00Z"/>
                <w:rFonts w:cs="Times New Roman"/>
              </w:rPr>
            </w:pPr>
            <w:ins w:id="876" w:author="Kaylee Jiang" w:date="2020-03-17T09:53:00Z">
              <w:r w:rsidRPr="00B94699">
                <w:rPr>
                  <w:rFonts w:cs="Times New Roman"/>
                </w:rPr>
                <w:t>0.23-0.35</w:t>
              </w:r>
            </w:ins>
          </w:p>
        </w:tc>
        <w:tc>
          <w:tcPr>
            <w:tcW w:w="1469" w:type="dxa"/>
            <w:vAlign w:val="center"/>
            <w:tcPrChange w:id="877" w:author="Kaylee Jiang" w:date="2020-03-17T11:01:00Z">
              <w:tcPr>
                <w:tcW w:w="1469" w:type="dxa"/>
              </w:tcPr>
            </w:tcPrChange>
          </w:tcPr>
          <w:p w14:paraId="0C8DE218" w14:textId="77777777" w:rsidR="0007083D" w:rsidRPr="00B94699" w:rsidRDefault="0007083D">
            <w:pPr>
              <w:spacing w:line="480" w:lineRule="auto"/>
              <w:ind w:right="-6"/>
              <w:rPr>
                <w:ins w:id="878" w:author="Kaylee Jiang" w:date="2020-03-17T09:53:00Z"/>
                <w:rFonts w:cs="Times New Roman"/>
              </w:rPr>
            </w:pPr>
          </w:p>
        </w:tc>
        <w:tc>
          <w:tcPr>
            <w:tcW w:w="1430" w:type="dxa"/>
            <w:vAlign w:val="center"/>
            <w:tcPrChange w:id="879" w:author="Kaylee Jiang" w:date="2020-03-17T11:01:00Z">
              <w:tcPr>
                <w:tcW w:w="1430" w:type="dxa"/>
              </w:tcPr>
            </w:tcPrChange>
          </w:tcPr>
          <w:p w14:paraId="3A2762D3" w14:textId="77777777" w:rsidR="0007083D" w:rsidRPr="00B94699" w:rsidRDefault="0007083D">
            <w:pPr>
              <w:spacing w:line="480" w:lineRule="auto"/>
              <w:ind w:right="-6"/>
              <w:rPr>
                <w:ins w:id="880" w:author="Kaylee Jiang" w:date="2020-03-17T09:53:00Z"/>
                <w:rFonts w:cs="Times New Roman"/>
              </w:rPr>
            </w:pPr>
          </w:p>
        </w:tc>
      </w:tr>
      <w:tr w:rsidR="0007083D" w:rsidRPr="00B94699" w14:paraId="184F4612" w14:textId="77777777" w:rsidTr="001F3BE8">
        <w:trPr>
          <w:trHeight w:val="170"/>
          <w:jc w:val="center"/>
          <w:ins w:id="881" w:author="Kaylee Jiang" w:date="2020-03-17T09:53:00Z"/>
          <w:trPrChange w:id="882" w:author="Kaylee Jiang" w:date="2020-03-17T11:01:00Z">
            <w:trPr>
              <w:trHeight w:val="170"/>
            </w:trPr>
          </w:trPrChange>
        </w:trPr>
        <w:tc>
          <w:tcPr>
            <w:tcW w:w="265" w:type="dxa"/>
            <w:vAlign w:val="center"/>
            <w:tcPrChange w:id="883" w:author="Kaylee Jiang" w:date="2020-03-17T11:01:00Z">
              <w:tcPr>
                <w:tcW w:w="265" w:type="dxa"/>
              </w:tcPr>
            </w:tcPrChange>
          </w:tcPr>
          <w:p w14:paraId="6C24170D" w14:textId="77777777" w:rsidR="0007083D" w:rsidRPr="00B94699" w:rsidRDefault="0007083D">
            <w:pPr>
              <w:spacing w:line="480" w:lineRule="auto"/>
              <w:ind w:right="-6"/>
              <w:rPr>
                <w:ins w:id="884" w:author="Kaylee Jiang" w:date="2020-03-17T09:53:00Z"/>
                <w:rFonts w:cs="Times New Roman"/>
              </w:rPr>
            </w:pPr>
          </w:p>
        </w:tc>
        <w:tc>
          <w:tcPr>
            <w:tcW w:w="7957" w:type="dxa"/>
            <w:gridSpan w:val="4"/>
            <w:vAlign w:val="center"/>
            <w:tcPrChange w:id="885" w:author="Kaylee Jiang" w:date="2020-03-17T11:01:00Z">
              <w:tcPr>
                <w:tcW w:w="7957" w:type="dxa"/>
                <w:gridSpan w:val="4"/>
              </w:tcPr>
            </w:tcPrChange>
          </w:tcPr>
          <w:p w14:paraId="3F953174" w14:textId="77777777" w:rsidR="0007083D" w:rsidRPr="00B44953" w:rsidRDefault="0007083D">
            <w:pPr>
              <w:spacing w:line="480" w:lineRule="auto"/>
              <w:ind w:right="-6"/>
              <w:rPr>
                <w:ins w:id="886" w:author="Kaylee Jiang" w:date="2020-03-17T09:53:00Z"/>
                <w:rFonts w:cs="Times New Roman"/>
                <w:b/>
                <w:bCs/>
              </w:rPr>
            </w:pPr>
            <w:ins w:id="887" w:author="Kaylee Jiang" w:date="2020-03-17T09:53:00Z">
              <w:r w:rsidRPr="00B44953">
                <w:rPr>
                  <w:rFonts w:cs="Times New Roman"/>
                  <w:b/>
                  <w:bCs/>
                </w:rPr>
                <w:t>Length of hospitalization (days)</w:t>
              </w:r>
            </w:ins>
          </w:p>
        </w:tc>
        <w:tc>
          <w:tcPr>
            <w:tcW w:w="1469" w:type="dxa"/>
            <w:vAlign w:val="center"/>
            <w:tcPrChange w:id="888" w:author="Kaylee Jiang" w:date="2020-03-17T11:01:00Z">
              <w:tcPr>
                <w:tcW w:w="1469" w:type="dxa"/>
              </w:tcPr>
            </w:tcPrChange>
          </w:tcPr>
          <w:p w14:paraId="5996FFFD" w14:textId="77777777" w:rsidR="0007083D" w:rsidRPr="00B94699" w:rsidRDefault="0007083D">
            <w:pPr>
              <w:spacing w:line="480" w:lineRule="auto"/>
              <w:ind w:right="-6"/>
              <w:rPr>
                <w:ins w:id="889" w:author="Kaylee Jiang" w:date="2020-03-17T09:53:00Z"/>
                <w:rFonts w:cs="Times New Roman"/>
              </w:rPr>
            </w:pPr>
            <w:ins w:id="890" w:author="Kaylee Jiang" w:date="2020-03-17T09:53:00Z">
              <w:r w:rsidRPr="00B94699">
                <w:rPr>
                  <w:rFonts w:cs="Times New Roman"/>
                </w:rPr>
                <w:t>Triangular</w:t>
              </w:r>
            </w:ins>
          </w:p>
        </w:tc>
        <w:tc>
          <w:tcPr>
            <w:tcW w:w="1430" w:type="dxa"/>
            <w:vAlign w:val="center"/>
            <w:tcPrChange w:id="891" w:author="Kaylee Jiang" w:date="2020-03-17T11:01:00Z">
              <w:tcPr>
                <w:tcW w:w="1430" w:type="dxa"/>
              </w:tcPr>
            </w:tcPrChange>
          </w:tcPr>
          <w:p w14:paraId="10E76661" w14:textId="78158955" w:rsidR="0007083D" w:rsidRPr="00B94699" w:rsidRDefault="009070D6">
            <w:pPr>
              <w:spacing w:line="480" w:lineRule="auto"/>
              <w:ind w:right="-6"/>
              <w:rPr>
                <w:ins w:id="892" w:author="Kaylee Jiang" w:date="2020-03-17T09:53:00Z"/>
                <w:rFonts w:cs="Times New Roman"/>
              </w:rPr>
            </w:pPr>
            <w:ins w:id="893" w:author="Kaylee Jiang" w:date="2020-03-17T10:54:00Z">
              <w:r>
                <w:rPr>
                  <w:rFonts w:cs="Times New Roman"/>
                </w:rPr>
                <w:t>9</w:t>
              </w:r>
            </w:ins>
          </w:p>
        </w:tc>
      </w:tr>
      <w:tr w:rsidR="0007083D" w:rsidRPr="00B94699" w14:paraId="5B12820C" w14:textId="77777777" w:rsidTr="001F3BE8">
        <w:trPr>
          <w:trHeight w:val="170"/>
          <w:jc w:val="center"/>
          <w:ins w:id="894" w:author="Kaylee Jiang" w:date="2020-03-17T09:53:00Z"/>
          <w:trPrChange w:id="895" w:author="Kaylee Jiang" w:date="2020-03-17T11:01:00Z">
            <w:trPr>
              <w:trHeight w:val="170"/>
            </w:trPr>
          </w:trPrChange>
        </w:trPr>
        <w:tc>
          <w:tcPr>
            <w:tcW w:w="265" w:type="dxa"/>
            <w:vAlign w:val="center"/>
            <w:tcPrChange w:id="896" w:author="Kaylee Jiang" w:date="2020-03-17T11:01:00Z">
              <w:tcPr>
                <w:tcW w:w="265" w:type="dxa"/>
              </w:tcPr>
            </w:tcPrChange>
          </w:tcPr>
          <w:p w14:paraId="343FE82C" w14:textId="77777777" w:rsidR="0007083D" w:rsidRPr="00B94699" w:rsidRDefault="0007083D">
            <w:pPr>
              <w:spacing w:line="480" w:lineRule="auto"/>
              <w:ind w:right="-7" w:firstLine="467"/>
              <w:rPr>
                <w:ins w:id="897" w:author="Kaylee Jiang" w:date="2020-03-17T09:53:00Z"/>
                <w:rFonts w:cs="Times New Roman"/>
              </w:rPr>
            </w:pPr>
          </w:p>
        </w:tc>
        <w:tc>
          <w:tcPr>
            <w:tcW w:w="2970" w:type="dxa"/>
            <w:vAlign w:val="center"/>
            <w:tcPrChange w:id="898" w:author="Kaylee Jiang" w:date="2020-03-17T11:01:00Z">
              <w:tcPr>
                <w:tcW w:w="2970" w:type="dxa"/>
              </w:tcPr>
            </w:tcPrChange>
          </w:tcPr>
          <w:p w14:paraId="12BAAC57" w14:textId="77777777" w:rsidR="0007083D" w:rsidRPr="00B94699" w:rsidRDefault="0007083D">
            <w:pPr>
              <w:spacing w:line="480" w:lineRule="auto"/>
              <w:ind w:right="-7" w:firstLine="467"/>
              <w:rPr>
                <w:ins w:id="899" w:author="Kaylee Jiang" w:date="2020-03-17T09:53:00Z"/>
                <w:rFonts w:cs="Times New Roman"/>
              </w:rPr>
            </w:pPr>
          </w:p>
        </w:tc>
        <w:tc>
          <w:tcPr>
            <w:tcW w:w="1812" w:type="dxa"/>
            <w:vAlign w:val="center"/>
            <w:tcPrChange w:id="900" w:author="Kaylee Jiang" w:date="2020-03-17T11:01:00Z">
              <w:tcPr>
                <w:tcW w:w="1812" w:type="dxa"/>
              </w:tcPr>
            </w:tcPrChange>
          </w:tcPr>
          <w:p w14:paraId="1E723C9B" w14:textId="77777777" w:rsidR="0007083D" w:rsidRPr="00B94699" w:rsidRDefault="0007083D">
            <w:pPr>
              <w:spacing w:line="480" w:lineRule="auto"/>
              <w:ind w:right="-7"/>
              <w:rPr>
                <w:ins w:id="901" w:author="Kaylee Jiang" w:date="2020-03-17T09:53:00Z"/>
                <w:rFonts w:cs="Times New Roman"/>
              </w:rPr>
            </w:pPr>
            <w:ins w:id="902" w:author="Kaylee Jiang" w:date="2020-03-17T09:53:00Z">
              <w:r w:rsidRPr="00B94699">
                <w:rPr>
                  <w:rFonts w:cs="Times New Roman"/>
                </w:rPr>
                <w:t>NYHA class I</w:t>
              </w:r>
            </w:ins>
          </w:p>
        </w:tc>
        <w:tc>
          <w:tcPr>
            <w:tcW w:w="1257" w:type="dxa"/>
            <w:vAlign w:val="center"/>
            <w:tcPrChange w:id="903" w:author="Kaylee Jiang" w:date="2020-03-17T11:01:00Z">
              <w:tcPr>
                <w:tcW w:w="1257" w:type="dxa"/>
              </w:tcPr>
            </w:tcPrChange>
          </w:tcPr>
          <w:p w14:paraId="1F8BC63A" w14:textId="77777777" w:rsidR="0007083D" w:rsidRPr="00B94699" w:rsidRDefault="0007083D">
            <w:pPr>
              <w:spacing w:line="480" w:lineRule="auto"/>
              <w:ind w:right="-7"/>
              <w:rPr>
                <w:ins w:id="904" w:author="Kaylee Jiang" w:date="2020-03-17T09:53:00Z"/>
                <w:rFonts w:cs="Times New Roman"/>
              </w:rPr>
            </w:pPr>
            <w:ins w:id="905" w:author="Kaylee Jiang" w:date="2020-03-17T09:53:00Z">
              <w:r w:rsidRPr="00B94699">
                <w:rPr>
                  <w:rFonts w:cs="Times New Roman"/>
                </w:rPr>
                <w:t>6</w:t>
              </w:r>
            </w:ins>
          </w:p>
        </w:tc>
        <w:tc>
          <w:tcPr>
            <w:tcW w:w="1918" w:type="dxa"/>
            <w:vAlign w:val="center"/>
            <w:tcPrChange w:id="906" w:author="Kaylee Jiang" w:date="2020-03-17T11:01:00Z">
              <w:tcPr>
                <w:tcW w:w="1918" w:type="dxa"/>
              </w:tcPr>
            </w:tcPrChange>
          </w:tcPr>
          <w:p w14:paraId="50405039" w14:textId="77777777" w:rsidR="0007083D" w:rsidRPr="00B94699" w:rsidRDefault="0007083D">
            <w:pPr>
              <w:spacing w:line="480" w:lineRule="auto"/>
              <w:ind w:right="-7"/>
              <w:rPr>
                <w:ins w:id="907" w:author="Kaylee Jiang" w:date="2020-03-17T09:53:00Z"/>
                <w:rFonts w:cs="Times New Roman"/>
              </w:rPr>
            </w:pPr>
            <w:ins w:id="908" w:author="Kaylee Jiang" w:date="2020-03-17T09:53:00Z">
              <w:r w:rsidRPr="00B94699">
                <w:rPr>
                  <w:rFonts w:cs="Times New Roman"/>
                </w:rPr>
                <w:t>5-7</w:t>
              </w:r>
            </w:ins>
          </w:p>
        </w:tc>
        <w:tc>
          <w:tcPr>
            <w:tcW w:w="1469" w:type="dxa"/>
            <w:vAlign w:val="center"/>
            <w:tcPrChange w:id="909" w:author="Kaylee Jiang" w:date="2020-03-17T11:01:00Z">
              <w:tcPr>
                <w:tcW w:w="1469" w:type="dxa"/>
              </w:tcPr>
            </w:tcPrChange>
          </w:tcPr>
          <w:p w14:paraId="4E527A8A" w14:textId="77777777" w:rsidR="0007083D" w:rsidRPr="00B94699" w:rsidRDefault="0007083D">
            <w:pPr>
              <w:spacing w:line="480" w:lineRule="auto"/>
              <w:ind w:right="-7"/>
              <w:rPr>
                <w:ins w:id="910" w:author="Kaylee Jiang" w:date="2020-03-17T09:53:00Z"/>
                <w:rFonts w:cs="Times New Roman"/>
              </w:rPr>
            </w:pPr>
          </w:p>
        </w:tc>
        <w:tc>
          <w:tcPr>
            <w:tcW w:w="1430" w:type="dxa"/>
            <w:vAlign w:val="center"/>
            <w:tcPrChange w:id="911" w:author="Kaylee Jiang" w:date="2020-03-17T11:01:00Z">
              <w:tcPr>
                <w:tcW w:w="1430" w:type="dxa"/>
              </w:tcPr>
            </w:tcPrChange>
          </w:tcPr>
          <w:p w14:paraId="4D33E62F" w14:textId="77777777" w:rsidR="0007083D" w:rsidRPr="00B94699" w:rsidRDefault="0007083D">
            <w:pPr>
              <w:spacing w:line="480" w:lineRule="auto"/>
              <w:ind w:right="-7"/>
              <w:rPr>
                <w:ins w:id="912" w:author="Kaylee Jiang" w:date="2020-03-17T09:53:00Z"/>
                <w:rFonts w:cs="Times New Roman"/>
              </w:rPr>
            </w:pPr>
          </w:p>
        </w:tc>
      </w:tr>
      <w:tr w:rsidR="0007083D" w:rsidRPr="00B94699" w14:paraId="10A80FA9" w14:textId="77777777" w:rsidTr="001F3BE8">
        <w:trPr>
          <w:trHeight w:val="170"/>
          <w:jc w:val="center"/>
          <w:ins w:id="913" w:author="Kaylee Jiang" w:date="2020-03-17T09:53:00Z"/>
          <w:trPrChange w:id="914" w:author="Kaylee Jiang" w:date="2020-03-17T11:01:00Z">
            <w:trPr>
              <w:trHeight w:val="170"/>
            </w:trPr>
          </w:trPrChange>
        </w:trPr>
        <w:tc>
          <w:tcPr>
            <w:tcW w:w="265" w:type="dxa"/>
            <w:vAlign w:val="center"/>
            <w:tcPrChange w:id="915" w:author="Kaylee Jiang" w:date="2020-03-17T11:01:00Z">
              <w:tcPr>
                <w:tcW w:w="265" w:type="dxa"/>
              </w:tcPr>
            </w:tcPrChange>
          </w:tcPr>
          <w:p w14:paraId="7013F28E" w14:textId="77777777" w:rsidR="0007083D" w:rsidRPr="00B94699" w:rsidRDefault="0007083D">
            <w:pPr>
              <w:spacing w:line="480" w:lineRule="auto"/>
              <w:ind w:right="-7" w:firstLine="467"/>
              <w:rPr>
                <w:ins w:id="916" w:author="Kaylee Jiang" w:date="2020-03-17T09:53:00Z"/>
                <w:rFonts w:cs="Times New Roman"/>
              </w:rPr>
            </w:pPr>
          </w:p>
        </w:tc>
        <w:tc>
          <w:tcPr>
            <w:tcW w:w="2970" w:type="dxa"/>
            <w:vAlign w:val="center"/>
            <w:tcPrChange w:id="917" w:author="Kaylee Jiang" w:date="2020-03-17T11:01:00Z">
              <w:tcPr>
                <w:tcW w:w="2970" w:type="dxa"/>
              </w:tcPr>
            </w:tcPrChange>
          </w:tcPr>
          <w:p w14:paraId="484D1684" w14:textId="77777777" w:rsidR="0007083D" w:rsidRPr="00B94699" w:rsidRDefault="0007083D">
            <w:pPr>
              <w:spacing w:line="480" w:lineRule="auto"/>
              <w:ind w:right="-7" w:firstLine="467"/>
              <w:rPr>
                <w:ins w:id="918" w:author="Kaylee Jiang" w:date="2020-03-17T09:53:00Z"/>
                <w:rFonts w:cs="Times New Roman"/>
              </w:rPr>
            </w:pPr>
          </w:p>
        </w:tc>
        <w:tc>
          <w:tcPr>
            <w:tcW w:w="1812" w:type="dxa"/>
            <w:vAlign w:val="center"/>
            <w:tcPrChange w:id="919" w:author="Kaylee Jiang" w:date="2020-03-17T11:01:00Z">
              <w:tcPr>
                <w:tcW w:w="1812" w:type="dxa"/>
              </w:tcPr>
            </w:tcPrChange>
          </w:tcPr>
          <w:p w14:paraId="50659334" w14:textId="77777777" w:rsidR="0007083D" w:rsidRPr="00B94699" w:rsidRDefault="0007083D">
            <w:pPr>
              <w:spacing w:line="480" w:lineRule="auto"/>
              <w:ind w:right="-7"/>
              <w:rPr>
                <w:ins w:id="920" w:author="Kaylee Jiang" w:date="2020-03-17T09:53:00Z"/>
                <w:rFonts w:cs="Times New Roman"/>
              </w:rPr>
            </w:pPr>
            <w:ins w:id="921" w:author="Kaylee Jiang" w:date="2020-03-17T09:53:00Z">
              <w:r w:rsidRPr="00B94699">
                <w:rPr>
                  <w:rFonts w:cs="Times New Roman"/>
                </w:rPr>
                <w:t>NYHA class II</w:t>
              </w:r>
            </w:ins>
          </w:p>
        </w:tc>
        <w:tc>
          <w:tcPr>
            <w:tcW w:w="1257" w:type="dxa"/>
            <w:vAlign w:val="center"/>
            <w:tcPrChange w:id="922" w:author="Kaylee Jiang" w:date="2020-03-17T11:01:00Z">
              <w:tcPr>
                <w:tcW w:w="1257" w:type="dxa"/>
              </w:tcPr>
            </w:tcPrChange>
          </w:tcPr>
          <w:p w14:paraId="63CD1625" w14:textId="77777777" w:rsidR="0007083D" w:rsidRPr="00B94699" w:rsidRDefault="0007083D">
            <w:pPr>
              <w:spacing w:line="480" w:lineRule="auto"/>
              <w:ind w:right="-7"/>
              <w:rPr>
                <w:ins w:id="923" w:author="Kaylee Jiang" w:date="2020-03-17T09:53:00Z"/>
                <w:rFonts w:cs="Times New Roman"/>
              </w:rPr>
            </w:pPr>
            <w:ins w:id="924" w:author="Kaylee Jiang" w:date="2020-03-17T09:53:00Z">
              <w:r w:rsidRPr="00B94699">
                <w:rPr>
                  <w:rFonts w:cs="Times New Roman"/>
                </w:rPr>
                <w:t>4</w:t>
              </w:r>
            </w:ins>
          </w:p>
        </w:tc>
        <w:tc>
          <w:tcPr>
            <w:tcW w:w="1918" w:type="dxa"/>
            <w:vAlign w:val="center"/>
            <w:tcPrChange w:id="925" w:author="Kaylee Jiang" w:date="2020-03-17T11:01:00Z">
              <w:tcPr>
                <w:tcW w:w="1918" w:type="dxa"/>
              </w:tcPr>
            </w:tcPrChange>
          </w:tcPr>
          <w:p w14:paraId="4DD764A1" w14:textId="77777777" w:rsidR="0007083D" w:rsidRPr="00B94699" w:rsidRDefault="0007083D">
            <w:pPr>
              <w:spacing w:line="480" w:lineRule="auto"/>
              <w:ind w:right="-7"/>
              <w:rPr>
                <w:ins w:id="926" w:author="Kaylee Jiang" w:date="2020-03-17T09:53:00Z"/>
                <w:rFonts w:cs="Times New Roman"/>
              </w:rPr>
            </w:pPr>
            <w:ins w:id="927" w:author="Kaylee Jiang" w:date="2020-03-17T09:53:00Z">
              <w:r w:rsidRPr="00B94699">
                <w:rPr>
                  <w:rFonts w:cs="Times New Roman"/>
                </w:rPr>
                <w:t>3-5</w:t>
              </w:r>
            </w:ins>
          </w:p>
        </w:tc>
        <w:tc>
          <w:tcPr>
            <w:tcW w:w="1469" w:type="dxa"/>
            <w:vAlign w:val="center"/>
            <w:tcPrChange w:id="928" w:author="Kaylee Jiang" w:date="2020-03-17T11:01:00Z">
              <w:tcPr>
                <w:tcW w:w="1469" w:type="dxa"/>
              </w:tcPr>
            </w:tcPrChange>
          </w:tcPr>
          <w:p w14:paraId="5B3C5080" w14:textId="77777777" w:rsidR="0007083D" w:rsidRPr="00B94699" w:rsidRDefault="0007083D">
            <w:pPr>
              <w:spacing w:line="480" w:lineRule="auto"/>
              <w:ind w:right="-7"/>
              <w:rPr>
                <w:ins w:id="929" w:author="Kaylee Jiang" w:date="2020-03-17T09:53:00Z"/>
                <w:rFonts w:cs="Times New Roman"/>
              </w:rPr>
            </w:pPr>
          </w:p>
        </w:tc>
        <w:tc>
          <w:tcPr>
            <w:tcW w:w="1430" w:type="dxa"/>
            <w:vAlign w:val="center"/>
            <w:tcPrChange w:id="930" w:author="Kaylee Jiang" w:date="2020-03-17T11:01:00Z">
              <w:tcPr>
                <w:tcW w:w="1430" w:type="dxa"/>
              </w:tcPr>
            </w:tcPrChange>
          </w:tcPr>
          <w:p w14:paraId="33E91A70" w14:textId="77777777" w:rsidR="0007083D" w:rsidRPr="00B94699" w:rsidRDefault="0007083D">
            <w:pPr>
              <w:spacing w:line="480" w:lineRule="auto"/>
              <w:ind w:right="-7"/>
              <w:rPr>
                <w:ins w:id="931" w:author="Kaylee Jiang" w:date="2020-03-17T09:53:00Z"/>
                <w:rFonts w:cs="Times New Roman"/>
              </w:rPr>
            </w:pPr>
          </w:p>
        </w:tc>
      </w:tr>
      <w:tr w:rsidR="0007083D" w:rsidRPr="00B94699" w14:paraId="0C0B13D7" w14:textId="77777777" w:rsidTr="001F3BE8">
        <w:trPr>
          <w:trHeight w:val="170"/>
          <w:jc w:val="center"/>
          <w:ins w:id="932" w:author="Kaylee Jiang" w:date="2020-03-17T09:53:00Z"/>
          <w:trPrChange w:id="933" w:author="Kaylee Jiang" w:date="2020-03-17T11:01:00Z">
            <w:trPr>
              <w:trHeight w:val="170"/>
            </w:trPr>
          </w:trPrChange>
        </w:trPr>
        <w:tc>
          <w:tcPr>
            <w:tcW w:w="265" w:type="dxa"/>
            <w:vAlign w:val="center"/>
            <w:tcPrChange w:id="934" w:author="Kaylee Jiang" w:date="2020-03-17T11:01:00Z">
              <w:tcPr>
                <w:tcW w:w="265" w:type="dxa"/>
              </w:tcPr>
            </w:tcPrChange>
          </w:tcPr>
          <w:p w14:paraId="1A6D7920" w14:textId="77777777" w:rsidR="0007083D" w:rsidRPr="00B94699" w:rsidRDefault="0007083D">
            <w:pPr>
              <w:spacing w:line="480" w:lineRule="auto"/>
              <w:ind w:right="-7" w:firstLine="467"/>
              <w:rPr>
                <w:ins w:id="935" w:author="Kaylee Jiang" w:date="2020-03-17T09:53:00Z"/>
                <w:rFonts w:cs="Times New Roman"/>
              </w:rPr>
            </w:pPr>
          </w:p>
        </w:tc>
        <w:tc>
          <w:tcPr>
            <w:tcW w:w="2970" w:type="dxa"/>
            <w:vAlign w:val="center"/>
            <w:tcPrChange w:id="936" w:author="Kaylee Jiang" w:date="2020-03-17T11:01:00Z">
              <w:tcPr>
                <w:tcW w:w="2970" w:type="dxa"/>
              </w:tcPr>
            </w:tcPrChange>
          </w:tcPr>
          <w:p w14:paraId="74CC72F9" w14:textId="77777777" w:rsidR="0007083D" w:rsidRPr="00B94699" w:rsidRDefault="0007083D">
            <w:pPr>
              <w:spacing w:line="480" w:lineRule="auto"/>
              <w:ind w:right="-7" w:firstLine="467"/>
              <w:rPr>
                <w:ins w:id="937" w:author="Kaylee Jiang" w:date="2020-03-17T09:53:00Z"/>
                <w:rFonts w:cs="Times New Roman"/>
              </w:rPr>
            </w:pPr>
          </w:p>
        </w:tc>
        <w:tc>
          <w:tcPr>
            <w:tcW w:w="1812" w:type="dxa"/>
            <w:vAlign w:val="center"/>
            <w:tcPrChange w:id="938" w:author="Kaylee Jiang" w:date="2020-03-17T11:01:00Z">
              <w:tcPr>
                <w:tcW w:w="1812" w:type="dxa"/>
              </w:tcPr>
            </w:tcPrChange>
          </w:tcPr>
          <w:p w14:paraId="6263BD0E" w14:textId="77777777" w:rsidR="0007083D" w:rsidRPr="00B94699" w:rsidRDefault="0007083D">
            <w:pPr>
              <w:spacing w:line="480" w:lineRule="auto"/>
              <w:ind w:right="-7"/>
              <w:rPr>
                <w:ins w:id="939" w:author="Kaylee Jiang" w:date="2020-03-17T09:53:00Z"/>
                <w:rFonts w:cs="Times New Roman"/>
              </w:rPr>
            </w:pPr>
            <w:ins w:id="940" w:author="Kaylee Jiang" w:date="2020-03-17T09:53:00Z">
              <w:r w:rsidRPr="00B94699">
                <w:rPr>
                  <w:rFonts w:cs="Times New Roman"/>
                </w:rPr>
                <w:t>NYHA class III</w:t>
              </w:r>
            </w:ins>
          </w:p>
        </w:tc>
        <w:tc>
          <w:tcPr>
            <w:tcW w:w="1257" w:type="dxa"/>
            <w:vAlign w:val="center"/>
            <w:tcPrChange w:id="941" w:author="Kaylee Jiang" w:date="2020-03-17T11:01:00Z">
              <w:tcPr>
                <w:tcW w:w="1257" w:type="dxa"/>
              </w:tcPr>
            </w:tcPrChange>
          </w:tcPr>
          <w:p w14:paraId="2758B301" w14:textId="77777777" w:rsidR="0007083D" w:rsidRPr="00B94699" w:rsidRDefault="0007083D">
            <w:pPr>
              <w:spacing w:line="480" w:lineRule="auto"/>
              <w:ind w:right="-7"/>
              <w:rPr>
                <w:ins w:id="942" w:author="Kaylee Jiang" w:date="2020-03-17T09:53:00Z"/>
                <w:rFonts w:cs="Times New Roman"/>
              </w:rPr>
            </w:pPr>
            <w:ins w:id="943" w:author="Kaylee Jiang" w:date="2020-03-17T09:53:00Z">
              <w:r w:rsidRPr="00B94699">
                <w:rPr>
                  <w:rFonts w:cs="Times New Roman"/>
                </w:rPr>
                <w:t>3</w:t>
              </w:r>
            </w:ins>
          </w:p>
        </w:tc>
        <w:tc>
          <w:tcPr>
            <w:tcW w:w="1918" w:type="dxa"/>
            <w:vAlign w:val="center"/>
            <w:tcPrChange w:id="944" w:author="Kaylee Jiang" w:date="2020-03-17T11:01:00Z">
              <w:tcPr>
                <w:tcW w:w="1918" w:type="dxa"/>
              </w:tcPr>
            </w:tcPrChange>
          </w:tcPr>
          <w:p w14:paraId="10D7FCF1" w14:textId="77777777" w:rsidR="0007083D" w:rsidRPr="00B94699" w:rsidRDefault="0007083D">
            <w:pPr>
              <w:spacing w:line="480" w:lineRule="auto"/>
              <w:ind w:right="-7"/>
              <w:rPr>
                <w:ins w:id="945" w:author="Kaylee Jiang" w:date="2020-03-17T09:53:00Z"/>
                <w:rFonts w:cs="Times New Roman"/>
              </w:rPr>
            </w:pPr>
            <w:ins w:id="946" w:author="Kaylee Jiang" w:date="2020-03-17T09:53:00Z">
              <w:r w:rsidRPr="00B94699">
                <w:rPr>
                  <w:rFonts w:cs="Times New Roman"/>
                </w:rPr>
                <w:t>2-4</w:t>
              </w:r>
            </w:ins>
          </w:p>
        </w:tc>
        <w:tc>
          <w:tcPr>
            <w:tcW w:w="1469" w:type="dxa"/>
            <w:vAlign w:val="center"/>
            <w:tcPrChange w:id="947" w:author="Kaylee Jiang" w:date="2020-03-17T11:01:00Z">
              <w:tcPr>
                <w:tcW w:w="1469" w:type="dxa"/>
              </w:tcPr>
            </w:tcPrChange>
          </w:tcPr>
          <w:p w14:paraId="490F5948" w14:textId="77777777" w:rsidR="0007083D" w:rsidRPr="00B94699" w:rsidRDefault="0007083D">
            <w:pPr>
              <w:spacing w:line="480" w:lineRule="auto"/>
              <w:ind w:right="-7"/>
              <w:rPr>
                <w:ins w:id="948" w:author="Kaylee Jiang" w:date="2020-03-17T09:53:00Z"/>
                <w:rFonts w:cs="Times New Roman"/>
              </w:rPr>
            </w:pPr>
          </w:p>
        </w:tc>
        <w:tc>
          <w:tcPr>
            <w:tcW w:w="1430" w:type="dxa"/>
            <w:vAlign w:val="center"/>
            <w:tcPrChange w:id="949" w:author="Kaylee Jiang" w:date="2020-03-17T11:01:00Z">
              <w:tcPr>
                <w:tcW w:w="1430" w:type="dxa"/>
              </w:tcPr>
            </w:tcPrChange>
          </w:tcPr>
          <w:p w14:paraId="6CE0EDAE" w14:textId="77777777" w:rsidR="0007083D" w:rsidRPr="00B94699" w:rsidRDefault="0007083D">
            <w:pPr>
              <w:spacing w:line="480" w:lineRule="auto"/>
              <w:ind w:right="-7"/>
              <w:rPr>
                <w:ins w:id="950" w:author="Kaylee Jiang" w:date="2020-03-17T09:53:00Z"/>
                <w:rFonts w:cs="Times New Roman"/>
              </w:rPr>
            </w:pPr>
          </w:p>
        </w:tc>
      </w:tr>
      <w:tr w:rsidR="0007083D" w:rsidRPr="00B94699" w14:paraId="500F39D8" w14:textId="77777777" w:rsidTr="001F3BE8">
        <w:trPr>
          <w:trHeight w:val="170"/>
          <w:jc w:val="center"/>
          <w:ins w:id="951" w:author="Kaylee Jiang" w:date="2020-03-17T09:53:00Z"/>
          <w:trPrChange w:id="952" w:author="Kaylee Jiang" w:date="2020-03-17T11:01:00Z">
            <w:trPr>
              <w:trHeight w:val="170"/>
            </w:trPr>
          </w:trPrChange>
        </w:trPr>
        <w:tc>
          <w:tcPr>
            <w:tcW w:w="265" w:type="dxa"/>
            <w:vAlign w:val="center"/>
            <w:tcPrChange w:id="953" w:author="Kaylee Jiang" w:date="2020-03-17T11:01:00Z">
              <w:tcPr>
                <w:tcW w:w="265" w:type="dxa"/>
              </w:tcPr>
            </w:tcPrChange>
          </w:tcPr>
          <w:p w14:paraId="2004DAAD" w14:textId="77777777" w:rsidR="0007083D" w:rsidRPr="00B94699" w:rsidRDefault="0007083D">
            <w:pPr>
              <w:spacing w:line="480" w:lineRule="auto"/>
              <w:ind w:right="-7" w:firstLine="467"/>
              <w:rPr>
                <w:ins w:id="954" w:author="Kaylee Jiang" w:date="2020-03-17T09:53:00Z"/>
                <w:rFonts w:cs="Times New Roman"/>
              </w:rPr>
            </w:pPr>
          </w:p>
        </w:tc>
        <w:tc>
          <w:tcPr>
            <w:tcW w:w="2970" w:type="dxa"/>
            <w:vAlign w:val="center"/>
            <w:tcPrChange w:id="955" w:author="Kaylee Jiang" w:date="2020-03-17T11:01:00Z">
              <w:tcPr>
                <w:tcW w:w="2970" w:type="dxa"/>
              </w:tcPr>
            </w:tcPrChange>
          </w:tcPr>
          <w:p w14:paraId="7545E1D5" w14:textId="77777777" w:rsidR="0007083D" w:rsidRPr="00B94699" w:rsidRDefault="0007083D">
            <w:pPr>
              <w:spacing w:line="480" w:lineRule="auto"/>
              <w:ind w:right="-7" w:firstLine="467"/>
              <w:rPr>
                <w:ins w:id="956" w:author="Kaylee Jiang" w:date="2020-03-17T09:53:00Z"/>
                <w:rFonts w:cs="Times New Roman"/>
              </w:rPr>
            </w:pPr>
          </w:p>
        </w:tc>
        <w:tc>
          <w:tcPr>
            <w:tcW w:w="1812" w:type="dxa"/>
            <w:vAlign w:val="center"/>
            <w:tcPrChange w:id="957" w:author="Kaylee Jiang" w:date="2020-03-17T11:01:00Z">
              <w:tcPr>
                <w:tcW w:w="1812" w:type="dxa"/>
              </w:tcPr>
            </w:tcPrChange>
          </w:tcPr>
          <w:p w14:paraId="14F5910F" w14:textId="77777777" w:rsidR="0007083D" w:rsidRPr="00B94699" w:rsidRDefault="0007083D">
            <w:pPr>
              <w:spacing w:line="480" w:lineRule="auto"/>
              <w:ind w:right="-7"/>
              <w:rPr>
                <w:ins w:id="958" w:author="Kaylee Jiang" w:date="2020-03-17T09:53:00Z"/>
                <w:rFonts w:cs="Times New Roman"/>
              </w:rPr>
            </w:pPr>
            <w:ins w:id="959" w:author="Kaylee Jiang" w:date="2020-03-17T09:53:00Z">
              <w:r w:rsidRPr="00B94699">
                <w:rPr>
                  <w:rFonts w:cs="Times New Roman"/>
                </w:rPr>
                <w:t>NYHA class IV</w:t>
              </w:r>
            </w:ins>
          </w:p>
        </w:tc>
        <w:tc>
          <w:tcPr>
            <w:tcW w:w="1257" w:type="dxa"/>
            <w:vAlign w:val="center"/>
            <w:tcPrChange w:id="960" w:author="Kaylee Jiang" w:date="2020-03-17T11:01:00Z">
              <w:tcPr>
                <w:tcW w:w="1257" w:type="dxa"/>
              </w:tcPr>
            </w:tcPrChange>
          </w:tcPr>
          <w:p w14:paraId="2BCA967C" w14:textId="77777777" w:rsidR="0007083D" w:rsidRPr="00B94699" w:rsidRDefault="0007083D">
            <w:pPr>
              <w:spacing w:line="480" w:lineRule="auto"/>
              <w:ind w:right="-7"/>
              <w:rPr>
                <w:ins w:id="961" w:author="Kaylee Jiang" w:date="2020-03-17T09:53:00Z"/>
                <w:rFonts w:cs="Times New Roman"/>
              </w:rPr>
            </w:pPr>
            <w:ins w:id="962" w:author="Kaylee Jiang" w:date="2020-03-17T09:53:00Z">
              <w:r w:rsidRPr="00B94699">
                <w:rPr>
                  <w:rFonts w:cs="Times New Roman"/>
                </w:rPr>
                <w:t>3</w:t>
              </w:r>
            </w:ins>
          </w:p>
        </w:tc>
        <w:tc>
          <w:tcPr>
            <w:tcW w:w="1918" w:type="dxa"/>
            <w:vAlign w:val="center"/>
            <w:tcPrChange w:id="963" w:author="Kaylee Jiang" w:date="2020-03-17T11:01:00Z">
              <w:tcPr>
                <w:tcW w:w="1918" w:type="dxa"/>
              </w:tcPr>
            </w:tcPrChange>
          </w:tcPr>
          <w:p w14:paraId="15FBE911" w14:textId="77777777" w:rsidR="0007083D" w:rsidRPr="00B94699" w:rsidRDefault="0007083D">
            <w:pPr>
              <w:spacing w:line="480" w:lineRule="auto"/>
              <w:ind w:right="-7"/>
              <w:rPr>
                <w:ins w:id="964" w:author="Kaylee Jiang" w:date="2020-03-17T09:53:00Z"/>
                <w:rFonts w:cs="Times New Roman"/>
              </w:rPr>
            </w:pPr>
            <w:ins w:id="965" w:author="Kaylee Jiang" w:date="2020-03-17T09:53:00Z">
              <w:r w:rsidRPr="00B94699">
                <w:rPr>
                  <w:rFonts w:cs="Times New Roman"/>
                </w:rPr>
                <w:t>2-4</w:t>
              </w:r>
            </w:ins>
          </w:p>
        </w:tc>
        <w:tc>
          <w:tcPr>
            <w:tcW w:w="1469" w:type="dxa"/>
            <w:vAlign w:val="center"/>
            <w:tcPrChange w:id="966" w:author="Kaylee Jiang" w:date="2020-03-17T11:01:00Z">
              <w:tcPr>
                <w:tcW w:w="1469" w:type="dxa"/>
              </w:tcPr>
            </w:tcPrChange>
          </w:tcPr>
          <w:p w14:paraId="7C28F8BB" w14:textId="77777777" w:rsidR="0007083D" w:rsidRPr="00B94699" w:rsidRDefault="0007083D">
            <w:pPr>
              <w:spacing w:line="480" w:lineRule="auto"/>
              <w:ind w:right="-7"/>
              <w:rPr>
                <w:ins w:id="967" w:author="Kaylee Jiang" w:date="2020-03-17T09:53:00Z"/>
                <w:rFonts w:cs="Times New Roman"/>
              </w:rPr>
            </w:pPr>
          </w:p>
        </w:tc>
        <w:tc>
          <w:tcPr>
            <w:tcW w:w="1430" w:type="dxa"/>
            <w:vAlign w:val="center"/>
            <w:tcPrChange w:id="968" w:author="Kaylee Jiang" w:date="2020-03-17T11:01:00Z">
              <w:tcPr>
                <w:tcW w:w="1430" w:type="dxa"/>
              </w:tcPr>
            </w:tcPrChange>
          </w:tcPr>
          <w:p w14:paraId="4ADB09AE" w14:textId="77777777" w:rsidR="0007083D" w:rsidRPr="00B94699" w:rsidRDefault="0007083D">
            <w:pPr>
              <w:spacing w:line="480" w:lineRule="auto"/>
              <w:ind w:right="-7"/>
              <w:rPr>
                <w:ins w:id="969" w:author="Kaylee Jiang" w:date="2020-03-17T09:53:00Z"/>
                <w:rFonts w:cs="Times New Roman"/>
              </w:rPr>
            </w:pPr>
          </w:p>
        </w:tc>
      </w:tr>
      <w:tr w:rsidR="0007083D" w:rsidRPr="00B94699" w14:paraId="4F0476B6" w14:textId="77777777" w:rsidTr="001F3BE8">
        <w:trPr>
          <w:trHeight w:val="170"/>
          <w:jc w:val="center"/>
          <w:ins w:id="970" w:author="Kaylee Jiang" w:date="2020-03-17T09:53:00Z"/>
          <w:trPrChange w:id="971" w:author="Kaylee Jiang" w:date="2020-03-17T11:01:00Z">
            <w:trPr>
              <w:trHeight w:val="170"/>
            </w:trPr>
          </w:trPrChange>
        </w:trPr>
        <w:tc>
          <w:tcPr>
            <w:tcW w:w="11121" w:type="dxa"/>
            <w:gridSpan w:val="7"/>
            <w:vAlign w:val="center"/>
            <w:tcPrChange w:id="972" w:author="Kaylee Jiang" w:date="2020-03-17T11:01:00Z">
              <w:tcPr>
                <w:tcW w:w="11121" w:type="dxa"/>
                <w:gridSpan w:val="7"/>
              </w:tcPr>
            </w:tcPrChange>
          </w:tcPr>
          <w:p w14:paraId="732AE0F1" w14:textId="2EA0D78C" w:rsidR="0007083D" w:rsidRPr="00B94699" w:rsidRDefault="0007083D">
            <w:pPr>
              <w:spacing w:line="480" w:lineRule="auto"/>
              <w:ind w:right="-7"/>
              <w:rPr>
                <w:ins w:id="973" w:author="Kaylee Jiang" w:date="2020-03-17T09:53:00Z"/>
                <w:rFonts w:cs="Times New Roman"/>
              </w:rPr>
            </w:pPr>
            <w:ins w:id="974" w:author="Kaylee Jiang" w:date="2020-03-17T09:53:00Z">
              <w:r w:rsidRPr="00B94699">
                <w:rPr>
                  <w:rFonts w:cs="Times New Roman"/>
                  <w:b/>
                  <w:iCs/>
                </w:rPr>
                <w:t>Cost inputs</w:t>
              </w:r>
              <w:del w:id="975" w:author="Prof. Joyce YOU" w:date="2020-05-29T14:32:00Z">
                <w:r w:rsidRPr="00B94699" w:rsidDel="00E570B1">
                  <w:rPr>
                    <w:rFonts w:cs="Times New Roman"/>
                    <w:b/>
                    <w:iCs/>
                  </w:rPr>
                  <w:delText xml:space="preserve"> (US $)</w:delText>
                </w:r>
              </w:del>
            </w:ins>
          </w:p>
        </w:tc>
      </w:tr>
      <w:tr w:rsidR="0007083D" w:rsidRPr="00B94699" w14:paraId="6CF04E9E" w14:textId="77777777" w:rsidTr="001F3BE8">
        <w:trPr>
          <w:trHeight w:val="170"/>
          <w:jc w:val="center"/>
          <w:ins w:id="976" w:author="Kaylee Jiang" w:date="2020-03-17T09:53:00Z"/>
          <w:trPrChange w:id="977" w:author="Kaylee Jiang" w:date="2020-03-17T11:01:00Z">
            <w:trPr>
              <w:trHeight w:val="170"/>
            </w:trPr>
          </w:trPrChange>
        </w:trPr>
        <w:tc>
          <w:tcPr>
            <w:tcW w:w="265" w:type="dxa"/>
            <w:vAlign w:val="center"/>
            <w:tcPrChange w:id="978" w:author="Kaylee Jiang" w:date="2020-03-17T11:01:00Z">
              <w:tcPr>
                <w:tcW w:w="265" w:type="dxa"/>
              </w:tcPr>
            </w:tcPrChange>
          </w:tcPr>
          <w:p w14:paraId="794AF303" w14:textId="77777777" w:rsidR="0007083D" w:rsidRPr="00B94699" w:rsidRDefault="0007083D">
            <w:pPr>
              <w:spacing w:line="480" w:lineRule="auto"/>
              <w:ind w:right="-7"/>
              <w:rPr>
                <w:ins w:id="979" w:author="Kaylee Jiang" w:date="2020-03-17T09:53:00Z"/>
                <w:rFonts w:cs="Times New Roman"/>
              </w:rPr>
            </w:pPr>
          </w:p>
        </w:tc>
        <w:tc>
          <w:tcPr>
            <w:tcW w:w="4782" w:type="dxa"/>
            <w:gridSpan w:val="2"/>
            <w:vAlign w:val="center"/>
            <w:tcPrChange w:id="980" w:author="Kaylee Jiang" w:date="2020-03-17T11:01:00Z">
              <w:tcPr>
                <w:tcW w:w="4782" w:type="dxa"/>
                <w:gridSpan w:val="2"/>
              </w:tcPr>
            </w:tcPrChange>
          </w:tcPr>
          <w:p w14:paraId="4B59C48F" w14:textId="03F8EBB4" w:rsidR="0007083D" w:rsidRPr="00B94699" w:rsidRDefault="0007083D">
            <w:pPr>
              <w:spacing w:line="480" w:lineRule="auto"/>
              <w:ind w:right="-7"/>
              <w:rPr>
                <w:ins w:id="981" w:author="Kaylee Jiang" w:date="2020-03-17T09:53:00Z"/>
                <w:rFonts w:cs="Times New Roman"/>
                <w:b/>
                <w:i/>
              </w:rPr>
            </w:pPr>
            <w:ins w:id="982" w:author="Kaylee Jiang" w:date="2020-03-17T09:53:00Z">
              <w:r w:rsidRPr="00B94699">
                <w:rPr>
                  <w:rFonts w:cs="Times New Roman"/>
                </w:rPr>
                <w:t xml:space="preserve">Monthly cost of </w:t>
              </w:r>
              <w:proofErr w:type="gramStart"/>
              <w:r w:rsidRPr="00B94699">
                <w:rPr>
                  <w:rFonts w:cs="Times New Roman"/>
                </w:rPr>
                <w:t>TM</w:t>
              </w:r>
            </w:ins>
            <w:ins w:id="983" w:author="Prof. Joyce YOU" w:date="2020-05-29T14:32:00Z">
              <w:r w:rsidR="00E570B1">
                <w:rPr>
                  <w:rFonts w:cs="Times New Roman"/>
                </w:rPr>
                <w:t xml:space="preserve"> </w:t>
              </w:r>
              <w:r w:rsidR="00E570B1" w:rsidRPr="00E570B1">
                <w:rPr>
                  <w:rFonts w:cs="Times New Roman"/>
                </w:rPr>
                <w:t xml:space="preserve"> (</w:t>
              </w:r>
              <w:proofErr w:type="gramEnd"/>
              <w:r w:rsidR="00E570B1" w:rsidRPr="00E570B1">
                <w:rPr>
                  <w:rFonts w:cs="Times New Roman"/>
                </w:rPr>
                <w:t>US $)</w:t>
              </w:r>
            </w:ins>
          </w:p>
        </w:tc>
        <w:tc>
          <w:tcPr>
            <w:tcW w:w="1257" w:type="dxa"/>
            <w:vAlign w:val="center"/>
            <w:tcPrChange w:id="984" w:author="Kaylee Jiang" w:date="2020-03-17T11:01:00Z">
              <w:tcPr>
                <w:tcW w:w="1257" w:type="dxa"/>
              </w:tcPr>
            </w:tcPrChange>
          </w:tcPr>
          <w:p w14:paraId="4DD66F33" w14:textId="77777777" w:rsidR="0007083D" w:rsidRPr="00B94699" w:rsidRDefault="0007083D">
            <w:pPr>
              <w:spacing w:line="480" w:lineRule="auto"/>
              <w:ind w:right="-7"/>
              <w:rPr>
                <w:ins w:id="985" w:author="Kaylee Jiang" w:date="2020-03-17T09:53:00Z"/>
                <w:rFonts w:cs="Times New Roman"/>
              </w:rPr>
            </w:pPr>
            <w:ins w:id="986" w:author="Kaylee Jiang" w:date="2020-03-17T09:53:00Z">
              <w:r w:rsidRPr="00B94699">
                <w:rPr>
                  <w:rFonts w:cs="Times New Roman"/>
                </w:rPr>
                <w:t>193</w:t>
              </w:r>
            </w:ins>
          </w:p>
        </w:tc>
        <w:tc>
          <w:tcPr>
            <w:tcW w:w="1918" w:type="dxa"/>
            <w:vAlign w:val="center"/>
            <w:tcPrChange w:id="987" w:author="Kaylee Jiang" w:date="2020-03-17T11:01:00Z">
              <w:tcPr>
                <w:tcW w:w="1918" w:type="dxa"/>
              </w:tcPr>
            </w:tcPrChange>
          </w:tcPr>
          <w:p w14:paraId="3674DBC8" w14:textId="77777777" w:rsidR="0007083D" w:rsidRPr="00B94699" w:rsidRDefault="0007083D">
            <w:pPr>
              <w:spacing w:line="480" w:lineRule="auto"/>
              <w:ind w:right="-7"/>
              <w:rPr>
                <w:ins w:id="988" w:author="Kaylee Jiang" w:date="2020-03-17T09:53:00Z"/>
                <w:rFonts w:cs="Times New Roman"/>
              </w:rPr>
            </w:pPr>
            <w:ins w:id="989" w:author="Kaylee Jiang" w:date="2020-03-17T09:53:00Z">
              <w:r w:rsidRPr="00B94699">
                <w:rPr>
                  <w:rFonts w:cs="Times New Roman"/>
                </w:rPr>
                <w:t>150-230</w:t>
              </w:r>
            </w:ins>
          </w:p>
        </w:tc>
        <w:tc>
          <w:tcPr>
            <w:tcW w:w="1469" w:type="dxa"/>
            <w:vAlign w:val="center"/>
            <w:tcPrChange w:id="990" w:author="Kaylee Jiang" w:date="2020-03-17T11:01:00Z">
              <w:tcPr>
                <w:tcW w:w="1469" w:type="dxa"/>
              </w:tcPr>
            </w:tcPrChange>
          </w:tcPr>
          <w:p w14:paraId="3C2062D8" w14:textId="77777777" w:rsidR="0007083D" w:rsidRPr="00B94699" w:rsidRDefault="0007083D">
            <w:pPr>
              <w:spacing w:line="480" w:lineRule="auto"/>
              <w:ind w:right="-7"/>
              <w:rPr>
                <w:ins w:id="991" w:author="Kaylee Jiang" w:date="2020-03-17T09:53:00Z"/>
                <w:rFonts w:cs="Times New Roman"/>
              </w:rPr>
            </w:pPr>
            <w:ins w:id="992" w:author="Kaylee Jiang" w:date="2020-03-17T09:53:00Z">
              <w:r w:rsidRPr="00B94699">
                <w:rPr>
                  <w:rFonts w:cs="Times New Roman"/>
                </w:rPr>
                <w:t>Triangular</w:t>
              </w:r>
            </w:ins>
          </w:p>
        </w:tc>
        <w:tc>
          <w:tcPr>
            <w:tcW w:w="1430" w:type="dxa"/>
            <w:vAlign w:val="center"/>
            <w:tcPrChange w:id="993" w:author="Kaylee Jiang" w:date="2020-03-17T11:01:00Z">
              <w:tcPr>
                <w:tcW w:w="1430" w:type="dxa"/>
              </w:tcPr>
            </w:tcPrChange>
          </w:tcPr>
          <w:p w14:paraId="417CD47B" w14:textId="75D236B0" w:rsidR="0007083D" w:rsidRPr="00B94699" w:rsidRDefault="009070D6">
            <w:pPr>
              <w:spacing w:line="480" w:lineRule="auto"/>
              <w:ind w:right="-7"/>
              <w:rPr>
                <w:ins w:id="994" w:author="Kaylee Jiang" w:date="2020-03-17T09:53:00Z"/>
                <w:rFonts w:cs="Times New Roman"/>
              </w:rPr>
            </w:pPr>
            <w:ins w:id="995" w:author="Kaylee Jiang" w:date="2020-03-17T10:54:00Z">
              <w:r>
                <w:rPr>
                  <w:rFonts w:cs="Times New Roman"/>
                </w:rPr>
                <w:t>10,11</w:t>
              </w:r>
            </w:ins>
          </w:p>
        </w:tc>
      </w:tr>
      <w:tr w:rsidR="0007083D" w:rsidRPr="00B94699" w14:paraId="70C73E0E" w14:textId="77777777" w:rsidTr="001F3BE8">
        <w:trPr>
          <w:trHeight w:val="170"/>
          <w:jc w:val="center"/>
          <w:ins w:id="996" w:author="Kaylee Jiang" w:date="2020-03-17T09:53:00Z"/>
          <w:trPrChange w:id="997" w:author="Kaylee Jiang" w:date="2020-03-17T11:01:00Z">
            <w:trPr>
              <w:trHeight w:val="170"/>
            </w:trPr>
          </w:trPrChange>
        </w:trPr>
        <w:tc>
          <w:tcPr>
            <w:tcW w:w="265" w:type="dxa"/>
            <w:vAlign w:val="center"/>
            <w:tcPrChange w:id="998" w:author="Kaylee Jiang" w:date="2020-03-17T11:01:00Z">
              <w:tcPr>
                <w:tcW w:w="265" w:type="dxa"/>
              </w:tcPr>
            </w:tcPrChange>
          </w:tcPr>
          <w:p w14:paraId="5A04FEBB" w14:textId="77777777" w:rsidR="0007083D" w:rsidRPr="00B94699" w:rsidRDefault="0007083D">
            <w:pPr>
              <w:spacing w:line="480" w:lineRule="auto"/>
              <w:ind w:right="-7"/>
              <w:rPr>
                <w:ins w:id="999" w:author="Kaylee Jiang" w:date="2020-03-17T09:53:00Z"/>
                <w:rFonts w:cs="Times New Roman"/>
              </w:rPr>
            </w:pPr>
          </w:p>
        </w:tc>
        <w:tc>
          <w:tcPr>
            <w:tcW w:w="4782" w:type="dxa"/>
            <w:gridSpan w:val="2"/>
            <w:vAlign w:val="center"/>
            <w:tcPrChange w:id="1000" w:author="Kaylee Jiang" w:date="2020-03-17T11:01:00Z">
              <w:tcPr>
                <w:tcW w:w="4782" w:type="dxa"/>
                <w:gridSpan w:val="2"/>
              </w:tcPr>
            </w:tcPrChange>
          </w:tcPr>
          <w:p w14:paraId="0CAD252D" w14:textId="77777777" w:rsidR="0007083D" w:rsidRPr="00B94699" w:rsidRDefault="0007083D">
            <w:pPr>
              <w:spacing w:line="480" w:lineRule="auto"/>
              <w:ind w:right="-7"/>
              <w:rPr>
                <w:ins w:id="1001" w:author="Kaylee Jiang" w:date="2020-03-17T09:53:00Z"/>
                <w:rFonts w:cs="Times New Roman"/>
              </w:rPr>
            </w:pPr>
            <w:ins w:id="1002" w:author="Kaylee Jiang" w:date="2020-03-17T09:53:00Z">
              <w:r w:rsidRPr="00B94699">
                <w:rPr>
                  <w:rFonts w:cs="Times New Roman"/>
                </w:rPr>
                <w:t>Duration of TM for nonadherent patients (months)</w:t>
              </w:r>
            </w:ins>
          </w:p>
        </w:tc>
        <w:tc>
          <w:tcPr>
            <w:tcW w:w="1257" w:type="dxa"/>
            <w:vAlign w:val="center"/>
            <w:tcPrChange w:id="1003" w:author="Kaylee Jiang" w:date="2020-03-17T11:01:00Z">
              <w:tcPr>
                <w:tcW w:w="1257" w:type="dxa"/>
              </w:tcPr>
            </w:tcPrChange>
          </w:tcPr>
          <w:p w14:paraId="6977EFA2" w14:textId="77777777" w:rsidR="0007083D" w:rsidRPr="00B94699" w:rsidRDefault="0007083D">
            <w:pPr>
              <w:spacing w:line="480" w:lineRule="auto"/>
              <w:ind w:right="-7"/>
              <w:rPr>
                <w:ins w:id="1004" w:author="Kaylee Jiang" w:date="2020-03-17T09:53:00Z"/>
                <w:rFonts w:cs="Times New Roman"/>
              </w:rPr>
            </w:pPr>
            <w:ins w:id="1005" w:author="Kaylee Jiang" w:date="2020-03-17T09:53:00Z">
              <w:r w:rsidRPr="00B94699">
                <w:rPr>
                  <w:rFonts w:cs="Times New Roman"/>
                </w:rPr>
                <w:t>3</w:t>
              </w:r>
            </w:ins>
          </w:p>
        </w:tc>
        <w:tc>
          <w:tcPr>
            <w:tcW w:w="1918" w:type="dxa"/>
            <w:vAlign w:val="center"/>
            <w:tcPrChange w:id="1006" w:author="Kaylee Jiang" w:date="2020-03-17T11:01:00Z">
              <w:tcPr>
                <w:tcW w:w="1918" w:type="dxa"/>
              </w:tcPr>
            </w:tcPrChange>
          </w:tcPr>
          <w:p w14:paraId="39311436" w14:textId="77777777" w:rsidR="0007083D" w:rsidRPr="00B94699" w:rsidRDefault="0007083D">
            <w:pPr>
              <w:spacing w:line="480" w:lineRule="auto"/>
              <w:ind w:right="-7"/>
              <w:rPr>
                <w:ins w:id="1007" w:author="Kaylee Jiang" w:date="2020-03-17T09:53:00Z"/>
                <w:rFonts w:cs="Times New Roman"/>
              </w:rPr>
            </w:pPr>
            <w:ins w:id="1008" w:author="Kaylee Jiang" w:date="2020-03-17T09:53:00Z">
              <w:r w:rsidRPr="00B94699">
                <w:rPr>
                  <w:rFonts w:cs="Times New Roman"/>
                </w:rPr>
                <w:t>1-6</w:t>
              </w:r>
            </w:ins>
          </w:p>
        </w:tc>
        <w:tc>
          <w:tcPr>
            <w:tcW w:w="1469" w:type="dxa"/>
            <w:vAlign w:val="center"/>
            <w:tcPrChange w:id="1009" w:author="Kaylee Jiang" w:date="2020-03-17T11:01:00Z">
              <w:tcPr>
                <w:tcW w:w="1469" w:type="dxa"/>
              </w:tcPr>
            </w:tcPrChange>
          </w:tcPr>
          <w:p w14:paraId="2AE126D9" w14:textId="77777777" w:rsidR="0007083D" w:rsidRPr="00B94699" w:rsidRDefault="0007083D">
            <w:pPr>
              <w:spacing w:line="480" w:lineRule="auto"/>
              <w:ind w:right="-7"/>
              <w:rPr>
                <w:ins w:id="1010" w:author="Kaylee Jiang" w:date="2020-03-17T09:53:00Z"/>
                <w:rFonts w:cs="Times New Roman"/>
              </w:rPr>
            </w:pPr>
            <w:ins w:id="1011" w:author="Kaylee Jiang" w:date="2020-03-17T09:53:00Z">
              <w:r w:rsidRPr="00B94699">
                <w:rPr>
                  <w:rFonts w:cs="Times New Roman"/>
                </w:rPr>
                <w:t>Triangular</w:t>
              </w:r>
            </w:ins>
          </w:p>
        </w:tc>
        <w:tc>
          <w:tcPr>
            <w:tcW w:w="1430" w:type="dxa"/>
            <w:vAlign w:val="center"/>
            <w:tcPrChange w:id="1012" w:author="Kaylee Jiang" w:date="2020-03-17T11:01:00Z">
              <w:tcPr>
                <w:tcW w:w="1430" w:type="dxa"/>
              </w:tcPr>
            </w:tcPrChange>
          </w:tcPr>
          <w:p w14:paraId="1A9C1466" w14:textId="77777777" w:rsidR="0007083D" w:rsidRPr="00B94699" w:rsidRDefault="0007083D">
            <w:pPr>
              <w:spacing w:line="480" w:lineRule="auto"/>
              <w:ind w:right="-7"/>
              <w:rPr>
                <w:ins w:id="1013" w:author="Kaylee Jiang" w:date="2020-03-17T09:53:00Z"/>
                <w:rFonts w:cs="Times New Roman"/>
              </w:rPr>
            </w:pPr>
            <w:ins w:id="1014" w:author="Kaylee Jiang" w:date="2020-03-17T09:53:00Z">
              <w:r w:rsidRPr="00B94699">
                <w:rPr>
                  <w:rFonts w:cs="Times New Roman"/>
                </w:rPr>
                <w:t>Assumption</w:t>
              </w:r>
            </w:ins>
          </w:p>
        </w:tc>
      </w:tr>
      <w:tr w:rsidR="0007083D" w:rsidRPr="00B94699" w14:paraId="3E936902" w14:textId="77777777" w:rsidTr="001F3BE8">
        <w:trPr>
          <w:trHeight w:val="170"/>
          <w:jc w:val="center"/>
          <w:ins w:id="1015" w:author="Kaylee Jiang" w:date="2020-03-17T09:53:00Z"/>
          <w:trPrChange w:id="1016" w:author="Kaylee Jiang" w:date="2020-03-17T11:01:00Z">
            <w:trPr>
              <w:trHeight w:val="170"/>
            </w:trPr>
          </w:trPrChange>
        </w:trPr>
        <w:tc>
          <w:tcPr>
            <w:tcW w:w="265" w:type="dxa"/>
            <w:vAlign w:val="center"/>
            <w:tcPrChange w:id="1017" w:author="Kaylee Jiang" w:date="2020-03-17T11:01:00Z">
              <w:tcPr>
                <w:tcW w:w="265" w:type="dxa"/>
              </w:tcPr>
            </w:tcPrChange>
          </w:tcPr>
          <w:p w14:paraId="26A49759" w14:textId="77777777" w:rsidR="0007083D" w:rsidRPr="00B94699" w:rsidRDefault="0007083D">
            <w:pPr>
              <w:spacing w:line="480" w:lineRule="auto"/>
              <w:ind w:right="-7"/>
              <w:rPr>
                <w:ins w:id="1018" w:author="Kaylee Jiang" w:date="2020-03-17T09:53:00Z"/>
                <w:rFonts w:cs="Times New Roman"/>
              </w:rPr>
            </w:pPr>
          </w:p>
        </w:tc>
        <w:tc>
          <w:tcPr>
            <w:tcW w:w="4782" w:type="dxa"/>
            <w:gridSpan w:val="2"/>
            <w:vAlign w:val="center"/>
            <w:tcPrChange w:id="1019" w:author="Kaylee Jiang" w:date="2020-03-17T11:01:00Z">
              <w:tcPr>
                <w:tcW w:w="4782" w:type="dxa"/>
                <w:gridSpan w:val="2"/>
              </w:tcPr>
            </w:tcPrChange>
          </w:tcPr>
          <w:p w14:paraId="134EF957" w14:textId="77777777" w:rsidR="0007083D" w:rsidRPr="00B94699" w:rsidRDefault="0007083D">
            <w:pPr>
              <w:spacing w:line="480" w:lineRule="auto"/>
              <w:ind w:right="-7"/>
              <w:rPr>
                <w:ins w:id="1020" w:author="Kaylee Jiang" w:date="2020-03-17T09:53:00Z"/>
                <w:rFonts w:cs="Times New Roman"/>
              </w:rPr>
            </w:pPr>
            <w:ins w:id="1021" w:author="Kaylee Jiang" w:date="2020-03-17T09:53:00Z">
              <w:r w:rsidRPr="00B94699">
                <w:rPr>
                  <w:rFonts w:cs="Times New Roman"/>
                </w:rPr>
                <w:t xml:space="preserve">Duration of TM for </w:t>
              </w:r>
              <w:proofErr w:type="gramStart"/>
              <w:r w:rsidRPr="00B94699">
                <w:rPr>
                  <w:rFonts w:cs="Times New Roman"/>
                </w:rPr>
                <w:t>patients</w:t>
              </w:r>
              <w:proofErr w:type="gramEnd"/>
              <w:r w:rsidRPr="00B94699">
                <w:rPr>
                  <w:rFonts w:cs="Times New Roman"/>
                </w:rPr>
                <w:t xml:space="preserve"> dead (months)</w:t>
              </w:r>
            </w:ins>
          </w:p>
        </w:tc>
        <w:tc>
          <w:tcPr>
            <w:tcW w:w="1257" w:type="dxa"/>
            <w:vAlign w:val="center"/>
            <w:tcPrChange w:id="1022" w:author="Kaylee Jiang" w:date="2020-03-17T11:01:00Z">
              <w:tcPr>
                <w:tcW w:w="1257" w:type="dxa"/>
              </w:tcPr>
            </w:tcPrChange>
          </w:tcPr>
          <w:p w14:paraId="57C0476F" w14:textId="77777777" w:rsidR="0007083D" w:rsidRPr="00B94699" w:rsidRDefault="0007083D">
            <w:pPr>
              <w:spacing w:line="480" w:lineRule="auto"/>
              <w:ind w:right="-7"/>
              <w:rPr>
                <w:ins w:id="1023" w:author="Kaylee Jiang" w:date="2020-03-17T09:53:00Z"/>
                <w:rFonts w:cs="Times New Roman"/>
              </w:rPr>
            </w:pPr>
            <w:ins w:id="1024" w:author="Kaylee Jiang" w:date="2020-03-17T09:53:00Z">
              <w:r w:rsidRPr="00B94699">
                <w:rPr>
                  <w:rFonts w:cs="Times New Roman"/>
                </w:rPr>
                <w:t>3</w:t>
              </w:r>
            </w:ins>
          </w:p>
        </w:tc>
        <w:tc>
          <w:tcPr>
            <w:tcW w:w="1918" w:type="dxa"/>
            <w:vAlign w:val="center"/>
            <w:tcPrChange w:id="1025" w:author="Kaylee Jiang" w:date="2020-03-17T11:01:00Z">
              <w:tcPr>
                <w:tcW w:w="1918" w:type="dxa"/>
              </w:tcPr>
            </w:tcPrChange>
          </w:tcPr>
          <w:p w14:paraId="06815C72" w14:textId="77777777" w:rsidR="0007083D" w:rsidRPr="00B94699" w:rsidRDefault="0007083D">
            <w:pPr>
              <w:spacing w:line="480" w:lineRule="auto"/>
              <w:ind w:right="-7"/>
              <w:rPr>
                <w:ins w:id="1026" w:author="Kaylee Jiang" w:date="2020-03-17T09:53:00Z"/>
                <w:rFonts w:cs="Times New Roman"/>
              </w:rPr>
            </w:pPr>
            <w:ins w:id="1027" w:author="Kaylee Jiang" w:date="2020-03-17T09:53:00Z">
              <w:r w:rsidRPr="00B94699">
                <w:rPr>
                  <w:rFonts w:cs="Times New Roman"/>
                </w:rPr>
                <w:t>1-6</w:t>
              </w:r>
            </w:ins>
          </w:p>
        </w:tc>
        <w:tc>
          <w:tcPr>
            <w:tcW w:w="1469" w:type="dxa"/>
            <w:vAlign w:val="center"/>
            <w:tcPrChange w:id="1028" w:author="Kaylee Jiang" w:date="2020-03-17T11:01:00Z">
              <w:tcPr>
                <w:tcW w:w="1469" w:type="dxa"/>
              </w:tcPr>
            </w:tcPrChange>
          </w:tcPr>
          <w:p w14:paraId="2BC44334" w14:textId="77777777" w:rsidR="0007083D" w:rsidRPr="00B94699" w:rsidRDefault="0007083D">
            <w:pPr>
              <w:spacing w:line="480" w:lineRule="auto"/>
              <w:ind w:right="-7"/>
              <w:rPr>
                <w:ins w:id="1029" w:author="Kaylee Jiang" w:date="2020-03-17T09:53:00Z"/>
                <w:rFonts w:cs="Times New Roman"/>
              </w:rPr>
            </w:pPr>
            <w:ins w:id="1030" w:author="Kaylee Jiang" w:date="2020-03-17T09:53:00Z">
              <w:r w:rsidRPr="00B94699">
                <w:rPr>
                  <w:rFonts w:cs="Times New Roman"/>
                </w:rPr>
                <w:t>Triangular</w:t>
              </w:r>
            </w:ins>
          </w:p>
        </w:tc>
        <w:tc>
          <w:tcPr>
            <w:tcW w:w="1430" w:type="dxa"/>
            <w:vAlign w:val="center"/>
            <w:tcPrChange w:id="1031" w:author="Kaylee Jiang" w:date="2020-03-17T11:01:00Z">
              <w:tcPr>
                <w:tcW w:w="1430" w:type="dxa"/>
              </w:tcPr>
            </w:tcPrChange>
          </w:tcPr>
          <w:p w14:paraId="2352E7CD" w14:textId="77777777" w:rsidR="0007083D" w:rsidRPr="00B94699" w:rsidRDefault="0007083D">
            <w:pPr>
              <w:spacing w:line="480" w:lineRule="auto"/>
              <w:ind w:right="-7"/>
              <w:rPr>
                <w:ins w:id="1032" w:author="Kaylee Jiang" w:date="2020-03-17T09:53:00Z"/>
                <w:rFonts w:cs="Times New Roman"/>
              </w:rPr>
            </w:pPr>
            <w:ins w:id="1033" w:author="Kaylee Jiang" w:date="2020-03-17T09:53:00Z">
              <w:r w:rsidRPr="00B94699">
                <w:rPr>
                  <w:rFonts w:cs="Times New Roman"/>
                </w:rPr>
                <w:t>Assumption</w:t>
              </w:r>
            </w:ins>
          </w:p>
        </w:tc>
      </w:tr>
      <w:tr w:rsidR="0007083D" w:rsidRPr="00B94699" w14:paraId="740CE46B" w14:textId="77777777" w:rsidTr="001F3BE8">
        <w:trPr>
          <w:trHeight w:val="170"/>
          <w:jc w:val="center"/>
          <w:ins w:id="1034" w:author="Kaylee Jiang" w:date="2020-03-17T09:53:00Z"/>
          <w:trPrChange w:id="1035" w:author="Kaylee Jiang" w:date="2020-03-17T11:01:00Z">
            <w:trPr>
              <w:trHeight w:val="170"/>
            </w:trPr>
          </w:trPrChange>
        </w:trPr>
        <w:tc>
          <w:tcPr>
            <w:tcW w:w="265" w:type="dxa"/>
            <w:vAlign w:val="center"/>
            <w:tcPrChange w:id="1036" w:author="Kaylee Jiang" w:date="2020-03-17T11:01:00Z">
              <w:tcPr>
                <w:tcW w:w="265" w:type="dxa"/>
              </w:tcPr>
            </w:tcPrChange>
          </w:tcPr>
          <w:p w14:paraId="38303AC8" w14:textId="77777777" w:rsidR="0007083D" w:rsidRPr="00B94699" w:rsidRDefault="0007083D">
            <w:pPr>
              <w:spacing w:line="480" w:lineRule="auto"/>
              <w:ind w:right="-7"/>
              <w:rPr>
                <w:ins w:id="1037" w:author="Kaylee Jiang" w:date="2020-03-17T09:53:00Z"/>
                <w:rFonts w:cs="Times New Roman"/>
              </w:rPr>
            </w:pPr>
          </w:p>
        </w:tc>
        <w:tc>
          <w:tcPr>
            <w:tcW w:w="7957" w:type="dxa"/>
            <w:gridSpan w:val="4"/>
            <w:vAlign w:val="center"/>
            <w:tcPrChange w:id="1038" w:author="Kaylee Jiang" w:date="2020-03-17T11:01:00Z">
              <w:tcPr>
                <w:tcW w:w="7957" w:type="dxa"/>
                <w:gridSpan w:val="4"/>
              </w:tcPr>
            </w:tcPrChange>
          </w:tcPr>
          <w:p w14:paraId="2D4BE851" w14:textId="2F45C79F" w:rsidR="0007083D" w:rsidRPr="00B44953" w:rsidRDefault="0007083D">
            <w:pPr>
              <w:spacing w:line="480" w:lineRule="auto"/>
              <w:ind w:right="-7"/>
              <w:rPr>
                <w:ins w:id="1039" w:author="Kaylee Jiang" w:date="2020-03-17T09:53:00Z"/>
                <w:rFonts w:cs="Times New Roman"/>
                <w:b/>
                <w:bCs/>
              </w:rPr>
            </w:pPr>
            <w:ins w:id="1040" w:author="Kaylee Jiang" w:date="2020-03-17T09:53:00Z">
              <w:r w:rsidRPr="00B44953">
                <w:rPr>
                  <w:rFonts w:cs="Times New Roman"/>
                  <w:b/>
                  <w:bCs/>
                </w:rPr>
                <w:t>Hospitalization (per episode)</w:t>
              </w:r>
            </w:ins>
            <w:ins w:id="1041" w:author="Prof. Joyce YOU" w:date="2020-05-29T14:32:00Z">
              <w:r w:rsidR="00E570B1">
                <w:rPr>
                  <w:rFonts w:cs="Times New Roman"/>
                  <w:b/>
                  <w:bCs/>
                </w:rPr>
                <w:t xml:space="preserve"> </w:t>
              </w:r>
              <w:r w:rsidR="00E570B1" w:rsidRPr="00E570B1">
                <w:rPr>
                  <w:rFonts w:cs="Times New Roman"/>
                  <w:b/>
                  <w:bCs/>
                </w:rPr>
                <w:t>(US $)</w:t>
              </w:r>
            </w:ins>
          </w:p>
        </w:tc>
        <w:tc>
          <w:tcPr>
            <w:tcW w:w="1469" w:type="dxa"/>
            <w:vAlign w:val="center"/>
            <w:tcPrChange w:id="1042" w:author="Kaylee Jiang" w:date="2020-03-17T11:01:00Z">
              <w:tcPr>
                <w:tcW w:w="1469" w:type="dxa"/>
              </w:tcPr>
            </w:tcPrChange>
          </w:tcPr>
          <w:p w14:paraId="541C4736" w14:textId="77777777" w:rsidR="0007083D" w:rsidRPr="00B94699" w:rsidRDefault="0007083D">
            <w:pPr>
              <w:spacing w:line="480" w:lineRule="auto"/>
              <w:ind w:right="-7"/>
              <w:rPr>
                <w:ins w:id="1043" w:author="Kaylee Jiang" w:date="2020-03-17T09:53:00Z"/>
                <w:rFonts w:cs="Times New Roman"/>
              </w:rPr>
            </w:pPr>
            <w:ins w:id="1044" w:author="Kaylee Jiang" w:date="2020-03-17T09:53:00Z">
              <w:r w:rsidRPr="00B94699">
                <w:rPr>
                  <w:rFonts w:cs="Times New Roman"/>
                </w:rPr>
                <w:t>Triangular</w:t>
              </w:r>
            </w:ins>
          </w:p>
        </w:tc>
        <w:tc>
          <w:tcPr>
            <w:tcW w:w="1430" w:type="dxa"/>
            <w:vAlign w:val="center"/>
            <w:tcPrChange w:id="1045" w:author="Kaylee Jiang" w:date="2020-03-17T11:01:00Z">
              <w:tcPr>
                <w:tcW w:w="1430" w:type="dxa"/>
              </w:tcPr>
            </w:tcPrChange>
          </w:tcPr>
          <w:p w14:paraId="5BE4D003" w14:textId="437A38EA" w:rsidR="0007083D" w:rsidRPr="00B94699" w:rsidRDefault="009070D6">
            <w:pPr>
              <w:spacing w:line="480" w:lineRule="auto"/>
              <w:ind w:right="-7"/>
              <w:rPr>
                <w:ins w:id="1046" w:author="Kaylee Jiang" w:date="2020-03-17T09:53:00Z"/>
                <w:rFonts w:cs="Times New Roman"/>
              </w:rPr>
            </w:pPr>
            <w:ins w:id="1047" w:author="Kaylee Jiang" w:date="2020-03-17T10:54:00Z">
              <w:r>
                <w:rPr>
                  <w:rFonts w:cs="Times New Roman"/>
                </w:rPr>
                <w:t>9</w:t>
              </w:r>
            </w:ins>
          </w:p>
        </w:tc>
      </w:tr>
      <w:tr w:rsidR="0007083D" w:rsidRPr="00B94699" w14:paraId="543FF872" w14:textId="77777777" w:rsidTr="001F3BE8">
        <w:trPr>
          <w:trHeight w:val="170"/>
          <w:jc w:val="center"/>
          <w:ins w:id="1048" w:author="Kaylee Jiang" w:date="2020-03-17T09:53:00Z"/>
          <w:trPrChange w:id="1049" w:author="Kaylee Jiang" w:date="2020-03-17T11:01:00Z">
            <w:trPr>
              <w:trHeight w:val="170"/>
            </w:trPr>
          </w:trPrChange>
        </w:trPr>
        <w:tc>
          <w:tcPr>
            <w:tcW w:w="265" w:type="dxa"/>
            <w:vAlign w:val="center"/>
            <w:tcPrChange w:id="1050" w:author="Kaylee Jiang" w:date="2020-03-17T11:01:00Z">
              <w:tcPr>
                <w:tcW w:w="265" w:type="dxa"/>
              </w:tcPr>
            </w:tcPrChange>
          </w:tcPr>
          <w:p w14:paraId="2DA3DB34" w14:textId="77777777" w:rsidR="0007083D" w:rsidRPr="00B94699" w:rsidRDefault="0007083D">
            <w:pPr>
              <w:spacing w:line="480" w:lineRule="auto"/>
              <w:ind w:right="-7" w:firstLine="467"/>
              <w:rPr>
                <w:ins w:id="1051" w:author="Kaylee Jiang" w:date="2020-03-17T09:53:00Z"/>
                <w:rFonts w:cs="Times New Roman"/>
              </w:rPr>
            </w:pPr>
          </w:p>
        </w:tc>
        <w:tc>
          <w:tcPr>
            <w:tcW w:w="2970" w:type="dxa"/>
            <w:vAlign w:val="center"/>
            <w:tcPrChange w:id="1052" w:author="Kaylee Jiang" w:date="2020-03-17T11:01:00Z">
              <w:tcPr>
                <w:tcW w:w="2970" w:type="dxa"/>
              </w:tcPr>
            </w:tcPrChange>
          </w:tcPr>
          <w:p w14:paraId="021D16F6" w14:textId="77777777" w:rsidR="0007083D" w:rsidRPr="00B94699" w:rsidRDefault="0007083D">
            <w:pPr>
              <w:spacing w:line="480" w:lineRule="auto"/>
              <w:ind w:right="-7" w:firstLine="467"/>
              <w:rPr>
                <w:ins w:id="1053" w:author="Kaylee Jiang" w:date="2020-03-17T09:53:00Z"/>
                <w:rFonts w:cs="Times New Roman"/>
              </w:rPr>
            </w:pPr>
          </w:p>
        </w:tc>
        <w:tc>
          <w:tcPr>
            <w:tcW w:w="1812" w:type="dxa"/>
            <w:vAlign w:val="center"/>
            <w:tcPrChange w:id="1054" w:author="Kaylee Jiang" w:date="2020-03-17T11:01:00Z">
              <w:tcPr>
                <w:tcW w:w="1812" w:type="dxa"/>
              </w:tcPr>
            </w:tcPrChange>
          </w:tcPr>
          <w:p w14:paraId="31069045" w14:textId="77777777" w:rsidR="0007083D" w:rsidRPr="00B94699" w:rsidRDefault="0007083D">
            <w:pPr>
              <w:spacing w:line="480" w:lineRule="auto"/>
              <w:ind w:right="-7"/>
              <w:rPr>
                <w:ins w:id="1055" w:author="Kaylee Jiang" w:date="2020-03-17T09:53:00Z"/>
                <w:rFonts w:cs="Times New Roman"/>
              </w:rPr>
            </w:pPr>
            <w:ins w:id="1056" w:author="Kaylee Jiang" w:date="2020-03-17T09:53:00Z">
              <w:r w:rsidRPr="00B94699">
                <w:rPr>
                  <w:rFonts w:cs="Times New Roman"/>
                </w:rPr>
                <w:t>NYHA class I</w:t>
              </w:r>
            </w:ins>
          </w:p>
        </w:tc>
        <w:tc>
          <w:tcPr>
            <w:tcW w:w="1257" w:type="dxa"/>
            <w:vAlign w:val="center"/>
            <w:tcPrChange w:id="1057" w:author="Kaylee Jiang" w:date="2020-03-17T11:01:00Z">
              <w:tcPr>
                <w:tcW w:w="1257" w:type="dxa"/>
              </w:tcPr>
            </w:tcPrChange>
          </w:tcPr>
          <w:p w14:paraId="63D963AF" w14:textId="77777777" w:rsidR="0007083D" w:rsidRPr="00B94699" w:rsidRDefault="0007083D">
            <w:pPr>
              <w:spacing w:line="480" w:lineRule="auto"/>
              <w:ind w:right="-7"/>
              <w:rPr>
                <w:ins w:id="1058" w:author="Kaylee Jiang" w:date="2020-03-17T09:53:00Z"/>
                <w:rFonts w:cs="Times New Roman"/>
              </w:rPr>
            </w:pPr>
            <w:ins w:id="1059" w:author="Kaylee Jiang" w:date="2020-03-17T09:53:00Z">
              <w:r w:rsidRPr="00B94699">
                <w:rPr>
                  <w:rFonts w:cs="Times New Roman"/>
                </w:rPr>
                <w:t>23,191</w:t>
              </w:r>
            </w:ins>
          </w:p>
        </w:tc>
        <w:tc>
          <w:tcPr>
            <w:tcW w:w="1918" w:type="dxa"/>
            <w:vAlign w:val="center"/>
            <w:tcPrChange w:id="1060" w:author="Kaylee Jiang" w:date="2020-03-17T11:01:00Z">
              <w:tcPr>
                <w:tcW w:w="1918" w:type="dxa"/>
              </w:tcPr>
            </w:tcPrChange>
          </w:tcPr>
          <w:p w14:paraId="25D21F65" w14:textId="77777777" w:rsidR="0007083D" w:rsidRPr="00B94699" w:rsidRDefault="0007083D">
            <w:pPr>
              <w:spacing w:line="480" w:lineRule="auto"/>
              <w:ind w:right="-7"/>
              <w:rPr>
                <w:ins w:id="1061" w:author="Kaylee Jiang" w:date="2020-03-17T09:53:00Z"/>
                <w:rFonts w:cs="Times New Roman"/>
              </w:rPr>
            </w:pPr>
            <w:ins w:id="1062" w:author="Kaylee Jiang" w:date="2020-03-17T09:53:00Z">
              <w:r w:rsidRPr="00B94699">
                <w:rPr>
                  <w:rFonts w:cs="Times New Roman"/>
                </w:rPr>
                <w:t>18,552-27,829</w:t>
              </w:r>
            </w:ins>
          </w:p>
        </w:tc>
        <w:tc>
          <w:tcPr>
            <w:tcW w:w="1469" w:type="dxa"/>
            <w:vAlign w:val="center"/>
            <w:tcPrChange w:id="1063" w:author="Kaylee Jiang" w:date="2020-03-17T11:01:00Z">
              <w:tcPr>
                <w:tcW w:w="1469" w:type="dxa"/>
              </w:tcPr>
            </w:tcPrChange>
          </w:tcPr>
          <w:p w14:paraId="090B31F9" w14:textId="77777777" w:rsidR="0007083D" w:rsidRPr="00B94699" w:rsidRDefault="0007083D">
            <w:pPr>
              <w:spacing w:line="480" w:lineRule="auto"/>
              <w:ind w:right="-7"/>
              <w:rPr>
                <w:ins w:id="1064" w:author="Kaylee Jiang" w:date="2020-03-17T09:53:00Z"/>
                <w:rFonts w:cs="Times New Roman"/>
              </w:rPr>
            </w:pPr>
          </w:p>
        </w:tc>
        <w:tc>
          <w:tcPr>
            <w:tcW w:w="1430" w:type="dxa"/>
            <w:vAlign w:val="center"/>
            <w:tcPrChange w:id="1065" w:author="Kaylee Jiang" w:date="2020-03-17T11:01:00Z">
              <w:tcPr>
                <w:tcW w:w="1430" w:type="dxa"/>
              </w:tcPr>
            </w:tcPrChange>
          </w:tcPr>
          <w:p w14:paraId="0D88CD7D" w14:textId="77777777" w:rsidR="0007083D" w:rsidRPr="00B94699" w:rsidRDefault="0007083D">
            <w:pPr>
              <w:spacing w:line="480" w:lineRule="auto"/>
              <w:ind w:right="-7"/>
              <w:rPr>
                <w:ins w:id="1066" w:author="Kaylee Jiang" w:date="2020-03-17T09:53:00Z"/>
                <w:rFonts w:cs="Times New Roman"/>
              </w:rPr>
            </w:pPr>
          </w:p>
        </w:tc>
      </w:tr>
      <w:tr w:rsidR="0007083D" w:rsidRPr="00B94699" w14:paraId="79008394" w14:textId="77777777" w:rsidTr="001F3BE8">
        <w:trPr>
          <w:trHeight w:val="170"/>
          <w:jc w:val="center"/>
          <w:ins w:id="1067" w:author="Kaylee Jiang" w:date="2020-03-17T09:53:00Z"/>
          <w:trPrChange w:id="1068" w:author="Kaylee Jiang" w:date="2020-03-17T11:01:00Z">
            <w:trPr>
              <w:trHeight w:val="170"/>
            </w:trPr>
          </w:trPrChange>
        </w:trPr>
        <w:tc>
          <w:tcPr>
            <w:tcW w:w="265" w:type="dxa"/>
            <w:vAlign w:val="center"/>
            <w:tcPrChange w:id="1069" w:author="Kaylee Jiang" w:date="2020-03-17T11:01:00Z">
              <w:tcPr>
                <w:tcW w:w="265" w:type="dxa"/>
              </w:tcPr>
            </w:tcPrChange>
          </w:tcPr>
          <w:p w14:paraId="352B048F" w14:textId="77777777" w:rsidR="0007083D" w:rsidRPr="00B94699" w:rsidRDefault="0007083D">
            <w:pPr>
              <w:spacing w:line="480" w:lineRule="auto"/>
              <w:ind w:right="-7" w:firstLine="467"/>
              <w:rPr>
                <w:ins w:id="1070" w:author="Kaylee Jiang" w:date="2020-03-17T09:53:00Z"/>
                <w:rFonts w:cs="Times New Roman"/>
              </w:rPr>
            </w:pPr>
          </w:p>
        </w:tc>
        <w:tc>
          <w:tcPr>
            <w:tcW w:w="2970" w:type="dxa"/>
            <w:vAlign w:val="center"/>
            <w:tcPrChange w:id="1071" w:author="Kaylee Jiang" w:date="2020-03-17T11:01:00Z">
              <w:tcPr>
                <w:tcW w:w="2970" w:type="dxa"/>
              </w:tcPr>
            </w:tcPrChange>
          </w:tcPr>
          <w:p w14:paraId="4E5A9EF1" w14:textId="77777777" w:rsidR="0007083D" w:rsidRPr="00B94699" w:rsidRDefault="0007083D">
            <w:pPr>
              <w:spacing w:line="480" w:lineRule="auto"/>
              <w:ind w:right="-7" w:firstLine="467"/>
              <w:rPr>
                <w:ins w:id="1072" w:author="Kaylee Jiang" w:date="2020-03-17T09:53:00Z"/>
                <w:rFonts w:cs="Times New Roman"/>
              </w:rPr>
            </w:pPr>
          </w:p>
        </w:tc>
        <w:tc>
          <w:tcPr>
            <w:tcW w:w="1812" w:type="dxa"/>
            <w:vAlign w:val="center"/>
            <w:tcPrChange w:id="1073" w:author="Kaylee Jiang" w:date="2020-03-17T11:01:00Z">
              <w:tcPr>
                <w:tcW w:w="1812" w:type="dxa"/>
              </w:tcPr>
            </w:tcPrChange>
          </w:tcPr>
          <w:p w14:paraId="059057D9" w14:textId="77777777" w:rsidR="0007083D" w:rsidRPr="00B94699" w:rsidRDefault="0007083D">
            <w:pPr>
              <w:spacing w:line="480" w:lineRule="auto"/>
              <w:ind w:right="-7"/>
              <w:rPr>
                <w:ins w:id="1074" w:author="Kaylee Jiang" w:date="2020-03-17T09:53:00Z"/>
                <w:rFonts w:cs="Times New Roman"/>
              </w:rPr>
            </w:pPr>
            <w:ins w:id="1075" w:author="Kaylee Jiang" w:date="2020-03-17T09:53:00Z">
              <w:r w:rsidRPr="00B94699">
                <w:rPr>
                  <w:rFonts w:cs="Times New Roman"/>
                </w:rPr>
                <w:t>NYHA class II</w:t>
              </w:r>
            </w:ins>
          </w:p>
        </w:tc>
        <w:tc>
          <w:tcPr>
            <w:tcW w:w="1257" w:type="dxa"/>
            <w:vAlign w:val="center"/>
            <w:tcPrChange w:id="1076" w:author="Kaylee Jiang" w:date="2020-03-17T11:01:00Z">
              <w:tcPr>
                <w:tcW w:w="1257" w:type="dxa"/>
              </w:tcPr>
            </w:tcPrChange>
          </w:tcPr>
          <w:p w14:paraId="0D86E093" w14:textId="77777777" w:rsidR="0007083D" w:rsidRPr="00B94699" w:rsidRDefault="0007083D">
            <w:pPr>
              <w:spacing w:line="480" w:lineRule="auto"/>
              <w:ind w:right="-7"/>
              <w:rPr>
                <w:ins w:id="1077" w:author="Kaylee Jiang" w:date="2020-03-17T09:53:00Z"/>
                <w:rFonts w:cs="Times New Roman"/>
              </w:rPr>
            </w:pPr>
            <w:ins w:id="1078" w:author="Kaylee Jiang" w:date="2020-03-17T09:53:00Z">
              <w:r w:rsidRPr="00B94699">
                <w:rPr>
                  <w:rFonts w:cs="Times New Roman"/>
                </w:rPr>
                <w:t>32,205</w:t>
              </w:r>
            </w:ins>
          </w:p>
        </w:tc>
        <w:tc>
          <w:tcPr>
            <w:tcW w:w="1918" w:type="dxa"/>
            <w:vAlign w:val="center"/>
            <w:tcPrChange w:id="1079" w:author="Kaylee Jiang" w:date="2020-03-17T11:01:00Z">
              <w:tcPr>
                <w:tcW w:w="1918" w:type="dxa"/>
              </w:tcPr>
            </w:tcPrChange>
          </w:tcPr>
          <w:p w14:paraId="0A62187C" w14:textId="77777777" w:rsidR="0007083D" w:rsidRPr="00B94699" w:rsidRDefault="0007083D">
            <w:pPr>
              <w:spacing w:line="480" w:lineRule="auto"/>
              <w:ind w:right="-7"/>
              <w:rPr>
                <w:ins w:id="1080" w:author="Kaylee Jiang" w:date="2020-03-17T09:53:00Z"/>
                <w:rFonts w:cs="Times New Roman"/>
              </w:rPr>
            </w:pPr>
            <w:ins w:id="1081" w:author="Kaylee Jiang" w:date="2020-03-17T09:53:00Z">
              <w:r w:rsidRPr="00B94699">
                <w:rPr>
                  <w:rFonts w:cs="Times New Roman"/>
                </w:rPr>
                <w:t>25,764-38,646</w:t>
              </w:r>
            </w:ins>
          </w:p>
        </w:tc>
        <w:tc>
          <w:tcPr>
            <w:tcW w:w="1469" w:type="dxa"/>
            <w:vAlign w:val="center"/>
            <w:tcPrChange w:id="1082" w:author="Kaylee Jiang" w:date="2020-03-17T11:01:00Z">
              <w:tcPr>
                <w:tcW w:w="1469" w:type="dxa"/>
              </w:tcPr>
            </w:tcPrChange>
          </w:tcPr>
          <w:p w14:paraId="7051FF8C" w14:textId="77777777" w:rsidR="0007083D" w:rsidRPr="00B94699" w:rsidRDefault="0007083D">
            <w:pPr>
              <w:spacing w:line="480" w:lineRule="auto"/>
              <w:ind w:right="-7"/>
              <w:rPr>
                <w:ins w:id="1083" w:author="Kaylee Jiang" w:date="2020-03-17T09:53:00Z"/>
                <w:rFonts w:cs="Times New Roman"/>
              </w:rPr>
            </w:pPr>
          </w:p>
        </w:tc>
        <w:tc>
          <w:tcPr>
            <w:tcW w:w="1430" w:type="dxa"/>
            <w:vAlign w:val="center"/>
            <w:tcPrChange w:id="1084" w:author="Kaylee Jiang" w:date="2020-03-17T11:01:00Z">
              <w:tcPr>
                <w:tcW w:w="1430" w:type="dxa"/>
              </w:tcPr>
            </w:tcPrChange>
          </w:tcPr>
          <w:p w14:paraId="14C58809" w14:textId="77777777" w:rsidR="0007083D" w:rsidRPr="00B94699" w:rsidRDefault="0007083D">
            <w:pPr>
              <w:spacing w:line="480" w:lineRule="auto"/>
              <w:ind w:right="-7"/>
              <w:rPr>
                <w:ins w:id="1085" w:author="Kaylee Jiang" w:date="2020-03-17T09:53:00Z"/>
                <w:rFonts w:cs="Times New Roman"/>
              </w:rPr>
            </w:pPr>
          </w:p>
        </w:tc>
      </w:tr>
      <w:tr w:rsidR="0007083D" w:rsidRPr="00B94699" w14:paraId="79161483" w14:textId="77777777" w:rsidTr="001F3BE8">
        <w:trPr>
          <w:trHeight w:val="170"/>
          <w:jc w:val="center"/>
          <w:ins w:id="1086" w:author="Kaylee Jiang" w:date="2020-03-17T09:53:00Z"/>
          <w:trPrChange w:id="1087" w:author="Kaylee Jiang" w:date="2020-03-17T11:01:00Z">
            <w:trPr>
              <w:trHeight w:val="170"/>
            </w:trPr>
          </w:trPrChange>
        </w:trPr>
        <w:tc>
          <w:tcPr>
            <w:tcW w:w="265" w:type="dxa"/>
            <w:vAlign w:val="center"/>
            <w:tcPrChange w:id="1088" w:author="Kaylee Jiang" w:date="2020-03-17T11:01:00Z">
              <w:tcPr>
                <w:tcW w:w="265" w:type="dxa"/>
              </w:tcPr>
            </w:tcPrChange>
          </w:tcPr>
          <w:p w14:paraId="23C4BB74" w14:textId="77777777" w:rsidR="0007083D" w:rsidRPr="00B94699" w:rsidRDefault="0007083D">
            <w:pPr>
              <w:spacing w:line="480" w:lineRule="auto"/>
              <w:ind w:right="-7" w:firstLine="467"/>
              <w:rPr>
                <w:ins w:id="1089" w:author="Kaylee Jiang" w:date="2020-03-17T09:53:00Z"/>
                <w:rFonts w:cs="Times New Roman"/>
              </w:rPr>
            </w:pPr>
          </w:p>
        </w:tc>
        <w:tc>
          <w:tcPr>
            <w:tcW w:w="2970" w:type="dxa"/>
            <w:vAlign w:val="center"/>
            <w:tcPrChange w:id="1090" w:author="Kaylee Jiang" w:date="2020-03-17T11:01:00Z">
              <w:tcPr>
                <w:tcW w:w="2970" w:type="dxa"/>
              </w:tcPr>
            </w:tcPrChange>
          </w:tcPr>
          <w:p w14:paraId="4D582031" w14:textId="77777777" w:rsidR="0007083D" w:rsidRPr="00B94699" w:rsidRDefault="0007083D">
            <w:pPr>
              <w:spacing w:line="480" w:lineRule="auto"/>
              <w:ind w:right="-7" w:firstLine="467"/>
              <w:rPr>
                <w:ins w:id="1091" w:author="Kaylee Jiang" w:date="2020-03-17T09:53:00Z"/>
                <w:rFonts w:cs="Times New Roman"/>
              </w:rPr>
            </w:pPr>
          </w:p>
        </w:tc>
        <w:tc>
          <w:tcPr>
            <w:tcW w:w="1812" w:type="dxa"/>
            <w:vAlign w:val="center"/>
            <w:tcPrChange w:id="1092" w:author="Kaylee Jiang" w:date="2020-03-17T11:01:00Z">
              <w:tcPr>
                <w:tcW w:w="1812" w:type="dxa"/>
              </w:tcPr>
            </w:tcPrChange>
          </w:tcPr>
          <w:p w14:paraId="48D7C37A" w14:textId="77777777" w:rsidR="0007083D" w:rsidRPr="00B94699" w:rsidRDefault="0007083D">
            <w:pPr>
              <w:spacing w:line="480" w:lineRule="auto"/>
              <w:ind w:right="-7"/>
              <w:rPr>
                <w:ins w:id="1093" w:author="Kaylee Jiang" w:date="2020-03-17T09:53:00Z"/>
                <w:rFonts w:cs="Times New Roman"/>
              </w:rPr>
            </w:pPr>
            <w:ins w:id="1094" w:author="Kaylee Jiang" w:date="2020-03-17T09:53:00Z">
              <w:r w:rsidRPr="00B94699">
                <w:rPr>
                  <w:rFonts w:cs="Times New Roman"/>
                </w:rPr>
                <w:t>NYHA class III</w:t>
              </w:r>
            </w:ins>
          </w:p>
        </w:tc>
        <w:tc>
          <w:tcPr>
            <w:tcW w:w="1257" w:type="dxa"/>
            <w:vAlign w:val="center"/>
            <w:tcPrChange w:id="1095" w:author="Kaylee Jiang" w:date="2020-03-17T11:01:00Z">
              <w:tcPr>
                <w:tcW w:w="1257" w:type="dxa"/>
              </w:tcPr>
            </w:tcPrChange>
          </w:tcPr>
          <w:p w14:paraId="18730AB2" w14:textId="77777777" w:rsidR="0007083D" w:rsidRPr="00B94699" w:rsidRDefault="0007083D">
            <w:pPr>
              <w:spacing w:line="480" w:lineRule="auto"/>
              <w:ind w:right="-7"/>
              <w:rPr>
                <w:ins w:id="1096" w:author="Kaylee Jiang" w:date="2020-03-17T09:53:00Z"/>
                <w:rFonts w:cs="Times New Roman"/>
              </w:rPr>
            </w:pPr>
            <w:ins w:id="1097" w:author="Kaylee Jiang" w:date="2020-03-17T09:53:00Z">
              <w:r w:rsidRPr="00B94699">
                <w:rPr>
                  <w:rFonts w:cs="Times New Roman"/>
                </w:rPr>
                <w:t>48,691</w:t>
              </w:r>
            </w:ins>
          </w:p>
        </w:tc>
        <w:tc>
          <w:tcPr>
            <w:tcW w:w="1918" w:type="dxa"/>
            <w:vAlign w:val="center"/>
            <w:tcPrChange w:id="1098" w:author="Kaylee Jiang" w:date="2020-03-17T11:01:00Z">
              <w:tcPr>
                <w:tcW w:w="1918" w:type="dxa"/>
              </w:tcPr>
            </w:tcPrChange>
          </w:tcPr>
          <w:p w14:paraId="106E0D4F" w14:textId="77777777" w:rsidR="0007083D" w:rsidRPr="00B94699" w:rsidRDefault="0007083D">
            <w:pPr>
              <w:spacing w:line="480" w:lineRule="auto"/>
              <w:ind w:right="-7"/>
              <w:rPr>
                <w:ins w:id="1099" w:author="Kaylee Jiang" w:date="2020-03-17T09:53:00Z"/>
                <w:rFonts w:cs="Times New Roman"/>
              </w:rPr>
            </w:pPr>
            <w:ins w:id="1100" w:author="Kaylee Jiang" w:date="2020-03-17T09:53:00Z">
              <w:r w:rsidRPr="00B94699">
                <w:rPr>
                  <w:rFonts w:cs="Times New Roman"/>
                </w:rPr>
                <w:t>38,953-58,429</w:t>
              </w:r>
            </w:ins>
          </w:p>
        </w:tc>
        <w:tc>
          <w:tcPr>
            <w:tcW w:w="1469" w:type="dxa"/>
            <w:vAlign w:val="center"/>
            <w:tcPrChange w:id="1101" w:author="Kaylee Jiang" w:date="2020-03-17T11:01:00Z">
              <w:tcPr>
                <w:tcW w:w="1469" w:type="dxa"/>
              </w:tcPr>
            </w:tcPrChange>
          </w:tcPr>
          <w:p w14:paraId="69013D7A" w14:textId="77777777" w:rsidR="0007083D" w:rsidRPr="00B94699" w:rsidRDefault="0007083D">
            <w:pPr>
              <w:spacing w:line="480" w:lineRule="auto"/>
              <w:ind w:right="-7"/>
              <w:rPr>
                <w:ins w:id="1102" w:author="Kaylee Jiang" w:date="2020-03-17T09:53:00Z"/>
                <w:rFonts w:cs="Times New Roman"/>
              </w:rPr>
            </w:pPr>
          </w:p>
        </w:tc>
        <w:tc>
          <w:tcPr>
            <w:tcW w:w="1430" w:type="dxa"/>
            <w:vAlign w:val="center"/>
            <w:tcPrChange w:id="1103" w:author="Kaylee Jiang" w:date="2020-03-17T11:01:00Z">
              <w:tcPr>
                <w:tcW w:w="1430" w:type="dxa"/>
              </w:tcPr>
            </w:tcPrChange>
          </w:tcPr>
          <w:p w14:paraId="6FA070D8" w14:textId="77777777" w:rsidR="0007083D" w:rsidRPr="00B94699" w:rsidRDefault="0007083D">
            <w:pPr>
              <w:spacing w:line="480" w:lineRule="auto"/>
              <w:ind w:right="-7"/>
              <w:rPr>
                <w:ins w:id="1104" w:author="Kaylee Jiang" w:date="2020-03-17T09:53:00Z"/>
                <w:rFonts w:cs="Times New Roman"/>
              </w:rPr>
            </w:pPr>
          </w:p>
        </w:tc>
      </w:tr>
      <w:tr w:rsidR="0007083D" w:rsidRPr="00B94699" w14:paraId="51898FE7" w14:textId="77777777" w:rsidTr="001F3BE8">
        <w:trPr>
          <w:trHeight w:val="170"/>
          <w:jc w:val="center"/>
          <w:ins w:id="1105" w:author="Kaylee Jiang" w:date="2020-03-17T09:53:00Z"/>
          <w:trPrChange w:id="1106" w:author="Kaylee Jiang" w:date="2020-03-17T11:01:00Z">
            <w:trPr>
              <w:trHeight w:val="170"/>
            </w:trPr>
          </w:trPrChange>
        </w:trPr>
        <w:tc>
          <w:tcPr>
            <w:tcW w:w="265" w:type="dxa"/>
            <w:vAlign w:val="center"/>
            <w:tcPrChange w:id="1107" w:author="Kaylee Jiang" w:date="2020-03-17T11:01:00Z">
              <w:tcPr>
                <w:tcW w:w="265" w:type="dxa"/>
              </w:tcPr>
            </w:tcPrChange>
          </w:tcPr>
          <w:p w14:paraId="5F1DE424" w14:textId="77777777" w:rsidR="0007083D" w:rsidRPr="00B94699" w:rsidRDefault="0007083D">
            <w:pPr>
              <w:spacing w:line="480" w:lineRule="auto"/>
              <w:ind w:right="-7" w:firstLine="467"/>
              <w:rPr>
                <w:ins w:id="1108" w:author="Kaylee Jiang" w:date="2020-03-17T09:53:00Z"/>
                <w:rFonts w:cs="Times New Roman"/>
              </w:rPr>
            </w:pPr>
          </w:p>
        </w:tc>
        <w:tc>
          <w:tcPr>
            <w:tcW w:w="2970" w:type="dxa"/>
            <w:vAlign w:val="center"/>
            <w:tcPrChange w:id="1109" w:author="Kaylee Jiang" w:date="2020-03-17T11:01:00Z">
              <w:tcPr>
                <w:tcW w:w="2970" w:type="dxa"/>
              </w:tcPr>
            </w:tcPrChange>
          </w:tcPr>
          <w:p w14:paraId="18C63157" w14:textId="77777777" w:rsidR="0007083D" w:rsidRPr="00B94699" w:rsidRDefault="0007083D">
            <w:pPr>
              <w:spacing w:line="480" w:lineRule="auto"/>
              <w:ind w:right="-7" w:firstLine="467"/>
              <w:rPr>
                <w:ins w:id="1110" w:author="Kaylee Jiang" w:date="2020-03-17T09:53:00Z"/>
                <w:rFonts w:cs="Times New Roman"/>
              </w:rPr>
            </w:pPr>
          </w:p>
        </w:tc>
        <w:tc>
          <w:tcPr>
            <w:tcW w:w="1812" w:type="dxa"/>
            <w:vAlign w:val="center"/>
            <w:tcPrChange w:id="1111" w:author="Kaylee Jiang" w:date="2020-03-17T11:01:00Z">
              <w:tcPr>
                <w:tcW w:w="1812" w:type="dxa"/>
              </w:tcPr>
            </w:tcPrChange>
          </w:tcPr>
          <w:p w14:paraId="065F9E8A" w14:textId="77777777" w:rsidR="0007083D" w:rsidRPr="00B94699" w:rsidRDefault="0007083D">
            <w:pPr>
              <w:spacing w:line="480" w:lineRule="auto"/>
              <w:ind w:right="-7"/>
              <w:rPr>
                <w:ins w:id="1112" w:author="Kaylee Jiang" w:date="2020-03-17T09:53:00Z"/>
                <w:rFonts w:cs="Times New Roman"/>
              </w:rPr>
            </w:pPr>
            <w:ins w:id="1113" w:author="Kaylee Jiang" w:date="2020-03-17T09:53:00Z">
              <w:r w:rsidRPr="00B94699">
                <w:rPr>
                  <w:rFonts w:cs="Times New Roman"/>
                </w:rPr>
                <w:t>NYHA class IV</w:t>
              </w:r>
            </w:ins>
          </w:p>
        </w:tc>
        <w:tc>
          <w:tcPr>
            <w:tcW w:w="1257" w:type="dxa"/>
            <w:vAlign w:val="center"/>
            <w:tcPrChange w:id="1114" w:author="Kaylee Jiang" w:date="2020-03-17T11:01:00Z">
              <w:tcPr>
                <w:tcW w:w="1257" w:type="dxa"/>
              </w:tcPr>
            </w:tcPrChange>
          </w:tcPr>
          <w:p w14:paraId="1D51D5FF" w14:textId="77777777" w:rsidR="0007083D" w:rsidRPr="00B94699" w:rsidRDefault="0007083D">
            <w:pPr>
              <w:spacing w:line="480" w:lineRule="auto"/>
              <w:ind w:right="-7"/>
              <w:rPr>
                <w:ins w:id="1115" w:author="Kaylee Jiang" w:date="2020-03-17T09:53:00Z"/>
                <w:rFonts w:cs="Times New Roman"/>
              </w:rPr>
            </w:pPr>
            <w:ins w:id="1116" w:author="Kaylee Jiang" w:date="2020-03-17T09:53:00Z">
              <w:r w:rsidRPr="00B94699">
                <w:rPr>
                  <w:rFonts w:cs="Times New Roman"/>
                </w:rPr>
                <w:t>48,691</w:t>
              </w:r>
            </w:ins>
          </w:p>
        </w:tc>
        <w:tc>
          <w:tcPr>
            <w:tcW w:w="1918" w:type="dxa"/>
            <w:vAlign w:val="center"/>
            <w:tcPrChange w:id="1117" w:author="Kaylee Jiang" w:date="2020-03-17T11:01:00Z">
              <w:tcPr>
                <w:tcW w:w="1918" w:type="dxa"/>
              </w:tcPr>
            </w:tcPrChange>
          </w:tcPr>
          <w:p w14:paraId="678B6483" w14:textId="77777777" w:rsidR="0007083D" w:rsidRPr="00B94699" w:rsidRDefault="0007083D">
            <w:pPr>
              <w:spacing w:line="480" w:lineRule="auto"/>
              <w:ind w:right="-7"/>
              <w:rPr>
                <w:ins w:id="1118" w:author="Kaylee Jiang" w:date="2020-03-17T09:53:00Z"/>
                <w:rFonts w:cs="Times New Roman"/>
              </w:rPr>
            </w:pPr>
            <w:ins w:id="1119" w:author="Kaylee Jiang" w:date="2020-03-17T09:53:00Z">
              <w:r w:rsidRPr="00B94699">
                <w:rPr>
                  <w:rFonts w:cs="Times New Roman"/>
                </w:rPr>
                <w:t>38,953-58,429</w:t>
              </w:r>
            </w:ins>
          </w:p>
        </w:tc>
        <w:tc>
          <w:tcPr>
            <w:tcW w:w="1469" w:type="dxa"/>
            <w:vAlign w:val="center"/>
            <w:tcPrChange w:id="1120" w:author="Kaylee Jiang" w:date="2020-03-17T11:01:00Z">
              <w:tcPr>
                <w:tcW w:w="1469" w:type="dxa"/>
              </w:tcPr>
            </w:tcPrChange>
          </w:tcPr>
          <w:p w14:paraId="699BDD5D" w14:textId="77777777" w:rsidR="0007083D" w:rsidRPr="00B94699" w:rsidRDefault="0007083D">
            <w:pPr>
              <w:spacing w:line="480" w:lineRule="auto"/>
              <w:ind w:right="-7"/>
              <w:rPr>
                <w:ins w:id="1121" w:author="Kaylee Jiang" w:date="2020-03-17T09:53:00Z"/>
                <w:rFonts w:cs="Times New Roman"/>
              </w:rPr>
            </w:pPr>
          </w:p>
        </w:tc>
        <w:tc>
          <w:tcPr>
            <w:tcW w:w="1430" w:type="dxa"/>
            <w:vAlign w:val="center"/>
            <w:tcPrChange w:id="1122" w:author="Kaylee Jiang" w:date="2020-03-17T11:01:00Z">
              <w:tcPr>
                <w:tcW w:w="1430" w:type="dxa"/>
              </w:tcPr>
            </w:tcPrChange>
          </w:tcPr>
          <w:p w14:paraId="1B882895" w14:textId="77777777" w:rsidR="0007083D" w:rsidRPr="00B94699" w:rsidRDefault="0007083D">
            <w:pPr>
              <w:spacing w:line="480" w:lineRule="auto"/>
              <w:ind w:right="-7"/>
              <w:rPr>
                <w:ins w:id="1123" w:author="Kaylee Jiang" w:date="2020-03-17T09:53:00Z"/>
                <w:rFonts w:cs="Times New Roman"/>
              </w:rPr>
            </w:pPr>
          </w:p>
        </w:tc>
      </w:tr>
      <w:tr w:rsidR="0007083D" w:rsidRPr="00B94699" w14:paraId="771EC720" w14:textId="77777777" w:rsidTr="001F3BE8">
        <w:trPr>
          <w:trHeight w:val="170"/>
          <w:jc w:val="center"/>
          <w:ins w:id="1124" w:author="Kaylee Jiang" w:date="2020-03-17T09:53:00Z"/>
          <w:trPrChange w:id="1125" w:author="Kaylee Jiang" w:date="2020-03-17T11:01:00Z">
            <w:trPr>
              <w:trHeight w:val="170"/>
            </w:trPr>
          </w:trPrChange>
        </w:trPr>
        <w:tc>
          <w:tcPr>
            <w:tcW w:w="265" w:type="dxa"/>
            <w:vAlign w:val="center"/>
            <w:tcPrChange w:id="1126" w:author="Kaylee Jiang" w:date="2020-03-17T11:01:00Z">
              <w:tcPr>
                <w:tcW w:w="265" w:type="dxa"/>
              </w:tcPr>
            </w:tcPrChange>
          </w:tcPr>
          <w:p w14:paraId="25627E77" w14:textId="77777777" w:rsidR="0007083D" w:rsidRPr="00B94699" w:rsidRDefault="0007083D">
            <w:pPr>
              <w:spacing w:line="480" w:lineRule="auto"/>
              <w:ind w:right="-7"/>
              <w:rPr>
                <w:ins w:id="1127" w:author="Kaylee Jiang" w:date="2020-03-17T09:53:00Z"/>
                <w:rFonts w:cs="Times New Roman"/>
              </w:rPr>
            </w:pPr>
          </w:p>
        </w:tc>
        <w:tc>
          <w:tcPr>
            <w:tcW w:w="7957" w:type="dxa"/>
            <w:gridSpan w:val="4"/>
            <w:vAlign w:val="center"/>
            <w:tcPrChange w:id="1128" w:author="Kaylee Jiang" w:date="2020-03-17T11:01:00Z">
              <w:tcPr>
                <w:tcW w:w="7957" w:type="dxa"/>
                <w:gridSpan w:val="4"/>
              </w:tcPr>
            </w:tcPrChange>
          </w:tcPr>
          <w:p w14:paraId="4E9A6423" w14:textId="4703F828" w:rsidR="0007083D" w:rsidRPr="00B44953" w:rsidRDefault="0007083D" w:rsidP="00E570B1">
            <w:pPr>
              <w:rPr>
                <w:ins w:id="1129" w:author="Kaylee Jiang" w:date="2020-03-17T09:53:00Z"/>
                <w:rFonts w:cs="Times New Roman"/>
                <w:b/>
                <w:bCs/>
              </w:rPr>
            </w:pPr>
            <w:ins w:id="1130" w:author="Kaylee Jiang" w:date="2020-03-17T09:53:00Z">
              <w:r w:rsidRPr="00B44953">
                <w:rPr>
                  <w:rFonts w:cs="Times New Roman"/>
                  <w:b/>
                  <w:bCs/>
                </w:rPr>
                <w:t xml:space="preserve">Outpatient </w:t>
              </w:r>
              <w:commentRangeStart w:id="1131"/>
              <w:r w:rsidRPr="00B44953">
                <w:rPr>
                  <w:rFonts w:cs="Times New Roman"/>
                  <w:b/>
                  <w:bCs/>
                </w:rPr>
                <w:t>cost</w:t>
              </w:r>
            </w:ins>
            <w:commentRangeEnd w:id="1131"/>
            <w:ins w:id="1132" w:author="Prof. Joyce YOU" w:date="2020-05-29T14:33:00Z">
              <w:r w:rsidR="00E570B1">
                <w:t xml:space="preserve"> </w:t>
              </w:r>
              <w:r w:rsidR="00E570B1" w:rsidRPr="00E570B1">
                <w:rPr>
                  <w:b/>
                  <w:rPrChange w:id="1133" w:author="Prof. Joyce YOU" w:date="2020-05-29T14:33:00Z">
                    <w:rPr/>
                  </w:rPrChange>
                </w:rPr>
                <w:t>(US $)</w:t>
              </w:r>
            </w:ins>
            <w:ins w:id="1134" w:author="Kaylee Jiang" w:date="2020-03-17T09:53:00Z">
              <w:del w:id="1135" w:author="Prof. Joyce YOU" w:date="2020-05-29T14:33:00Z">
                <w:r w:rsidRPr="00E570B1" w:rsidDel="00E570B1">
                  <w:rPr>
                    <w:rStyle w:val="CommentReference"/>
                    <w:b/>
                    <w:rPrChange w:id="1136" w:author="Prof. Joyce YOU" w:date="2020-05-29T14:33:00Z">
                      <w:rPr>
                        <w:rStyle w:val="CommentReference"/>
                      </w:rPr>
                    </w:rPrChange>
                  </w:rPr>
                  <w:commentReference w:id="1131"/>
                </w:r>
              </w:del>
            </w:ins>
          </w:p>
        </w:tc>
        <w:tc>
          <w:tcPr>
            <w:tcW w:w="1469" w:type="dxa"/>
            <w:vAlign w:val="center"/>
            <w:tcPrChange w:id="1137" w:author="Kaylee Jiang" w:date="2020-03-17T11:01:00Z">
              <w:tcPr>
                <w:tcW w:w="1469" w:type="dxa"/>
              </w:tcPr>
            </w:tcPrChange>
          </w:tcPr>
          <w:p w14:paraId="14006271" w14:textId="77777777" w:rsidR="0007083D" w:rsidRPr="00B94699" w:rsidRDefault="0007083D" w:rsidP="00E570B1">
            <w:pPr>
              <w:spacing w:line="480" w:lineRule="auto"/>
              <w:ind w:right="-7"/>
              <w:rPr>
                <w:ins w:id="1138" w:author="Kaylee Jiang" w:date="2020-03-17T09:53:00Z"/>
                <w:rFonts w:cs="Times New Roman"/>
              </w:rPr>
            </w:pPr>
            <w:ins w:id="1139" w:author="Kaylee Jiang" w:date="2020-03-17T09:53:00Z">
              <w:r w:rsidRPr="00B94699">
                <w:rPr>
                  <w:rFonts w:cs="Times New Roman"/>
                </w:rPr>
                <w:t>Triangular</w:t>
              </w:r>
            </w:ins>
          </w:p>
        </w:tc>
        <w:tc>
          <w:tcPr>
            <w:tcW w:w="1430" w:type="dxa"/>
            <w:vAlign w:val="center"/>
            <w:tcPrChange w:id="1140" w:author="Kaylee Jiang" w:date="2020-03-17T11:01:00Z">
              <w:tcPr>
                <w:tcW w:w="1430" w:type="dxa"/>
              </w:tcPr>
            </w:tcPrChange>
          </w:tcPr>
          <w:p w14:paraId="6DCD46B7" w14:textId="3A650102" w:rsidR="0007083D" w:rsidRPr="00B94699" w:rsidRDefault="009070D6">
            <w:pPr>
              <w:spacing w:line="480" w:lineRule="auto"/>
              <w:ind w:right="-7"/>
              <w:rPr>
                <w:ins w:id="1141" w:author="Kaylee Jiang" w:date="2020-03-17T09:53:00Z"/>
                <w:rFonts w:cs="Times New Roman"/>
              </w:rPr>
            </w:pPr>
            <w:ins w:id="1142" w:author="Kaylee Jiang" w:date="2020-03-17T10:54:00Z">
              <w:r>
                <w:rPr>
                  <w:rFonts w:cs="Times New Roman"/>
                </w:rPr>
                <w:t>9,12</w:t>
              </w:r>
            </w:ins>
          </w:p>
        </w:tc>
      </w:tr>
      <w:tr w:rsidR="0007083D" w:rsidRPr="00B94699" w14:paraId="1BB10829" w14:textId="77777777" w:rsidTr="001F3BE8">
        <w:trPr>
          <w:trHeight w:val="170"/>
          <w:jc w:val="center"/>
          <w:ins w:id="1143" w:author="Kaylee Jiang" w:date="2020-03-17T09:53:00Z"/>
          <w:trPrChange w:id="1144" w:author="Kaylee Jiang" w:date="2020-03-17T11:01:00Z">
            <w:trPr>
              <w:trHeight w:val="170"/>
            </w:trPr>
          </w:trPrChange>
        </w:trPr>
        <w:tc>
          <w:tcPr>
            <w:tcW w:w="265" w:type="dxa"/>
            <w:vAlign w:val="center"/>
            <w:tcPrChange w:id="1145" w:author="Kaylee Jiang" w:date="2020-03-17T11:01:00Z">
              <w:tcPr>
                <w:tcW w:w="265" w:type="dxa"/>
              </w:tcPr>
            </w:tcPrChange>
          </w:tcPr>
          <w:p w14:paraId="72C9FF26" w14:textId="77777777" w:rsidR="0007083D" w:rsidRPr="00B94699" w:rsidRDefault="0007083D">
            <w:pPr>
              <w:spacing w:line="480" w:lineRule="auto"/>
              <w:ind w:right="-7" w:firstLine="467"/>
              <w:rPr>
                <w:ins w:id="1146" w:author="Kaylee Jiang" w:date="2020-03-17T09:53:00Z"/>
                <w:rFonts w:cs="Times New Roman"/>
              </w:rPr>
            </w:pPr>
          </w:p>
        </w:tc>
        <w:tc>
          <w:tcPr>
            <w:tcW w:w="2970" w:type="dxa"/>
            <w:vAlign w:val="center"/>
            <w:tcPrChange w:id="1147" w:author="Kaylee Jiang" w:date="2020-03-17T11:01:00Z">
              <w:tcPr>
                <w:tcW w:w="2970" w:type="dxa"/>
              </w:tcPr>
            </w:tcPrChange>
          </w:tcPr>
          <w:p w14:paraId="4A4E3DA1" w14:textId="77777777" w:rsidR="0007083D" w:rsidRPr="00B94699" w:rsidRDefault="0007083D">
            <w:pPr>
              <w:spacing w:line="480" w:lineRule="auto"/>
              <w:ind w:right="-7" w:firstLine="467"/>
              <w:rPr>
                <w:ins w:id="1148" w:author="Kaylee Jiang" w:date="2020-03-17T09:53:00Z"/>
                <w:rFonts w:cs="Times New Roman"/>
              </w:rPr>
            </w:pPr>
          </w:p>
        </w:tc>
        <w:tc>
          <w:tcPr>
            <w:tcW w:w="1812" w:type="dxa"/>
            <w:vAlign w:val="center"/>
            <w:tcPrChange w:id="1149" w:author="Kaylee Jiang" w:date="2020-03-17T11:01:00Z">
              <w:tcPr>
                <w:tcW w:w="1812" w:type="dxa"/>
              </w:tcPr>
            </w:tcPrChange>
          </w:tcPr>
          <w:p w14:paraId="369F27D3" w14:textId="77777777" w:rsidR="0007083D" w:rsidRPr="00B94699" w:rsidRDefault="0007083D">
            <w:pPr>
              <w:spacing w:line="480" w:lineRule="auto"/>
              <w:ind w:right="-7"/>
              <w:rPr>
                <w:ins w:id="1150" w:author="Kaylee Jiang" w:date="2020-03-17T09:53:00Z"/>
                <w:rFonts w:cs="Times New Roman"/>
              </w:rPr>
            </w:pPr>
            <w:ins w:id="1151" w:author="Kaylee Jiang" w:date="2020-03-17T09:53:00Z">
              <w:r w:rsidRPr="00B94699">
                <w:rPr>
                  <w:rFonts w:cs="Times New Roman"/>
                </w:rPr>
                <w:t>NYHA class I</w:t>
              </w:r>
            </w:ins>
          </w:p>
        </w:tc>
        <w:tc>
          <w:tcPr>
            <w:tcW w:w="1257" w:type="dxa"/>
            <w:vAlign w:val="center"/>
            <w:tcPrChange w:id="1152" w:author="Kaylee Jiang" w:date="2020-03-17T11:01:00Z">
              <w:tcPr>
                <w:tcW w:w="1257" w:type="dxa"/>
              </w:tcPr>
            </w:tcPrChange>
          </w:tcPr>
          <w:p w14:paraId="12C7976E" w14:textId="77777777" w:rsidR="0007083D" w:rsidRPr="00B94699" w:rsidRDefault="0007083D">
            <w:pPr>
              <w:spacing w:line="480" w:lineRule="auto"/>
              <w:ind w:right="-7"/>
              <w:rPr>
                <w:ins w:id="1153" w:author="Kaylee Jiang" w:date="2020-03-17T09:53:00Z"/>
                <w:rFonts w:cs="Times New Roman"/>
              </w:rPr>
            </w:pPr>
            <w:ins w:id="1154" w:author="Kaylee Jiang" w:date="2020-03-17T09:53:00Z">
              <w:r w:rsidRPr="00B94699">
                <w:rPr>
                  <w:rFonts w:cs="Times New Roman"/>
                </w:rPr>
                <w:t>1279</w:t>
              </w:r>
            </w:ins>
          </w:p>
        </w:tc>
        <w:tc>
          <w:tcPr>
            <w:tcW w:w="1918" w:type="dxa"/>
            <w:vAlign w:val="center"/>
            <w:tcPrChange w:id="1155" w:author="Kaylee Jiang" w:date="2020-03-17T11:01:00Z">
              <w:tcPr>
                <w:tcW w:w="1918" w:type="dxa"/>
              </w:tcPr>
            </w:tcPrChange>
          </w:tcPr>
          <w:p w14:paraId="0E091F45" w14:textId="77777777" w:rsidR="0007083D" w:rsidRPr="00B94699" w:rsidRDefault="0007083D">
            <w:pPr>
              <w:spacing w:line="480" w:lineRule="auto"/>
              <w:ind w:right="-7"/>
              <w:rPr>
                <w:ins w:id="1156" w:author="Kaylee Jiang" w:date="2020-03-17T09:53:00Z"/>
                <w:rFonts w:cs="Times New Roman"/>
              </w:rPr>
            </w:pPr>
            <w:ins w:id="1157" w:author="Kaylee Jiang" w:date="2020-03-17T09:53:00Z">
              <w:r w:rsidRPr="00B94699">
                <w:rPr>
                  <w:rFonts w:cs="Times New Roman"/>
                </w:rPr>
                <w:t>1023-1534</w:t>
              </w:r>
            </w:ins>
          </w:p>
        </w:tc>
        <w:tc>
          <w:tcPr>
            <w:tcW w:w="1469" w:type="dxa"/>
            <w:vAlign w:val="center"/>
            <w:tcPrChange w:id="1158" w:author="Kaylee Jiang" w:date="2020-03-17T11:01:00Z">
              <w:tcPr>
                <w:tcW w:w="1469" w:type="dxa"/>
              </w:tcPr>
            </w:tcPrChange>
          </w:tcPr>
          <w:p w14:paraId="0F015869" w14:textId="77777777" w:rsidR="0007083D" w:rsidRPr="00B94699" w:rsidRDefault="0007083D">
            <w:pPr>
              <w:spacing w:line="480" w:lineRule="auto"/>
              <w:ind w:right="-7"/>
              <w:rPr>
                <w:ins w:id="1159" w:author="Kaylee Jiang" w:date="2020-03-17T09:53:00Z"/>
                <w:rFonts w:cs="Times New Roman"/>
              </w:rPr>
            </w:pPr>
          </w:p>
        </w:tc>
        <w:tc>
          <w:tcPr>
            <w:tcW w:w="1430" w:type="dxa"/>
            <w:vAlign w:val="center"/>
            <w:tcPrChange w:id="1160" w:author="Kaylee Jiang" w:date="2020-03-17T11:01:00Z">
              <w:tcPr>
                <w:tcW w:w="1430" w:type="dxa"/>
              </w:tcPr>
            </w:tcPrChange>
          </w:tcPr>
          <w:p w14:paraId="41A96C6A" w14:textId="77777777" w:rsidR="0007083D" w:rsidRPr="00B94699" w:rsidRDefault="0007083D">
            <w:pPr>
              <w:spacing w:line="480" w:lineRule="auto"/>
              <w:ind w:right="-7"/>
              <w:rPr>
                <w:ins w:id="1161" w:author="Kaylee Jiang" w:date="2020-03-17T09:53:00Z"/>
                <w:rFonts w:cs="Times New Roman"/>
              </w:rPr>
            </w:pPr>
          </w:p>
        </w:tc>
      </w:tr>
      <w:tr w:rsidR="0007083D" w:rsidRPr="00B94699" w14:paraId="4AAADDA1" w14:textId="77777777" w:rsidTr="001F3BE8">
        <w:trPr>
          <w:trHeight w:val="170"/>
          <w:jc w:val="center"/>
          <w:ins w:id="1162" w:author="Kaylee Jiang" w:date="2020-03-17T09:53:00Z"/>
          <w:trPrChange w:id="1163" w:author="Kaylee Jiang" w:date="2020-03-17T11:01:00Z">
            <w:trPr>
              <w:trHeight w:val="170"/>
            </w:trPr>
          </w:trPrChange>
        </w:trPr>
        <w:tc>
          <w:tcPr>
            <w:tcW w:w="265" w:type="dxa"/>
            <w:vAlign w:val="center"/>
            <w:tcPrChange w:id="1164" w:author="Kaylee Jiang" w:date="2020-03-17T11:01:00Z">
              <w:tcPr>
                <w:tcW w:w="265" w:type="dxa"/>
              </w:tcPr>
            </w:tcPrChange>
          </w:tcPr>
          <w:p w14:paraId="7192C4B7" w14:textId="77777777" w:rsidR="0007083D" w:rsidRPr="00B94699" w:rsidRDefault="0007083D">
            <w:pPr>
              <w:spacing w:line="480" w:lineRule="auto"/>
              <w:ind w:right="-7" w:firstLine="467"/>
              <w:rPr>
                <w:ins w:id="1165" w:author="Kaylee Jiang" w:date="2020-03-17T09:53:00Z"/>
                <w:rFonts w:cs="Times New Roman"/>
              </w:rPr>
            </w:pPr>
          </w:p>
        </w:tc>
        <w:tc>
          <w:tcPr>
            <w:tcW w:w="2970" w:type="dxa"/>
            <w:vAlign w:val="center"/>
            <w:tcPrChange w:id="1166" w:author="Kaylee Jiang" w:date="2020-03-17T11:01:00Z">
              <w:tcPr>
                <w:tcW w:w="2970" w:type="dxa"/>
              </w:tcPr>
            </w:tcPrChange>
          </w:tcPr>
          <w:p w14:paraId="269186AF" w14:textId="77777777" w:rsidR="0007083D" w:rsidRPr="00B94699" w:rsidRDefault="0007083D">
            <w:pPr>
              <w:spacing w:line="480" w:lineRule="auto"/>
              <w:ind w:right="-7" w:firstLine="467"/>
              <w:rPr>
                <w:ins w:id="1167" w:author="Kaylee Jiang" w:date="2020-03-17T09:53:00Z"/>
                <w:rFonts w:cs="Times New Roman"/>
              </w:rPr>
            </w:pPr>
          </w:p>
        </w:tc>
        <w:tc>
          <w:tcPr>
            <w:tcW w:w="1812" w:type="dxa"/>
            <w:vAlign w:val="center"/>
            <w:tcPrChange w:id="1168" w:author="Kaylee Jiang" w:date="2020-03-17T11:01:00Z">
              <w:tcPr>
                <w:tcW w:w="1812" w:type="dxa"/>
              </w:tcPr>
            </w:tcPrChange>
          </w:tcPr>
          <w:p w14:paraId="37E8B81F" w14:textId="77777777" w:rsidR="0007083D" w:rsidRPr="00B94699" w:rsidRDefault="0007083D">
            <w:pPr>
              <w:spacing w:line="480" w:lineRule="auto"/>
              <w:ind w:right="-7"/>
              <w:rPr>
                <w:ins w:id="1169" w:author="Kaylee Jiang" w:date="2020-03-17T09:53:00Z"/>
                <w:rFonts w:cs="Times New Roman"/>
              </w:rPr>
            </w:pPr>
            <w:ins w:id="1170" w:author="Kaylee Jiang" w:date="2020-03-17T09:53:00Z">
              <w:r w:rsidRPr="00B94699">
                <w:rPr>
                  <w:rFonts w:cs="Times New Roman"/>
                </w:rPr>
                <w:t>NYHA class II</w:t>
              </w:r>
            </w:ins>
          </w:p>
        </w:tc>
        <w:tc>
          <w:tcPr>
            <w:tcW w:w="1257" w:type="dxa"/>
            <w:vAlign w:val="center"/>
            <w:tcPrChange w:id="1171" w:author="Kaylee Jiang" w:date="2020-03-17T11:01:00Z">
              <w:tcPr>
                <w:tcW w:w="1257" w:type="dxa"/>
              </w:tcPr>
            </w:tcPrChange>
          </w:tcPr>
          <w:p w14:paraId="75EC6137" w14:textId="77777777" w:rsidR="0007083D" w:rsidRPr="00B94699" w:rsidRDefault="0007083D">
            <w:pPr>
              <w:spacing w:line="480" w:lineRule="auto"/>
              <w:ind w:right="-7"/>
              <w:rPr>
                <w:ins w:id="1172" w:author="Kaylee Jiang" w:date="2020-03-17T09:53:00Z"/>
                <w:rFonts w:cs="Times New Roman"/>
              </w:rPr>
            </w:pPr>
            <w:ins w:id="1173" w:author="Kaylee Jiang" w:date="2020-03-17T09:53:00Z">
              <w:r w:rsidRPr="00B94699">
                <w:rPr>
                  <w:rFonts w:cs="Times New Roman"/>
                </w:rPr>
                <w:t>1776</w:t>
              </w:r>
            </w:ins>
          </w:p>
        </w:tc>
        <w:tc>
          <w:tcPr>
            <w:tcW w:w="1918" w:type="dxa"/>
            <w:vAlign w:val="center"/>
            <w:tcPrChange w:id="1174" w:author="Kaylee Jiang" w:date="2020-03-17T11:01:00Z">
              <w:tcPr>
                <w:tcW w:w="1918" w:type="dxa"/>
              </w:tcPr>
            </w:tcPrChange>
          </w:tcPr>
          <w:p w14:paraId="085A60A9" w14:textId="77777777" w:rsidR="0007083D" w:rsidRPr="00B44953" w:rsidRDefault="0007083D">
            <w:pPr>
              <w:spacing w:line="480" w:lineRule="auto"/>
              <w:ind w:right="-7"/>
              <w:rPr>
                <w:ins w:id="1175" w:author="Kaylee Jiang" w:date="2020-03-17T09:53:00Z"/>
                <w:rFonts w:cs="Times New Roman"/>
              </w:rPr>
            </w:pPr>
            <w:ins w:id="1176" w:author="Kaylee Jiang" w:date="2020-03-17T09:53:00Z">
              <w:r w:rsidRPr="00B94699">
                <w:rPr>
                  <w:rFonts w:cs="Times New Roman"/>
                </w:rPr>
                <w:t>1421-2131</w:t>
              </w:r>
            </w:ins>
          </w:p>
        </w:tc>
        <w:tc>
          <w:tcPr>
            <w:tcW w:w="1469" w:type="dxa"/>
            <w:vAlign w:val="center"/>
            <w:tcPrChange w:id="1177" w:author="Kaylee Jiang" w:date="2020-03-17T11:01:00Z">
              <w:tcPr>
                <w:tcW w:w="1469" w:type="dxa"/>
              </w:tcPr>
            </w:tcPrChange>
          </w:tcPr>
          <w:p w14:paraId="0E3AF99B" w14:textId="77777777" w:rsidR="0007083D" w:rsidRPr="00B94699" w:rsidRDefault="0007083D">
            <w:pPr>
              <w:spacing w:line="480" w:lineRule="auto"/>
              <w:ind w:right="-7"/>
              <w:rPr>
                <w:ins w:id="1178" w:author="Kaylee Jiang" w:date="2020-03-17T09:53:00Z"/>
                <w:rFonts w:cs="Times New Roman"/>
              </w:rPr>
            </w:pPr>
          </w:p>
        </w:tc>
        <w:tc>
          <w:tcPr>
            <w:tcW w:w="1430" w:type="dxa"/>
            <w:vAlign w:val="center"/>
            <w:tcPrChange w:id="1179" w:author="Kaylee Jiang" w:date="2020-03-17T11:01:00Z">
              <w:tcPr>
                <w:tcW w:w="1430" w:type="dxa"/>
              </w:tcPr>
            </w:tcPrChange>
          </w:tcPr>
          <w:p w14:paraId="07866A5B" w14:textId="77777777" w:rsidR="0007083D" w:rsidRPr="00B94699" w:rsidRDefault="0007083D">
            <w:pPr>
              <w:spacing w:line="480" w:lineRule="auto"/>
              <w:ind w:right="-7"/>
              <w:rPr>
                <w:ins w:id="1180" w:author="Kaylee Jiang" w:date="2020-03-17T09:53:00Z"/>
                <w:rFonts w:cs="Times New Roman"/>
              </w:rPr>
            </w:pPr>
          </w:p>
        </w:tc>
      </w:tr>
      <w:tr w:rsidR="0007083D" w:rsidRPr="00B94699" w14:paraId="617E94D6" w14:textId="77777777" w:rsidTr="001F3BE8">
        <w:trPr>
          <w:trHeight w:val="170"/>
          <w:jc w:val="center"/>
          <w:ins w:id="1181" w:author="Kaylee Jiang" w:date="2020-03-17T09:53:00Z"/>
          <w:trPrChange w:id="1182" w:author="Kaylee Jiang" w:date="2020-03-17T11:01:00Z">
            <w:trPr>
              <w:trHeight w:val="170"/>
            </w:trPr>
          </w:trPrChange>
        </w:trPr>
        <w:tc>
          <w:tcPr>
            <w:tcW w:w="265" w:type="dxa"/>
            <w:vAlign w:val="center"/>
            <w:tcPrChange w:id="1183" w:author="Kaylee Jiang" w:date="2020-03-17T11:01:00Z">
              <w:tcPr>
                <w:tcW w:w="265" w:type="dxa"/>
              </w:tcPr>
            </w:tcPrChange>
          </w:tcPr>
          <w:p w14:paraId="180548A6" w14:textId="77777777" w:rsidR="0007083D" w:rsidRPr="00B94699" w:rsidRDefault="0007083D">
            <w:pPr>
              <w:spacing w:line="480" w:lineRule="auto"/>
              <w:ind w:right="-7" w:firstLine="467"/>
              <w:rPr>
                <w:ins w:id="1184" w:author="Kaylee Jiang" w:date="2020-03-17T09:53:00Z"/>
                <w:rFonts w:cs="Times New Roman"/>
              </w:rPr>
            </w:pPr>
          </w:p>
        </w:tc>
        <w:tc>
          <w:tcPr>
            <w:tcW w:w="2970" w:type="dxa"/>
            <w:vAlign w:val="center"/>
            <w:tcPrChange w:id="1185" w:author="Kaylee Jiang" w:date="2020-03-17T11:01:00Z">
              <w:tcPr>
                <w:tcW w:w="2970" w:type="dxa"/>
              </w:tcPr>
            </w:tcPrChange>
          </w:tcPr>
          <w:p w14:paraId="1DC0D602" w14:textId="77777777" w:rsidR="0007083D" w:rsidRPr="00B94699" w:rsidRDefault="0007083D">
            <w:pPr>
              <w:spacing w:line="480" w:lineRule="auto"/>
              <w:ind w:right="-7" w:firstLine="467"/>
              <w:rPr>
                <w:ins w:id="1186" w:author="Kaylee Jiang" w:date="2020-03-17T09:53:00Z"/>
                <w:rFonts w:cs="Times New Roman"/>
              </w:rPr>
            </w:pPr>
          </w:p>
        </w:tc>
        <w:tc>
          <w:tcPr>
            <w:tcW w:w="1812" w:type="dxa"/>
            <w:vAlign w:val="center"/>
            <w:tcPrChange w:id="1187" w:author="Kaylee Jiang" w:date="2020-03-17T11:01:00Z">
              <w:tcPr>
                <w:tcW w:w="1812" w:type="dxa"/>
              </w:tcPr>
            </w:tcPrChange>
          </w:tcPr>
          <w:p w14:paraId="09DECC11" w14:textId="77777777" w:rsidR="0007083D" w:rsidRPr="00B94699" w:rsidRDefault="0007083D">
            <w:pPr>
              <w:spacing w:line="480" w:lineRule="auto"/>
              <w:ind w:right="-7"/>
              <w:rPr>
                <w:ins w:id="1188" w:author="Kaylee Jiang" w:date="2020-03-17T09:53:00Z"/>
                <w:rFonts w:cs="Times New Roman"/>
              </w:rPr>
            </w:pPr>
            <w:ins w:id="1189" w:author="Kaylee Jiang" w:date="2020-03-17T09:53:00Z">
              <w:r w:rsidRPr="00B94699">
                <w:rPr>
                  <w:rFonts w:cs="Times New Roman"/>
                </w:rPr>
                <w:t>NYHA class III</w:t>
              </w:r>
            </w:ins>
          </w:p>
        </w:tc>
        <w:tc>
          <w:tcPr>
            <w:tcW w:w="1257" w:type="dxa"/>
            <w:vAlign w:val="center"/>
            <w:tcPrChange w:id="1190" w:author="Kaylee Jiang" w:date="2020-03-17T11:01:00Z">
              <w:tcPr>
                <w:tcW w:w="1257" w:type="dxa"/>
              </w:tcPr>
            </w:tcPrChange>
          </w:tcPr>
          <w:p w14:paraId="43476AA3" w14:textId="77777777" w:rsidR="0007083D" w:rsidRPr="00B94699" w:rsidRDefault="0007083D">
            <w:pPr>
              <w:spacing w:line="480" w:lineRule="auto"/>
              <w:ind w:right="-7"/>
              <w:rPr>
                <w:ins w:id="1191" w:author="Kaylee Jiang" w:date="2020-03-17T09:53:00Z"/>
                <w:rFonts w:cs="Times New Roman"/>
              </w:rPr>
            </w:pPr>
            <w:ins w:id="1192" w:author="Kaylee Jiang" w:date="2020-03-17T09:53:00Z">
              <w:r w:rsidRPr="00B94699">
                <w:rPr>
                  <w:rFonts w:cs="Times New Roman"/>
                </w:rPr>
                <w:t>2685</w:t>
              </w:r>
            </w:ins>
          </w:p>
        </w:tc>
        <w:tc>
          <w:tcPr>
            <w:tcW w:w="1918" w:type="dxa"/>
            <w:vAlign w:val="center"/>
            <w:tcPrChange w:id="1193" w:author="Kaylee Jiang" w:date="2020-03-17T11:01:00Z">
              <w:tcPr>
                <w:tcW w:w="1918" w:type="dxa"/>
              </w:tcPr>
            </w:tcPrChange>
          </w:tcPr>
          <w:p w14:paraId="25D2CD7A" w14:textId="77777777" w:rsidR="0007083D" w:rsidRPr="00B94699" w:rsidRDefault="0007083D">
            <w:pPr>
              <w:spacing w:line="480" w:lineRule="auto"/>
              <w:ind w:right="-7"/>
              <w:rPr>
                <w:ins w:id="1194" w:author="Kaylee Jiang" w:date="2020-03-17T09:53:00Z"/>
                <w:rFonts w:cs="Times New Roman"/>
              </w:rPr>
            </w:pPr>
            <w:ins w:id="1195" w:author="Kaylee Jiang" w:date="2020-03-17T09:53:00Z">
              <w:r w:rsidRPr="00B94699">
                <w:rPr>
                  <w:rFonts w:cs="Times New Roman"/>
                </w:rPr>
                <w:t>2148-3222</w:t>
              </w:r>
            </w:ins>
          </w:p>
        </w:tc>
        <w:tc>
          <w:tcPr>
            <w:tcW w:w="1469" w:type="dxa"/>
            <w:vAlign w:val="center"/>
            <w:tcPrChange w:id="1196" w:author="Kaylee Jiang" w:date="2020-03-17T11:01:00Z">
              <w:tcPr>
                <w:tcW w:w="1469" w:type="dxa"/>
              </w:tcPr>
            </w:tcPrChange>
          </w:tcPr>
          <w:p w14:paraId="23218821" w14:textId="77777777" w:rsidR="0007083D" w:rsidRPr="00B94699" w:rsidRDefault="0007083D">
            <w:pPr>
              <w:spacing w:line="480" w:lineRule="auto"/>
              <w:ind w:right="-7"/>
              <w:rPr>
                <w:ins w:id="1197" w:author="Kaylee Jiang" w:date="2020-03-17T09:53:00Z"/>
                <w:rFonts w:cs="Times New Roman"/>
              </w:rPr>
            </w:pPr>
          </w:p>
        </w:tc>
        <w:tc>
          <w:tcPr>
            <w:tcW w:w="1430" w:type="dxa"/>
            <w:vAlign w:val="center"/>
            <w:tcPrChange w:id="1198" w:author="Kaylee Jiang" w:date="2020-03-17T11:01:00Z">
              <w:tcPr>
                <w:tcW w:w="1430" w:type="dxa"/>
              </w:tcPr>
            </w:tcPrChange>
          </w:tcPr>
          <w:p w14:paraId="5870266A" w14:textId="77777777" w:rsidR="0007083D" w:rsidRPr="00B94699" w:rsidRDefault="0007083D">
            <w:pPr>
              <w:spacing w:line="480" w:lineRule="auto"/>
              <w:ind w:right="-7"/>
              <w:rPr>
                <w:ins w:id="1199" w:author="Kaylee Jiang" w:date="2020-03-17T09:53:00Z"/>
                <w:rFonts w:cs="Times New Roman"/>
              </w:rPr>
            </w:pPr>
          </w:p>
        </w:tc>
      </w:tr>
      <w:tr w:rsidR="0007083D" w:rsidRPr="00B94699" w14:paraId="36198A18" w14:textId="77777777" w:rsidTr="001F3BE8">
        <w:trPr>
          <w:trHeight w:val="170"/>
          <w:jc w:val="center"/>
          <w:ins w:id="1200" w:author="Kaylee Jiang" w:date="2020-03-17T09:53:00Z"/>
          <w:trPrChange w:id="1201" w:author="Kaylee Jiang" w:date="2020-03-17T11:01:00Z">
            <w:trPr>
              <w:trHeight w:val="170"/>
            </w:trPr>
          </w:trPrChange>
        </w:trPr>
        <w:tc>
          <w:tcPr>
            <w:tcW w:w="265" w:type="dxa"/>
            <w:vAlign w:val="center"/>
            <w:tcPrChange w:id="1202" w:author="Kaylee Jiang" w:date="2020-03-17T11:01:00Z">
              <w:tcPr>
                <w:tcW w:w="265" w:type="dxa"/>
              </w:tcPr>
            </w:tcPrChange>
          </w:tcPr>
          <w:p w14:paraId="5020B7E6" w14:textId="77777777" w:rsidR="0007083D" w:rsidRPr="00B94699" w:rsidRDefault="0007083D">
            <w:pPr>
              <w:spacing w:line="480" w:lineRule="auto"/>
              <w:ind w:right="-7" w:firstLine="467"/>
              <w:rPr>
                <w:ins w:id="1203" w:author="Kaylee Jiang" w:date="2020-03-17T09:53:00Z"/>
                <w:rFonts w:cs="Times New Roman"/>
              </w:rPr>
            </w:pPr>
          </w:p>
        </w:tc>
        <w:tc>
          <w:tcPr>
            <w:tcW w:w="2970" w:type="dxa"/>
            <w:vAlign w:val="center"/>
            <w:tcPrChange w:id="1204" w:author="Kaylee Jiang" w:date="2020-03-17T11:01:00Z">
              <w:tcPr>
                <w:tcW w:w="2970" w:type="dxa"/>
              </w:tcPr>
            </w:tcPrChange>
          </w:tcPr>
          <w:p w14:paraId="123BCA73" w14:textId="77777777" w:rsidR="0007083D" w:rsidRPr="00B94699" w:rsidRDefault="0007083D">
            <w:pPr>
              <w:spacing w:line="480" w:lineRule="auto"/>
              <w:ind w:right="-7" w:firstLine="467"/>
              <w:rPr>
                <w:ins w:id="1205" w:author="Kaylee Jiang" w:date="2020-03-17T09:53:00Z"/>
                <w:rFonts w:cs="Times New Roman"/>
              </w:rPr>
            </w:pPr>
          </w:p>
        </w:tc>
        <w:tc>
          <w:tcPr>
            <w:tcW w:w="1812" w:type="dxa"/>
            <w:vAlign w:val="center"/>
            <w:tcPrChange w:id="1206" w:author="Kaylee Jiang" w:date="2020-03-17T11:01:00Z">
              <w:tcPr>
                <w:tcW w:w="1812" w:type="dxa"/>
              </w:tcPr>
            </w:tcPrChange>
          </w:tcPr>
          <w:p w14:paraId="1AD253BA" w14:textId="77777777" w:rsidR="0007083D" w:rsidRPr="00B94699" w:rsidRDefault="0007083D">
            <w:pPr>
              <w:spacing w:line="480" w:lineRule="auto"/>
              <w:ind w:right="-7"/>
              <w:rPr>
                <w:ins w:id="1207" w:author="Kaylee Jiang" w:date="2020-03-17T09:53:00Z"/>
                <w:rFonts w:cs="Times New Roman"/>
              </w:rPr>
            </w:pPr>
            <w:ins w:id="1208" w:author="Kaylee Jiang" w:date="2020-03-17T09:53:00Z">
              <w:r w:rsidRPr="00B94699">
                <w:rPr>
                  <w:rFonts w:cs="Times New Roman"/>
                </w:rPr>
                <w:t>NYHA class IV</w:t>
              </w:r>
            </w:ins>
          </w:p>
        </w:tc>
        <w:tc>
          <w:tcPr>
            <w:tcW w:w="1257" w:type="dxa"/>
            <w:vAlign w:val="center"/>
            <w:tcPrChange w:id="1209" w:author="Kaylee Jiang" w:date="2020-03-17T11:01:00Z">
              <w:tcPr>
                <w:tcW w:w="1257" w:type="dxa"/>
              </w:tcPr>
            </w:tcPrChange>
          </w:tcPr>
          <w:p w14:paraId="11E2D805" w14:textId="77777777" w:rsidR="0007083D" w:rsidRPr="00B94699" w:rsidRDefault="0007083D">
            <w:pPr>
              <w:spacing w:line="480" w:lineRule="auto"/>
              <w:ind w:right="-7"/>
              <w:rPr>
                <w:ins w:id="1210" w:author="Kaylee Jiang" w:date="2020-03-17T09:53:00Z"/>
                <w:rFonts w:cs="Times New Roman"/>
              </w:rPr>
            </w:pPr>
            <w:ins w:id="1211" w:author="Kaylee Jiang" w:date="2020-03-17T09:53:00Z">
              <w:r w:rsidRPr="00B94699">
                <w:rPr>
                  <w:rFonts w:cs="Times New Roman"/>
                </w:rPr>
                <w:t>2685</w:t>
              </w:r>
            </w:ins>
          </w:p>
        </w:tc>
        <w:tc>
          <w:tcPr>
            <w:tcW w:w="1918" w:type="dxa"/>
            <w:vAlign w:val="center"/>
            <w:tcPrChange w:id="1212" w:author="Kaylee Jiang" w:date="2020-03-17T11:01:00Z">
              <w:tcPr>
                <w:tcW w:w="1918" w:type="dxa"/>
              </w:tcPr>
            </w:tcPrChange>
          </w:tcPr>
          <w:p w14:paraId="4685FC4D" w14:textId="77777777" w:rsidR="0007083D" w:rsidRPr="00B94699" w:rsidRDefault="0007083D">
            <w:pPr>
              <w:spacing w:line="480" w:lineRule="auto"/>
              <w:ind w:right="-7"/>
              <w:rPr>
                <w:ins w:id="1213" w:author="Kaylee Jiang" w:date="2020-03-17T09:53:00Z"/>
                <w:rFonts w:cs="Times New Roman"/>
              </w:rPr>
            </w:pPr>
            <w:ins w:id="1214" w:author="Kaylee Jiang" w:date="2020-03-17T09:53:00Z">
              <w:r w:rsidRPr="00B94699">
                <w:rPr>
                  <w:rFonts w:cs="Times New Roman"/>
                </w:rPr>
                <w:t>2148-3222</w:t>
              </w:r>
            </w:ins>
          </w:p>
        </w:tc>
        <w:tc>
          <w:tcPr>
            <w:tcW w:w="1469" w:type="dxa"/>
            <w:vAlign w:val="center"/>
            <w:tcPrChange w:id="1215" w:author="Kaylee Jiang" w:date="2020-03-17T11:01:00Z">
              <w:tcPr>
                <w:tcW w:w="1469" w:type="dxa"/>
              </w:tcPr>
            </w:tcPrChange>
          </w:tcPr>
          <w:p w14:paraId="1D2CF090" w14:textId="77777777" w:rsidR="0007083D" w:rsidRPr="00B94699" w:rsidRDefault="0007083D">
            <w:pPr>
              <w:spacing w:line="480" w:lineRule="auto"/>
              <w:ind w:right="-7"/>
              <w:rPr>
                <w:ins w:id="1216" w:author="Kaylee Jiang" w:date="2020-03-17T09:53:00Z"/>
                <w:rFonts w:cs="Times New Roman"/>
              </w:rPr>
            </w:pPr>
          </w:p>
        </w:tc>
        <w:tc>
          <w:tcPr>
            <w:tcW w:w="1430" w:type="dxa"/>
            <w:vAlign w:val="center"/>
            <w:tcPrChange w:id="1217" w:author="Kaylee Jiang" w:date="2020-03-17T11:01:00Z">
              <w:tcPr>
                <w:tcW w:w="1430" w:type="dxa"/>
              </w:tcPr>
            </w:tcPrChange>
          </w:tcPr>
          <w:p w14:paraId="60158EF0" w14:textId="77777777" w:rsidR="0007083D" w:rsidRPr="00B94699" w:rsidRDefault="0007083D">
            <w:pPr>
              <w:spacing w:line="480" w:lineRule="auto"/>
              <w:ind w:right="-7"/>
              <w:rPr>
                <w:ins w:id="1218" w:author="Kaylee Jiang" w:date="2020-03-17T09:53:00Z"/>
                <w:rFonts w:cs="Times New Roman"/>
              </w:rPr>
            </w:pPr>
          </w:p>
        </w:tc>
      </w:tr>
      <w:tr w:rsidR="0007083D" w:rsidRPr="00B94699" w14:paraId="7BF8E9FD" w14:textId="77777777" w:rsidTr="001F3BE8">
        <w:trPr>
          <w:trHeight w:val="170"/>
          <w:jc w:val="center"/>
          <w:ins w:id="1219" w:author="Kaylee Jiang" w:date="2020-03-17T09:53:00Z"/>
          <w:trPrChange w:id="1220" w:author="Kaylee Jiang" w:date="2020-03-17T11:01:00Z">
            <w:trPr>
              <w:trHeight w:val="170"/>
            </w:trPr>
          </w:trPrChange>
        </w:trPr>
        <w:tc>
          <w:tcPr>
            <w:tcW w:w="265" w:type="dxa"/>
            <w:vAlign w:val="center"/>
            <w:tcPrChange w:id="1221" w:author="Kaylee Jiang" w:date="2020-03-17T11:01:00Z">
              <w:tcPr>
                <w:tcW w:w="265" w:type="dxa"/>
              </w:tcPr>
            </w:tcPrChange>
          </w:tcPr>
          <w:p w14:paraId="0CD38CB2" w14:textId="77777777" w:rsidR="0007083D" w:rsidRPr="00B94699" w:rsidRDefault="0007083D">
            <w:pPr>
              <w:spacing w:line="480" w:lineRule="auto"/>
              <w:ind w:right="-7"/>
              <w:rPr>
                <w:ins w:id="1222" w:author="Kaylee Jiang" w:date="2020-03-17T09:53:00Z"/>
                <w:rFonts w:cs="Times New Roman"/>
              </w:rPr>
            </w:pPr>
          </w:p>
        </w:tc>
        <w:tc>
          <w:tcPr>
            <w:tcW w:w="4782" w:type="dxa"/>
            <w:gridSpan w:val="2"/>
            <w:vAlign w:val="center"/>
            <w:tcPrChange w:id="1223" w:author="Kaylee Jiang" w:date="2020-03-17T11:01:00Z">
              <w:tcPr>
                <w:tcW w:w="4782" w:type="dxa"/>
                <w:gridSpan w:val="2"/>
              </w:tcPr>
            </w:tcPrChange>
          </w:tcPr>
          <w:p w14:paraId="2AC93134" w14:textId="5E5362A3" w:rsidR="0007083D" w:rsidRPr="00B94699" w:rsidRDefault="0007083D">
            <w:pPr>
              <w:spacing w:line="480" w:lineRule="auto"/>
              <w:ind w:right="-7"/>
              <w:rPr>
                <w:ins w:id="1224" w:author="Kaylee Jiang" w:date="2020-03-17T09:53:00Z"/>
                <w:rFonts w:cs="Times New Roman"/>
              </w:rPr>
            </w:pPr>
            <w:ins w:id="1225" w:author="Kaylee Jiang" w:date="2020-03-17T09:53:00Z">
              <w:r w:rsidRPr="00B94699">
                <w:rPr>
                  <w:rFonts w:cs="Times New Roman"/>
                </w:rPr>
                <w:t>All-cause death</w:t>
              </w:r>
            </w:ins>
            <w:ins w:id="1226" w:author="Prof. Joyce YOU" w:date="2020-05-29T14:34:00Z">
              <w:r w:rsidR="00E570B1" w:rsidRPr="00E570B1">
                <w:rPr>
                  <w:rFonts w:cs="Times New Roman"/>
                </w:rPr>
                <w:t xml:space="preserve"> (US $)</w:t>
              </w:r>
            </w:ins>
          </w:p>
        </w:tc>
        <w:tc>
          <w:tcPr>
            <w:tcW w:w="1257" w:type="dxa"/>
            <w:vAlign w:val="center"/>
            <w:tcPrChange w:id="1227" w:author="Kaylee Jiang" w:date="2020-03-17T11:01:00Z">
              <w:tcPr>
                <w:tcW w:w="1257" w:type="dxa"/>
              </w:tcPr>
            </w:tcPrChange>
          </w:tcPr>
          <w:p w14:paraId="037155A3" w14:textId="77777777" w:rsidR="0007083D" w:rsidRPr="00B94699" w:rsidRDefault="0007083D">
            <w:pPr>
              <w:spacing w:line="480" w:lineRule="auto"/>
              <w:ind w:right="-7"/>
              <w:rPr>
                <w:ins w:id="1228" w:author="Kaylee Jiang" w:date="2020-03-17T09:53:00Z"/>
                <w:rFonts w:cs="Times New Roman"/>
              </w:rPr>
            </w:pPr>
            <w:ins w:id="1229" w:author="Kaylee Jiang" w:date="2020-03-17T09:53:00Z">
              <w:r w:rsidRPr="00B94699">
                <w:rPr>
                  <w:rFonts w:cs="Times New Roman"/>
                </w:rPr>
                <w:t>48,691</w:t>
              </w:r>
            </w:ins>
          </w:p>
        </w:tc>
        <w:tc>
          <w:tcPr>
            <w:tcW w:w="1918" w:type="dxa"/>
            <w:vAlign w:val="center"/>
            <w:tcPrChange w:id="1230" w:author="Kaylee Jiang" w:date="2020-03-17T11:01:00Z">
              <w:tcPr>
                <w:tcW w:w="1918" w:type="dxa"/>
              </w:tcPr>
            </w:tcPrChange>
          </w:tcPr>
          <w:p w14:paraId="2DEEF51B" w14:textId="77777777" w:rsidR="0007083D" w:rsidRPr="00B94699" w:rsidRDefault="0007083D">
            <w:pPr>
              <w:spacing w:line="480" w:lineRule="auto"/>
              <w:ind w:right="-7"/>
              <w:rPr>
                <w:ins w:id="1231" w:author="Kaylee Jiang" w:date="2020-03-17T09:53:00Z"/>
                <w:rFonts w:cs="Times New Roman"/>
              </w:rPr>
            </w:pPr>
            <w:ins w:id="1232" w:author="Kaylee Jiang" w:date="2020-03-17T09:53:00Z">
              <w:r w:rsidRPr="00B94699">
                <w:rPr>
                  <w:rFonts w:cs="Times New Roman"/>
                </w:rPr>
                <w:t>38,953-58,429</w:t>
              </w:r>
            </w:ins>
          </w:p>
        </w:tc>
        <w:tc>
          <w:tcPr>
            <w:tcW w:w="1469" w:type="dxa"/>
            <w:vAlign w:val="center"/>
            <w:tcPrChange w:id="1233" w:author="Kaylee Jiang" w:date="2020-03-17T11:01:00Z">
              <w:tcPr>
                <w:tcW w:w="1469" w:type="dxa"/>
              </w:tcPr>
            </w:tcPrChange>
          </w:tcPr>
          <w:p w14:paraId="433DCAB3" w14:textId="77777777" w:rsidR="0007083D" w:rsidRPr="00B94699" w:rsidRDefault="0007083D">
            <w:pPr>
              <w:spacing w:line="480" w:lineRule="auto"/>
              <w:ind w:right="-7"/>
              <w:rPr>
                <w:ins w:id="1234" w:author="Kaylee Jiang" w:date="2020-03-17T09:53:00Z"/>
                <w:rFonts w:cs="Times New Roman"/>
              </w:rPr>
            </w:pPr>
            <w:ins w:id="1235" w:author="Kaylee Jiang" w:date="2020-03-17T09:53:00Z">
              <w:r w:rsidRPr="00B94699">
                <w:rPr>
                  <w:rFonts w:cs="Times New Roman"/>
                </w:rPr>
                <w:t>Triangular</w:t>
              </w:r>
            </w:ins>
          </w:p>
        </w:tc>
        <w:tc>
          <w:tcPr>
            <w:tcW w:w="1430" w:type="dxa"/>
            <w:vAlign w:val="center"/>
            <w:tcPrChange w:id="1236" w:author="Kaylee Jiang" w:date="2020-03-17T11:01:00Z">
              <w:tcPr>
                <w:tcW w:w="1430" w:type="dxa"/>
              </w:tcPr>
            </w:tcPrChange>
          </w:tcPr>
          <w:p w14:paraId="34961037" w14:textId="03DD32A2" w:rsidR="0007083D" w:rsidRPr="00B94699" w:rsidRDefault="009070D6">
            <w:pPr>
              <w:spacing w:line="480" w:lineRule="auto"/>
              <w:ind w:right="-7"/>
              <w:rPr>
                <w:ins w:id="1237" w:author="Kaylee Jiang" w:date="2020-03-17T09:53:00Z"/>
                <w:rFonts w:cs="Times New Roman"/>
              </w:rPr>
            </w:pPr>
            <w:ins w:id="1238" w:author="Kaylee Jiang" w:date="2020-03-17T10:54:00Z">
              <w:r>
                <w:rPr>
                  <w:rFonts w:cs="Times New Roman"/>
                </w:rPr>
                <w:t>9</w:t>
              </w:r>
            </w:ins>
          </w:p>
        </w:tc>
      </w:tr>
    </w:tbl>
    <w:p w14:paraId="17359137" w14:textId="77777777" w:rsidR="0007083D" w:rsidRPr="00B94699" w:rsidRDefault="0007083D" w:rsidP="0007083D">
      <w:pPr>
        <w:spacing w:line="480" w:lineRule="auto"/>
        <w:ind w:right="-7"/>
        <w:rPr>
          <w:ins w:id="1239" w:author="Kaylee Jiang" w:date="2020-03-17T09:53:00Z"/>
          <w:rFonts w:cs="Times New Roman"/>
          <w:sz w:val="22"/>
        </w:rPr>
      </w:pPr>
      <w:proofErr w:type="spellStart"/>
      <w:ins w:id="1240" w:author="Kaylee Jiang" w:date="2020-03-17T09:53:00Z">
        <w:r w:rsidRPr="00B94699">
          <w:rPr>
            <w:rFonts w:cs="Times New Roman"/>
            <w:sz w:val="22"/>
            <w:vertAlign w:val="superscript"/>
          </w:rPr>
          <w:t>a</w:t>
        </w:r>
        <w:r w:rsidRPr="00B94699">
          <w:rPr>
            <w:rFonts w:cs="Times New Roman"/>
            <w:sz w:val="22"/>
          </w:rPr>
          <w:t>NYHA</w:t>
        </w:r>
        <w:proofErr w:type="spellEnd"/>
        <w:r w:rsidRPr="00B94699">
          <w:rPr>
            <w:rFonts w:cs="Times New Roman"/>
            <w:sz w:val="22"/>
          </w:rPr>
          <w:t>: New York Heart Association.</w:t>
        </w:r>
      </w:ins>
    </w:p>
    <w:p w14:paraId="7D1099A8" w14:textId="77777777" w:rsidR="0007083D" w:rsidRPr="00B44953" w:rsidRDefault="0007083D" w:rsidP="0007083D">
      <w:pPr>
        <w:spacing w:line="480" w:lineRule="auto"/>
        <w:ind w:right="-7"/>
        <w:rPr>
          <w:ins w:id="1241" w:author="Kaylee Jiang" w:date="2020-03-17T09:53:00Z"/>
          <w:rFonts w:cs="Times New Roman"/>
          <w:sz w:val="22"/>
          <w:lang w:val="en-US"/>
        </w:rPr>
      </w:pPr>
      <w:proofErr w:type="spellStart"/>
      <w:ins w:id="1242" w:author="Kaylee Jiang" w:date="2020-03-17T09:53:00Z">
        <w:r w:rsidRPr="00B94699">
          <w:rPr>
            <w:rFonts w:cs="Times New Roman"/>
            <w:sz w:val="22"/>
            <w:vertAlign w:val="superscript"/>
          </w:rPr>
          <w:t>b</w:t>
        </w:r>
        <w:r w:rsidRPr="00B94699">
          <w:rPr>
            <w:rFonts w:cs="Times New Roman"/>
            <w:sz w:val="22"/>
          </w:rPr>
          <w:t>UC</w:t>
        </w:r>
        <w:proofErr w:type="spellEnd"/>
        <w:r w:rsidRPr="00B94699">
          <w:rPr>
            <w:rFonts w:cs="Times New Roman"/>
            <w:sz w:val="22"/>
          </w:rPr>
          <w:t>: usual care.</w:t>
        </w:r>
      </w:ins>
    </w:p>
    <w:p w14:paraId="00E3C875" w14:textId="77777777" w:rsidR="0007083D" w:rsidRPr="00B94699" w:rsidRDefault="0007083D" w:rsidP="0007083D">
      <w:pPr>
        <w:spacing w:line="480" w:lineRule="auto"/>
        <w:ind w:right="-7"/>
        <w:rPr>
          <w:ins w:id="1243" w:author="Kaylee Jiang" w:date="2020-03-17T09:53:00Z"/>
          <w:rFonts w:cs="Times New Roman"/>
          <w:sz w:val="22"/>
        </w:rPr>
      </w:pPr>
      <w:proofErr w:type="spellStart"/>
      <w:ins w:id="1244" w:author="Kaylee Jiang" w:date="2020-03-17T09:53:00Z">
        <w:r w:rsidRPr="00B94699">
          <w:rPr>
            <w:rFonts w:cs="Times New Roman"/>
            <w:sz w:val="22"/>
            <w:vertAlign w:val="superscript"/>
          </w:rPr>
          <w:t>c</w:t>
        </w:r>
        <w:r w:rsidRPr="00B94699">
          <w:rPr>
            <w:rFonts w:cs="Times New Roman"/>
            <w:sz w:val="22"/>
          </w:rPr>
          <w:t>TM</w:t>
        </w:r>
        <w:proofErr w:type="spellEnd"/>
        <w:r w:rsidRPr="00B94699">
          <w:rPr>
            <w:rFonts w:cs="Times New Roman"/>
            <w:sz w:val="22"/>
          </w:rPr>
          <w:t>: telemonitoring.</w:t>
        </w:r>
      </w:ins>
    </w:p>
    <w:p w14:paraId="1623CEC1" w14:textId="670E7B60" w:rsidR="00BD4B44" w:rsidRDefault="00281FBF" w:rsidP="0007083D">
      <w:pPr>
        <w:rPr>
          <w:ins w:id="1245" w:author="Kaylee Jiang" w:date="2020-03-17T10:26:00Z"/>
        </w:rPr>
      </w:pPr>
      <w:ins w:id="1246" w:author="Kaylee Jiang" w:date="2020-03-17T10:26:00Z">
        <w:r>
          <w:t>References:</w:t>
        </w:r>
      </w:ins>
    </w:p>
    <w:p w14:paraId="31A00531" w14:textId="128EF57D" w:rsidR="00281FBF" w:rsidRPr="001343A8" w:rsidRDefault="00281FBF">
      <w:pPr>
        <w:pStyle w:val="ListParagraph"/>
        <w:numPr>
          <w:ilvl w:val="0"/>
          <w:numId w:val="2"/>
        </w:numPr>
        <w:rPr>
          <w:ins w:id="1247" w:author="Kaylee Jiang" w:date="2020-03-17T10:32:00Z"/>
          <w:rFonts w:cs="Times New Roman"/>
        </w:rPr>
        <w:pPrChange w:id="1248" w:author="Kaylee Jiang" w:date="2020-03-17T10:51:00Z">
          <w:pPr/>
        </w:pPrChange>
      </w:pPr>
      <w:ins w:id="1249" w:author="Kaylee Jiang" w:date="2020-03-17T10:32:00Z">
        <w:r w:rsidRPr="004B092E">
          <w:rPr>
            <w:rFonts w:cs="Times New Roman"/>
          </w:rPr>
          <w:t xml:space="preserve">Koehler F, Koehler K, </w:t>
        </w:r>
        <w:proofErr w:type="spellStart"/>
        <w:r w:rsidRPr="004B092E">
          <w:rPr>
            <w:rFonts w:cs="Times New Roman"/>
          </w:rPr>
          <w:t>Deckwart</w:t>
        </w:r>
        <w:proofErr w:type="spellEnd"/>
        <w:r w:rsidRPr="004B092E">
          <w:rPr>
            <w:rFonts w:cs="Times New Roman"/>
          </w:rPr>
          <w:t xml:space="preserve"> O, et al. Efficacy of telemedical interventional management in patients with heart failure (TIM-HF2): a randomised, controlled, parallel-group, unmasked trial. Lancet 2018;392(10152):1047-1057. PubMed PMID: 30153985.</w:t>
        </w:r>
      </w:ins>
    </w:p>
    <w:p w14:paraId="5911D3C3" w14:textId="444BA306" w:rsidR="00281FBF" w:rsidRPr="009070D6" w:rsidRDefault="00281FBF">
      <w:pPr>
        <w:pStyle w:val="ListParagraph"/>
        <w:numPr>
          <w:ilvl w:val="0"/>
          <w:numId w:val="2"/>
        </w:numPr>
        <w:rPr>
          <w:ins w:id="1250" w:author="Kaylee Jiang" w:date="2020-03-17T10:38:00Z"/>
          <w:rFonts w:cs="Times New Roman"/>
          <w:rPrChange w:id="1251" w:author="Kaylee Jiang" w:date="2020-03-17T10:51:00Z">
            <w:rPr>
              <w:ins w:id="1252" w:author="Kaylee Jiang" w:date="2020-03-17T10:38:00Z"/>
            </w:rPr>
          </w:rPrChange>
        </w:rPr>
        <w:pPrChange w:id="1253" w:author="Kaylee Jiang" w:date="2020-03-17T10:51:00Z">
          <w:pPr/>
        </w:pPrChange>
      </w:pPr>
      <w:proofErr w:type="spellStart"/>
      <w:ins w:id="1254" w:author="Kaylee Jiang" w:date="2020-03-17T10:34:00Z">
        <w:r w:rsidRPr="007766CD">
          <w:rPr>
            <w:rFonts w:cs="Times New Roman"/>
          </w:rPr>
          <w:t>Ademi</w:t>
        </w:r>
        <w:proofErr w:type="spellEnd"/>
        <w:r w:rsidRPr="007766CD">
          <w:rPr>
            <w:rFonts w:cs="Times New Roman"/>
          </w:rPr>
          <w:t xml:space="preserve"> Z, Pasupathi K, Liew D. Cost-Effectiveness of Eplerenone Compared to Usual Care in Patients </w:t>
        </w:r>
        <w:proofErr w:type="gramStart"/>
        <w:r w:rsidRPr="007766CD">
          <w:rPr>
            <w:rFonts w:cs="Times New Roman"/>
          </w:rPr>
          <w:t>With</w:t>
        </w:r>
        <w:proofErr w:type="gramEnd"/>
        <w:r w:rsidRPr="007766CD">
          <w:rPr>
            <w:rFonts w:cs="Times New Roman"/>
          </w:rPr>
          <w:t xml:space="preserve"> Chronic Heart Failure and NYHA Class II Symptoms, an Australian Perspective. Medicine (Baltimore) 2016;95(18</w:t>
        </w:r>
        <w:proofErr w:type="gramStart"/>
        <w:r w:rsidRPr="007766CD">
          <w:rPr>
            <w:rFonts w:cs="Times New Roman"/>
          </w:rPr>
          <w:t>):e</w:t>
        </w:r>
        <w:proofErr w:type="gramEnd"/>
        <w:r w:rsidRPr="007766CD">
          <w:rPr>
            <w:rFonts w:cs="Times New Roman"/>
          </w:rPr>
          <w:t>3531. PubMe</w:t>
        </w:r>
        <w:r w:rsidRPr="009070D6">
          <w:rPr>
            <w:rFonts w:cs="Times New Roman"/>
            <w:rPrChange w:id="1255" w:author="Kaylee Jiang" w:date="2020-03-17T10:51:00Z">
              <w:rPr/>
            </w:rPrChange>
          </w:rPr>
          <w:t>d PMID: 27149456.</w:t>
        </w:r>
      </w:ins>
    </w:p>
    <w:p w14:paraId="6D0E2F18" w14:textId="200EC6DE" w:rsidR="00281FBF" w:rsidRDefault="00281FBF">
      <w:pPr>
        <w:pStyle w:val="ListParagraph"/>
        <w:numPr>
          <w:ilvl w:val="0"/>
          <w:numId w:val="2"/>
        </w:numPr>
        <w:rPr>
          <w:ins w:id="1256" w:author="Kaylee Jiang" w:date="2020-03-17T10:38:00Z"/>
        </w:rPr>
        <w:pPrChange w:id="1257" w:author="Kaylee Jiang" w:date="2020-03-17T10:51:00Z">
          <w:pPr/>
        </w:pPrChange>
      </w:pPr>
      <w:proofErr w:type="spellStart"/>
      <w:ins w:id="1258" w:author="Kaylee Jiang" w:date="2020-03-17T10:38:00Z">
        <w:r w:rsidRPr="00281FBF">
          <w:t>Zannad</w:t>
        </w:r>
        <w:proofErr w:type="spellEnd"/>
        <w:r w:rsidRPr="00281FBF">
          <w:t xml:space="preserve"> F, McMurray JJ, Krum H, et al. Eplerenone in patients with systolic heart failure and mild symptoms. N </w:t>
        </w:r>
        <w:proofErr w:type="spellStart"/>
        <w:r w:rsidRPr="00281FBF">
          <w:t>Engl</w:t>
        </w:r>
        <w:proofErr w:type="spellEnd"/>
        <w:r w:rsidRPr="00281FBF">
          <w:t xml:space="preserve"> J Med 2011;364(1):11-21. PubMed PMID: 21073363.</w:t>
        </w:r>
      </w:ins>
    </w:p>
    <w:p w14:paraId="5D419565" w14:textId="549D6854" w:rsidR="00281FBF" w:rsidRDefault="00281FBF">
      <w:pPr>
        <w:pStyle w:val="ListParagraph"/>
        <w:numPr>
          <w:ilvl w:val="0"/>
          <w:numId w:val="2"/>
        </w:numPr>
        <w:rPr>
          <w:ins w:id="1259" w:author="Kaylee Jiang" w:date="2020-03-17T10:40:00Z"/>
        </w:rPr>
        <w:pPrChange w:id="1260" w:author="Kaylee Jiang" w:date="2020-03-17T10:51:00Z">
          <w:pPr/>
        </w:pPrChange>
      </w:pPr>
      <w:ins w:id="1261" w:author="Kaylee Jiang" w:date="2020-03-17T10:40:00Z">
        <w:r w:rsidRPr="00281FBF">
          <w:t xml:space="preserve">Ahmed A, </w:t>
        </w:r>
        <w:proofErr w:type="spellStart"/>
        <w:r w:rsidRPr="00281FBF">
          <w:t>Aronow</w:t>
        </w:r>
        <w:proofErr w:type="spellEnd"/>
        <w:r w:rsidRPr="00281FBF">
          <w:t xml:space="preserve"> WS, </w:t>
        </w:r>
        <w:proofErr w:type="spellStart"/>
        <w:r w:rsidRPr="00281FBF">
          <w:t>Fleg</w:t>
        </w:r>
        <w:proofErr w:type="spellEnd"/>
        <w:r w:rsidRPr="00281FBF">
          <w:t xml:space="preserve"> JL. Higher New York Heart Association classes and increased mortality and hospitalization in patients with heart failure and preserved left ventricular function. Am Heart J;151(2):444-450. </w:t>
        </w:r>
        <w:proofErr w:type="spellStart"/>
        <w:r w:rsidRPr="00281FBF">
          <w:t>PubMe</w:t>
        </w:r>
        <w:proofErr w:type="spellEnd"/>
        <w:r w:rsidRPr="00281FBF">
          <w:t xml:space="preserve"> PMID: 16442912.</w:t>
        </w:r>
      </w:ins>
    </w:p>
    <w:p w14:paraId="59395094" w14:textId="36E444D4" w:rsidR="00281FBF" w:rsidRDefault="00281FBF">
      <w:pPr>
        <w:pStyle w:val="ListParagraph"/>
        <w:numPr>
          <w:ilvl w:val="0"/>
          <w:numId w:val="2"/>
        </w:numPr>
        <w:rPr>
          <w:ins w:id="1262" w:author="Kaylee Jiang" w:date="2020-03-17T10:41:00Z"/>
        </w:rPr>
        <w:pPrChange w:id="1263" w:author="Kaylee Jiang" w:date="2020-03-17T10:51:00Z">
          <w:pPr/>
        </w:pPrChange>
      </w:pPr>
      <w:proofErr w:type="spellStart"/>
      <w:ins w:id="1264" w:author="Kaylee Jiang" w:date="2020-03-17T10:41:00Z">
        <w:r w:rsidRPr="00281FBF">
          <w:t>Krumholz</w:t>
        </w:r>
        <w:proofErr w:type="spellEnd"/>
        <w:r w:rsidRPr="00281FBF">
          <w:t xml:space="preserve"> HM, Chen YT, Wang Y, </w:t>
        </w:r>
        <w:proofErr w:type="spellStart"/>
        <w:r w:rsidRPr="00281FBF">
          <w:t>Vaccarino</w:t>
        </w:r>
        <w:proofErr w:type="spellEnd"/>
        <w:r w:rsidRPr="00281FBF">
          <w:t xml:space="preserve"> V, Radford MJ, Horwitz RI. Predictors of readmission among elderly survivors of admission with heart failure. Am Heart J 2000;139(1):72-77. PubMed PMID: 10618565.</w:t>
        </w:r>
      </w:ins>
    </w:p>
    <w:p w14:paraId="3542B8C2" w14:textId="55C0D4EE" w:rsidR="00281FBF" w:rsidRDefault="009070D6">
      <w:pPr>
        <w:pStyle w:val="ListParagraph"/>
        <w:numPr>
          <w:ilvl w:val="0"/>
          <w:numId w:val="2"/>
        </w:numPr>
        <w:rPr>
          <w:ins w:id="1265" w:author="Kaylee Jiang" w:date="2020-03-17T10:41:00Z"/>
        </w:rPr>
        <w:pPrChange w:id="1266" w:author="Kaylee Jiang" w:date="2020-03-17T10:51:00Z">
          <w:pPr/>
        </w:pPrChange>
      </w:pPr>
      <w:proofErr w:type="spellStart"/>
      <w:ins w:id="1267" w:author="Kaylee Jiang" w:date="2020-03-17T10:49:00Z">
        <w:r w:rsidRPr="009070D6">
          <w:lastRenderedPageBreak/>
          <w:t>Kotb</w:t>
        </w:r>
        <w:proofErr w:type="spellEnd"/>
        <w:r w:rsidRPr="009070D6">
          <w:t xml:space="preserve"> A, Cameron C, Hsieh S, Wells G. Comparative effectiveness of different forms of telemedicine for individuals with heart failure (HF): a systematic review and network meta-analysis. </w:t>
        </w:r>
        <w:proofErr w:type="spellStart"/>
        <w:r w:rsidRPr="009070D6">
          <w:t>PLoS</w:t>
        </w:r>
        <w:proofErr w:type="spellEnd"/>
        <w:r w:rsidRPr="009070D6">
          <w:t xml:space="preserve"> One 2015;10(2</w:t>
        </w:r>
        <w:proofErr w:type="gramStart"/>
        <w:r w:rsidRPr="009070D6">
          <w:t>):e</w:t>
        </w:r>
        <w:proofErr w:type="gramEnd"/>
        <w:r w:rsidRPr="009070D6">
          <w:t>0118681. PubMed PMID: 25714962.</w:t>
        </w:r>
      </w:ins>
    </w:p>
    <w:p w14:paraId="1041F43C" w14:textId="468856DF" w:rsidR="00281FBF" w:rsidRDefault="009070D6">
      <w:pPr>
        <w:pStyle w:val="ListParagraph"/>
        <w:numPr>
          <w:ilvl w:val="0"/>
          <w:numId w:val="2"/>
        </w:numPr>
        <w:rPr>
          <w:ins w:id="1268" w:author="Kaylee Jiang" w:date="2020-03-17T10:45:00Z"/>
        </w:rPr>
        <w:pPrChange w:id="1269" w:author="Kaylee Jiang" w:date="2020-03-17T10:51:00Z">
          <w:pPr/>
        </w:pPrChange>
      </w:pPr>
      <w:ins w:id="1270" w:author="Kaylee Jiang" w:date="2020-03-17T10:49:00Z">
        <w:r w:rsidRPr="009070D6">
          <w:t xml:space="preserve">Koehler F, Winkler S, </w:t>
        </w:r>
        <w:proofErr w:type="spellStart"/>
        <w:r w:rsidRPr="009070D6">
          <w:t>Schieber</w:t>
        </w:r>
        <w:proofErr w:type="spellEnd"/>
        <w:r w:rsidRPr="009070D6">
          <w:t xml:space="preserve"> M, et al. Impact of remote telemedical management on mortality and hospitalizations in ambulatory patients with chronic heart failure: the telemedical interventional monitoring in heart failure study. Circulation 2011;123(17):1873-1880. PubMed PMID: 21444883.</w:t>
        </w:r>
      </w:ins>
    </w:p>
    <w:p w14:paraId="0ACE9766" w14:textId="291BF4B0" w:rsidR="00281FBF" w:rsidRDefault="009070D6">
      <w:pPr>
        <w:pStyle w:val="ListParagraph"/>
        <w:numPr>
          <w:ilvl w:val="0"/>
          <w:numId w:val="2"/>
        </w:numPr>
        <w:rPr>
          <w:ins w:id="1271" w:author="Kaylee Jiang" w:date="2020-03-17T10:45:00Z"/>
        </w:rPr>
        <w:pPrChange w:id="1272" w:author="Kaylee Jiang" w:date="2020-03-17T10:51:00Z">
          <w:pPr/>
        </w:pPrChange>
      </w:pPr>
      <w:ins w:id="1273" w:author="Kaylee Jiang" w:date="2020-03-17T10:49:00Z">
        <w:r w:rsidRPr="009070D6">
          <w:t xml:space="preserve">Griffiths A, </w:t>
        </w:r>
        <w:proofErr w:type="spellStart"/>
        <w:r w:rsidRPr="009070D6">
          <w:t>Paracha</w:t>
        </w:r>
        <w:proofErr w:type="spellEnd"/>
        <w:r w:rsidRPr="009070D6">
          <w:t xml:space="preserve"> N, Davies A, </w:t>
        </w:r>
        <w:proofErr w:type="spellStart"/>
        <w:r w:rsidRPr="009070D6">
          <w:t>Branscombe</w:t>
        </w:r>
        <w:proofErr w:type="spellEnd"/>
        <w:r w:rsidRPr="009070D6">
          <w:t xml:space="preserve"> N, Cowie MR, </w:t>
        </w:r>
        <w:proofErr w:type="spellStart"/>
        <w:r w:rsidRPr="009070D6">
          <w:t>Sculpher</w:t>
        </w:r>
        <w:proofErr w:type="spellEnd"/>
        <w:r w:rsidRPr="009070D6">
          <w:t xml:space="preserve"> M. </w:t>
        </w:r>
        <w:proofErr w:type="spellStart"/>
        <w:r w:rsidRPr="009070D6">
          <w:t>Analyzing</w:t>
        </w:r>
        <w:proofErr w:type="spellEnd"/>
        <w:r w:rsidRPr="009070D6">
          <w:t xml:space="preserve"> Health-Related Quality of Life Data to Estimate Parameters for Cost-Effectiveness Models: An Example Using Longitudinal EQ-5D Data from the SHIFT Randomized Controlled Trial. Adv </w:t>
        </w:r>
        <w:proofErr w:type="spellStart"/>
        <w:r w:rsidRPr="009070D6">
          <w:t>Ther</w:t>
        </w:r>
        <w:proofErr w:type="spellEnd"/>
        <w:r w:rsidRPr="009070D6">
          <w:t xml:space="preserve"> 2017;34(3):753-764. PubMed PMID: 28205056.</w:t>
        </w:r>
      </w:ins>
    </w:p>
    <w:p w14:paraId="6CEDF968" w14:textId="0B0CA55C" w:rsidR="00281FBF" w:rsidRDefault="009070D6">
      <w:pPr>
        <w:pStyle w:val="ListParagraph"/>
        <w:numPr>
          <w:ilvl w:val="0"/>
          <w:numId w:val="2"/>
        </w:numPr>
        <w:rPr>
          <w:ins w:id="1274" w:author="Kaylee Jiang" w:date="2020-03-17T10:47:00Z"/>
        </w:rPr>
        <w:pPrChange w:id="1275" w:author="Kaylee Jiang" w:date="2020-03-17T10:51:00Z">
          <w:pPr/>
        </w:pPrChange>
      </w:pPr>
      <w:proofErr w:type="spellStart"/>
      <w:ins w:id="1276" w:author="Kaylee Jiang" w:date="2020-03-17T10:50:00Z">
        <w:r w:rsidRPr="009070D6">
          <w:t>Center</w:t>
        </w:r>
        <w:proofErr w:type="spellEnd"/>
        <w:r w:rsidRPr="009070D6">
          <w:t xml:space="preserve"> for Medicare and Medicaid services. 100% MEDPAR Inpatient Hospital Data for Fiscal Year 2016. URL: https://www.cms.gov/Research-Statistics-Data-and-Systems/Statistics-Trends-and-Reports/MedicareFeeforSvcPartsAB/Downloads/DRGState16.pdf. [accessed September 15, 2019].</w:t>
        </w:r>
      </w:ins>
    </w:p>
    <w:p w14:paraId="723A60A9" w14:textId="682E23A4" w:rsidR="00281FBF" w:rsidRDefault="009070D6">
      <w:pPr>
        <w:pStyle w:val="ListParagraph"/>
        <w:numPr>
          <w:ilvl w:val="0"/>
          <w:numId w:val="2"/>
        </w:numPr>
        <w:rPr>
          <w:ins w:id="1277" w:author="Kaylee Jiang" w:date="2020-03-17T10:45:00Z"/>
        </w:rPr>
        <w:pPrChange w:id="1278" w:author="Kaylee Jiang" w:date="2020-03-17T10:51:00Z">
          <w:pPr/>
        </w:pPrChange>
      </w:pPr>
      <w:ins w:id="1279" w:author="Kaylee Jiang" w:date="2020-03-17T10:50:00Z">
        <w:r w:rsidRPr="009070D6">
          <w:t>Department of Veterans Affairs. Volume II Medical Programs and Information Technology Programs. URL: https://www.va.gov/budget/docs/summary/fy2020VAbudgetVolumeIImedicalProgramsAndInformationTechnology.pdf. [accessed September 28, 2019].</w:t>
        </w:r>
      </w:ins>
    </w:p>
    <w:p w14:paraId="718E3B05" w14:textId="70985286" w:rsidR="009070D6" w:rsidRPr="004B092E" w:rsidRDefault="009070D6">
      <w:pPr>
        <w:pStyle w:val="ListParagraph"/>
        <w:numPr>
          <w:ilvl w:val="0"/>
          <w:numId w:val="2"/>
        </w:numPr>
        <w:rPr>
          <w:ins w:id="1280" w:author="Kaylee Jiang" w:date="2020-03-17T10:48:00Z"/>
          <w:rFonts w:cs="Times New Roman"/>
        </w:rPr>
        <w:pPrChange w:id="1281" w:author="Kaylee Jiang" w:date="2020-03-17T10:51:00Z">
          <w:pPr/>
        </w:pPrChange>
      </w:pPr>
      <w:ins w:id="1282" w:author="Kaylee Jiang" w:date="2020-03-17T10:50:00Z">
        <w:r w:rsidRPr="004B092E">
          <w:rPr>
            <w:rFonts w:cs="Times New Roman"/>
          </w:rPr>
          <w:t>Congressional Research Service. Department of Veterans Affairs (VA): A Primer on Telehealth. URL: https://fas.org/sgp/crs/misc/R45834.pdf. [accessed September 29, 2019].</w:t>
        </w:r>
      </w:ins>
    </w:p>
    <w:p w14:paraId="21252417" w14:textId="370DBAB6" w:rsidR="009070D6" w:rsidRDefault="009070D6">
      <w:pPr>
        <w:pStyle w:val="ListParagraph"/>
        <w:numPr>
          <w:ilvl w:val="0"/>
          <w:numId w:val="2"/>
        </w:numPr>
        <w:rPr>
          <w:ins w:id="1283" w:author="Kaylee Jiang" w:date="2020-03-17T10:48:00Z"/>
        </w:rPr>
        <w:pPrChange w:id="1284" w:author="Kaylee Jiang" w:date="2020-03-17T10:51:00Z">
          <w:pPr/>
        </w:pPrChange>
      </w:pPr>
      <w:ins w:id="1285" w:author="Kaylee Jiang" w:date="2020-03-17T10:50:00Z">
        <w:r w:rsidRPr="009070D6">
          <w:t xml:space="preserve">Yoon J, </w:t>
        </w:r>
        <w:proofErr w:type="spellStart"/>
        <w:r w:rsidRPr="009070D6">
          <w:t>Fonarow</w:t>
        </w:r>
        <w:proofErr w:type="spellEnd"/>
        <w:r w:rsidRPr="009070D6">
          <w:t xml:space="preserve"> GC, Groeneveld PW, et al. Patient and Facility Variation in Costs of VA Heart Failure Patients. JACC Heart Fail 2016;4(7):551-558. PubMed PMID: 26970829.</w:t>
        </w:r>
      </w:ins>
    </w:p>
    <w:p w14:paraId="22F1610E" w14:textId="77777777" w:rsidR="009070D6" w:rsidRPr="0007083D" w:rsidRDefault="009070D6" w:rsidP="0007083D"/>
    <w:sectPr w:rsidR="009070D6" w:rsidRPr="0007083D" w:rsidSect="00360E6D">
      <w:pgSz w:w="11900" w:h="16840"/>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1" w:author="Copyeditor" w:date="2020-03-11T15:04:00Z" w:initials="CE">
    <w:p w14:paraId="3D8DDEE3" w14:textId="77777777" w:rsidR="0007083D" w:rsidRDefault="0007083D" w:rsidP="0007083D">
      <w:pPr>
        <w:pStyle w:val="CommentText"/>
        <w:ind w:firstLine="320"/>
      </w:pPr>
      <w:r>
        <w:rPr>
          <w:rStyle w:val="CommentReference"/>
        </w:rPr>
        <w:annotationRef/>
      </w:r>
      <w:r>
        <w:rPr>
          <w:rFonts w:ascii="Arial" w:hAnsi="Arial" w:cs="Arial"/>
        </w:rPr>
        <w:t>Please provide the first column heading, as it is mandatory per journal style.</w:t>
      </w:r>
    </w:p>
  </w:comment>
  <w:comment w:id="2" w:author="Kaylee Jiang" w:date="2020-03-15T12:25:00Z" w:initials="KJ">
    <w:p w14:paraId="06AC6EA8" w14:textId="77777777" w:rsidR="0007083D" w:rsidRDefault="0007083D" w:rsidP="0007083D">
      <w:pPr>
        <w:pStyle w:val="CommentText"/>
        <w:ind w:firstLine="320"/>
      </w:pPr>
      <w:r>
        <w:rPr>
          <w:rStyle w:val="CommentReference"/>
        </w:rPr>
        <w:annotationRef/>
      </w:r>
      <w:r>
        <w:t xml:space="preserve">Thanks for your comments. </w:t>
      </w:r>
      <w:r>
        <w:rPr>
          <w:noProof/>
        </w:rPr>
        <w:t xml:space="preserve">‘Parameters’ is added as the column heading. </w:t>
      </w:r>
      <w:r>
        <w:t xml:space="preserve"> </w:t>
      </w:r>
    </w:p>
  </w:comment>
  <w:comment w:id="6" w:author="Copyeditor" w:date="2020-03-11T16:29:00Z" w:initials="CE">
    <w:p w14:paraId="201DC6D9" w14:textId="77777777" w:rsidR="0007083D" w:rsidRDefault="0007083D" w:rsidP="0007083D">
      <w:pPr>
        <w:pStyle w:val="CommentText"/>
        <w:ind w:firstLine="320"/>
      </w:pPr>
      <w:r>
        <w:rPr>
          <w:rStyle w:val="CommentReference"/>
        </w:rPr>
        <w:annotationRef/>
      </w:r>
      <w:r>
        <w:rPr>
          <w:rFonts w:ascii="Arial" w:hAnsi="Arial" w:cs="Arial"/>
        </w:rPr>
        <w:t>Please note that per journal style, a very long table must be uploaded as a Multimedia Appendix. Please delete the table from the manuscript and upload it as a Multimedia Appendix on the website with the caption. In addition, cite this table as a Multimedia Appendix in the body of text as applicable. The table citations must also be emended accordingly. If other Multimedia Appendices are cited in the manuscript, please ensure that all appendices are cited in a sequential order.</w:t>
      </w:r>
    </w:p>
  </w:comment>
  <w:comment w:id="16" w:author="Copyeditor" w:date="2020-03-11T15:05:00Z" w:initials="CE">
    <w:p w14:paraId="316245EE" w14:textId="77777777" w:rsidR="0007083D" w:rsidRDefault="0007083D" w:rsidP="0007083D">
      <w:pPr>
        <w:pStyle w:val="CommentText"/>
        <w:ind w:firstLine="320"/>
      </w:pPr>
      <w:r>
        <w:rPr>
          <w:rStyle w:val="CommentReference"/>
        </w:rPr>
        <w:annotationRef/>
      </w:r>
      <w:r>
        <w:rPr>
          <w:rFonts w:ascii="Arial" w:hAnsi="Arial" w:cs="Arial"/>
        </w:rPr>
        <w:t xml:space="preserve">Please specify what the values in the cells indicate in the row or column headers as applicable. </w:t>
      </w:r>
      <w:proofErr w:type="spellStart"/>
      <w:r>
        <w:rPr>
          <w:rFonts w:ascii="Arial" w:hAnsi="Arial" w:cs="Arial"/>
        </w:rPr>
        <w:t>Eg</w:t>
      </w:r>
      <w:proofErr w:type="spellEnd"/>
      <w:r>
        <w:rPr>
          <w:rFonts w:ascii="Arial" w:hAnsi="Arial" w:cs="Arial"/>
        </w:rPr>
        <w:t>, Participants, mean (SD).</w:t>
      </w:r>
    </w:p>
  </w:comment>
  <w:comment w:id="129" w:author="Copyeditor" w:date="2020-03-13T17:08:00Z" w:initials="C">
    <w:p w14:paraId="22217FCC" w14:textId="77777777" w:rsidR="0007083D" w:rsidRDefault="0007083D" w:rsidP="0007083D">
      <w:pPr>
        <w:pStyle w:val="CommentText"/>
        <w:ind w:firstLine="320"/>
      </w:pPr>
      <w:r>
        <w:rPr>
          <w:rStyle w:val="CommentReference"/>
        </w:rPr>
        <w:annotationRef/>
      </w:r>
      <w:r>
        <w:t>"Please note that it is mandatory to report P values per journal style:</w:t>
      </w:r>
    </w:p>
    <w:p w14:paraId="7A3081C2" w14:textId="77777777" w:rsidR="0007083D" w:rsidRDefault="0007083D" w:rsidP="0007083D">
      <w:pPr>
        <w:pStyle w:val="CommentText"/>
        <w:ind w:firstLine="400"/>
      </w:pPr>
      <w:r>
        <w:t xml:space="preserve">• The actual value of P should be expressed to two digits, </w:t>
      </w:r>
      <w:proofErr w:type="gramStart"/>
      <w:r>
        <w:t>whether or not</w:t>
      </w:r>
      <w:proofErr w:type="gramEnd"/>
      <w:r>
        <w:t xml:space="preserve"> it is significant</w:t>
      </w:r>
    </w:p>
    <w:p w14:paraId="31EEE8B6" w14:textId="77777777" w:rsidR="0007083D" w:rsidRDefault="0007083D" w:rsidP="0007083D">
      <w:pPr>
        <w:pStyle w:val="CommentText"/>
        <w:ind w:firstLine="400"/>
      </w:pPr>
      <w:r>
        <w:t>• If P &lt; .01, P should be expressed to three digits</w:t>
      </w:r>
    </w:p>
    <w:p w14:paraId="35626410" w14:textId="77777777" w:rsidR="0007083D" w:rsidRDefault="0007083D" w:rsidP="0007083D">
      <w:pPr>
        <w:pStyle w:val="CommentText"/>
        <w:ind w:firstLine="400"/>
      </w:pPr>
      <w:r>
        <w:t>• When rounding, 3 digits are acceptable if rounding would change the significance of a value (</w:t>
      </w:r>
      <w:proofErr w:type="spellStart"/>
      <w:r>
        <w:t>eg</w:t>
      </w:r>
      <w:proofErr w:type="spellEnd"/>
      <w:r>
        <w:t>, P = .049 rounded to .05)</w:t>
      </w:r>
    </w:p>
    <w:p w14:paraId="1AA57A67" w14:textId="77777777" w:rsidR="0007083D" w:rsidRDefault="0007083D" w:rsidP="0007083D">
      <w:pPr>
        <w:pStyle w:val="CommentText"/>
        <w:ind w:firstLine="400"/>
      </w:pPr>
      <w:r>
        <w:t>• P-values cannot be 0 or 1 and should be changed to &lt;.001 or &gt;.99, respectively</w:t>
      </w:r>
    </w:p>
    <w:p w14:paraId="59558AEC" w14:textId="77777777" w:rsidR="0007083D" w:rsidRDefault="0007083D" w:rsidP="0007083D">
      <w:pPr>
        <w:pStyle w:val="CommentText"/>
        <w:ind w:firstLine="400"/>
      </w:pPr>
    </w:p>
    <w:p w14:paraId="41BF60D7" w14:textId="77777777" w:rsidR="0007083D" w:rsidRDefault="0007083D" w:rsidP="0007083D">
      <w:pPr>
        <w:pStyle w:val="CommentText"/>
        <w:ind w:firstLine="400"/>
      </w:pPr>
      <w:r>
        <w:t>Please check and emend accordingly throughout"</w:t>
      </w:r>
    </w:p>
  </w:comment>
  <w:comment w:id="130" w:author="Kaylee Jiang" w:date="2020-03-15T12:44:00Z" w:initials="KJ">
    <w:p w14:paraId="65F30187" w14:textId="77777777" w:rsidR="0007083D" w:rsidRDefault="0007083D" w:rsidP="0007083D">
      <w:pPr>
        <w:pStyle w:val="CommentText"/>
        <w:ind w:firstLine="320"/>
      </w:pPr>
      <w:r>
        <w:rPr>
          <w:rStyle w:val="CommentReference"/>
        </w:rPr>
        <w:annotationRef/>
      </w:r>
      <w:r>
        <w:t xml:space="preserve">Thanks for your comments. The numbers </w:t>
      </w:r>
      <w:r>
        <w:rPr>
          <w:rFonts w:hint="eastAsia"/>
        </w:rPr>
        <w:t>listed</w:t>
      </w:r>
      <w:r>
        <w:t xml:space="preserve"> are not P values, but the </w:t>
      </w:r>
      <w:r>
        <w:rPr>
          <w:rFonts w:hint="eastAsia"/>
        </w:rPr>
        <w:t>t</w:t>
      </w:r>
      <w:r>
        <w:t xml:space="preserve">ransition probabilities used in the model. Therefore, P value is not applicable here. </w:t>
      </w:r>
    </w:p>
  </w:comment>
  <w:comment w:id="797" w:author="Copyeditor" w:date="2020-03-13T17:11:00Z" w:initials="C">
    <w:p w14:paraId="368E87B0" w14:textId="77777777" w:rsidR="0007083D" w:rsidRDefault="0007083D" w:rsidP="0007083D">
      <w:pPr>
        <w:pStyle w:val="CommentText"/>
        <w:ind w:firstLine="320"/>
      </w:pPr>
      <w:r>
        <w:rPr>
          <w:rStyle w:val="CommentReference"/>
        </w:rPr>
        <w:annotationRef/>
      </w:r>
      <w:r>
        <w:t>Please specify the unit.</w:t>
      </w:r>
    </w:p>
  </w:comment>
  <w:comment w:id="798" w:author="Kaylee Jiang" w:date="2020-03-15T12:58:00Z" w:initials="KJ">
    <w:p w14:paraId="14F83724" w14:textId="7403944C" w:rsidR="0007083D" w:rsidRDefault="0007083D" w:rsidP="0007083D">
      <w:pPr>
        <w:pStyle w:val="CommentText"/>
        <w:ind w:firstLine="320"/>
      </w:pPr>
      <w:r>
        <w:rPr>
          <w:rStyle w:val="CommentReference"/>
        </w:rPr>
        <w:annotationRef/>
      </w:r>
      <w:r>
        <w:t>Thanks for your comments. As there is no unit for utility and utility decrements, a unit is not applicable here.</w:t>
      </w:r>
    </w:p>
  </w:comment>
  <w:comment w:id="1131" w:author="Copyeditor" w:date="2020-03-13T17:12:00Z" w:initials="C">
    <w:p w14:paraId="11682F81" w14:textId="77777777" w:rsidR="0007083D" w:rsidRDefault="0007083D" w:rsidP="0007083D">
      <w:pPr>
        <w:pStyle w:val="CommentText"/>
        <w:ind w:firstLine="320"/>
      </w:pPr>
      <w:r>
        <w:rPr>
          <w:rStyle w:val="CommentReference"/>
        </w:rPr>
        <w:annotationRef/>
      </w:r>
      <w:r>
        <w:t>Please mention the uni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D8DDEE3" w15:done="0"/>
  <w15:commentEx w15:paraId="06AC6EA8" w15:paraIdParent="3D8DDEE3" w15:done="0"/>
  <w15:commentEx w15:paraId="201DC6D9" w15:done="0"/>
  <w15:commentEx w15:paraId="316245EE" w15:done="0"/>
  <w15:commentEx w15:paraId="41BF60D7" w15:done="0"/>
  <w15:commentEx w15:paraId="65F30187" w15:paraIdParent="41BF60D7" w15:done="0"/>
  <w15:commentEx w15:paraId="368E87B0" w15:done="0"/>
  <w15:commentEx w15:paraId="14F83724" w15:paraIdParent="368E87B0" w15:done="0"/>
  <w15:commentEx w15:paraId="11682F8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D8DDEE3" w16cid:durableId="22137C6C"/>
  <w16cid:commentId w16cid:paraId="06AC6EA8" w16cid:durableId="22189D27"/>
  <w16cid:commentId w16cid:paraId="201DC6D9" w16cid:durableId="2213906E"/>
  <w16cid:commentId w16cid:paraId="316245EE" w16cid:durableId="22137CA9"/>
  <w16cid:commentId w16cid:paraId="41BF60D7" w16cid:durableId="22163C94"/>
  <w16cid:commentId w16cid:paraId="65F30187" w16cid:durableId="2218A1BD"/>
  <w16cid:commentId w16cid:paraId="368E87B0" w16cid:durableId="22163D41"/>
  <w16cid:commentId w16cid:paraId="14F83724" w16cid:durableId="2218A50C"/>
  <w16cid:commentId w16cid:paraId="11682F81" w16cid:durableId="22163D6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8A00234"/>
    <w:multiLevelType w:val="hybridMultilevel"/>
    <w:tmpl w:val="69DEFC78"/>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8EE3C32"/>
    <w:multiLevelType w:val="hybridMultilevel"/>
    <w:tmpl w:val="0A1C486E"/>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Kaylee Jiang">
    <w15:presenceInfo w15:providerId="None" w15:userId="Kaylee Jiang"/>
  </w15:person>
  <w15:person w15:author="Copyeditor">
    <w15:presenceInfo w15:providerId="None" w15:userId="Copyeditor"/>
  </w15:person>
  <w15:person w15:author="Prof. Joyce YOU">
    <w15:presenceInfo w15:providerId="AD" w15:userId="S-1-5-21-1566186655-1498243244-1223711623-148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0E6D"/>
    <w:rsid w:val="00014738"/>
    <w:rsid w:val="00027F66"/>
    <w:rsid w:val="0003239A"/>
    <w:rsid w:val="0007083D"/>
    <w:rsid w:val="001343A8"/>
    <w:rsid w:val="001A7BC6"/>
    <w:rsid w:val="001C6DB9"/>
    <w:rsid w:val="001E7DA9"/>
    <w:rsid w:val="001F3BE8"/>
    <w:rsid w:val="00246509"/>
    <w:rsid w:val="00281FBF"/>
    <w:rsid w:val="00286F88"/>
    <w:rsid w:val="002C51E5"/>
    <w:rsid w:val="0030387C"/>
    <w:rsid w:val="00343FC7"/>
    <w:rsid w:val="00360E6D"/>
    <w:rsid w:val="00384BB6"/>
    <w:rsid w:val="00396380"/>
    <w:rsid w:val="003A5995"/>
    <w:rsid w:val="004034D8"/>
    <w:rsid w:val="004B092E"/>
    <w:rsid w:val="005A5824"/>
    <w:rsid w:val="005C7E7E"/>
    <w:rsid w:val="0063553B"/>
    <w:rsid w:val="006A40E6"/>
    <w:rsid w:val="006B095B"/>
    <w:rsid w:val="006E3498"/>
    <w:rsid w:val="007766CD"/>
    <w:rsid w:val="007815E2"/>
    <w:rsid w:val="007E2238"/>
    <w:rsid w:val="008D247B"/>
    <w:rsid w:val="00905F74"/>
    <w:rsid w:val="009070D6"/>
    <w:rsid w:val="00A31208"/>
    <w:rsid w:val="00A5480B"/>
    <w:rsid w:val="00A9726E"/>
    <w:rsid w:val="00AC00D8"/>
    <w:rsid w:val="00B17249"/>
    <w:rsid w:val="00B41534"/>
    <w:rsid w:val="00B6547C"/>
    <w:rsid w:val="00BC2AD2"/>
    <w:rsid w:val="00BD4B44"/>
    <w:rsid w:val="00C044FF"/>
    <w:rsid w:val="00C20557"/>
    <w:rsid w:val="00C55ABD"/>
    <w:rsid w:val="00C919FA"/>
    <w:rsid w:val="00E30F23"/>
    <w:rsid w:val="00E508B1"/>
    <w:rsid w:val="00E570B1"/>
    <w:rsid w:val="00E80AED"/>
    <w:rsid w:val="00E92FFF"/>
    <w:rsid w:val="00EB4883"/>
    <w:rsid w:val="00F12C43"/>
    <w:rsid w:val="00F2572A"/>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BD798"/>
  <w15:chartTrackingRefBased/>
  <w15:docId w15:val="{74D767D9-1FFC-6C43-B84D-51AEAA541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0E6D"/>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0E6D"/>
    <w:rPr>
      <w:sz w:val="16"/>
      <w:szCs w:val="16"/>
    </w:rPr>
  </w:style>
  <w:style w:type="paragraph" w:styleId="CommentText">
    <w:name w:val="annotation text"/>
    <w:basedOn w:val="Normal"/>
    <w:link w:val="CommentTextChar"/>
    <w:uiPriority w:val="99"/>
    <w:semiHidden/>
    <w:unhideWhenUsed/>
    <w:rsid w:val="00360E6D"/>
    <w:pPr>
      <w:ind w:left="720" w:right="811" w:firstLineChars="200" w:firstLine="200"/>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360E6D"/>
    <w:rPr>
      <w:rFonts w:ascii="Times New Roman" w:hAnsi="Times New Roman"/>
      <w:sz w:val="20"/>
      <w:szCs w:val="20"/>
      <w:lang w:val="en-US"/>
    </w:rPr>
  </w:style>
  <w:style w:type="paragraph" w:styleId="BalloonText">
    <w:name w:val="Balloon Text"/>
    <w:basedOn w:val="Normal"/>
    <w:link w:val="BalloonTextChar"/>
    <w:uiPriority w:val="99"/>
    <w:semiHidden/>
    <w:unhideWhenUsed/>
    <w:rsid w:val="00360E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0E6D"/>
    <w:rPr>
      <w:rFonts w:ascii="Times New Roman" w:hAnsi="Times New Roman" w:cs="Times New Roman"/>
      <w:sz w:val="18"/>
      <w:szCs w:val="18"/>
    </w:rPr>
  </w:style>
  <w:style w:type="paragraph" w:styleId="ListParagraph">
    <w:name w:val="List Paragraph"/>
    <w:basedOn w:val="Normal"/>
    <w:uiPriority w:val="34"/>
    <w:qFormat/>
    <w:rsid w:val="009070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A394563E-5008-430A-AB6D-4BE900155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854</Words>
  <Characters>487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e Jiang</dc:creator>
  <cp:keywords/>
  <dc:description/>
  <cp:lastModifiedBy>Amrit Sagoo</cp:lastModifiedBy>
  <cp:revision>4</cp:revision>
  <cp:lastPrinted>2020-05-29T05:25:00Z</cp:lastPrinted>
  <dcterms:created xsi:type="dcterms:W3CDTF">2020-05-29T06:10:00Z</dcterms:created>
  <dcterms:modified xsi:type="dcterms:W3CDTF">2020-05-29T16:45:00Z</dcterms:modified>
</cp:coreProperties>
</file>